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7405C" w14:textId="77777777" w:rsidR="00E45552" w:rsidRPr="00EE459C" w:rsidRDefault="00E45552" w:rsidP="00E45552">
      <w:pPr>
        <w:spacing w:after="0" w:line="48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EE459C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NS-CEs may contribute to gene </w:t>
      </w:r>
      <w:proofErr w:type="spellStart"/>
      <w:r w:rsidRPr="00EE459C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downregulation</w:t>
      </w:r>
      <w:proofErr w:type="spellEnd"/>
      <w:r w:rsidRPr="00EE459C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 xml:space="preserve"> in other developmental contexts</w:t>
      </w:r>
    </w:p>
    <w:p w14:paraId="307CD0FB" w14:textId="1966E098" w:rsidR="00E45552" w:rsidRPr="00EE459C" w:rsidRDefault="00E45552" w:rsidP="00E4555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NS-CEs investigat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the main text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identified in developing </w:t>
      </w:r>
      <w:proofErr w:type="spellStart"/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utamatergic</w:t>
      </w:r>
      <w:proofErr w:type="spellEnd"/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urons. To examine the incidence of NS-CEs in a different system, we performed factR2 analysis for developing dentate </w:t>
      </w:r>
      <w:proofErr w:type="spellStart"/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yrus</w:t>
      </w:r>
      <w:proofErr w:type="spellEnd"/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ranule cell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RNA-seq data from </w:t>
      </w:r>
      <w:r>
        <w:rPr>
          <w:rFonts w:ascii="Times New Roman" w:hAnsi="Times New Roman" w:cs="Times New Roman"/>
          <w:sz w:val="24"/>
          <w:szCs w:val="24"/>
          <w:lang w:val="en-US"/>
        </w:rPr>
        <w:t>[6</w:t>
      </w:r>
      <w:r w:rsidR="004A6AF5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>])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hich are known to secrete a combination of neurotransmitter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[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="004A6A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Since the granule cell dataset lacked the CHX treatment, we used facilitation (i.e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sitive correlation between splicing patterns protecting mRNA from </w:t>
      </w:r>
      <w:r w:rsidRPr="00CC2B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MD and gene expression) as the sole criterion to shortlist 235 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S-C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ndidates</w:t>
      </w:r>
      <w:r w:rsidRPr="00CC2B8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6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The rationale for this approach was that CHX-responsive NS-CEs were enriched for the facilitating behavior in our TRE-Ngn2 analysis (Fig. 2A-B)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sistent with the cell type-specific differences in gene express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y of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granule cell events were novel compared to th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r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RE-Ngn2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unterparts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367B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</w:t>
      </w:r>
      <w:r w:rsidR="00367B5A" w:rsidRPr="00367B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interesting </w:t>
      </w:r>
      <w:r w:rsidR="00367B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hared </w:t>
      </w:r>
      <w:r w:rsidR="00367B5A" w:rsidRPr="00367B5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ample was the Bak1 NS-CE previously shown to dampen the expression of this pro-apoptotic factor in developing neurons [32]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F69F291" w14:textId="550B34C0" w:rsidR="00E45552" w:rsidRPr="00EE459C" w:rsidRDefault="00E45552" w:rsidP="00E45552">
      <w:pPr>
        <w:spacing w:after="0" w:line="48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21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ikingly, nearly 60% of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ranule cell</w:t>
      </w:r>
      <w:r w:rsidRPr="00B21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s containing shortlisted NS-CEs we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otonically </w:t>
      </w:r>
      <w:proofErr w:type="spellStart"/>
      <w:r w:rsidRPr="00B21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wnregulated</w:t>
      </w:r>
      <w:proofErr w:type="spellEnd"/>
      <w:r w:rsidRPr="00B21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uring granule development (Kendall's </w:t>
      </w:r>
      <w:r w:rsidRPr="007838A4">
        <w:rPr>
          <w:rFonts w:ascii="Times New Roman" w:hAnsi="Times New Roman" w:cs="Times New Roman"/>
          <w:color w:val="000000" w:themeColor="text1"/>
          <w:sz w:val="25"/>
          <w:szCs w:val="25"/>
          <w:lang w:val="en-US"/>
        </w:rPr>
        <w:t>τ</w:t>
      </w:r>
      <w:r w:rsidRPr="00B21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lt;-0.75, </w:t>
      </w:r>
      <w:r w:rsidRPr="00B210AF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B210A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0.05). This constituted a ~4.3-fold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nrichment compared t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trol grou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taining CEs not associated with AS-NMD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. </w:t>
      </w:r>
      <w:r w:rsidR="00C548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17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). We did not detect such enrichment 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otonically </w:t>
      </w:r>
      <w:proofErr w:type="spellStart"/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pregulated</w:t>
      </w:r>
      <w:proofErr w:type="spellEnd"/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ig. </w:t>
      </w:r>
      <w:r w:rsidR="00C548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17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)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ably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ronic</w:t>
      </w:r>
      <w:proofErr w:type="spellEnd"/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equence context of NS-CE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monotonicall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wnregula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ut not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pregula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es showed a stronger interspecies conservation 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pared to non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-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M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s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Fig. </w:t>
      </w:r>
      <w:r w:rsidR="00C5486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17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-D).</w:t>
      </w:r>
    </w:p>
    <w:p w14:paraId="5E8B8628" w14:textId="77777777" w:rsidR="00E45552" w:rsidRPr="00EE459C" w:rsidRDefault="00E45552" w:rsidP="00E45552">
      <w:pPr>
        <w:spacing w:after="0" w:line="480" w:lineRule="auto"/>
        <w:ind w:firstLine="567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se analyses indicate tha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MD-stimulating cassette exons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re widespread and evolutionarily conserved regulato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 elements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volved in gen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wnregul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</w:t>
      </w:r>
      <w:r w:rsidRPr="00EE45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veloping neurons.</w:t>
      </w:r>
    </w:p>
    <w:p w14:paraId="35CD69FC" w14:textId="77777777" w:rsidR="00D2554E" w:rsidRPr="00392CED" w:rsidRDefault="00D2554E" w:rsidP="00392CED">
      <w:pPr>
        <w:tabs>
          <w:tab w:val="left" w:pos="709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2554E" w:rsidRPr="00392CED" w:rsidSect="0092645E">
      <w:footerReference w:type="even" r:id="rId9"/>
      <w:footerReference w:type="default" r:id="rId10"/>
      <w:pgSz w:w="11906" w:h="16838"/>
      <w:pgMar w:top="1418" w:right="1418" w:bottom="1418" w:left="1418" w:header="708" w:footer="98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7ED7C" w14:textId="77777777" w:rsidR="00312820" w:rsidRDefault="00312820" w:rsidP="00F8155D">
      <w:pPr>
        <w:spacing w:after="0" w:line="240" w:lineRule="auto"/>
      </w:pPr>
      <w:r>
        <w:separator/>
      </w:r>
    </w:p>
  </w:endnote>
  <w:endnote w:type="continuationSeparator" w:id="0">
    <w:p w14:paraId="20DD372E" w14:textId="77777777" w:rsidR="00312820" w:rsidRDefault="00312820" w:rsidP="00F81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iberation Sans">
    <w:altName w:val="Arial"/>
    <w:charset w:val="01"/>
    <w:family w:val="swiss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Arial Unicode MS"/>
    <w:charset w:val="02"/>
    <w:family w:val="auto"/>
    <w:pitch w:val="default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FDE49F" w14:textId="24DAA64C" w:rsidR="00312820" w:rsidRDefault="00312820" w:rsidP="00AB0C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59389DD9" w14:textId="77777777" w:rsidR="00312820" w:rsidRDefault="0031282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8F192" w14:textId="77777777" w:rsidR="00312820" w:rsidRPr="00F8155D" w:rsidRDefault="00312820" w:rsidP="00AB0C5B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4"/>
        <w:szCs w:val="24"/>
      </w:rPr>
    </w:pPr>
    <w:r w:rsidRPr="00F8155D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F8155D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F8155D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E45552">
      <w:rPr>
        <w:rStyle w:val="PageNumber"/>
        <w:rFonts w:ascii="Times New Roman" w:hAnsi="Times New Roman" w:cs="Times New Roman"/>
        <w:noProof/>
        <w:sz w:val="24"/>
        <w:szCs w:val="24"/>
      </w:rPr>
      <w:t>5</w:t>
    </w:r>
    <w:r w:rsidRPr="00F8155D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1ED83034" w14:textId="77777777" w:rsidR="00312820" w:rsidRDefault="0031282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08F23" w14:textId="77777777" w:rsidR="00312820" w:rsidRDefault="00312820" w:rsidP="00F8155D">
      <w:pPr>
        <w:spacing w:after="0" w:line="240" w:lineRule="auto"/>
      </w:pPr>
      <w:r>
        <w:separator/>
      </w:r>
    </w:p>
  </w:footnote>
  <w:footnote w:type="continuationSeparator" w:id="0">
    <w:p w14:paraId="711EBBF3" w14:textId="77777777" w:rsidR="00312820" w:rsidRDefault="00312820" w:rsidP="00F815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A4874"/>
    <w:multiLevelType w:val="multilevel"/>
    <w:tmpl w:val="B15A7630"/>
    <w:lvl w:ilvl="0">
      <w:start w:val="1"/>
      <w:numFmt w:val="bullet"/>
      <w:lvlText w:val=""/>
      <w:lvlJc w:val="left"/>
      <w:pPr>
        <w:tabs>
          <w:tab w:val="num" w:pos="707"/>
        </w:tabs>
        <w:ind w:left="707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Symbol" w:hint="default"/>
      </w:rPr>
    </w:lvl>
  </w:abstractNum>
  <w:abstractNum w:abstractNumId="1">
    <w:nsid w:val="0A841A1F"/>
    <w:multiLevelType w:val="hybridMultilevel"/>
    <w:tmpl w:val="CF96285C"/>
    <w:lvl w:ilvl="0" w:tplc="145C5802">
      <w:start w:val="1"/>
      <w:numFmt w:val="bullet"/>
      <w:lvlText w:val="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">
    <w:nsid w:val="1F703DDC"/>
    <w:multiLevelType w:val="hybridMultilevel"/>
    <w:tmpl w:val="3CC00E1A"/>
    <w:lvl w:ilvl="0" w:tplc="8020C0A6">
      <w:start w:val="1"/>
      <w:numFmt w:val="upperLetter"/>
      <w:lvlText w:val="(%1)"/>
      <w:lvlJc w:val="left"/>
      <w:pPr>
        <w:ind w:left="644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3C83377F"/>
    <w:multiLevelType w:val="multilevel"/>
    <w:tmpl w:val="A1AE27C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61E83B4A"/>
    <w:multiLevelType w:val="hybridMultilevel"/>
    <w:tmpl w:val="F8AA20E0"/>
    <w:lvl w:ilvl="0" w:tplc="145C5802">
      <w:start w:val="1"/>
      <w:numFmt w:val="bullet"/>
      <w:lvlText w:val="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5">
    <w:nsid w:val="6C4C7F04"/>
    <w:multiLevelType w:val="hybridMultilevel"/>
    <w:tmpl w:val="295AD4AC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4B211B"/>
    <w:multiLevelType w:val="hybridMultilevel"/>
    <w:tmpl w:val="9CAE2582"/>
    <w:lvl w:ilvl="0" w:tplc="0809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7">
    <w:nsid w:val="6E15777B"/>
    <w:multiLevelType w:val="hybridMultilevel"/>
    <w:tmpl w:val="8E700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6"/>
  </w:num>
  <w:num w:numId="6">
    <w:abstractNumId w:val="4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aex2fpnzddd4e9x96vdtxefee209zspxzs&quot;&gt;Anya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9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D50D3D"/>
    <w:rsid w:val="000000A0"/>
    <w:rsid w:val="00000119"/>
    <w:rsid w:val="000004FE"/>
    <w:rsid w:val="00000593"/>
    <w:rsid w:val="00000888"/>
    <w:rsid w:val="000008F4"/>
    <w:rsid w:val="00000C83"/>
    <w:rsid w:val="00000D5A"/>
    <w:rsid w:val="00001241"/>
    <w:rsid w:val="000013EE"/>
    <w:rsid w:val="00001480"/>
    <w:rsid w:val="00001755"/>
    <w:rsid w:val="000017E8"/>
    <w:rsid w:val="000019EF"/>
    <w:rsid w:val="00001AFF"/>
    <w:rsid w:val="00001F65"/>
    <w:rsid w:val="000028B7"/>
    <w:rsid w:val="00002B49"/>
    <w:rsid w:val="00002D00"/>
    <w:rsid w:val="00003162"/>
    <w:rsid w:val="0000321A"/>
    <w:rsid w:val="00003383"/>
    <w:rsid w:val="000035DB"/>
    <w:rsid w:val="00003762"/>
    <w:rsid w:val="00003B0E"/>
    <w:rsid w:val="00003C9D"/>
    <w:rsid w:val="00003D41"/>
    <w:rsid w:val="00003D43"/>
    <w:rsid w:val="00003F2D"/>
    <w:rsid w:val="00004016"/>
    <w:rsid w:val="000041DA"/>
    <w:rsid w:val="0000422A"/>
    <w:rsid w:val="00004253"/>
    <w:rsid w:val="000044A0"/>
    <w:rsid w:val="00004584"/>
    <w:rsid w:val="00004998"/>
    <w:rsid w:val="00004A16"/>
    <w:rsid w:val="00004ADC"/>
    <w:rsid w:val="00004C95"/>
    <w:rsid w:val="00004CDA"/>
    <w:rsid w:val="00004D6E"/>
    <w:rsid w:val="00004E3D"/>
    <w:rsid w:val="000051D8"/>
    <w:rsid w:val="00005356"/>
    <w:rsid w:val="0000538F"/>
    <w:rsid w:val="000054CA"/>
    <w:rsid w:val="00005758"/>
    <w:rsid w:val="0000596C"/>
    <w:rsid w:val="000059D7"/>
    <w:rsid w:val="0000606E"/>
    <w:rsid w:val="000065CE"/>
    <w:rsid w:val="0000660C"/>
    <w:rsid w:val="000069B8"/>
    <w:rsid w:val="00006A44"/>
    <w:rsid w:val="00006B28"/>
    <w:rsid w:val="0000719A"/>
    <w:rsid w:val="00007222"/>
    <w:rsid w:val="0000729C"/>
    <w:rsid w:val="00007329"/>
    <w:rsid w:val="0000733C"/>
    <w:rsid w:val="000073FC"/>
    <w:rsid w:val="00007439"/>
    <w:rsid w:val="00007757"/>
    <w:rsid w:val="000077FD"/>
    <w:rsid w:val="00007B66"/>
    <w:rsid w:val="00007BB3"/>
    <w:rsid w:val="00007CC6"/>
    <w:rsid w:val="00007ECC"/>
    <w:rsid w:val="00010080"/>
    <w:rsid w:val="00010193"/>
    <w:rsid w:val="000101ED"/>
    <w:rsid w:val="000104D4"/>
    <w:rsid w:val="0001060F"/>
    <w:rsid w:val="0001063F"/>
    <w:rsid w:val="0001077B"/>
    <w:rsid w:val="00010E1E"/>
    <w:rsid w:val="00011105"/>
    <w:rsid w:val="00011712"/>
    <w:rsid w:val="00011866"/>
    <w:rsid w:val="00011AF5"/>
    <w:rsid w:val="00011D38"/>
    <w:rsid w:val="00011D4C"/>
    <w:rsid w:val="00012476"/>
    <w:rsid w:val="00012A24"/>
    <w:rsid w:val="00012B8D"/>
    <w:rsid w:val="00012CAF"/>
    <w:rsid w:val="00012D08"/>
    <w:rsid w:val="00012E78"/>
    <w:rsid w:val="00012EE6"/>
    <w:rsid w:val="00013155"/>
    <w:rsid w:val="000131FB"/>
    <w:rsid w:val="00013449"/>
    <w:rsid w:val="00013461"/>
    <w:rsid w:val="000135CB"/>
    <w:rsid w:val="00013749"/>
    <w:rsid w:val="0001376F"/>
    <w:rsid w:val="00014697"/>
    <w:rsid w:val="000147E9"/>
    <w:rsid w:val="00014B52"/>
    <w:rsid w:val="00014C5C"/>
    <w:rsid w:val="00014FA7"/>
    <w:rsid w:val="00014FBD"/>
    <w:rsid w:val="00015127"/>
    <w:rsid w:val="0001577E"/>
    <w:rsid w:val="0001594D"/>
    <w:rsid w:val="0001594F"/>
    <w:rsid w:val="00015D20"/>
    <w:rsid w:val="00015E27"/>
    <w:rsid w:val="00015EC3"/>
    <w:rsid w:val="00016524"/>
    <w:rsid w:val="000165BD"/>
    <w:rsid w:val="00016C10"/>
    <w:rsid w:val="00016DC2"/>
    <w:rsid w:val="00016F27"/>
    <w:rsid w:val="00016F8E"/>
    <w:rsid w:val="000171D3"/>
    <w:rsid w:val="0001721B"/>
    <w:rsid w:val="00017B8C"/>
    <w:rsid w:val="00017BE9"/>
    <w:rsid w:val="00017BF8"/>
    <w:rsid w:val="00017CC0"/>
    <w:rsid w:val="00017E20"/>
    <w:rsid w:val="00017F01"/>
    <w:rsid w:val="000203B6"/>
    <w:rsid w:val="000204D7"/>
    <w:rsid w:val="00020673"/>
    <w:rsid w:val="00020A4C"/>
    <w:rsid w:val="00020C8A"/>
    <w:rsid w:val="00020E16"/>
    <w:rsid w:val="0002124A"/>
    <w:rsid w:val="00021509"/>
    <w:rsid w:val="00021691"/>
    <w:rsid w:val="00021970"/>
    <w:rsid w:val="00021AB3"/>
    <w:rsid w:val="00021CA3"/>
    <w:rsid w:val="00021F3D"/>
    <w:rsid w:val="00022249"/>
    <w:rsid w:val="000222A7"/>
    <w:rsid w:val="00022360"/>
    <w:rsid w:val="000227CA"/>
    <w:rsid w:val="00022864"/>
    <w:rsid w:val="00022949"/>
    <w:rsid w:val="00022A23"/>
    <w:rsid w:val="000234C1"/>
    <w:rsid w:val="0002377B"/>
    <w:rsid w:val="000239EE"/>
    <w:rsid w:val="00023C5F"/>
    <w:rsid w:val="00024103"/>
    <w:rsid w:val="000241CA"/>
    <w:rsid w:val="000242C9"/>
    <w:rsid w:val="0002431A"/>
    <w:rsid w:val="000247CD"/>
    <w:rsid w:val="00024805"/>
    <w:rsid w:val="00024D2B"/>
    <w:rsid w:val="00025026"/>
    <w:rsid w:val="0002515F"/>
    <w:rsid w:val="0002516D"/>
    <w:rsid w:val="00025172"/>
    <w:rsid w:val="00025177"/>
    <w:rsid w:val="000253C4"/>
    <w:rsid w:val="0002567D"/>
    <w:rsid w:val="000257F9"/>
    <w:rsid w:val="00025B17"/>
    <w:rsid w:val="00025B6E"/>
    <w:rsid w:val="00025D27"/>
    <w:rsid w:val="00025FEC"/>
    <w:rsid w:val="0002600D"/>
    <w:rsid w:val="000260F8"/>
    <w:rsid w:val="000262D7"/>
    <w:rsid w:val="0002658C"/>
    <w:rsid w:val="000265D3"/>
    <w:rsid w:val="000266FA"/>
    <w:rsid w:val="00026762"/>
    <w:rsid w:val="000268EC"/>
    <w:rsid w:val="000268F7"/>
    <w:rsid w:val="00026A6A"/>
    <w:rsid w:val="00026ACB"/>
    <w:rsid w:val="00026B03"/>
    <w:rsid w:val="00026E88"/>
    <w:rsid w:val="000272F2"/>
    <w:rsid w:val="000275C4"/>
    <w:rsid w:val="0002767C"/>
    <w:rsid w:val="00027686"/>
    <w:rsid w:val="000276A9"/>
    <w:rsid w:val="00027A42"/>
    <w:rsid w:val="00027E32"/>
    <w:rsid w:val="00027E38"/>
    <w:rsid w:val="00027E81"/>
    <w:rsid w:val="00030016"/>
    <w:rsid w:val="00030089"/>
    <w:rsid w:val="0003013B"/>
    <w:rsid w:val="00030298"/>
    <w:rsid w:val="000304E0"/>
    <w:rsid w:val="00030537"/>
    <w:rsid w:val="0003067F"/>
    <w:rsid w:val="000306DB"/>
    <w:rsid w:val="0003081B"/>
    <w:rsid w:val="00030C4B"/>
    <w:rsid w:val="00030F73"/>
    <w:rsid w:val="000311E5"/>
    <w:rsid w:val="00031363"/>
    <w:rsid w:val="0003151A"/>
    <w:rsid w:val="0003162E"/>
    <w:rsid w:val="00031656"/>
    <w:rsid w:val="00031763"/>
    <w:rsid w:val="000317FF"/>
    <w:rsid w:val="0003205F"/>
    <w:rsid w:val="000320A1"/>
    <w:rsid w:val="000321C0"/>
    <w:rsid w:val="00032218"/>
    <w:rsid w:val="000326BC"/>
    <w:rsid w:val="000327C4"/>
    <w:rsid w:val="000327FE"/>
    <w:rsid w:val="00032C37"/>
    <w:rsid w:val="00032CD1"/>
    <w:rsid w:val="00033218"/>
    <w:rsid w:val="00033407"/>
    <w:rsid w:val="00033A5C"/>
    <w:rsid w:val="00033B8F"/>
    <w:rsid w:val="00033F2F"/>
    <w:rsid w:val="00034217"/>
    <w:rsid w:val="00034F46"/>
    <w:rsid w:val="0003504E"/>
    <w:rsid w:val="00035172"/>
    <w:rsid w:val="000353EC"/>
    <w:rsid w:val="000354C7"/>
    <w:rsid w:val="000354F2"/>
    <w:rsid w:val="0003568D"/>
    <w:rsid w:val="00035727"/>
    <w:rsid w:val="000357F2"/>
    <w:rsid w:val="0003582C"/>
    <w:rsid w:val="00035B23"/>
    <w:rsid w:val="00035EB1"/>
    <w:rsid w:val="0003626E"/>
    <w:rsid w:val="00036702"/>
    <w:rsid w:val="00036E5A"/>
    <w:rsid w:val="00036E69"/>
    <w:rsid w:val="00036FBD"/>
    <w:rsid w:val="00037021"/>
    <w:rsid w:val="00037264"/>
    <w:rsid w:val="00037287"/>
    <w:rsid w:val="00037289"/>
    <w:rsid w:val="000372BF"/>
    <w:rsid w:val="0003739C"/>
    <w:rsid w:val="000373DE"/>
    <w:rsid w:val="000375DD"/>
    <w:rsid w:val="0003764E"/>
    <w:rsid w:val="00037A20"/>
    <w:rsid w:val="00040433"/>
    <w:rsid w:val="0004083F"/>
    <w:rsid w:val="00040AA4"/>
    <w:rsid w:val="00040B1F"/>
    <w:rsid w:val="00040C57"/>
    <w:rsid w:val="00040D42"/>
    <w:rsid w:val="00040FBE"/>
    <w:rsid w:val="00040FDC"/>
    <w:rsid w:val="00041523"/>
    <w:rsid w:val="000417C8"/>
    <w:rsid w:val="000419CD"/>
    <w:rsid w:val="00041C0D"/>
    <w:rsid w:val="00041C74"/>
    <w:rsid w:val="00041FB3"/>
    <w:rsid w:val="00042166"/>
    <w:rsid w:val="000421D5"/>
    <w:rsid w:val="0004220E"/>
    <w:rsid w:val="00042287"/>
    <w:rsid w:val="00042340"/>
    <w:rsid w:val="0004249E"/>
    <w:rsid w:val="000425E2"/>
    <w:rsid w:val="00042868"/>
    <w:rsid w:val="00042A0A"/>
    <w:rsid w:val="00042FBE"/>
    <w:rsid w:val="0004374B"/>
    <w:rsid w:val="00043772"/>
    <w:rsid w:val="000437EB"/>
    <w:rsid w:val="00043960"/>
    <w:rsid w:val="00043B31"/>
    <w:rsid w:val="00043CF9"/>
    <w:rsid w:val="00043E58"/>
    <w:rsid w:val="00043F16"/>
    <w:rsid w:val="00044271"/>
    <w:rsid w:val="00044A83"/>
    <w:rsid w:val="00044B8E"/>
    <w:rsid w:val="00044C61"/>
    <w:rsid w:val="00044E32"/>
    <w:rsid w:val="00045035"/>
    <w:rsid w:val="000452C9"/>
    <w:rsid w:val="000454E8"/>
    <w:rsid w:val="000456ED"/>
    <w:rsid w:val="000458F9"/>
    <w:rsid w:val="00045930"/>
    <w:rsid w:val="00045AA8"/>
    <w:rsid w:val="00045B15"/>
    <w:rsid w:val="00045B56"/>
    <w:rsid w:val="00045BD1"/>
    <w:rsid w:val="00045F26"/>
    <w:rsid w:val="00045F3A"/>
    <w:rsid w:val="00045F57"/>
    <w:rsid w:val="0004608C"/>
    <w:rsid w:val="0004610F"/>
    <w:rsid w:val="00046331"/>
    <w:rsid w:val="000463C1"/>
    <w:rsid w:val="00046496"/>
    <w:rsid w:val="000464E4"/>
    <w:rsid w:val="00046A2D"/>
    <w:rsid w:val="00046B91"/>
    <w:rsid w:val="00046EA3"/>
    <w:rsid w:val="00046FC0"/>
    <w:rsid w:val="000473EC"/>
    <w:rsid w:val="000474AE"/>
    <w:rsid w:val="0005006F"/>
    <w:rsid w:val="00050097"/>
    <w:rsid w:val="00050487"/>
    <w:rsid w:val="000504CF"/>
    <w:rsid w:val="00050661"/>
    <w:rsid w:val="000508FB"/>
    <w:rsid w:val="00050B87"/>
    <w:rsid w:val="00050EEA"/>
    <w:rsid w:val="0005101A"/>
    <w:rsid w:val="00051348"/>
    <w:rsid w:val="000515B5"/>
    <w:rsid w:val="00051644"/>
    <w:rsid w:val="00051A49"/>
    <w:rsid w:val="00051C90"/>
    <w:rsid w:val="00051D8F"/>
    <w:rsid w:val="00052307"/>
    <w:rsid w:val="000523C3"/>
    <w:rsid w:val="00052868"/>
    <w:rsid w:val="00052D58"/>
    <w:rsid w:val="00053170"/>
    <w:rsid w:val="000533A8"/>
    <w:rsid w:val="0005364D"/>
    <w:rsid w:val="00053908"/>
    <w:rsid w:val="0005394B"/>
    <w:rsid w:val="0005404A"/>
    <w:rsid w:val="000542F0"/>
    <w:rsid w:val="000543E8"/>
    <w:rsid w:val="000544AE"/>
    <w:rsid w:val="00054778"/>
    <w:rsid w:val="0005478A"/>
    <w:rsid w:val="000548D2"/>
    <w:rsid w:val="00054989"/>
    <w:rsid w:val="000549F0"/>
    <w:rsid w:val="00054AB2"/>
    <w:rsid w:val="00054C93"/>
    <w:rsid w:val="00054DA0"/>
    <w:rsid w:val="00055107"/>
    <w:rsid w:val="000551FE"/>
    <w:rsid w:val="00055305"/>
    <w:rsid w:val="00055350"/>
    <w:rsid w:val="000554A2"/>
    <w:rsid w:val="000555DC"/>
    <w:rsid w:val="00055F02"/>
    <w:rsid w:val="00056073"/>
    <w:rsid w:val="0005609F"/>
    <w:rsid w:val="00056490"/>
    <w:rsid w:val="000569EE"/>
    <w:rsid w:val="00056ABE"/>
    <w:rsid w:val="00056CE0"/>
    <w:rsid w:val="00056CE4"/>
    <w:rsid w:val="00056E72"/>
    <w:rsid w:val="00056FDA"/>
    <w:rsid w:val="00057591"/>
    <w:rsid w:val="000575E6"/>
    <w:rsid w:val="0005782A"/>
    <w:rsid w:val="00057C7E"/>
    <w:rsid w:val="00057DE6"/>
    <w:rsid w:val="00057F7C"/>
    <w:rsid w:val="0006018C"/>
    <w:rsid w:val="0006028B"/>
    <w:rsid w:val="000606EF"/>
    <w:rsid w:val="00060AA4"/>
    <w:rsid w:val="000610C9"/>
    <w:rsid w:val="000612B6"/>
    <w:rsid w:val="000617C3"/>
    <w:rsid w:val="000617FE"/>
    <w:rsid w:val="00061A5B"/>
    <w:rsid w:val="00061B8C"/>
    <w:rsid w:val="00061FF1"/>
    <w:rsid w:val="0006234B"/>
    <w:rsid w:val="00062455"/>
    <w:rsid w:val="000626B1"/>
    <w:rsid w:val="0006286C"/>
    <w:rsid w:val="00062931"/>
    <w:rsid w:val="00062B9A"/>
    <w:rsid w:val="00062E3D"/>
    <w:rsid w:val="00062F5C"/>
    <w:rsid w:val="00062F91"/>
    <w:rsid w:val="00062FC9"/>
    <w:rsid w:val="000634FF"/>
    <w:rsid w:val="0006364F"/>
    <w:rsid w:val="00063702"/>
    <w:rsid w:val="000638C9"/>
    <w:rsid w:val="000638DD"/>
    <w:rsid w:val="00063B1F"/>
    <w:rsid w:val="00063B42"/>
    <w:rsid w:val="00063DE3"/>
    <w:rsid w:val="00064359"/>
    <w:rsid w:val="00064394"/>
    <w:rsid w:val="00064493"/>
    <w:rsid w:val="000646C9"/>
    <w:rsid w:val="000649CA"/>
    <w:rsid w:val="00064A50"/>
    <w:rsid w:val="00064B75"/>
    <w:rsid w:val="00064BA4"/>
    <w:rsid w:val="000650E8"/>
    <w:rsid w:val="00065283"/>
    <w:rsid w:val="000652CD"/>
    <w:rsid w:val="00065443"/>
    <w:rsid w:val="00065A9D"/>
    <w:rsid w:val="00065AB2"/>
    <w:rsid w:val="00065BAC"/>
    <w:rsid w:val="00065EE9"/>
    <w:rsid w:val="00065F4C"/>
    <w:rsid w:val="000660E5"/>
    <w:rsid w:val="000661CD"/>
    <w:rsid w:val="0006621B"/>
    <w:rsid w:val="000666AC"/>
    <w:rsid w:val="0006689C"/>
    <w:rsid w:val="000668E1"/>
    <w:rsid w:val="00066992"/>
    <w:rsid w:val="00066A3D"/>
    <w:rsid w:val="00066CAE"/>
    <w:rsid w:val="00066E58"/>
    <w:rsid w:val="00067242"/>
    <w:rsid w:val="00067603"/>
    <w:rsid w:val="000676D5"/>
    <w:rsid w:val="00067715"/>
    <w:rsid w:val="00067719"/>
    <w:rsid w:val="0006776E"/>
    <w:rsid w:val="00067C12"/>
    <w:rsid w:val="00067F72"/>
    <w:rsid w:val="00067FA4"/>
    <w:rsid w:val="000700AF"/>
    <w:rsid w:val="00070467"/>
    <w:rsid w:val="0007060A"/>
    <w:rsid w:val="000707FB"/>
    <w:rsid w:val="00070934"/>
    <w:rsid w:val="00070947"/>
    <w:rsid w:val="0007098E"/>
    <w:rsid w:val="00070C2B"/>
    <w:rsid w:val="00070CAF"/>
    <w:rsid w:val="00070D79"/>
    <w:rsid w:val="00070EB9"/>
    <w:rsid w:val="00070ECD"/>
    <w:rsid w:val="00070F90"/>
    <w:rsid w:val="000711B7"/>
    <w:rsid w:val="00071412"/>
    <w:rsid w:val="00071680"/>
    <w:rsid w:val="00071C8F"/>
    <w:rsid w:val="00071D7D"/>
    <w:rsid w:val="00071E83"/>
    <w:rsid w:val="00071EE0"/>
    <w:rsid w:val="000721E5"/>
    <w:rsid w:val="00072211"/>
    <w:rsid w:val="000723EA"/>
    <w:rsid w:val="000727F7"/>
    <w:rsid w:val="0007283A"/>
    <w:rsid w:val="00072911"/>
    <w:rsid w:val="000729C1"/>
    <w:rsid w:val="00072A9F"/>
    <w:rsid w:val="00072BFD"/>
    <w:rsid w:val="00072CF2"/>
    <w:rsid w:val="0007305B"/>
    <w:rsid w:val="000732AC"/>
    <w:rsid w:val="0007340D"/>
    <w:rsid w:val="00073782"/>
    <w:rsid w:val="0007399B"/>
    <w:rsid w:val="00074306"/>
    <w:rsid w:val="000743A8"/>
    <w:rsid w:val="0007456C"/>
    <w:rsid w:val="000745EB"/>
    <w:rsid w:val="0007465B"/>
    <w:rsid w:val="0007491E"/>
    <w:rsid w:val="00074B86"/>
    <w:rsid w:val="00074CBF"/>
    <w:rsid w:val="00074DA1"/>
    <w:rsid w:val="00074F58"/>
    <w:rsid w:val="0007501F"/>
    <w:rsid w:val="00075076"/>
    <w:rsid w:val="0007519B"/>
    <w:rsid w:val="000755DE"/>
    <w:rsid w:val="0007567D"/>
    <w:rsid w:val="00075BBB"/>
    <w:rsid w:val="00075C79"/>
    <w:rsid w:val="00075D74"/>
    <w:rsid w:val="00075EAE"/>
    <w:rsid w:val="00076341"/>
    <w:rsid w:val="00076514"/>
    <w:rsid w:val="0007654F"/>
    <w:rsid w:val="00076786"/>
    <w:rsid w:val="00076807"/>
    <w:rsid w:val="000768C5"/>
    <w:rsid w:val="00076C3C"/>
    <w:rsid w:val="00076E00"/>
    <w:rsid w:val="00076F40"/>
    <w:rsid w:val="00076FD4"/>
    <w:rsid w:val="000774C3"/>
    <w:rsid w:val="000776E9"/>
    <w:rsid w:val="00077AA2"/>
    <w:rsid w:val="00077D58"/>
    <w:rsid w:val="000802CE"/>
    <w:rsid w:val="00080440"/>
    <w:rsid w:val="00080A30"/>
    <w:rsid w:val="00080AB7"/>
    <w:rsid w:val="00080AE1"/>
    <w:rsid w:val="00080BD8"/>
    <w:rsid w:val="00080D7E"/>
    <w:rsid w:val="00080FB6"/>
    <w:rsid w:val="000815AF"/>
    <w:rsid w:val="000815BD"/>
    <w:rsid w:val="00081735"/>
    <w:rsid w:val="0008187E"/>
    <w:rsid w:val="00081A98"/>
    <w:rsid w:val="00081C81"/>
    <w:rsid w:val="00081C97"/>
    <w:rsid w:val="00081DA5"/>
    <w:rsid w:val="0008200E"/>
    <w:rsid w:val="000820CE"/>
    <w:rsid w:val="00082139"/>
    <w:rsid w:val="00082537"/>
    <w:rsid w:val="00082986"/>
    <w:rsid w:val="00082D87"/>
    <w:rsid w:val="00082EF8"/>
    <w:rsid w:val="00082FA5"/>
    <w:rsid w:val="00083023"/>
    <w:rsid w:val="000832D7"/>
    <w:rsid w:val="00083390"/>
    <w:rsid w:val="0008355A"/>
    <w:rsid w:val="00083642"/>
    <w:rsid w:val="00083AAC"/>
    <w:rsid w:val="00083D47"/>
    <w:rsid w:val="00083DD5"/>
    <w:rsid w:val="00083E31"/>
    <w:rsid w:val="00083FA9"/>
    <w:rsid w:val="0008415B"/>
    <w:rsid w:val="0008419F"/>
    <w:rsid w:val="00084217"/>
    <w:rsid w:val="000849A8"/>
    <w:rsid w:val="00084C88"/>
    <w:rsid w:val="00084E11"/>
    <w:rsid w:val="00085004"/>
    <w:rsid w:val="000851C6"/>
    <w:rsid w:val="00085216"/>
    <w:rsid w:val="000852BD"/>
    <w:rsid w:val="000857C1"/>
    <w:rsid w:val="00085949"/>
    <w:rsid w:val="00085B2D"/>
    <w:rsid w:val="00085CC1"/>
    <w:rsid w:val="00086229"/>
    <w:rsid w:val="00086245"/>
    <w:rsid w:val="0008629B"/>
    <w:rsid w:val="000863E3"/>
    <w:rsid w:val="0008653E"/>
    <w:rsid w:val="000865FC"/>
    <w:rsid w:val="000867C5"/>
    <w:rsid w:val="0008698A"/>
    <w:rsid w:val="00086B19"/>
    <w:rsid w:val="00086B97"/>
    <w:rsid w:val="00086CE3"/>
    <w:rsid w:val="00086E16"/>
    <w:rsid w:val="00087270"/>
    <w:rsid w:val="00087296"/>
    <w:rsid w:val="00087A5B"/>
    <w:rsid w:val="00087D50"/>
    <w:rsid w:val="00087EF5"/>
    <w:rsid w:val="00087F45"/>
    <w:rsid w:val="00087FA0"/>
    <w:rsid w:val="00090018"/>
    <w:rsid w:val="00090287"/>
    <w:rsid w:val="000902D2"/>
    <w:rsid w:val="00090387"/>
    <w:rsid w:val="000904B5"/>
    <w:rsid w:val="00090574"/>
    <w:rsid w:val="00090731"/>
    <w:rsid w:val="00090978"/>
    <w:rsid w:val="000909E9"/>
    <w:rsid w:val="00090B20"/>
    <w:rsid w:val="00090D68"/>
    <w:rsid w:val="00090D86"/>
    <w:rsid w:val="0009100D"/>
    <w:rsid w:val="0009117B"/>
    <w:rsid w:val="000915FB"/>
    <w:rsid w:val="0009163F"/>
    <w:rsid w:val="00091782"/>
    <w:rsid w:val="00091869"/>
    <w:rsid w:val="00091B27"/>
    <w:rsid w:val="00091FB6"/>
    <w:rsid w:val="000928A3"/>
    <w:rsid w:val="000928B5"/>
    <w:rsid w:val="00092BA5"/>
    <w:rsid w:val="00092BD0"/>
    <w:rsid w:val="00092C21"/>
    <w:rsid w:val="00092D80"/>
    <w:rsid w:val="00093631"/>
    <w:rsid w:val="0009368C"/>
    <w:rsid w:val="00093D82"/>
    <w:rsid w:val="00093E5F"/>
    <w:rsid w:val="00093E9B"/>
    <w:rsid w:val="00093EA6"/>
    <w:rsid w:val="000942AA"/>
    <w:rsid w:val="000945F5"/>
    <w:rsid w:val="00094828"/>
    <w:rsid w:val="000948C3"/>
    <w:rsid w:val="00094AC0"/>
    <w:rsid w:val="00094C63"/>
    <w:rsid w:val="00095023"/>
    <w:rsid w:val="0009502F"/>
    <w:rsid w:val="000950B2"/>
    <w:rsid w:val="0009514F"/>
    <w:rsid w:val="000955A7"/>
    <w:rsid w:val="00095751"/>
    <w:rsid w:val="00095829"/>
    <w:rsid w:val="00095858"/>
    <w:rsid w:val="00095973"/>
    <w:rsid w:val="000959C4"/>
    <w:rsid w:val="00095E8D"/>
    <w:rsid w:val="00095EE5"/>
    <w:rsid w:val="00095F00"/>
    <w:rsid w:val="00096097"/>
    <w:rsid w:val="000961BC"/>
    <w:rsid w:val="000961D7"/>
    <w:rsid w:val="00096430"/>
    <w:rsid w:val="00096657"/>
    <w:rsid w:val="00096722"/>
    <w:rsid w:val="00096741"/>
    <w:rsid w:val="000968E8"/>
    <w:rsid w:val="00096CEB"/>
    <w:rsid w:val="00096FAE"/>
    <w:rsid w:val="00096FD0"/>
    <w:rsid w:val="00097A60"/>
    <w:rsid w:val="00097BE2"/>
    <w:rsid w:val="00097C7C"/>
    <w:rsid w:val="00097D2B"/>
    <w:rsid w:val="00097E04"/>
    <w:rsid w:val="00097F85"/>
    <w:rsid w:val="000A00DD"/>
    <w:rsid w:val="000A04A4"/>
    <w:rsid w:val="000A04C4"/>
    <w:rsid w:val="000A0882"/>
    <w:rsid w:val="000A0C79"/>
    <w:rsid w:val="000A1096"/>
    <w:rsid w:val="000A152E"/>
    <w:rsid w:val="000A1FBE"/>
    <w:rsid w:val="000A2060"/>
    <w:rsid w:val="000A2207"/>
    <w:rsid w:val="000A2211"/>
    <w:rsid w:val="000A2217"/>
    <w:rsid w:val="000A23AE"/>
    <w:rsid w:val="000A2503"/>
    <w:rsid w:val="000A25C1"/>
    <w:rsid w:val="000A2844"/>
    <w:rsid w:val="000A2C60"/>
    <w:rsid w:val="000A2CA6"/>
    <w:rsid w:val="000A2D43"/>
    <w:rsid w:val="000A3065"/>
    <w:rsid w:val="000A3329"/>
    <w:rsid w:val="000A33E9"/>
    <w:rsid w:val="000A3631"/>
    <w:rsid w:val="000A36F1"/>
    <w:rsid w:val="000A3996"/>
    <w:rsid w:val="000A39E4"/>
    <w:rsid w:val="000A3DB6"/>
    <w:rsid w:val="000A435A"/>
    <w:rsid w:val="000A4716"/>
    <w:rsid w:val="000A4766"/>
    <w:rsid w:val="000A484A"/>
    <w:rsid w:val="000A4952"/>
    <w:rsid w:val="000A4A5F"/>
    <w:rsid w:val="000A4B53"/>
    <w:rsid w:val="000A4C10"/>
    <w:rsid w:val="000A4D47"/>
    <w:rsid w:val="000A5067"/>
    <w:rsid w:val="000A5093"/>
    <w:rsid w:val="000A5164"/>
    <w:rsid w:val="000A566A"/>
    <w:rsid w:val="000A5718"/>
    <w:rsid w:val="000A5B88"/>
    <w:rsid w:val="000A5CF7"/>
    <w:rsid w:val="000A5E61"/>
    <w:rsid w:val="000A6395"/>
    <w:rsid w:val="000A64F5"/>
    <w:rsid w:val="000A679E"/>
    <w:rsid w:val="000A699F"/>
    <w:rsid w:val="000A6AFD"/>
    <w:rsid w:val="000A6D13"/>
    <w:rsid w:val="000A6D26"/>
    <w:rsid w:val="000A6D88"/>
    <w:rsid w:val="000A6F78"/>
    <w:rsid w:val="000A70E5"/>
    <w:rsid w:val="000A716B"/>
    <w:rsid w:val="000A72C7"/>
    <w:rsid w:val="000A75B9"/>
    <w:rsid w:val="000A7AA4"/>
    <w:rsid w:val="000A7F0B"/>
    <w:rsid w:val="000A7F7C"/>
    <w:rsid w:val="000B003F"/>
    <w:rsid w:val="000B0041"/>
    <w:rsid w:val="000B01DB"/>
    <w:rsid w:val="000B02EA"/>
    <w:rsid w:val="000B08EE"/>
    <w:rsid w:val="000B0A16"/>
    <w:rsid w:val="000B0A8B"/>
    <w:rsid w:val="000B0C9F"/>
    <w:rsid w:val="000B0E51"/>
    <w:rsid w:val="000B0EA3"/>
    <w:rsid w:val="000B0F85"/>
    <w:rsid w:val="000B1022"/>
    <w:rsid w:val="000B1239"/>
    <w:rsid w:val="000B1451"/>
    <w:rsid w:val="000B1686"/>
    <w:rsid w:val="000B17B5"/>
    <w:rsid w:val="000B1A39"/>
    <w:rsid w:val="000B1B9D"/>
    <w:rsid w:val="000B1DB5"/>
    <w:rsid w:val="000B1E08"/>
    <w:rsid w:val="000B2584"/>
    <w:rsid w:val="000B26D3"/>
    <w:rsid w:val="000B2818"/>
    <w:rsid w:val="000B29D5"/>
    <w:rsid w:val="000B2C71"/>
    <w:rsid w:val="000B2CEE"/>
    <w:rsid w:val="000B3027"/>
    <w:rsid w:val="000B30E8"/>
    <w:rsid w:val="000B34B5"/>
    <w:rsid w:val="000B36CB"/>
    <w:rsid w:val="000B36DF"/>
    <w:rsid w:val="000B383E"/>
    <w:rsid w:val="000B3A0F"/>
    <w:rsid w:val="000B3A8E"/>
    <w:rsid w:val="000B4046"/>
    <w:rsid w:val="000B404B"/>
    <w:rsid w:val="000B43AF"/>
    <w:rsid w:val="000B43DF"/>
    <w:rsid w:val="000B4BCC"/>
    <w:rsid w:val="000B4D9F"/>
    <w:rsid w:val="000B4DF1"/>
    <w:rsid w:val="000B51D0"/>
    <w:rsid w:val="000B5246"/>
    <w:rsid w:val="000B544D"/>
    <w:rsid w:val="000B55D6"/>
    <w:rsid w:val="000B58BF"/>
    <w:rsid w:val="000B5B5A"/>
    <w:rsid w:val="000B5B5E"/>
    <w:rsid w:val="000B5B97"/>
    <w:rsid w:val="000B5F31"/>
    <w:rsid w:val="000B6161"/>
    <w:rsid w:val="000B659E"/>
    <w:rsid w:val="000B6779"/>
    <w:rsid w:val="000B696F"/>
    <w:rsid w:val="000B697F"/>
    <w:rsid w:val="000B71A8"/>
    <w:rsid w:val="000B7329"/>
    <w:rsid w:val="000B7423"/>
    <w:rsid w:val="000B7444"/>
    <w:rsid w:val="000B774A"/>
    <w:rsid w:val="000B77E5"/>
    <w:rsid w:val="000B7866"/>
    <w:rsid w:val="000B78A4"/>
    <w:rsid w:val="000B78F3"/>
    <w:rsid w:val="000B7DC2"/>
    <w:rsid w:val="000B7EF5"/>
    <w:rsid w:val="000B7F68"/>
    <w:rsid w:val="000C0012"/>
    <w:rsid w:val="000C021E"/>
    <w:rsid w:val="000C0352"/>
    <w:rsid w:val="000C043E"/>
    <w:rsid w:val="000C07AE"/>
    <w:rsid w:val="000C0A7A"/>
    <w:rsid w:val="000C0BC3"/>
    <w:rsid w:val="000C0BE6"/>
    <w:rsid w:val="000C0EC5"/>
    <w:rsid w:val="000C126D"/>
    <w:rsid w:val="000C154E"/>
    <w:rsid w:val="000C1606"/>
    <w:rsid w:val="000C16F9"/>
    <w:rsid w:val="000C1760"/>
    <w:rsid w:val="000C1858"/>
    <w:rsid w:val="000C197A"/>
    <w:rsid w:val="000C1BD2"/>
    <w:rsid w:val="000C1D21"/>
    <w:rsid w:val="000C1E74"/>
    <w:rsid w:val="000C1FEC"/>
    <w:rsid w:val="000C211A"/>
    <w:rsid w:val="000C211D"/>
    <w:rsid w:val="000C221D"/>
    <w:rsid w:val="000C25D0"/>
    <w:rsid w:val="000C2801"/>
    <w:rsid w:val="000C288B"/>
    <w:rsid w:val="000C2F4C"/>
    <w:rsid w:val="000C343D"/>
    <w:rsid w:val="000C3456"/>
    <w:rsid w:val="000C369D"/>
    <w:rsid w:val="000C36AE"/>
    <w:rsid w:val="000C3725"/>
    <w:rsid w:val="000C3806"/>
    <w:rsid w:val="000C3C1C"/>
    <w:rsid w:val="000C3CF6"/>
    <w:rsid w:val="000C3DEB"/>
    <w:rsid w:val="000C3DFC"/>
    <w:rsid w:val="000C3FA7"/>
    <w:rsid w:val="000C4130"/>
    <w:rsid w:val="000C42E4"/>
    <w:rsid w:val="000C4481"/>
    <w:rsid w:val="000C4707"/>
    <w:rsid w:val="000C47B7"/>
    <w:rsid w:val="000C4B48"/>
    <w:rsid w:val="000C4C2B"/>
    <w:rsid w:val="000C4DE4"/>
    <w:rsid w:val="000C51C9"/>
    <w:rsid w:val="000C52E6"/>
    <w:rsid w:val="000C531E"/>
    <w:rsid w:val="000C53DC"/>
    <w:rsid w:val="000C5444"/>
    <w:rsid w:val="000C5481"/>
    <w:rsid w:val="000C5920"/>
    <w:rsid w:val="000C5AE8"/>
    <w:rsid w:val="000C5E03"/>
    <w:rsid w:val="000C61C2"/>
    <w:rsid w:val="000C6204"/>
    <w:rsid w:val="000C636D"/>
    <w:rsid w:val="000C6D5D"/>
    <w:rsid w:val="000C6EFB"/>
    <w:rsid w:val="000C72A2"/>
    <w:rsid w:val="000C7384"/>
    <w:rsid w:val="000C76FA"/>
    <w:rsid w:val="000C7798"/>
    <w:rsid w:val="000C788C"/>
    <w:rsid w:val="000C7BDF"/>
    <w:rsid w:val="000C7EDD"/>
    <w:rsid w:val="000C7EE0"/>
    <w:rsid w:val="000D0212"/>
    <w:rsid w:val="000D0282"/>
    <w:rsid w:val="000D02C4"/>
    <w:rsid w:val="000D0347"/>
    <w:rsid w:val="000D0517"/>
    <w:rsid w:val="000D0730"/>
    <w:rsid w:val="000D0CAE"/>
    <w:rsid w:val="000D0DA2"/>
    <w:rsid w:val="000D0F1B"/>
    <w:rsid w:val="000D0FF3"/>
    <w:rsid w:val="000D1325"/>
    <w:rsid w:val="000D17AE"/>
    <w:rsid w:val="000D1814"/>
    <w:rsid w:val="000D1BA5"/>
    <w:rsid w:val="000D2029"/>
    <w:rsid w:val="000D20DE"/>
    <w:rsid w:val="000D2121"/>
    <w:rsid w:val="000D2249"/>
    <w:rsid w:val="000D271C"/>
    <w:rsid w:val="000D2763"/>
    <w:rsid w:val="000D2C18"/>
    <w:rsid w:val="000D3264"/>
    <w:rsid w:val="000D3417"/>
    <w:rsid w:val="000D38F0"/>
    <w:rsid w:val="000D3C07"/>
    <w:rsid w:val="000D3C67"/>
    <w:rsid w:val="000D3D93"/>
    <w:rsid w:val="000D3D9F"/>
    <w:rsid w:val="000D46B9"/>
    <w:rsid w:val="000D478D"/>
    <w:rsid w:val="000D4A34"/>
    <w:rsid w:val="000D4D58"/>
    <w:rsid w:val="000D4FFC"/>
    <w:rsid w:val="000D5029"/>
    <w:rsid w:val="000D51DD"/>
    <w:rsid w:val="000D53F3"/>
    <w:rsid w:val="000D5423"/>
    <w:rsid w:val="000D5487"/>
    <w:rsid w:val="000D54F1"/>
    <w:rsid w:val="000D5583"/>
    <w:rsid w:val="000D5587"/>
    <w:rsid w:val="000D5673"/>
    <w:rsid w:val="000D596B"/>
    <w:rsid w:val="000D5A2B"/>
    <w:rsid w:val="000D5AD1"/>
    <w:rsid w:val="000D60AF"/>
    <w:rsid w:val="000D6104"/>
    <w:rsid w:val="000D6380"/>
    <w:rsid w:val="000D6678"/>
    <w:rsid w:val="000D6886"/>
    <w:rsid w:val="000D69CB"/>
    <w:rsid w:val="000D6CEA"/>
    <w:rsid w:val="000D6DC2"/>
    <w:rsid w:val="000D6E12"/>
    <w:rsid w:val="000D74B9"/>
    <w:rsid w:val="000D76FB"/>
    <w:rsid w:val="000D78EB"/>
    <w:rsid w:val="000D78F0"/>
    <w:rsid w:val="000D7B61"/>
    <w:rsid w:val="000D7CC9"/>
    <w:rsid w:val="000D7F05"/>
    <w:rsid w:val="000E0111"/>
    <w:rsid w:val="000E0300"/>
    <w:rsid w:val="000E03CE"/>
    <w:rsid w:val="000E0479"/>
    <w:rsid w:val="000E0648"/>
    <w:rsid w:val="000E0651"/>
    <w:rsid w:val="000E06D6"/>
    <w:rsid w:val="000E088F"/>
    <w:rsid w:val="000E0970"/>
    <w:rsid w:val="000E0CE6"/>
    <w:rsid w:val="000E0DBB"/>
    <w:rsid w:val="000E0E1A"/>
    <w:rsid w:val="000E12EB"/>
    <w:rsid w:val="000E1454"/>
    <w:rsid w:val="000E161A"/>
    <w:rsid w:val="000E17B2"/>
    <w:rsid w:val="000E1817"/>
    <w:rsid w:val="000E1988"/>
    <w:rsid w:val="000E1A23"/>
    <w:rsid w:val="000E1B90"/>
    <w:rsid w:val="000E1C83"/>
    <w:rsid w:val="000E2093"/>
    <w:rsid w:val="000E212E"/>
    <w:rsid w:val="000E2166"/>
    <w:rsid w:val="000E257F"/>
    <w:rsid w:val="000E25AD"/>
    <w:rsid w:val="000E27C7"/>
    <w:rsid w:val="000E2999"/>
    <w:rsid w:val="000E29B4"/>
    <w:rsid w:val="000E2BB1"/>
    <w:rsid w:val="000E2D11"/>
    <w:rsid w:val="000E2D7E"/>
    <w:rsid w:val="000E2DD0"/>
    <w:rsid w:val="000E2E36"/>
    <w:rsid w:val="000E2FA5"/>
    <w:rsid w:val="000E3760"/>
    <w:rsid w:val="000E3778"/>
    <w:rsid w:val="000E382C"/>
    <w:rsid w:val="000E3898"/>
    <w:rsid w:val="000E38F8"/>
    <w:rsid w:val="000E3A0A"/>
    <w:rsid w:val="000E3A7E"/>
    <w:rsid w:val="000E3AE3"/>
    <w:rsid w:val="000E3BF2"/>
    <w:rsid w:val="000E3F65"/>
    <w:rsid w:val="000E3F9B"/>
    <w:rsid w:val="000E4443"/>
    <w:rsid w:val="000E45C9"/>
    <w:rsid w:val="000E45F0"/>
    <w:rsid w:val="000E4A1C"/>
    <w:rsid w:val="000E4B26"/>
    <w:rsid w:val="000E4E60"/>
    <w:rsid w:val="000E5678"/>
    <w:rsid w:val="000E56AF"/>
    <w:rsid w:val="000E5AAA"/>
    <w:rsid w:val="000E5ACB"/>
    <w:rsid w:val="000E5E8A"/>
    <w:rsid w:val="000E5FD9"/>
    <w:rsid w:val="000E606C"/>
    <w:rsid w:val="000E609A"/>
    <w:rsid w:val="000E6133"/>
    <w:rsid w:val="000E6159"/>
    <w:rsid w:val="000E6352"/>
    <w:rsid w:val="000E68E1"/>
    <w:rsid w:val="000E6D71"/>
    <w:rsid w:val="000E6E78"/>
    <w:rsid w:val="000E6F2E"/>
    <w:rsid w:val="000E70FB"/>
    <w:rsid w:val="000E7129"/>
    <w:rsid w:val="000E712D"/>
    <w:rsid w:val="000E71FB"/>
    <w:rsid w:val="000E7342"/>
    <w:rsid w:val="000E778B"/>
    <w:rsid w:val="000E78F7"/>
    <w:rsid w:val="000E79BE"/>
    <w:rsid w:val="000E7ABE"/>
    <w:rsid w:val="000E7B5E"/>
    <w:rsid w:val="000E7C28"/>
    <w:rsid w:val="000E7D72"/>
    <w:rsid w:val="000F09A3"/>
    <w:rsid w:val="000F0A06"/>
    <w:rsid w:val="000F0A34"/>
    <w:rsid w:val="000F0C43"/>
    <w:rsid w:val="000F0E48"/>
    <w:rsid w:val="000F0EB9"/>
    <w:rsid w:val="000F101C"/>
    <w:rsid w:val="000F1047"/>
    <w:rsid w:val="000F117C"/>
    <w:rsid w:val="000F159C"/>
    <w:rsid w:val="000F1741"/>
    <w:rsid w:val="000F1A2C"/>
    <w:rsid w:val="000F201E"/>
    <w:rsid w:val="000F20D6"/>
    <w:rsid w:val="000F226D"/>
    <w:rsid w:val="000F2271"/>
    <w:rsid w:val="000F227C"/>
    <w:rsid w:val="000F264E"/>
    <w:rsid w:val="000F276B"/>
    <w:rsid w:val="000F29F4"/>
    <w:rsid w:val="000F30AC"/>
    <w:rsid w:val="000F3154"/>
    <w:rsid w:val="000F319C"/>
    <w:rsid w:val="000F32A5"/>
    <w:rsid w:val="000F33E8"/>
    <w:rsid w:val="000F3458"/>
    <w:rsid w:val="000F3982"/>
    <w:rsid w:val="000F3A03"/>
    <w:rsid w:val="000F3CC1"/>
    <w:rsid w:val="000F3CF7"/>
    <w:rsid w:val="000F3F03"/>
    <w:rsid w:val="000F3FA2"/>
    <w:rsid w:val="000F3FBA"/>
    <w:rsid w:val="000F4404"/>
    <w:rsid w:val="000F4793"/>
    <w:rsid w:val="000F491E"/>
    <w:rsid w:val="000F4A71"/>
    <w:rsid w:val="000F508B"/>
    <w:rsid w:val="000F50E0"/>
    <w:rsid w:val="000F51DA"/>
    <w:rsid w:val="000F52BE"/>
    <w:rsid w:val="000F55D4"/>
    <w:rsid w:val="000F563C"/>
    <w:rsid w:val="000F572E"/>
    <w:rsid w:val="000F5973"/>
    <w:rsid w:val="000F5C6C"/>
    <w:rsid w:val="000F5F4C"/>
    <w:rsid w:val="000F60E1"/>
    <w:rsid w:val="000F6346"/>
    <w:rsid w:val="000F69A2"/>
    <w:rsid w:val="000F69D1"/>
    <w:rsid w:val="000F6AB3"/>
    <w:rsid w:val="000F6B3E"/>
    <w:rsid w:val="000F6F57"/>
    <w:rsid w:val="000F78C5"/>
    <w:rsid w:val="000F7AA0"/>
    <w:rsid w:val="000F7AA6"/>
    <w:rsid w:val="000F7AC0"/>
    <w:rsid w:val="000F7D20"/>
    <w:rsid w:val="000F7FD9"/>
    <w:rsid w:val="0010014D"/>
    <w:rsid w:val="0010040A"/>
    <w:rsid w:val="00100420"/>
    <w:rsid w:val="0010053A"/>
    <w:rsid w:val="0010089D"/>
    <w:rsid w:val="00100975"/>
    <w:rsid w:val="00100B7A"/>
    <w:rsid w:val="00100B8A"/>
    <w:rsid w:val="00100BF3"/>
    <w:rsid w:val="00100DEC"/>
    <w:rsid w:val="00100E56"/>
    <w:rsid w:val="00100F81"/>
    <w:rsid w:val="00101109"/>
    <w:rsid w:val="00101819"/>
    <w:rsid w:val="001018CD"/>
    <w:rsid w:val="00101933"/>
    <w:rsid w:val="00101CDA"/>
    <w:rsid w:val="0010216C"/>
    <w:rsid w:val="0010223F"/>
    <w:rsid w:val="0010227B"/>
    <w:rsid w:val="001022E4"/>
    <w:rsid w:val="001024F6"/>
    <w:rsid w:val="001026D9"/>
    <w:rsid w:val="0010295D"/>
    <w:rsid w:val="00102FE8"/>
    <w:rsid w:val="001031CC"/>
    <w:rsid w:val="00103251"/>
    <w:rsid w:val="001032E8"/>
    <w:rsid w:val="00103634"/>
    <w:rsid w:val="00103858"/>
    <w:rsid w:val="00103C59"/>
    <w:rsid w:val="00103DF0"/>
    <w:rsid w:val="00103F5F"/>
    <w:rsid w:val="00103F63"/>
    <w:rsid w:val="001040A0"/>
    <w:rsid w:val="00104210"/>
    <w:rsid w:val="001044EE"/>
    <w:rsid w:val="00104549"/>
    <w:rsid w:val="001049F6"/>
    <w:rsid w:val="00104D19"/>
    <w:rsid w:val="00104E8B"/>
    <w:rsid w:val="00104EE0"/>
    <w:rsid w:val="001051A5"/>
    <w:rsid w:val="001051D5"/>
    <w:rsid w:val="00105474"/>
    <w:rsid w:val="001058D6"/>
    <w:rsid w:val="00105E19"/>
    <w:rsid w:val="0010659B"/>
    <w:rsid w:val="001065D0"/>
    <w:rsid w:val="001067C8"/>
    <w:rsid w:val="001067EF"/>
    <w:rsid w:val="00106ABD"/>
    <w:rsid w:val="00106CE8"/>
    <w:rsid w:val="00106E4D"/>
    <w:rsid w:val="0010717F"/>
    <w:rsid w:val="00107301"/>
    <w:rsid w:val="00107405"/>
    <w:rsid w:val="001074B1"/>
    <w:rsid w:val="00107842"/>
    <w:rsid w:val="00107864"/>
    <w:rsid w:val="00107CC6"/>
    <w:rsid w:val="00107D9D"/>
    <w:rsid w:val="00107DD6"/>
    <w:rsid w:val="00110589"/>
    <w:rsid w:val="00110656"/>
    <w:rsid w:val="00110683"/>
    <w:rsid w:val="001106AF"/>
    <w:rsid w:val="0011151C"/>
    <w:rsid w:val="00111A9F"/>
    <w:rsid w:val="00111BE3"/>
    <w:rsid w:val="00111BF1"/>
    <w:rsid w:val="001127C9"/>
    <w:rsid w:val="00112805"/>
    <w:rsid w:val="00112A1D"/>
    <w:rsid w:val="00112B1D"/>
    <w:rsid w:val="00112BFE"/>
    <w:rsid w:val="00112D7C"/>
    <w:rsid w:val="00112FA7"/>
    <w:rsid w:val="00112FEF"/>
    <w:rsid w:val="00113024"/>
    <w:rsid w:val="0011303E"/>
    <w:rsid w:val="001132F8"/>
    <w:rsid w:val="001134DE"/>
    <w:rsid w:val="00113614"/>
    <w:rsid w:val="0011370F"/>
    <w:rsid w:val="00113726"/>
    <w:rsid w:val="0011393A"/>
    <w:rsid w:val="00113D00"/>
    <w:rsid w:val="00113FD1"/>
    <w:rsid w:val="00114ABA"/>
    <w:rsid w:val="00114B13"/>
    <w:rsid w:val="00114D30"/>
    <w:rsid w:val="00115198"/>
    <w:rsid w:val="0011531F"/>
    <w:rsid w:val="001153B1"/>
    <w:rsid w:val="0011552B"/>
    <w:rsid w:val="001157C6"/>
    <w:rsid w:val="00115A5D"/>
    <w:rsid w:val="00115AE1"/>
    <w:rsid w:val="00115E3E"/>
    <w:rsid w:val="00115E9A"/>
    <w:rsid w:val="00116184"/>
    <w:rsid w:val="00116424"/>
    <w:rsid w:val="001165F3"/>
    <w:rsid w:val="00116700"/>
    <w:rsid w:val="00116C48"/>
    <w:rsid w:val="00116FF0"/>
    <w:rsid w:val="001173FB"/>
    <w:rsid w:val="00117573"/>
    <w:rsid w:val="0011780B"/>
    <w:rsid w:val="00117847"/>
    <w:rsid w:val="0011796B"/>
    <w:rsid w:val="00117B1A"/>
    <w:rsid w:val="00117C19"/>
    <w:rsid w:val="00117D88"/>
    <w:rsid w:val="00117DCB"/>
    <w:rsid w:val="00117FB8"/>
    <w:rsid w:val="0012030A"/>
    <w:rsid w:val="0012044E"/>
    <w:rsid w:val="0012071C"/>
    <w:rsid w:val="0012088C"/>
    <w:rsid w:val="00120C15"/>
    <w:rsid w:val="001212D4"/>
    <w:rsid w:val="001212EC"/>
    <w:rsid w:val="001217B2"/>
    <w:rsid w:val="00121E4B"/>
    <w:rsid w:val="00121FDD"/>
    <w:rsid w:val="00121FE6"/>
    <w:rsid w:val="001220D9"/>
    <w:rsid w:val="001222F7"/>
    <w:rsid w:val="001224FD"/>
    <w:rsid w:val="00122504"/>
    <w:rsid w:val="00122885"/>
    <w:rsid w:val="001228B8"/>
    <w:rsid w:val="00122976"/>
    <w:rsid w:val="00122F0E"/>
    <w:rsid w:val="00123540"/>
    <w:rsid w:val="00123BB0"/>
    <w:rsid w:val="00123C09"/>
    <w:rsid w:val="00123F05"/>
    <w:rsid w:val="00123F0A"/>
    <w:rsid w:val="00123FA1"/>
    <w:rsid w:val="00124228"/>
    <w:rsid w:val="0012449A"/>
    <w:rsid w:val="001245BE"/>
    <w:rsid w:val="001248F7"/>
    <w:rsid w:val="001249DF"/>
    <w:rsid w:val="001249FA"/>
    <w:rsid w:val="00124B7B"/>
    <w:rsid w:val="00124DB2"/>
    <w:rsid w:val="00124EA0"/>
    <w:rsid w:val="00124F1A"/>
    <w:rsid w:val="001250D2"/>
    <w:rsid w:val="001256A8"/>
    <w:rsid w:val="0012570E"/>
    <w:rsid w:val="00125836"/>
    <w:rsid w:val="001258E7"/>
    <w:rsid w:val="00125B76"/>
    <w:rsid w:val="00125BBE"/>
    <w:rsid w:val="00125C09"/>
    <w:rsid w:val="001263F4"/>
    <w:rsid w:val="0012673B"/>
    <w:rsid w:val="00126F05"/>
    <w:rsid w:val="001270BF"/>
    <w:rsid w:val="00127125"/>
    <w:rsid w:val="00127409"/>
    <w:rsid w:val="00127484"/>
    <w:rsid w:val="0012767D"/>
    <w:rsid w:val="00127970"/>
    <w:rsid w:val="00127AA6"/>
    <w:rsid w:val="00127DF8"/>
    <w:rsid w:val="00127EFB"/>
    <w:rsid w:val="0013009A"/>
    <w:rsid w:val="00130100"/>
    <w:rsid w:val="00130264"/>
    <w:rsid w:val="0013026F"/>
    <w:rsid w:val="00130302"/>
    <w:rsid w:val="0013031A"/>
    <w:rsid w:val="0013055F"/>
    <w:rsid w:val="00130A50"/>
    <w:rsid w:val="00130B80"/>
    <w:rsid w:val="00130BD0"/>
    <w:rsid w:val="00130BFA"/>
    <w:rsid w:val="00130E0B"/>
    <w:rsid w:val="00130F7E"/>
    <w:rsid w:val="00130F8D"/>
    <w:rsid w:val="001315F0"/>
    <w:rsid w:val="00131766"/>
    <w:rsid w:val="001318C9"/>
    <w:rsid w:val="001319E5"/>
    <w:rsid w:val="00131AE6"/>
    <w:rsid w:val="00131C67"/>
    <w:rsid w:val="001321D5"/>
    <w:rsid w:val="00132452"/>
    <w:rsid w:val="0013255C"/>
    <w:rsid w:val="00132CF9"/>
    <w:rsid w:val="00132EF8"/>
    <w:rsid w:val="00133140"/>
    <w:rsid w:val="00133825"/>
    <w:rsid w:val="001339D2"/>
    <w:rsid w:val="00133E6D"/>
    <w:rsid w:val="00133E71"/>
    <w:rsid w:val="0013410B"/>
    <w:rsid w:val="00134387"/>
    <w:rsid w:val="001345EC"/>
    <w:rsid w:val="001346AD"/>
    <w:rsid w:val="001347A4"/>
    <w:rsid w:val="001347CE"/>
    <w:rsid w:val="0013493D"/>
    <w:rsid w:val="00134AF1"/>
    <w:rsid w:val="00134E0F"/>
    <w:rsid w:val="00134FBC"/>
    <w:rsid w:val="00135018"/>
    <w:rsid w:val="001350BD"/>
    <w:rsid w:val="001351B7"/>
    <w:rsid w:val="001351EA"/>
    <w:rsid w:val="001353EF"/>
    <w:rsid w:val="001354B6"/>
    <w:rsid w:val="00135504"/>
    <w:rsid w:val="0013557B"/>
    <w:rsid w:val="001358EE"/>
    <w:rsid w:val="00135B72"/>
    <w:rsid w:val="00135B8D"/>
    <w:rsid w:val="00135CD4"/>
    <w:rsid w:val="00135E05"/>
    <w:rsid w:val="001362A2"/>
    <w:rsid w:val="00136315"/>
    <w:rsid w:val="001364A0"/>
    <w:rsid w:val="00136659"/>
    <w:rsid w:val="00136BD3"/>
    <w:rsid w:val="00136CE5"/>
    <w:rsid w:val="00136EA4"/>
    <w:rsid w:val="00137033"/>
    <w:rsid w:val="00137084"/>
    <w:rsid w:val="0013712D"/>
    <w:rsid w:val="00137653"/>
    <w:rsid w:val="00137795"/>
    <w:rsid w:val="001378A9"/>
    <w:rsid w:val="00137C8B"/>
    <w:rsid w:val="00137D30"/>
    <w:rsid w:val="00137DE1"/>
    <w:rsid w:val="00140097"/>
    <w:rsid w:val="001406E0"/>
    <w:rsid w:val="00140712"/>
    <w:rsid w:val="00140813"/>
    <w:rsid w:val="00140A28"/>
    <w:rsid w:val="00141190"/>
    <w:rsid w:val="001414C3"/>
    <w:rsid w:val="00141774"/>
    <w:rsid w:val="00141899"/>
    <w:rsid w:val="00141921"/>
    <w:rsid w:val="00141BF0"/>
    <w:rsid w:val="00141CC7"/>
    <w:rsid w:val="00141CF1"/>
    <w:rsid w:val="00141F0F"/>
    <w:rsid w:val="0014204D"/>
    <w:rsid w:val="00142239"/>
    <w:rsid w:val="0014225C"/>
    <w:rsid w:val="0014225E"/>
    <w:rsid w:val="0014254B"/>
    <w:rsid w:val="00142A3E"/>
    <w:rsid w:val="00142AC0"/>
    <w:rsid w:val="00142D3E"/>
    <w:rsid w:val="00142E0F"/>
    <w:rsid w:val="0014303C"/>
    <w:rsid w:val="00143BBE"/>
    <w:rsid w:val="00143E58"/>
    <w:rsid w:val="001440AA"/>
    <w:rsid w:val="001442A8"/>
    <w:rsid w:val="00144363"/>
    <w:rsid w:val="001444A9"/>
    <w:rsid w:val="00144544"/>
    <w:rsid w:val="0014470A"/>
    <w:rsid w:val="0014497B"/>
    <w:rsid w:val="00144C12"/>
    <w:rsid w:val="00144F27"/>
    <w:rsid w:val="00144FB1"/>
    <w:rsid w:val="00144FCC"/>
    <w:rsid w:val="0014503A"/>
    <w:rsid w:val="00145162"/>
    <w:rsid w:val="00145202"/>
    <w:rsid w:val="00145221"/>
    <w:rsid w:val="00145421"/>
    <w:rsid w:val="00145576"/>
    <w:rsid w:val="0014566B"/>
    <w:rsid w:val="001456A6"/>
    <w:rsid w:val="00145749"/>
    <w:rsid w:val="001457D9"/>
    <w:rsid w:val="00145D21"/>
    <w:rsid w:val="00145DA9"/>
    <w:rsid w:val="00145DD0"/>
    <w:rsid w:val="00145F89"/>
    <w:rsid w:val="00146010"/>
    <w:rsid w:val="0014619D"/>
    <w:rsid w:val="0014640E"/>
    <w:rsid w:val="00146A6D"/>
    <w:rsid w:val="00146E48"/>
    <w:rsid w:val="00146FEE"/>
    <w:rsid w:val="001470C0"/>
    <w:rsid w:val="001472BF"/>
    <w:rsid w:val="001473AF"/>
    <w:rsid w:val="001474A5"/>
    <w:rsid w:val="001475F6"/>
    <w:rsid w:val="00147667"/>
    <w:rsid w:val="00147C10"/>
    <w:rsid w:val="00150416"/>
    <w:rsid w:val="00150631"/>
    <w:rsid w:val="00150756"/>
    <w:rsid w:val="0015079B"/>
    <w:rsid w:val="00150A52"/>
    <w:rsid w:val="00150C49"/>
    <w:rsid w:val="00150DEC"/>
    <w:rsid w:val="00150E1B"/>
    <w:rsid w:val="00150F32"/>
    <w:rsid w:val="0015112B"/>
    <w:rsid w:val="00151190"/>
    <w:rsid w:val="001511CA"/>
    <w:rsid w:val="001512CD"/>
    <w:rsid w:val="0015169A"/>
    <w:rsid w:val="001517B5"/>
    <w:rsid w:val="00151986"/>
    <w:rsid w:val="00151B32"/>
    <w:rsid w:val="00151BC6"/>
    <w:rsid w:val="00151D00"/>
    <w:rsid w:val="00151E4D"/>
    <w:rsid w:val="00152097"/>
    <w:rsid w:val="00152ABF"/>
    <w:rsid w:val="00152BD5"/>
    <w:rsid w:val="00152C68"/>
    <w:rsid w:val="00152CFC"/>
    <w:rsid w:val="00152D28"/>
    <w:rsid w:val="0015331E"/>
    <w:rsid w:val="00153675"/>
    <w:rsid w:val="0015392F"/>
    <w:rsid w:val="001539D9"/>
    <w:rsid w:val="00153C88"/>
    <w:rsid w:val="00153F61"/>
    <w:rsid w:val="00153FF4"/>
    <w:rsid w:val="00154275"/>
    <w:rsid w:val="001545A0"/>
    <w:rsid w:val="00154609"/>
    <w:rsid w:val="001547A2"/>
    <w:rsid w:val="0015482E"/>
    <w:rsid w:val="001549B4"/>
    <w:rsid w:val="00154BBD"/>
    <w:rsid w:val="00154C85"/>
    <w:rsid w:val="00154FE8"/>
    <w:rsid w:val="001551F0"/>
    <w:rsid w:val="001557B7"/>
    <w:rsid w:val="001557C0"/>
    <w:rsid w:val="00155AE7"/>
    <w:rsid w:val="00155C10"/>
    <w:rsid w:val="00155C73"/>
    <w:rsid w:val="001560BD"/>
    <w:rsid w:val="00156182"/>
    <w:rsid w:val="001561DC"/>
    <w:rsid w:val="001564FC"/>
    <w:rsid w:val="0015699C"/>
    <w:rsid w:val="00156BC5"/>
    <w:rsid w:val="00156D43"/>
    <w:rsid w:val="00156EC3"/>
    <w:rsid w:val="00157AEC"/>
    <w:rsid w:val="00157D05"/>
    <w:rsid w:val="00157F93"/>
    <w:rsid w:val="001600D4"/>
    <w:rsid w:val="00160255"/>
    <w:rsid w:val="00160256"/>
    <w:rsid w:val="00160373"/>
    <w:rsid w:val="001603CE"/>
    <w:rsid w:val="00160970"/>
    <w:rsid w:val="00160B09"/>
    <w:rsid w:val="00160C50"/>
    <w:rsid w:val="00160D13"/>
    <w:rsid w:val="00160F19"/>
    <w:rsid w:val="00160F1C"/>
    <w:rsid w:val="00160F68"/>
    <w:rsid w:val="001611B0"/>
    <w:rsid w:val="0016139E"/>
    <w:rsid w:val="001615CE"/>
    <w:rsid w:val="00161616"/>
    <w:rsid w:val="001617A2"/>
    <w:rsid w:val="0016182E"/>
    <w:rsid w:val="00161953"/>
    <w:rsid w:val="001619FE"/>
    <w:rsid w:val="001620E3"/>
    <w:rsid w:val="001625E2"/>
    <w:rsid w:val="00162938"/>
    <w:rsid w:val="00162AA6"/>
    <w:rsid w:val="0016303B"/>
    <w:rsid w:val="001631ED"/>
    <w:rsid w:val="00163319"/>
    <w:rsid w:val="001634AE"/>
    <w:rsid w:val="0016363C"/>
    <w:rsid w:val="00164561"/>
    <w:rsid w:val="00164C22"/>
    <w:rsid w:val="00164F40"/>
    <w:rsid w:val="0016531D"/>
    <w:rsid w:val="00165B54"/>
    <w:rsid w:val="00165EF4"/>
    <w:rsid w:val="00165F1E"/>
    <w:rsid w:val="0016629E"/>
    <w:rsid w:val="00166614"/>
    <w:rsid w:val="001669F8"/>
    <w:rsid w:val="00166B21"/>
    <w:rsid w:val="00166C14"/>
    <w:rsid w:val="00166C8A"/>
    <w:rsid w:val="00166CC2"/>
    <w:rsid w:val="00166D5B"/>
    <w:rsid w:val="00166EE4"/>
    <w:rsid w:val="001670EC"/>
    <w:rsid w:val="001671EA"/>
    <w:rsid w:val="00167285"/>
    <w:rsid w:val="001672E6"/>
    <w:rsid w:val="0016796C"/>
    <w:rsid w:val="00167B14"/>
    <w:rsid w:val="00167D63"/>
    <w:rsid w:val="00167F4D"/>
    <w:rsid w:val="001701BA"/>
    <w:rsid w:val="001703C2"/>
    <w:rsid w:val="0017050F"/>
    <w:rsid w:val="00170570"/>
    <w:rsid w:val="00170631"/>
    <w:rsid w:val="001707F7"/>
    <w:rsid w:val="001708BE"/>
    <w:rsid w:val="001709E8"/>
    <w:rsid w:val="00170A35"/>
    <w:rsid w:val="00170FB1"/>
    <w:rsid w:val="0017146C"/>
    <w:rsid w:val="0017177A"/>
    <w:rsid w:val="00171C1B"/>
    <w:rsid w:val="00171C5A"/>
    <w:rsid w:val="0017202D"/>
    <w:rsid w:val="00172128"/>
    <w:rsid w:val="00172565"/>
    <w:rsid w:val="001725B0"/>
    <w:rsid w:val="001727EF"/>
    <w:rsid w:val="00172841"/>
    <w:rsid w:val="00172A2D"/>
    <w:rsid w:val="00173445"/>
    <w:rsid w:val="00173481"/>
    <w:rsid w:val="00173496"/>
    <w:rsid w:val="00173507"/>
    <w:rsid w:val="00173676"/>
    <w:rsid w:val="001736B3"/>
    <w:rsid w:val="00173784"/>
    <w:rsid w:val="00173C9F"/>
    <w:rsid w:val="00173F94"/>
    <w:rsid w:val="001746A0"/>
    <w:rsid w:val="00174905"/>
    <w:rsid w:val="00174A0F"/>
    <w:rsid w:val="00174AAF"/>
    <w:rsid w:val="00174DF7"/>
    <w:rsid w:val="0017542F"/>
    <w:rsid w:val="0017568D"/>
    <w:rsid w:val="00175823"/>
    <w:rsid w:val="0017583E"/>
    <w:rsid w:val="0017584A"/>
    <w:rsid w:val="00175893"/>
    <w:rsid w:val="001759A4"/>
    <w:rsid w:val="00175D7F"/>
    <w:rsid w:val="00175E2C"/>
    <w:rsid w:val="00175E99"/>
    <w:rsid w:val="00175EDD"/>
    <w:rsid w:val="00175F42"/>
    <w:rsid w:val="001760BC"/>
    <w:rsid w:val="001769FB"/>
    <w:rsid w:val="00176A22"/>
    <w:rsid w:val="00176CB6"/>
    <w:rsid w:val="00176FD3"/>
    <w:rsid w:val="001771AF"/>
    <w:rsid w:val="001772FC"/>
    <w:rsid w:val="00177D83"/>
    <w:rsid w:val="001800C6"/>
    <w:rsid w:val="001801DF"/>
    <w:rsid w:val="001804BC"/>
    <w:rsid w:val="0018066E"/>
    <w:rsid w:val="00180A36"/>
    <w:rsid w:val="0018156E"/>
    <w:rsid w:val="001816F7"/>
    <w:rsid w:val="00181A23"/>
    <w:rsid w:val="00181A87"/>
    <w:rsid w:val="00181B19"/>
    <w:rsid w:val="00181DB0"/>
    <w:rsid w:val="00182336"/>
    <w:rsid w:val="001824B4"/>
    <w:rsid w:val="00182602"/>
    <w:rsid w:val="00182C0A"/>
    <w:rsid w:val="00182DC3"/>
    <w:rsid w:val="00182EF4"/>
    <w:rsid w:val="00182EF5"/>
    <w:rsid w:val="001830F6"/>
    <w:rsid w:val="0018335A"/>
    <w:rsid w:val="00183849"/>
    <w:rsid w:val="001838F6"/>
    <w:rsid w:val="00183B4B"/>
    <w:rsid w:val="00183DFF"/>
    <w:rsid w:val="001840C9"/>
    <w:rsid w:val="00184317"/>
    <w:rsid w:val="0018436F"/>
    <w:rsid w:val="0018463C"/>
    <w:rsid w:val="001846A7"/>
    <w:rsid w:val="001848AA"/>
    <w:rsid w:val="00184A55"/>
    <w:rsid w:val="00184A6D"/>
    <w:rsid w:val="00184ACC"/>
    <w:rsid w:val="00184DEA"/>
    <w:rsid w:val="00184F37"/>
    <w:rsid w:val="00184FEE"/>
    <w:rsid w:val="00185066"/>
    <w:rsid w:val="0018532B"/>
    <w:rsid w:val="00185534"/>
    <w:rsid w:val="00185D1B"/>
    <w:rsid w:val="00185D93"/>
    <w:rsid w:val="00185F7D"/>
    <w:rsid w:val="00186078"/>
    <w:rsid w:val="001860BD"/>
    <w:rsid w:val="001860F7"/>
    <w:rsid w:val="001861B8"/>
    <w:rsid w:val="00186286"/>
    <w:rsid w:val="0018632A"/>
    <w:rsid w:val="00186545"/>
    <w:rsid w:val="00186937"/>
    <w:rsid w:val="00186A0F"/>
    <w:rsid w:val="00186A8E"/>
    <w:rsid w:val="00186C17"/>
    <w:rsid w:val="00186D16"/>
    <w:rsid w:val="00187296"/>
    <w:rsid w:val="001874EF"/>
    <w:rsid w:val="00187643"/>
    <w:rsid w:val="001876EE"/>
    <w:rsid w:val="001878DC"/>
    <w:rsid w:val="00187BA1"/>
    <w:rsid w:val="00187DB5"/>
    <w:rsid w:val="00187EEC"/>
    <w:rsid w:val="00190046"/>
    <w:rsid w:val="0019026A"/>
    <w:rsid w:val="00190307"/>
    <w:rsid w:val="0019051A"/>
    <w:rsid w:val="00190748"/>
    <w:rsid w:val="00190763"/>
    <w:rsid w:val="0019090E"/>
    <w:rsid w:val="001909CB"/>
    <w:rsid w:val="00190A90"/>
    <w:rsid w:val="00190CA5"/>
    <w:rsid w:val="00190E08"/>
    <w:rsid w:val="00191158"/>
    <w:rsid w:val="0019139C"/>
    <w:rsid w:val="001913B6"/>
    <w:rsid w:val="00191403"/>
    <w:rsid w:val="0019162F"/>
    <w:rsid w:val="001916B9"/>
    <w:rsid w:val="00191D89"/>
    <w:rsid w:val="001922F0"/>
    <w:rsid w:val="001924A9"/>
    <w:rsid w:val="0019273E"/>
    <w:rsid w:val="0019285B"/>
    <w:rsid w:val="0019286A"/>
    <w:rsid w:val="00192C45"/>
    <w:rsid w:val="00192DA8"/>
    <w:rsid w:val="00193033"/>
    <w:rsid w:val="00193045"/>
    <w:rsid w:val="0019335E"/>
    <w:rsid w:val="00193387"/>
    <w:rsid w:val="001933BB"/>
    <w:rsid w:val="001934D8"/>
    <w:rsid w:val="001934F2"/>
    <w:rsid w:val="00193ACA"/>
    <w:rsid w:val="00193DFA"/>
    <w:rsid w:val="00193EA8"/>
    <w:rsid w:val="00194095"/>
    <w:rsid w:val="00194350"/>
    <w:rsid w:val="00194638"/>
    <w:rsid w:val="00194700"/>
    <w:rsid w:val="00194769"/>
    <w:rsid w:val="001949CA"/>
    <w:rsid w:val="00194F85"/>
    <w:rsid w:val="00195193"/>
    <w:rsid w:val="001952B2"/>
    <w:rsid w:val="001953A5"/>
    <w:rsid w:val="001953F8"/>
    <w:rsid w:val="001955A0"/>
    <w:rsid w:val="0019570A"/>
    <w:rsid w:val="00195804"/>
    <w:rsid w:val="0019587C"/>
    <w:rsid w:val="00196636"/>
    <w:rsid w:val="00196757"/>
    <w:rsid w:val="00196811"/>
    <w:rsid w:val="00196B4B"/>
    <w:rsid w:val="00196F85"/>
    <w:rsid w:val="0019721E"/>
    <w:rsid w:val="0019724E"/>
    <w:rsid w:val="001973DF"/>
    <w:rsid w:val="00197A48"/>
    <w:rsid w:val="00197AD5"/>
    <w:rsid w:val="00197DBE"/>
    <w:rsid w:val="00197F43"/>
    <w:rsid w:val="001A013E"/>
    <w:rsid w:val="001A0288"/>
    <w:rsid w:val="001A0A0C"/>
    <w:rsid w:val="001A0AB2"/>
    <w:rsid w:val="001A0C97"/>
    <w:rsid w:val="001A0DE9"/>
    <w:rsid w:val="001A0E18"/>
    <w:rsid w:val="001A0E8D"/>
    <w:rsid w:val="001A1089"/>
    <w:rsid w:val="001A113C"/>
    <w:rsid w:val="001A152A"/>
    <w:rsid w:val="001A1561"/>
    <w:rsid w:val="001A1684"/>
    <w:rsid w:val="001A180B"/>
    <w:rsid w:val="001A19F5"/>
    <w:rsid w:val="001A1A54"/>
    <w:rsid w:val="001A1A8F"/>
    <w:rsid w:val="001A26E8"/>
    <w:rsid w:val="001A27B4"/>
    <w:rsid w:val="001A27D1"/>
    <w:rsid w:val="001A2B70"/>
    <w:rsid w:val="001A2C8D"/>
    <w:rsid w:val="001A2DD4"/>
    <w:rsid w:val="001A2E00"/>
    <w:rsid w:val="001A2FA4"/>
    <w:rsid w:val="001A2FBA"/>
    <w:rsid w:val="001A304A"/>
    <w:rsid w:val="001A31E6"/>
    <w:rsid w:val="001A322C"/>
    <w:rsid w:val="001A3554"/>
    <w:rsid w:val="001A3578"/>
    <w:rsid w:val="001A35CB"/>
    <w:rsid w:val="001A3720"/>
    <w:rsid w:val="001A3876"/>
    <w:rsid w:val="001A390D"/>
    <w:rsid w:val="001A3926"/>
    <w:rsid w:val="001A3ADE"/>
    <w:rsid w:val="001A3DDD"/>
    <w:rsid w:val="001A3F1E"/>
    <w:rsid w:val="001A4098"/>
    <w:rsid w:val="001A422C"/>
    <w:rsid w:val="001A44A4"/>
    <w:rsid w:val="001A46AC"/>
    <w:rsid w:val="001A4724"/>
    <w:rsid w:val="001A489D"/>
    <w:rsid w:val="001A4A4C"/>
    <w:rsid w:val="001A4CA2"/>
    <w:rsid w:val="001A5111"/>
    <w:rsid w:val="001A52F0"/>
    <w:rsid w:val="001A5368"/>
    <w:rsid w:val="001A54BE"/>
    <w:rsid w:val="001A5DC3"/>
    <w:rsid w:val="001A5E49"/>
    <w:rsid w:val="001A60DD"/>
    <w:rsid w:val="001A625B"/>
    <w:rsid w:val="001A631F"/>
    <w:rsid w:val="001A6647"/>
    <w:rsid w:val="001A7176"/>
    <w:rsid w:val="001A71BA"/>
    <w:rsid w:val="001A789E"/>
    <w:rsid w:val="001A7A6B"/>
    <w:rsid w:val="001A7B6C"/>
    <w:rsid w:val="001A7BED"/>
    <w:rsid w:val="001A7C39"/>
    <w:rsid w:val="001A7C75"/>
    <w:rsid w:val="001A7E65"/>
    <w:rsid w:val="001A7EC1"/>
    <w:rsid w:val="001B0678"/>
    <w:rsid w:val="001B06F0"/>
    <w:rsid w:val="001B0B0B"/>
    <w:rsid w:val="001B0DD2"/>
    <w:rsid w:val="001B1128"/>
    <w:rsid w:val="001B1134"/>
    <w:rsid w:val="001B1265"/>
    <w:rsid w:val="001B17A3"/>
    <w:rsid w:val="001B17ED"/>
    <w:rsid w:val="001B1915"/>
    <w:rsid w:val="001B1959"/>
    <w:rsid w:val="001B1A7B"/>
    <w:rsid w:val="001B20E6"/>
    <w:rsid w:val="001B2153"/>
    <w:rsid w:val="001B22D3"/>
    <w:rsid w:val="001B22DE"/>
    <w:rsid w:val="001B235B"/>
    <w:rsid w:val="001B24BD"/>
    <w:rsid w:val="001B27E2"/>
    <w:rsid w:val="001B29F8"/>
    <w:rsid w:val="001B2CEF"/>
    <w:rsid w:val="001B2E0C"/>
    <w:rsid w:val="001B30C5"/>
    <w:rsid w:val="001B30DC"/>
    <w:rsid w:val="001B3290"/>
    <w:rsid w:val="001B32E0"/>
    <w:rsid w:val="001B34FF"/>
    <w:rsid w:val="001B3570"/>
    <w:rsid w:val="001B38AF"/>
    <w:rsid w:val="001B3A81"/>
    <w:rsid w:val="001B3B86"/>
    <w:rsid w:val="001B3BC5"/>
    <w:rsid w:val="001B3D66"/>
    <w:rsid w:val="001B3DAE"/>
    <w:rsid w:val="001B3E76"/>
    <w:rsid w:val="001B3F0C"/>
    <w:rsid w:val="001B44BE"/>
    <w:rsid w:val="001B472C"/>
    <w:rsid w:val="001B47BD"/>
    <w:rsid w:val="001B4A7E"/>
    <w:rsid w:val="001B4EE2"/>
    <w:rsid w:val="001B4F89"/>
    <w:rsid w:val="001B4F9A"/>
    <w:rsid w:val="001B5090"/>
    <w:rsid w:val="001B50C8"/>
    <w:rsid w:val="001B5517"/>
    <w:rsid w:val="001B5657"/>
    <w:rsid w:val="001B5BB9"/>
    <w:rsid w:val="001B5CD6"/>
    <w:rsid w:val="001B5DE2"/>
    <w:rsid w:val="001B5E0A"/>
    <w:rsid w:val="001B5F8F"/>
    <w:rsid w:val="001B6128"/>
    <w:rsid w:val="001B61F6"/>
    <w:rsid w:val="001B62CA"/>
    <w:rsid w:val="001B66FB"/>
    <w:rsid w:val="001B6848"/>
    <w:rsid w:val="001B695F"/>
    <w:rsid w:val="001B6967"/>
    <w:rsid w:val="001B6A8C"/>
    <w:rsid w:val="001B6A9A"/>
    <w:rsid w:val="001B6AE3"/>
    <w:rsid w:val="001B6B4D"/>
    <w:rsid w:val="001B6D9F"/>
    <w:rsid w:val="001B6EA2"/>
    <w:rsid w:val="001B6EB4"/>
    <w:rsid w:val="001B6F11"/>
    <w:rsid w:val="001B7A21"/>
    <w:rsid w:val="001B7D72"/>
    <w:rsid w:val="001C03F9"/>
    <w:rsid w:val="001C051E"/>
    <w:rsid w:val="001C05E6"/>
    <w:rsid w:val="001C0635"/>
    <w:rsid w:val="001C08E1"/>
    <w:rsid w:val="001C0B76"/>
    <w:rsid w:val="001C0BD6"/>
    <w:rsid w:val="001C0E0B"/>
    <w:rsid w:val="001C1606"/>
    <w:rsid w:val="001C19A2"/>
    <w:rsid w:val="001C1E44"/>
    <w:rsid w:val="001C20A3"/>
    <w:rsid w:val="001C2590"/>
    <w:rsid w:val="001C2765"/>
    <w:rsid w:val="001C2AE9"/>
    <w:rsid w:val="001C2AED"/>
    <w:rsid w:val="001C2C5A"/>
    <w:rsid w:val="001C2E19"/>
    <w:rsid w:val="001C2F8F"/>
    <w:rsid w:val="001C30E6"/>
    <w:rsid w:val="001C325E"/>
    <w:rsid w:val="001C35DC"/>
    <w:rsid w:val="001C38E9"/>
    <w:rsid w:val="001C3ADC"/>
    <w:rsid w:val="001C3D7D"/>
    <w:rsid w:val="001C3E74"/>
    <w:rsid w:val="001C3EFA"/>
    <w:rsid w:val="001C3F13"/>
    <w:rsid w:val="001C3F36"/>
    <w:rsid w:val="001C3F8E"/>
    <w:rsid w:val="001C4061"/>
    <w:rsid w:val="001C4B54"/>
    <w:rsid w:val="001C4C09"/>
    <w:rsid w:val="001C4F1A"/>
    <w:rsid w:val="001C505A"/>
    <w:rsid w:val="001C5159"/>
    <w:rsid w:val="001C53EE"/>
    <w:rsid w:val="001C565C"/>
    <w:rsid w:val="001C57B6"/>
    <w:rsid w:val="001C5953"/>
    <w:rsid w:val="001C5AD6"/>
    <w:rsid w:val="001C5AFB"/>
    <w:rsid w:val="001C5B23"/>
    <w:rsid w:val="001C5F1E"/>
    <w:rsid w:val="001C5F2C"/>
    <w:rsid w:val="001C6296"/>
    <w:rsid w:val="001C62B7"/>
    <w:rsid w:val="001C63B4"/>
    <w:rsid w:val="001C6576"/>
    <w:rsid w:val="001C663B"/>
    <w:rsid w:val="001C686F"/>
    <w:rsid w:val="001C6A36"/>
    <w:rsid w:val="001C6AE2"/>
    <w:rsid w:val="001C6BF2"/>
    <w:rsid w:val="001C6E0A"/>
    <w:rsid w:val="001C7206"/>
    <w:rsid w:val="001C7337"/>
    <w:rsid w:val="001C7AB4"/>
    <w:rsid w:val="001C7BED"/>
    <w:rsid w:val="001D00C7"/>
    <w:rsid w:val="001D012F"/>
    <w:rsid w:val="001D04BE"/>
    <w:rsid w:val="001D09FE"/>
    <w:rsid w:val="001D0BD2"/>
    <w:rsid w:val="001D0D2F"/>
    <w:rsid w:val="001D0F90"/>
    <w:rsid w:val="001D0FB0"/>
    <w:rsid w:val="001D1011"/>
    <w:rsid w:val="001D142E"/>
    <w:rsid w:val="001D1448"/>
    <w:rsid w:val="001D16B9"/>
    <w:rsid w:val="001D1761"/>
    <w:rsid w:val="001D19BA"/>
    <w:rsid w:val="001D1A79"/>
    <w:rsid w:val="001D1DB1"/>
    <w:rsid w:val="001D1F8E"/>
    <w:rsid w:val="001D2764"/>
    <w:rsid w:val="001D2847"/>
    <w:rsid w:val="001D2895"/>
    <w:rsid w:val="001D2B6D"/>
    <w:rsid w:val="001D2D2E"/>
    <w:rsid w:val="001D2D5C"/>
    <w:rsid w:val="001D306A"/>
    <w:rsid w:val="001D309F"/>
    <w:rsid w:val="001D319A"/>
    <w:rsid w:val="001D3460"/>
    <w:rsid w:val="001D353C"/>
    <w:rsid w:val="001D3551"/>
    <w:rsid w:val="001D3608"/>
    <w:rsid w:val="001D3780"/>
    <w:rsid w:val="001D3848"/>
    <w:rsid w:val="001D38AD"/>
    <w:rsid w:val="001D3AA9"/>
    <w:rsid w:val="001D40FC"/>
    <w:rsid w:val="001D4171"/>
    <w:rsid w:val="001D420F"/>
    <w:rsid w:val="001D4760"/>
    <w:rsid w:val="001D4878"/>
    <w:rsid w:val="001D49B1"/>
    <w:rsid w:val="001D4A1C"/>
    <w:rsid w:val="001D4A47"/>
    <w:rsid w:val="001D4A98"/>
    <w:rsid w:val="001D4B12"/>
    <w:rsid w:val="001D4C70"/>
    <w:rsid w:val="001D4DB5"/>
    <w:rsid w:val="001D51CF"/>
    <w:rsid w:val="001D531F"/>
    <w:rsid w:val="001D59F7"/>
    <w:rsid w:val="001D5B2B"/>
    <w:rsid w:val="001D5EDB"/>
    <w:rsid w:val="001D5EE7"/>
    <w:rsid w:val="001D5FE3"/>
    <w:rsid w:val="001D63CC"/>
    <w:rsid w:val="001D671B"/>
    <w:rsid w:val="001D7775"/>
    <w:rsid w:val="001D7A26"/>
    <w:rsid w:val="001D7BDC"/>
    <w:rsid w:val="001E0312"/>
    <w:rsid w:val="001E08C6"/>
    <w:rsid w:val="001E0D56"/>
    <w:rsid w:val="001E0FC7"/>
    <w:rsid w:val="001E11E2"/>
    <w:rsid w:val="001E18F3"/>
    <w:rsid w:val="001E1A9D"/>
    <w:rsid w:val="001E1C77"/>
    <w:rsid w:val="001E1E58"/>
    <w:rsid w:val="001E2179"/>
    <w:rsid w:val="001E2475"/>
    <w:rsid w:val="001E2526"/>
    <w:rsid w:val="001E262C"/>
    <w:rsid w:val="001E286D"/>
    <w:rsid w:val="001E2CC8"/>
    <w:rsid w:val="001E2D50"/>
    <w:rsid w:val="001E2E1B"/>
    <w:rsid w:val="001E2E48"/>
    <w:rsid w:val="001E33E3"/>
    <w:rsid w:val="001E34A8"/>
    <w:rsid w:val="001E34AE"/>
    <w:rsid w:val="001E35BC"/>
    <w:rsid w:val="001E370C"/>
    <w:rsid w:val="001E3BFA"/>
    <w:rsid w:val="001E3F50"/>
    <w:rsid w:val="001E4106"/>
    <w:rsid w:val="001E42D5"/>
    <w:rsid w:val="001E430A"/>
    <w:rsid w:val="001E454D"/>
    <w:rsid w:val="001E47C1"/>
    <w:rsid w:val="001E4E8D"/>
    <w:rsid w:val="001E4F5F"/>
    <w:rsid w:val="001E504D"/>
    <w:rsid w:val="001E51A1"/>
    <w:rsid w:val="001E56B4"/>
    <w:rsid w:val="001E5762"/>
    <w:rsid w:val="001E580B"/>
    <w:rsid w:val="001E5887"/>
    <w:rsid w:val="001E5985"/>
    <w:rsid w:val="001E5AD5"/>
    <w:rsid w:val="001E5C94"/>
    <w:rsid w:val="001E600D"/>
    <w:rsid w:val="001E6073"/>
    <w:rsid w:val="001E607E"/>
    <w:rsid w:val="001E6148"/>
    <w:rsid w:val="001E61B4"/>
    <w:rsid w:val="001E6286"/>
    <w:rsid w:val="001E6808"/>
    <w:rsid w:val="001E6A27"/>
    <w:rsid w:val="001E6A4D"/>
    <w:rsid w:val="001E6A73"/>
    <w:rsid w:val="001E6BA2"/>
    <w:rsid w:val="001E6E1A"/>
    <w:rsid w:val="001E6E75"/>
    <w:rsid w:val="001E7523"/>
    <w:rsid w:val="001E7AE9"/>
    <w:rsid w:val="001E7BE7"/>
    <w:rsid w:val="001E7C42"/>
    <w:rsid w:val="001E7CBF"/>
    <w:rsid w:val="001F0375"/>
    <w:rsid w:val="001F0703"/>
    <w:rsid w:val="001F0794"/>
    <w:rsid w:val="001F0B7B"/>
    <w:rsid w:val="001F0DEC"/>
    <w:rsid w:val="001F1025"/>
    <w:rsid w:val="001F12A3"/>
    <w:rsid w:val="001F143E"/>
    <w:rsid w:val="001F1588"/>
    <w:rsid w:val="001F18D3"/>
    <w:rsid w:val="001F1B29"/>
    <w:rsid w:val="001F1B59"/>
    <w:rsid w:val="001F1D52"/>
    <w:rsid w:val="001F1D80"/>
    <w:rsid w:val="001F1E02"/>
    <w:rsid w:val="001F213B"/>
    <w:rsid w:val="001F22EF"/>
    <w:rsid w:val="001F246F"/>
    <w:rsid w:val="001F24D9"/>
    <w:rsid w:val="001F283E"/>
    <w:rsid w:val="001F28E5"/>
    <w:rsid w:val="001F29DC"/>
    <w:rsid w:val="001F2A85"/>
    <w:rsid w:val="001F2D3B"/>
    <w:rsid w:val="001F2F17"/>
    <w:rsid w:val="001F2F94"/>
    <w:rsid w:val="001F30BF"/>
    <w:rsid w:val="001F3183"/>
    <w:rsid w:val="001F3201"/>
    <w:rsid w:val="001F3259"/>
    <w:rsid w:val="001F3265"/>
    <w:rsid w:val="001F3636"/>
    <w:rsid w:val="001F36A9"/>
    <w:rsid w:val="001F3779"/>
    <w:rsid w:val="001F378B"/>
    <w:rsid w:val="001F3904"/>
    <w:rsid w:val="001F3959"/>
    <w:rsid w:val="001F3A0E"/>
    <w:rsid w:val="001F3C7B"/>
    <w:rsid w:val="001F3CAB"/>
    <w:rsid w:val="001F3E4E"/>
    <w:rsid w:val="001F3FA4"/>
    <w:rsid w:val="001F42C6"/>
    <w:rsid w:val="001F4530"/>
    <w:rsid w:val="001F454D"/>
    <w:rsid w:val="001F4646"/>
    <w:rsid w:val="001F496A"/>
    <w:rsid w:val="001F496C"/>
    <w:rsid w:val="001F4CA1"/>
    <w:rsid w:val="001F50D6"/>
    <w:rsid w:val="001F5292"/>
    <w:rsid w:val="001F53AE"/>
    <w:rsid w:val="001F5439"/>
    <w:rsid w:val="001F54B4"/>
    <w:rsid w:val="001F564C"/>
    <w:rsid w:val="001F58AD"/>
    <w:rsid w:val="001F58EC"/>
    <w:rsid w:val="001F5A78"/>
    <w:rsid w:val="001F5ACC"/>
    <w:rsid w:val="001F5ADE"/>
    <w:rsid w:val="001F5F57"/>
    <w:rsid w:val="001F6488"/>
    <w:rsid w:val="001F655C"/>
    <w:rsid w:val="001F6697"/>
    <w:rsid w:val="001F6A0E"/>
    <w:rsid w:val="001F6A87"/>
    <w:rsid w:val="001F6A92"/>
    <w:rsid w:val="001F702E"/>
    <w:rsid w:val="001F7035"/>
    <w:rsid w:val="001F76DD"/>
    <w:rsid w:val="001F7AA6"/>
    <w:rsid w:val="001F7E8D"/>
    <w:rsid w:val="00200194"/>
    <w:rsid w:val="0020019A"/>
    <w:rsid w:val="002004D3"/>
    <w:rsid w:val="002004D7"/>
    <w:rsid w:val="00200546"/>
    <w:rsid w:val="0020096D"/>
    <w:rsid w:val="00200BD4"/>
    <w:rsid w:val="00200D11"/>
    <w:rsid w:val="00200D33"/>
    <w:rsid w:val="00200DB1"/>
    <w:rsid w:val="00200FA8"/>
    <w:rsid w:val="002010AA"/>
    <w:rsid w:val="00201123"/>
    <w:rsid w:val="0020120E"/>
    <w:rsid w:val="00201302"/>
    <w:rsid w:val="00201325"/>
    <w:rsid w:val="002014CE"/>
    <w:rsid w:val="0020158B"/>
    <w:rsid w:val="00201638"/>
    <w:rsid w:val="0020177C"/>
    <w:rsid w:val="00201C52"/>
    <w:rsid w:val="00202096"/>
    <w:rsid w:val="002023D3"/>
    <w:rsid w:val="002025C5"/>
    <w:rsid w:val="002025FB"/>
    <w:rsid w:val="0020267B"/>
    <w:rsid w:val="00202745"/>
    <w:rsid w:val="002028E5"/>
    <w:rsid w:val="002028F4"/>
    <w:rsid w:val="0020297A"/>
    <w:rsid w:val="00202A4E"/>
    <w:rsid w:val="002032E2"/>
    <w:rsid w:val="00203544"/>
    <w:rsid w:val="00203A5D"/>
    <w:rsid w:val="00203C44"/>
    <w:rsid w:val="00203C5C"/>
    <w:rsid w:val="00203D35"/>
    <w:rsid w:val="00203E25"/>
    <w:rsid w:val="002044F8"/>
    <w:rsid w:val="00204596"/>
    <w:rsid w:val="00204A45"/>
    <w:rsid w:val="00204D65"/>
    <w:rsid w:val="00204F28"/>
    <w:rsid w:val="00205001"/>
    <w:rsid w:val="0020516D"/>
    <w:rsid w:val="002052B1"/>
    <w:rsid w:val="0020565D"/>
    <w:rsid w:val="002058FF"/>
    <w:rsid w:val="0020597F"/>
    <w:rsid w:val="00205AC0"/>
    <w:rsid w:val="00205FD5"/>
    <w:rsid w:val="0020632F"/>
    <w:rsid w:val="00206481"/>
    <w:rsid w:val="0020654D"/>
    <w:rsid w:val="0020659E"/>
    <w:rsid w:val="002068F5"/>
    <w:rsid w:val="002069C7"/>
    <w:rsid w:val="002069D8"/>
    <w:rsid w:val="00206FA4"/>
    <w:rsid w:val="0020704E"/>
    <w:rsid w:val="00207292"/>
    <w:rsid w:val="002072E2"/>
    <w:rsid w:val="002074CE"/>
    <w:rsid w:val="002076EE"/>
    <w:rsid w:val="002077EF"/>
    <w:rsid w:val="00207B57"/>
    <w:rsid w:val="00207C1F"/>
    <w:rsid w:val="00207FE5"/>
    <w:rsid w:val="00210039"/>
    <w:rsid w:val="002101ED"/>
    <w:rsid w:val="00210480"/>
    <w:rsid w:val="002104B0"/>
    <w:rsid w:val="002104F4"/>
    <w:rsid w:val="002106BA"/>
    <w:rsid w:val="00210D43"/>
    <w:rsid w:val="00210E51"/>
    <w:rsid w:val="002111C6"/>
    <w:rsid w:val="002111FA"/>
    <w:rsid w:val="00211676"/>
    <w:rsid w:val="0021185B"/>
    <w:rsid w:val="00211C10"/>
    <w:rsid w:val="00211C1E"/>
    <w:rsid w:val="00212556"/>
    <w:rsid w:val="002126CB"/>
    <w:rsid w:val="0021299B"/>
    <w:rsid w:val="00212A63"/>
    <w:rsid w:val="002134CF"/>
    <w:rsid w:val="00213579"/>
    <w:rsid w:val="00213658"/>
    <w:rsid w:val="00213730"/>
    <w:rsid w:val="00213B78"/>
    <w:rsid w:val="00213B96"/>
    <w:rsid w:val="00213FD0"/>
    <w:rsid w:val="00214139"/>
    <w:rsid w:val="002144FF"/>
    <w:rsid w:val="00214581"/>
    <w:rsid w:val="002147D0"/>
    <w:rsid w:val="00214893"/>
    <w:rsid w:val="00214994"/>
    <w:rsid w:val="00214A82"/>
    <w:rsid w:val="00214D98"/>
    <w:rsid w:val="0021510B"/>
    <w:rsid w:val="0021556F"/>
    <w:rsid w:val="0021565B"/>
    <w:rsid w:val="00215920"/>
    <w:rsid w:val="00215A8B"/>
    <w:rsid w:val="00215B6A"/>
    <w:rsid w:val="00215D80"/>
    <w:rsid w:val="00215DF6"/>
    <w:rsid w:val="00216230"/>
    <w:rsid w:val="002163E9"/>
    <w:rsid w:val="0021649A"/>
    <w:rsid w:val="002164A4"/>
    <w:rsid w:val="00216518"/>
    <w:rsid w:val="002166CC"/>
    <w:rsid w:val="00216785"/>
    <w:rsid w:val="00216B7A"/>
    <w:rsid w:val="00216DA8"/>
    <w:rsid w:val="00216F03"/>
    <w:rsid w:val="00216F74"/>
    <w:rsid w:val="002170BD"/>
    <w:rsid w:val="002171F9"/>
    <w:rsid w:val="002172B4"/>
    <w:rsid w:val="00217723"/>
    <w:rsid w:val="00217878"/>
    <w:rsid w:val="00217A68"/>
    <w:rsid w:val="00217B6F"/>
    <w:rsid w:val="00217C65"/>
    <w:rsid w:val="00217DB2"/>
    <w:rsid w:val="00217EE9"/>
    <w:rsid w:val="002200FC"/>
    <w:rsid w:val="00220142"/>
    <w:rsid w:val="0022018E"/>
    <w:rsid w:val="0022031A"/>
    <w:rsid w:val="002203EB"/>
    <w:rsid w:val="002204BE"/>
    <w:rsid w:val="002204E7"/>
    <w:rsid w:val="00220CFC"/>
    <w:rsid w:val="00220E81"/>
    <w:rsid w:val="002212C1"/>
    <w:rsid w:val="002214BA"/>
    <w:rsid w:val="0022165E"/>
    <w:rsid w:val="0022179A"/>
    <w:rsid w:val="002217B9"/>
    <w:rsid w:val="0022193B"/>
    <w:rsid w:val="00221A5A"/>
    <w:rsid w:val="00221A7C"/>
    <w:rsid w:val="00221CB6"/>
    <w:rsid w:val="00221DEB"/>
    <w:rsid w:val="00221EB8"/>
    <w:rsid w:val="00221F10"/>
    <w:rsid w:val="00221FD2"/>
    <w:rsid w:val="00222205"/>
    <w:rsid w:val="002222D0"/>
    <w:rsid w:val="002223F3"/>
    <w:rsid w:val="00222487"/>
    <w:rsid w:val="002226E4"/>
    <w:rsid w:val="002227C4"/>
    <w:rsid w:val="002228D6"/>
    <w:rsid w:val="00222934"/>
    <w:rsid w:val="002229E7"/>
    <w:rsid w:val="00222B41"/>
    <w:rsid w:val="00223073"/>
    <w:rsid w:val="00223120"/>
    <w:rsid w:val="002232DB"/>
    <w:rsid w:val="0022374F"/>
    <w:rsid w:val="00223A45"/>
    <w:rsid w:val="00223EE2"/>
    <w:rsid w:val="00223EEF"/>
    <w:rsid w:val="00223F3A"/>
    <w:rsid w:val="00223FCA"/>
    <w:rsid w:val="00224053"/>
    <w:rsid w:val="00224135"/>
    <w:rsid w:val="00224725"/>
    <w:rsid w:val="00224D44"/>
    <w:rsid w:val="00224E19"/>
    <w:rsid w:val="00224E5A"/>
    <w:rsid w:val="00225213"/>
    <w:rsid w:val="00225D1F"/>
    <w:rsid w:val="00225FBF"/>
    <w:rsid w:val="00226047"/>
    <w:rsid w:val="002263CD"/>
    <w:rsid w:val="00226501"/>
    <w:rsid w:val="00226825"/>
    <w:rsid w:val="00226CF5"/>
    <w:rsid w:val="00226DE7"/>
    <w:rsid w:val="00226ECE"/>
    <w:rsid w:val="00227844"/>
    <w:rsid w:val="0022787D"/>
    <w:rsid w:val="002279AF"/>
    <w:rsid w:val="00227AEA"/>
    <w:rsid w:val="00227C13"/>
    <w:rsid w:val="00227CCF"/>
    <w:rsid w:val="00227E30"/>
    <w:rsid w:val="00230125"/>
    <w:rsid w:val="002303B7"/>
    <w:rsid w:val="0023046F"/>
    <w:rsid w:val="00230584"/>
    <w:rsid w:val="002306CD"/>
    <w:rsid w:val="0023073D"/>
    <w:rsid w:val="00230983"/>
    <w:rsid w:val="00230C5B"/>
    <w:rsid w:val="00230C91"/>
    <w:rsid w:val="00230D30"/>
    <w:rsid w:val="00230F5A"/>
    <w:rsid w:val="00231030"/>
    <w:rsid w:val="00231191"/>
    <w:rsid w:val="0023120C"/>
    <w:rsid w:val="002312C1"/>
    <w:rsid w:val="00231409"/>
    <w:rsid w:val="00231755"/>
    <w:rsid w:val="002317B8"/>
    <w:rsid w:val="0023193A"/>
    <w:rsid w:val="00231B04"/>
    <w:rsid w:val="00231D5A"/>
    <w:rsid w:val="00231F0D"/>
    <w:rsid w:val="002321CE"/>
    <w:rsid w:val="00232236"/>
    <w:rsid w:val="002322ED"/>
    <w:rsid w:val="00232312"/>
    <w:rsid w:val="002327B3"/>
    <w:rsid w:val="002327E4"/>
    <w:rsid w:val="00232C1E"/>
    <w:rsid w:val="00232C66"/>
    <w:rsid w:val="00232D47"/>
    <w:rsid w:val="00232E9A"/>
    <w:rsid w:val="0023307F"/>
    <w:rsid w:val="00233124"/>
    <w:rsid w:val="00233570"/>
    <w:rsid w:val="002335B0"/>
    <w:rsid w:val="00233769"/>
    <w:rsid w:val="00233A19"/>
    <w:rsid w:val="00233B17"/>
    <w:rsid w:val="00233DAD"/>
    <w:rsid w:val="00234200"/>
    <w:rsid w:val="002342C9"/>
    <w:rsid w:val="00234364"/>
    <w:rsid w:val="0023436B"/>
    <w:rsid w:val="00234719"/>
    <w:rsid w:val="0023491C"/>
    <w:rsid w:val="0023499E"/>
    <w:rsid w:val="00234A3A"/>
    <w:rsid w:val="00234C1F"/>
    <w:rsid w:val="00234D13"/>
    <w:rsid w:val="00234E09"/>
    <w:rsid w:val="00234E13"/>
    <w:rsid w:val="00234F23"/>
    <w:rsid w:val="002354CC"/>
    <w:rsid w:val="002356D6"/>
    <w:rsid w:val="00235823"/>
    <w:rsid w:val="00235835"/>
    <w:rsid w:val="0023587E"/>
    <w:rsid w:val="002359D9"/>
    <w:rsid w:val="00235D36"/>
    <w:rsid w:val="00235E07"/>
    <w:rsid w:val="00235F87"/>
    <w:rsid w:val="00236028"/>
    <w:rsid w:val="0023629F"/>
    <w:rsid w:val="002362A3"/>
    <w:rsid w:val="00236353"/>
    <w:rsid w:val="002363B2"/>
    <w:rsid w:val="0023640A"/>
    <w:rsid w:val="00236897"/>
    <w:rsid w:val="00236E8C"/>
    <w:rsid w:val="00236F29"/>
    <w:rsid w:val="0023717C"/>
    <w:rsid w:val="00237286"/>
    <w:rsid w:val="002373D5"/>
    <w:rsid w:val="0023757F"/>
    <w:rsid w:val="00237609"/>
    <w:rsid w:val="002376D6"/>
    <w:rsid w:val="00237D4D"/>
    <w:rsid w:val="00237DB1"/>
    <w:rsid w:val="00237DE9"/>
    <w:rsid w:val="00237E55"/>
    <w:rsid w:val="00237E6E"/>
    <w:rsid w:val="00237F66"/>
    <w:rsid w:val="0024012C"/>
    <w:rsid w:val="002408D3"/>
    <w:rsid w:val="002410DD"/>
    <w:rsid w:val="002414CA"/>
    <w:rsid w:val="00241594"/>
    <w:rsid w:val="00241761"/>
    <w:rsid w:val="002417C3"/>
    <w:rsid w:val="00241B06"/>
    <w:rsid w:val="00241C03"/>
    <w:rsid w:val="00241CDB"/>
    <w:rsid w:val="002426A2"/>
    <w:rsid w:val="002426DD"/>
    <w:rsid w:val="002428B7"/>
    <w:rsid w:val="002429F6"/>
    <w:rsid w:val="00242C2A"/>
    <w:rsid w:val="00242C2E"/>
    <w:rsid w:val="00242CCF"/>
    <w:rsid w:val="00242D96"/>
    <w:rsid w:val="00242DD5"/>
    <w:rsid w:val="00242E61"/>
    <w:rsid w:val="002434FF"/>
    <w:rsid w:val="002435E1"/>
    <w:rsid w:val="002436DE"/>
    <w:rsid w:val="002437D6"/>
    <w:rsid w:val="002439CA"/>
    <w:rsid w:val="002439CD"/>
    <w:rsid w:val="00243B6B"/>
    <w:rsid w:val="00243CC1"/>
    <w:rsid w:val="00243E90"/>
    <w:rsid w:val="00243FA5"/>
    <w:rsid w:val="002441A6"/>
    <w:rsid w:val="00244B2A"/>
    <w:rsid w:val="00244C79"/>
    <w:rsid w:val="00244CBA"/>
    <w:rsid w:val="00244ECE"/>
    <w:rsid w:val="00245A9A"/>
    <w:rsid w:val="00245CF1"/>
    <w:rsid w:val="00245D53"/>
    <w:rsid w:val="00245FDF"/>
    <w:rsid w:val="002460F5"/>
    <w:rsid w:val="0024613D"/>
    <w:rsid w:val="00246272"/>
    <w:rsid w:val="002462D6"/>
    <w:rsid w:val="002463AE"/>
    <w:rsid w:val="00246439"/>
    <w:rsid w:val="002466D3"/>
    <w:rsid w:val="002468BB"/>
    <w:rsid w:val="00246A40"/>
    <w:rsid w:val="00246C3B"/>
    <w:rsid w:val="00246C88"/>
    <w:rsid w:val="00246C8F"/>
    <w:rsid w:val="00246FEB"/>
    <w:rsid w:val="00247133"/>
    <w:rsid w:val="00247462"/>
    <w:rsid w:val="002474C1"/>
    <w:rsid w:val="00247619"/>
    <w:rsid w:val="002478E1"/>
    <w:rsid w:val="00247D94"/>
    <w:rsid w:val="00250280"/>
    <w:rsid w:val="0025031A"/>
    <w:rsid w:val="0025050B"/>
    <w:rsid w:val="0025082C"/>
    <w:rsid w:val="00250939"/>
    <w:rsid w:val="00250AFD"/>
    <w:rsid w:val="00250C23"/>
    <w:rsid w:val="00250C61"/>
    <w:rsid w:val="00250C76"/>
    <w:rsid w:val="002512DF"/>
    <w:rsid w:val="002515CD"/>
    <w:rsid w:val="0025163B"/>
    <w:rsid w:val="002516A4"/>
    <w:rsid w:val="002517C3"/>
    <w:rsid w:val="0025183C"/>
    <w:rsid w:val="00251EED"/>
    <w:rsid w:val="00251F9F"/>
    <w:rsid w:val="00252496"/>
    <w:rsid w:val="0025262A"/>
    <w:rsid w:val="00252867"/>
    <w:rsid w:val="00252A7C"/>
    <w:rsid w:val="00252DA0"/>
    <w:rsid w:val="0025307E"/>
    <w:rsid w:val="00253165"/>
    <w:rsid w:val="0025379D"/>
    <w:rsid w:val="002538C4"/>
    <w:rsid w:val="002538DC"/>
    <w:rsid w:val="00253D5B"/>
    <w:rsid w:val="00253FD2"/>
    <w:rsid w:val="00254007"/>
    <w:rsid w:val="00254318"/>
    <w:rsid w:val="00254530"/>
    <w:rsid w:val="00254689"/>
    <w:rsid w:val="00254AB3"/>
    <w:rsid w:val="00254E88"/>
    <w:rsid w:val="00255399"/>
    <w:rsid w:val="002554D5"/>
    <w:rsid w:val="002556C1"/>
    <w:rsid w:val="002557CA"/>
    <w:rsid w:val="00255B42"/>
    <w:rsid w:val="00255B7A"/>
    <w:rsid w:val="00256297"/>
    <w:rsid w:val="002562E6"/>
    <w:rsid w:val="00256926"/>
    <w:rsid w:val="00256C27"/>
    <w:rsid w:val="00256CAF"/>
    <w:rsid w:val="0025711A"/>
    <w:rsid w:val="002573F5"/>
    <w:rsid w:val="002576FF"/>
    <w:rsid w:val="00257808"/>
    <w:rsid w:val="002578CD"/>
    <w:rsid w:val="00257A28"/>
    <w:rsid w:val="00257F10"/>
    <w:rsid w:val="00257F16"/>
    <w:rsid w:val="0026039F"/>
    <w:rsid w:val="002604BE"/>
    <w:rsid w:val="002604DF"/>
    <w:rsid w:val="00260765"/>
    <w:rsid w:val="0026098E"/>
    <w:rsid w:val="00260B64"/>
    <w:rsid w:val="00260C7F"/>
    <w:rsid w:val="00260D85"/>
    <w:rsid w:val="00260E28"/>
    <w:rsid w:val="00260EBE"/>
    <w:rsid w:val="00261050"/>
    <w:rsid w:val="0026116A"/>
    <w:rsid w:val="002619A0"/>
    <w:rsid w:val="00261A47"/>
    <w:rsid w:val="00261C68"/>
    <w:rsid w:val="00261C6F"/>
    <w:rsid w:val="00261E9E"/>
    <w:rsid w:val="00261EAB"/>
    <w:rsid w:val="0026228C"/>
    <w:rsid w:val="00262384"/>
    <w:rsid w:val="00262831"/>
    <w:rsid w:val="0026288E"/>
    <w:rsid w:val="002628BF"/>
    <w:rsid w:val="00262B64"/>
    <w:rsid w:val="00262BD0"/>
    <w:rsid w:val="00262EE4"/>
    <w:rsid w:val="002630CE"/>
    <w:rsid w:val="002630E1"/>
    <w:rsid w:val="00263255"/>
    <w:rsid w:val="0026335D"/>
    <w:rsid w:val="00263445"/>
    <w:rsid w:val="002634EA"/>
    <w:rsid w:val="00263543"/>
    <w:rsid w:val="002636B7"/>
    <w:rsid w:val="002637D8"/>
    <w:rsid w:val="0026393B"/>
    <w:rsid w:val="00263EC5"/>
    <w:rsid w:val="00263ECD"/>
    <w:rsid w:val="00263F4C"/>
    <w:rsid w:val="00263FB7"/>
    <w:rsid w:val="002641EA"/>
    <w:rsid w:val="0026450D"/>
    <w:rsid w:val="0026456C"/>
    <w:rsid w:val="0026470D"/>
    <w:rsid w:val="0026478D"/>
    <w:rsid w:val="00265019"/>
    <w:rsid w:val="002650B2"/>
    <w:rsid w:val="002655D6"/>
    <w:rsid w:val="002656E4"/>
    <w:rsid w:val="002659E3"/>
    <w:rsid w:val="00265A29"/>
    <w:rsid w:val="00265A48"/>
    <w:rsid w:val="00265B83"/>
    <w:rsid w:val="002660DB"/>
    <w:rsid w:val="002661D1"/>
    <w:rsid w:val="00266282"/>
    <w:rsid w:val="002663B1"/>
    <w:rsid w:val="00266A1A"/>
    <w:rsid w:val="00266A6A"/>
    <w:rsid w:val="00266E80"/>
    <w:rsid w:val="002672CD"/>
    <w:rsid w:val="002675C5"/>
    <w:rsid w:val="002676A6"/>
    <w:rsid w:val="00267906"/>
    <w:rsid w:val="00267A1D"/>
    <w:rsid w:val="00267AEF"/>
    <w:rsid w:val="002700C3"/>
    <w:rsid w:val="002702AA"/>
    <w:rsid w:val="0027041B"/>
    <w:rsid w:val="0027045E"/>
    <w:rsid w:val="00270759"/>
    <w:rsid w:val="0027087F"/>
    <w:rsid w:val="00270E13"/>
    <w:rsid w:val="00271599"/>
    <w:rsid w:val="002717F3"/>
    <w:rsid w:val="00271DF1"/>
    <w:rsid w:val="00271FC4"/>
    <w:rsid w:val="00271FDE"/>
    <w:rsid w:val="0027227C"/>
    <w:rsid w:val="00272355"/>
    <w:rsid w:val="00272BFB"/>
    <w:rsid w:val="00272E06"/>
    <w:rsid w:val="00272EF7"/>
    <w:rsid w:val="00273047"/>
    <w:rsid w:val="002730BC"/>
    <w:rsid w:val="0027321A"/>
    <w:rsid w:val="00273318"/>
    <w:rsid w:val="00273622"/>
    <w:rsid w:val="0027386C"/>
    <w:rsid w:val="00273CA3"/>
    <w:rsid w:val="00273D9E"/>
    <w:rsid w:val="00273E46"/>
    <w:rsid w:val="00273F7A"/>
    <w:rsid w:val="00274695"/>
    <w:rsid w:val="0027475A"/>
    <w:rsid w:val="00274999"/>
    <w:rsid w:val="002749B4"/>
    <w:rsid w:val="00274E41"/>
    <w:rsid w:val="00274FB3"/>
    <w:rsid w:val="0027537E"/>
    <w:rsid w:val="00275706"/>
    <w:rsid w:val="00275873"/>
    <w:rsid w:val="002759CE"/>
    <w:rsid w:val="00275B9E"/>
    <w:rsid w:val="00275BD0"/>
    <w:rsid w:val="00275F16"/>
    <w:rsid w:val="00276030"/>
    <w:rsid w:val="002760C7"/>
    <w:rsid w:val="0027669F"/>
    <w:rsid w:val="0027677A"/>
    <w:rsid w:val="00276C38"/>
    <w:rsid w:val="00276E03"/>
    <w:rsid w:val="00276F1F"/>
    <w:rsid w:val="00276FC2"/>
    <w:rsid w:val="00277071"/>
    <w:rsid w:val="00277095"/>
    <w:rsid w:val="002770EF"/>
    <w:rsid w:val="00277177"/>
    <w:rsid w:val="002773E5"/>
    <w:rsid w:val="00277590"/>
    <w:rsid w:val="00277AC1"/>
    <w:rsid w:val="00277B31"/>
    <w:rsid w:val="00277D42"/>
    <w:rsid w:val="00277DAE"/>
    <w:rsid w:val="00280295"/>
    <w:rsid w:val="002804CB"/>
    <w:rsid w:val="002806FD"/>
    <w:rsid w:val="00280839"/>
    <w:rsid w:val="0028083A"/>
    <w:rsid w:val="00280BCB"/>
    <w:rsid w:val="00280C7C"/>
    <w:rsid w:val="00281093"/>
    <w:rsid w:val="002810A7"/>
    <w:rsid w:val="002810B1"/>
    <w:rsid w:val="002813C1"/>
    <w:rsid w:val="002814F0"/>
    <w:rsid w:val="00281BCE"/>
    <w:rsid w:val="00281DC0"/>
    <w:rsid w:val="002822E3"/>
    <w:rsid w:val="002826CB"/>
    <w:rsid w:val="00282CE5"/>
    <w:rsid w:val="00282E5B"/>
    <w:rsid w:val="00282F78"/>
    <w:rsid w:val="00283198"/>
    <w:rsid w:val="00283488"/>
    <w:rsid w:val="00283529"/>
    <w:rsid w:val="0028372E"/>
    <w:rsid w:val="0028384C"/>
    <w:rsid w:val="00283885"/>
    <w:rsid w:val="00283936"/>
    <w:rsid w:val="00283A09"/>
    <w:rsid w:val="00283B55"/>
    <w:rsid w:val="00283D45"/>
    <w:rsid w:val="00283DEF"/>
    <w:rsid w:val="00284302"/>
    <w:rsid w:val="00284871"/>
    <w:rsid w:val="002848F7"/>
    <w:rsid w:val="00284B08"/>
    <w:rsid w:val="00284C6B"/>
    <w:rsid w:val="00284EA3"/>
    <w:rsid w:val="00284F25"/>
    <w:rsid w:val="00284F47"/>
    <w:rsid w:val="0028503B"/>
    <w:rsid w:val="00285467"/>
    <w:rsid w:val="00285603"/>
    <w:rsid w:val="00285CBE"/>
    <w:rsid w:val="00285DD2"/>
    <w:rsid w:val="00286411"/>
    <w:rsid w:val="0028647D"/>
    <w:rsid w:val="002866EA"/>
    <w:rsid w:val="00286D39"/>
    <w:rsid w:val="00286DF3"/>
    <w:rsid w:val="00286EBA"/>
    <w:rsid w:val="002871E1"/>
    <w:rsid w:val="002872AE"/>
    <w:rsid w:val="00287564"/>
    <w:rsid w:val="00287565"/>
    <w:rsid w:val="00287784"/>
    <w:rsid w:val="0028785D"/>
    <w:rsid w:val="00287C1A"/>
    <w:rsid w:val="00287CF9"/>
    <w:rsid w:val="00287D18"/>
    <w:rsid w:val="00287DA5"/>
    <w:rsid w:val="00287E06"/>
    <w:rsid w:val="0029001D"/>
    <w:rsid w:val="0029002C"/>
    <w:rsid w:val="002901E2"/>
    <w:rsid w:val="00290218"/>
    <w:rsid w:val="002906F9"/>
    <w:rsid w:val="00290810"/>
    <w:rsid w:val="00290AA5"/>
    <w:rsid w:val="00290B16"/>
    <w:rsid w:val="00290C3B"/>
    <w:rsid w:val="00290C51"/>
    <w:rsid w:val="002915AD"/>
    <w:rsid w:val="0029177A"/>
    <w:rsid w:val="0029198E"/>
    <w:rsid w:val="00291C58"/>
    <w:rsid w:val="00291D1E"/>
    <w:rsid w:val="00291EF9"/>
    <w:rsid w:val="0029203C"/>
    <w:rsid w:val="0029254E"/>
    <w:rsid w:val="00292811"/>
    <w:rsid w:val="00292878"/>
    <w:rsid w:val="00292930"/>
    <w:rsid w:val="00292D30"/>
    <w:rsid w:val="0029306C"/>
    <w:rsid w:val="002934B6"/>
    <w:rsid w:val="002936FA"/>
    <w:rsid w:val="002939BE"/>
    <w:rsid w:val="00293EC6"/>
    <w:rsid w:val="0029455B"/>
    <w:rsid w:val="002946B0"/>
    <w:rsid w:val="00294978"/>
    <w:rsid w:val="00294D2A"/>
    <w:rsid w:val="00294FCE"/>
    <w:rsid w:val="0029547B"/>
    <w:rsid w:val="00295547"/>
    <w:rsid w:val="0029568F"/>
    <w:rsid w:val="00295723"/>
    <w:rsid w:val="002957B3"/>
    <w:rsid w:val="002957E2"/>
    <w:rsid w:val="002957F2"/>
    <w:rsid w:val="00295BF1"/>
    <w:rsid w:val="00295D8F"/>
    <w:rsid w:val="00295E23"/>
    <w:rsid w:val="00295EA1"/>
    <w:rsid w:val="00295F1A"/>
    <w:rsid w:val="00295F85"/>
    <w:rsid w:val="002965C6"/>
    <w:rsid w:val="0029669A"/>
    <w:rsid w:val="00296A13"/>
    <w:rsid w:val="00296C6A"/>
    <w:rsid w:val="00296D8C"/>
    <w:rsid w:val="00296DC6"/>
    <w:rsid w:val="00296E49"/>
    <w:rsid w:val="00296F85"/>
    <w:rsid w:val="002972F0"/>
    <w:rsid w:val="0029755D"/>
    <w:rsid w:val="00297ABC"/>
    <w:rsid w:val="00297DFA"/>
    <w:rsid w:val="00297F13"/>
    <w:rsid w:val="002A03EC"/>
    <w:rsid w:val="002A051C"/>
    <w:rsid w:val="002A0AD3"/>
    <w:rsid w:val="002A0AE0"/>
    <w:rsid w:val="002A0B12"/>
    <w:rsid w:val="002A0C98"/>
    <w:rsid w:val="002A0E39"/>
    <w:rsid w:val="002A1171"/>
    <w:rsid w:val="002A12A3"/>
    <w:rsid w:val="002A1FBB"/>
    <w:rsid w:val="002A2173"/>
    <w:rsid w:val="002A237B"/>
    <w:rsid w:val="002A2668"/>
    <w:rsid w:val="002A26DD"/>
    <w:rsid w:val="002A26E6"/>
    <w:rsid w:val="002A270E"/>
    <w:rsid w:val="002A27DC"/>
    <w:rsid w:val="002A2D60"/>
    <w:rsid w:val="002A31D1"/>
    <w:rsid w:val="002A34E9"/>
    <w:rsid w:val="002A3968"/>
    <w:rsid w:val="002A3BD1"/>
    <w:rsid w:val="002A4179"/>
    <w:rsid w:val="002A419C"/>
    <w:rsid w:val="002A41DF"/>
    <w:rsid w:val="002A456D"/>
    <w:rsid w:val="002A4733"/>
    <w:rsid w:val="002A4B32"/>
    <w:rsid w:val="002A4C22"/>
    <w:rsid w:val="002A4CFB"/>
    <w:rsid w:val="002A4E37"/>
    <w:rsid w:val="002A4F81"/>
    <w:rsid w:val="002A50D0"/>
    <w:rsid w:val="002A5193"/>
    <w:rsid w:val="002A53AB"/>
    <w:rsid w:val="002A5423"/>
    <w:rsid w:val="002A55C8"/>
    <w:rsid w:val="002A56C0"/>
    <w:rsid w:val="002A5D22"/>
    <w:rsid w:val="002A6607"/>
    <w:rsid w:val="002A696B"/>
    <w:rsid w:val="002A6B51"/>
    <w:rsid w:val="002A6C7D"/>
    <w:rsid w:val="002A6D26"/>
    <w:rsid w:val="002A6E43"/>
    <w:rsid w:val="002A70CC"/>
    <w:rsid w:val="002A7239"/>
    <w:rsid w:val="002A732A"/>
    <w:rsid w:val="002A74DE"/>
    <w:rsid w:val="002A75DE"/>
    <w:rsid w:val="002A775C"/>
    <w:rsid w:val="002A77A3"/>
    <w:rsid w:val="002A783F"/>
    <w:rsid w:val="002A79E7"/>
    <w:rsid w:val="002A7FEC"/>
    <w:rsid w:val="002B00B9"/>
    <w:rsid w:val="002B0360"/>
    <w:rsid w:val="002B050A"/>
    <w:rsid w:val="002B0590"/>
    <w:rsid w:val="002B07AC"/>
    <w:rsid w:val="002B0C9F"/>
    <w:rsid w:val="002B13BF"/>
    <w:rsid w:val="002B13F8"/>
    <w:rsid w:val="002B1434"/>
    <w:rsid w:val="002B15CF"/>
    <w:rsid w:val="002B1789"/>
    <w:rsid w:val="002B1861"/>
    <w:rsid w:val="002B1964"/>
    <w:rsid w:val="002B24D6"/>
    <w:rsid w:val="002B2827"/>
    <w:rsid w:val="002B2D72"/>
    <w:rsid w:val="002B2EF5"/>
    <w:rsid w:val="002B312C"/>
    <w:rsid w:val="002B3224"/>
    <w:rsid w:val="002B3DDB"/>
    <w:rsid w:val="002B3DE2"/>
    <w:rsid w:val="002B40DA"/>
    <w:rsid w:val="002B41AC"/>
    <w:rsid w:val="002B424C"/>
    <w:rsid w:val="002B433A"/>
    <w:rsid w:val="002B442E"/>
    <w:rsid w:val="002B4648"/>
    <w:rsid w:val="002B4A0C"/>
    <w:rsid w:val="002B4F47"/>
    <w:rsid w:val="002B509A"/>
    <w:rsid w:val="002B556F"/>
    <w:rsid w:val="002B55FA"/>
    <w:rsid w:val="002B5663"/>
    <w:rsid w:val="002B56F5"/>
    <w:rsid w:val="002B5D03"/>
    <w:rsid w:val="002B609D"/>
    <w:rsid w:val="002B645A"/>
    <w:rsid w:val="002B6505"/>
    <w:rsid w:val="002B6675"/>
    <w:rsid w:val="002B6757"/>
    <w:rsid w:val="002B679F"/>
    <w:rsid w:val="002B6AF9"/>
    <w:rsid w:val="002B6FBE"/>
    <w:rsid w:val="002B739F"/>
    <w:rsid w:val="002B748C"/>
    <w:rsid w:val="002B79DC"/>
    <w:rsid w:val="002B7AEF"/>
    <w:rsid w:val="002B7C80"/>
    <w:rsid w:val="002B7CC6"/>
    <w:rsid w:val="002B7ED5"/>
    <w:rsid w:val="002B7F8B"/>
    <w:rsid w:val="002C0139"/>
    <w:rsid w:val="002C06CE"/>
    <w:rsid w:val="002C096B"/>
    <w:rsid w:val="002C0AA3"/>
    <w:rsid w:val="002C0CD6"/>
    <w:rsid w:val="002C0D00"/>
    <w:rsid w:val="002C0ED2"/>
    <w:rsid w:val="002C10EE"/>
    <w:rsid w:val="002C1404"/>
    <w:rsid w:val="002C14B4"/>
    <w:rsid w:val="002C1931"/>
    <w:rsid w:val="002C196B"/>
    <w:rsid w:val="002C198D"/>
    <w:rsid w:val="002C1E66"/>
    <w:rsid w:val="002C1F29"/>
    <w:rsid w:val="002C1F30"/>
    <w:rsid w:val="002C1F75"/>
    <w:rsid w:val="002C20F6"/>
    <w:rsid w:val="002C21CB"/>
    <w:rsid w:val="002C2765"/>
    <w:rsid w:val="002C2781"/>
    <w:rsid w:val="002C28D0"/>
    <w:rsid w:val="002C2972"/>
    <w:rsid w:val="002C3075"/>
    <w:rsid w:val="002C3430"/>
    <w:rsid w:val="002C344F"/>
    <w:rsid w:val="002C36AD"/>
    <w:rsid w:val="002C3AE9"/>
    <w:rsid w:val="002C3C4F"/>
    <w:rsid w:val="002C41B2"/>
    <w:rsid w:val="002C44C4"/>
    <w:rsid w:val="002C4665"/>
    <w:rsid w:val="002C46EE"/>
    <w:rsid w:val="002C4AD0"/>
    <w:rsid w:val="002C4D82"/>
    <w:rsid w:val="002C4E34"/>
    <w:rsid w:val="002C52E0"/>
    <w:rsid w:val="002C5373"/>
    <w:rsid w:val="002C5383"/>
    <w:rsid w:val="002C56F8"/>
    <w:rsid w:val="002C5707"/>
    <w:rsid w:val="002C5726"/>
    <w:rsid w:val="002C58C0"/>
    <w:rsid w:val="002C593A"/>
    <w:rsid w:val="002C5CE4"/>
    <w:rsid w:val="002C5FE5"/>
    <w:rsid w:val="002C6091"/>
    <w:rsid w:val="002C6443"/>
    <w:rsid w:val="002C6524"/>
    <w:rsid w:val="002C6542"/>
    <w:rsid w:val="002C68C6"/>
    <w:rsid w:val="002C6A07"/>
    <w:rsid w:val="002C6F55"/>
    <w:rsid w:val="002C6F9D"/>
    <w:rsid w:val="002C7107"/>
    <w:rsid w:val="002C7214"/>
    <w:rsid w:val="002C7635"/>
    <w:rsid w:val="002C76B0"/>
    <w:rsid w:val="002C76E3"/>
    <w:rsid w:val="002C77F2"/>
    <w:rsid w:val="002C7851"/>
    <w:rsid w:val="002C7941"/>
    <w:rsid w:val="002C7A64"/>
    <w:rsid w:val="002C7AD9"/>
    <w:rsid w:val="002C7CD6"/>
    <w:rsid w:val="002C7EEA"/>
    <w:rsid w:val="002D0483"/>
    <w:rsid w:val="002D06CB"/>
    <w:rsid w:val="002D07B3"/>
    <w:rsid w:val="002D09AF"/>
    <w:rsid w:val="002D0F95"/>
    <w:rsid w:val="002D12C3"/>
    <w:rsid w:val="002D147B"/>
    <w:rsid w:val="002D15E6"/>
    <w:rsid w:val="002D16C5"/>
    <w:rsid w:val="002D1826"/>
    <w:rsid w:val="002D1880"/>
    <w:rsid w:val="002D1A40"/>
    <w:rsid w:val="002D2021"/>
    <w:rsid w:val="002D2203"/>
    <w:rsid w:val="002D243A"/>
    <w:rsid w:val="002D2EF5"/>
    <w:rsid w:val="002D3008"/>
    <w:rsid w:val="002D3411"/>
    <w:rsid w:val="002D36DC"/>
    <w:rsid w:val="002D3D48"/>
    <w:rsid w:val="002D43B6"/>
    <w:rsid w:val="002D45E7"/>
    <w:rsid w:val="002D46B2"/>
    <w:rsid w:val="002D4898"/>
    <w:rsid w:val="002D4902"/>
    <w:rsid w:val="002D4C48"/>
    <w:rsid w:val="002D4E2A"/>
    <w:rsid w:val="002D4E6B"/>
    <w:rsid w:val="002D5479"/>
    <w:rsid w:val="002D54BD"/>
    <w:rsid w:val="002D576E"/>
    <w:rsid w:val="002D59D9"/>
    <w:rsid w:val="002D5D86"/>
    <w:rsid w:val="002D5E90"/>
    <w:rsid w:val="002D6075"/>
    <w:rsid w:val="002D618D"/>
    <w:rsid w:val="002D63BB"/>
    <w:rsid w:val="002D6481"/>
    <w:rsid w:val="002D657E"/>
    <w:rsid w:val="002D66B0"/>
    <w:rsid w:val="002D66EE"/>
    <w:rsid w:val="002D679A"/>
    <w:rsid w:val="002D69A9"/>
    <w:rsid w:val="002D6A3C"/>
    <w:rsid w:val="002D6DFB"/>
    <w:rsid w:val="002D7117"/>
    <w:rsid w:val="002D7189"/>
    <w:rsid w:val="002D71CD"/>
    <w:rsid w:val="002D7674"/>
    <w:rsid w:val="002D778B"/>
    <w:rsid w:val="002D78BD"/>
    <w:rsid w:val="002D7A67"/>
    <w:rsid w:val="002E02F2"/>
    <w:rsid w:val="002E03F8"/>
    <w:rsid w:val="002E09FD"/>
    <w:rsid w:val="002E0A6B"/>
    <w:rsid w:val="002E0C1C"/>
    <w:rsid w:val="002E10A3"/>
    <w:rsid w:val="002E112B"/>
    <w:rsid w:val="002E1147"/>
    <w:rsid w:val="002E161D"/>
    <w:rsid w:val="002E17B3"/>
    <w:rsid w:val="002E1A27"/>
    <w:rsid w:val="002E1AAF"/>
    <w:rsid w:val="002E1E4C"/>
    <w:rsid w:val="002E1F89"/>
    <w:rsid w:val="002E2376"/>
    <w:rsid w:val="002E24FA"/>
    <w:rsid w:val="002E2AAA"/>
    <w:rsid w:val="002E2BE3"/>
    <w:rsid w:val="002E2C99"/>
    <w:rsid w:val="002E3076"/>
    <w:rsid w:val="002E355C"/>
    <w:rsid w:val="002E37CA"/>
    <w:rsid w:val="002E3987"/>
    <w:rsid w:val="002E3A2D"/>
    <w:rsid w:val="002E3D9C"/>
    <w:rsid w:val="002E40C1"/>
    <w:rsid w:val="002E421B"/>
    <w:rsid w:val="002E4895"/>
    <w:rsid w:val="002E493F"/>
    <w:rsid w:val="002E4A0E"/>
    <w:rsid w:val="002E4A9E"/>
    <w:rsid w:val="002E4B30"/>
    <w:rsid w:val="002E4CCE"/>
    <w:rsid w:val="002E4DCE"/>
    <w:rsid w:val="002E51B7"/>
    <w:rsid w:val="002E529D"/>
    <w:rsid w:val="002E543B"/>
    <w:rsid w:val="002E54D7"/>
    <w:rsid w:val="002E54DD"/>
    <w:rsid w:val="002E5540"/>
    <w:rsid w:val="002E55DD"/>
    <w:rsid w:val="002E58C4"/>
    <w:rsid w:val="002E5978"/>
    <w:rsid w:val="002E5C81"/>
    <w:rsid w:val="002E5D41"/>
    <w:rsid w:val="002E6780"/>
    <w:rsid w:val="002E6AE3"/>
    <w:rsid w:val="002E6B1C"/>
    <w:rsid w:val="002E6B8A"/>
    <w:rsid w:val="002E6D2D"/>
    <w:rsid w:val="002E6DDD"/>
    <w:rsid w:val="002E6F01"/>
    <w:rsid w:val="002E7108"/>
    <w:rsid w:val="002E7368"/>
    <w:rsid w:val="002E74ED"/>
    <w:rsid w:val="002E759F"/>
    <w:rsid w:val="002E77C7"/>
    <w:rsid w:val="002E7A44"/>
    <w:rsid w:val="002E7BD6"/>
    <w:rsid w:val="002E7D8D"/>
    <w:rsid w:val="002E7FAA"/>
    <w:rsid w:val="002F0389"/>
    <w:rsid w:val="002F0CAB"/>
    <w:rsid w:val="002F0D5C"/>
    <w:rsid w:val="002F10B7"/>
    <w:rsid w:val="002F115F"/>
    <w:rsid w:val="002F138E"/>
    <w:rsid w:val="002F1403"/>
    <w:rsid w:val="002F153F"/>
    <w:rsid w:val="002F15AA"/>
    <w:rsid w:val="002F15E7"/>
    <w:rsid w:val="002F164B"/>
    <w:rsid w:val="002F1797"/>
    <w:rsid w:val="002F1CF1"/>
    <w:rsid w:val="002F1DEB"/>
    <w:rsid w:val="002F1F0C"/>
    <w:rsid w:val="002F2619"/>
    <w:rsid w:val="002F2AAE"/>
    <w:rsid w:val="002F2EAF"/>
    <w:rsid w:val="002F3162"/>
    <w:rsid w:val="002F3173"/>
    <w:rsid w:val="002F33CC"/>
    <w:rsid w:val="002F343B"/>
    <w:rsid w:val="002F3670"/>
    <w:rsid w:val="002F3793"/>
    <w:rsid w:val="002F379E"/>
    <w:rsid w:val="002F397E"/>
    <w:rsid w:val="002F3A16"/>
    <w:rsid w:val="002F3C0A"/>
    <w:rsid w:val="002F3D58"/>
    <w:rsid w:val="002F3F54"/>
    <w:rsid w:val="002F409E"/>
    <w:rsid w:val="002F4173"/>
    <w:rsid w:val="002F41D1"/>
    <w:rsid w:val="002F4225"/>
    <w:rsid w:val="002F4722"/>
    <w:rsid w:val="002F47DF"/>
    <w:rsid w:val="002F48C2"/>
    <w:rsid w:val="002F4930"/>
    <w:rsid w:val="002F4AFC"/>
    <w:rsid w:val="002F4F50"/>
    <w:rsid w:val="002F54EF"/>
    <w:rsid w:val="002F54F9"/>
    <w:rsid w:val="002F569A"/>
    <w:rsid w:val="002F569F"/>
    <w:rsid w:val="002F571F"/>
    <w:rsid w:val="002F57BB"/>
    <w:rsid w:val="002F5B54"/>
    <w:rsid w:val="002F5F15"/>
    <w:rsid w:val="002F61C8"/>
    <w:rsid w:val="002F652F"/>
    <w:rsid w:val="002F65D0"/>
    <w:rsid w:val="002F6FDA"/>
    <w:rsid w:val="002F722E"/>
    <w:rsid w:val="002F76DE"/>
    <w:rsid w:val="002F7800"/>
    <w:rsid w:val="002F7859"/>
    <w:rsid w:val="002F7A46"/>
    <w:rsid w:val="002F7C97"/>
    <w:rsid w:val="002F7CF5"/>
    <w:rsid w:val="002F7D5F"/>
    <w:rsid w:val="002F7EFF"/>
    <w:rsid w:val="002F7F3C"/>
    <w:rsid w:val="002F7F6F"/>
    <w:rsid w:val="003000D4"/>
    <w:rsid w:val="0030037D"/>
    <w:rsid w:val="0030089D"/>
    <w:rsid w:val="003009D8"/>
    <w:rsid w:val="00300B2E"/>
    <w:rsid w:val="00300C75"/>
    <w:rsid w:val="00300ECA"/>
    <w:rsid w:val="00300F5D"/>
    <w:rsid w:val="00301081"/>
    <w:rsid w:val="003013EA"/>
    <w:rsid w:val="00301B34"/>
    <w:rsid w:val="00301FE2"/>
    <w:rsid w:val="003022B2"/>
    <w:rsid w:val="00302618"/>
    <w:rsid w:val="003026FE"/>
    <w:rsid w:val="0030281A"/>
    <w:rsid w:val="00302999"/>
    <w:rsid w:val="00303012"/>
    <w:rsid w:val="00303035"/>
    <w:rsid w:val="003030D8"/>
    <w:rsid w:val="00303400"/>
    <w:rsid w:val="0030341F"/>
    <w:rsid w:val="003034BD"/>
    <w:rsid w:val="00303797"/>
    <w:rsid w:val="00303AEF"/>
    <w:rsid w:val="00303BA0"/>
    <w:rsid w:val="00303BAE"/>
    <w:rsid w:val="00303EE3"/>
    <w:rsid w:val="00303F34"/>
    <w:rsid w:val="00303F35"/>
    <w:rsid w:val="003041FC"/>
    <w:rsid w:val="00304264"/>
    <w:rsid w:val="00304392"/>
    <w:rsid w:val="003043D7"/>
    <w:rsid w:val="0030463B"/>
    <w:rsid w:val="003046F6"/>
    <w:rsid w:val="00304A08"/>
    <w:rsid w:val="00304B3E"/>
    <w:rsid w:val="00304CCD"/>
    <w:rsid w:val="00305423"/>
    <w:rsid w:val="0030542A"/>
    <w:rsid w:val="0030558A"/>
    <w:rsid w:val="00305820"/>
    <w:rsid w:val="003058B7"/>
    <w:rsid w:val="0030594E"/>
    <w:rsid w:val="00305AAE"/>
    <w:rsid w:val="003060DB"/>
    <w:rsid w:val="003064CA"/>
    <w:rsid w:val="003066AF"/>
    <w:rsid w:val="00306FD7"/>
    <w:rsid w:val="003070D6"/>
    <w:rsid w:val="00307142"/>
    <w:rsid w:val="003071DC"/>
    <w:rsid w:val="0030728A"/>
    <w:rsid w:val="00307941"/>
    <w:rsid w:val="003102B0"/>
    <w:rsid w:val="0031039B"/>
    <w:rsid w:val="0031040D"/>
    <w:rsid w:val="003104C5"/>
    <w:rsid w:val="00310525"/>
    <w:rsid w:val="00310532"/>
    <w:rsid w:val="00310742"/>
    <w:rsid w:val="0031090F"/>
    <w:rsid w:val="003112CB"/>
    <w:rsid w:val="003112DA"/>
    <w:rsid w:val="00311443"/>
    <w:rsid w:val="00311525"/>
    <w:rsid w:val="00311624"/>
    <w:rsid w:val="00311749"/>
    <w:rsid w:val="003117FB"/>
    <w:rsid w:val="00311AB8"/>
    <w:rsid w:val="00311B02"/>
    <w:rsid w:val="00311CE2"/>
    <w:rsid w:val="00311FB6"/>
    <w:rsid w:val="0031203A"/>
    <w:rsid w:val="003122C3"/>
    <w:rsid w:val="0031233B"/>
    <w:rsid w:val="00312578"/>
    <w:rsid w:val="003126DD"/>
    <w:rsid w:val="003126E9"/>
    <w:rsid w:val="00312820"/>
    <w:rsid w:val="003130B4"/>
    <w:rsid w:val="00313325"/>
    <w:rsid w:val="0031334A"/>
    <w:rsid w:val="003133D1"/>
    <w:rsid w:val="003133F8"/>
    <w:rsid w:val="0031356B"/>
    <w:rsid w:val="0031357B"/>
    <w:rsid w:val="00313870"/>
    <w:rsid w:val="00313C49"/>
    <w:rsid w:val="00313FA0"/>
    <w:rsid w:val="003143BE"/>
    <w:rsid w:val="003143C0"/>
    <w:rsid w:val="00314536"/>
    <w:rsid w:val="003145C7"/>
    <w:rsid w:val="0031475C"/>
    <w:rsid w:val="0031486D"/>
    <w:rsid w:val="00314D02"/>
    <w:rsid w:val="00314EEF"/>
    <w:rsid w:val="00314F94"/>
    <w:rsid w:val="0031508F"/>
    <w:rsid w:val="00315156"/>
    <w:rsid w:val="00315191"/>
    <w:rsid w:val="0031525E"/>
    <w:rsid w:val="00315948"/>
    <w:rsid w:val="00315B5A"/>
    <w:rsid w:val="00315DB4"/>
    <w:rsid w:val="00315F70"/>
    <w:rsid w:val="00315FD2"/>
    <w:rsid w:val="00315FD7"/>
    <w:rsid w:val="00315FE5"/>
    <w:rsid w:val="00316087"/>
    <w:rsid w:val="00316120"/>
    <w:rsid w:val="00316242"/>
    <w:rsid w:val="003163C0"/>
    <w:rsid w:val="00316474"/>
    <w:rsid w:val="0031668F"/>
    <w:rsid w:val="00316E1B"/>
    <w:rsid w:val="00316FBD"/>
    <w:rsid w:val="00317028"/>
    <w:rsid w:val="00317278"/>
    <w:rsid w:val="003174AE"/>
    <w:rsid w:val="003176C5"/>
    <w:rsid w:val="00317A7E"/>
    <w:rsid w:val="00317BDC"/>
    <w:rsid w:val="00317BEB"/>
    <w:rsid w:val="00317CF8"/>
    <w:rsid w:val="00317F93"/>
    <w:rsid w:val="003200F1"/>
    <w:rsid w:val="00320A0A"/>
    <w:rsid w:val="00320D55"/>
    <w:rsid w:val="00320F97"/>
    <w:rsid w:val="00320FD1"/>
    <w:rsid w:val="003211DA"/>
    <w:rsid w:val="00321442"/>
    <w:rsid w:val="003214B0"/>
    <w:rsid w:val="003218DF"/>
    <w:rsid w:val="00321937"/>
    <w:rsid w:val="00321A1E"/>
    <w:rsid w:val="00321A6E"/>
    <w:rsid w:val="00321A7B"/>
    <w:rsid w:val="00321CBE"/>
    <w:rsid w:val="00321DC3"/>
    <w:rsid w:val="00321E46"/>
    <w:rsid w:val="0032208C"/>
    <w:rsid w:val="003224CE"/>
    <w:rsid w:val="003226B0"/>
    <w:rsid w:val="00322A20"/>
    <w:rsid w:val="00322B8F"/>
    <w:rsid w:val="00322BD1"/>
    <w:rsid w:val="003230FC"/>
    <w:rsid w:val="00323B29"/>
    <w:rsid w:val="00323BB5"/>
    <w:rsid w:val="0032417C"/>
    <w:rsid w:val="003242C6"/>
    <w:rsid w:val="00324643"/>
    <w:rsid w:val="00324710"/>
    <w:rsid w:val="003248F8"/>
    <w:rsid w:val="0032493E"/>
    <w:rsid w:val="00324B24"/>
    <w:rsid w:val="00325069"/>
    <w:rsid w:val="003251EC"/>
    <w:rsid w:val="00325392"/>
    <w:rsid w:val="003253A2"/>
    <w:rsid w:val="00325621"/>
    <w:rsid w:val="0032569A"/>
    <w:rsid w:val="003256E4"/>
    <w:rsid w:val="0032583D"/>
    <w:rsid w:val="00325956"/>
    <w:rsid w:val="00325C42"/>
    <w:rsid w:val="00325F01"/>
    <w:rsid w:val="00325F78"/>
    <w:rsid w:val="00325FD1"/>
    <w:rsid w:val="00325FF8"/>
    <w:rsid w:val="0032602C"/>
    <w:rsid w:val="00326037"/>
    <w:rsid w:val="00326109"/>
    <w:rsid w:val="003261D8"/>
    <w:rsid w:val="0032679E"/>
    <w:rsid w:val="003273C4"/>
    <w:rsid w:val="003274B4"/>
    <w:rsid w:val="00327566"/>
    <w:rsid w:val="00327DC3"/>
    <w:rsid w:val="00330238"/>
    <w:rsid w:val="00330AB1"/>
    <w:rsid w:val="00330CA9"/>
    <w:rsid w:val="00330CD2"/>
    <w:rsid w:val="00330DB2"/>
    <w:rsid w:val="00330FCB"/>
    <w:rsid w:val="003317FD"/>
    <w:rsid w:val="003319D8"/>
    <w:rsid w:val="00331AAF"/>
    <w:rsid w:val="0033207B"/>
    <w:rsid w:val="003321B6"/>
    <w:rsid w:val="003322A0"/>
    <w:rsid w:val="003323E2"/>
    <w:rsid w:val="0033247B"/>
    <w:rsid w:val="00332AAC"/>
    <w:rsid w:val="00332C5B"/>
    <w:rsid w:val="00332D19"/>
    <w:rsid w:val="00332F4D"/>
    <w:rsid w:val="00333109"/>
    <w:rsid w:val="00333216"/>
    <w:rsid w:val="003332CF"/>
    <w:rsid w:val="00333548"/>
    <w:rsid w:val="003336D3"/>
    <w:rsid w:val="00333842"/>
    <w:rsid w:val="00333863"/>
    <w:rsid w:val="003342A0"/>
    <w:rsid w:val="003346B7"/>
    <w:rsid w:val="0033498E"/>
    <w:rsid w:val="00334A0C"/>
    <w:rsid w:val="00334B80"/>
    <w:rsid w:val="003353F9"/>
    <w:rsid w:val="00335412"/>
    <w:rsid w:val="003354F3"/>
    <w:rsid w:val="00335517"/>
    <w:rsid w:val="00335950"/>
    <w:rsid w:val="00335A67"/>
    <w:rsid w:val="00335B95"/>
    <w:rsid w:val="00335C8F"/>
    <w:rsid w:val="00335CCC"/>
    <w:rsid w:val="00336002"/>
    <w:rsid w:val="0033621A"/>
    <w:rsid w:val="00336635"/>
    <w:rsid w:val="00336745"/>
    <w:rsid w:val="00336AB6"/>
    <w:rsid w:val="00336D4D"/>
    <w:rsid w:val="00336E56"/>
    <w:rsid w:val="00337058"/>
    <w:rsid w:val="00337386"/>
    <w:rsid w:val="003378E2"/>
    <w:rsid w:val="003379BE"/>
    <w:rsid w:val="00337A73"/>
    <w:rsid w:val="00337BD1"/>
    <w:rsid w:val="00337D59"/>
    <w:rsid w:val="00337D71"/>
    <w:rsid w:val="00340148"/>
    <w:rsid w:val="00340442"/>
    <w:rsid w:val="003408F2"/>
    <w:rsid w:val="00340D00"/>
    <w:rsid w:val="003412A0"/>
    <w:rsid w:val="003412B1"/>
    <w:rsid w:val="0034141B"/>
    <w:rsid w:val="00341596"/>
    <w:rsid w:val="00341E78"/>
    <w:rsid w:val="00341F41"/>
    <w:rsid w:val="0034217C"/>
    <w:rsid w:val="00342335"/>
    <w:rsid w:val="003423A3"/>
    <w:rsid w:val="0034262D"/>
    <w:rsid w:val="00342682"/>
    <w:rsid w:val="00342D23"/>
    <w:rsid w:val="00342E34"/>
    <w:rsid w:val="003431EB"/>
    <w:rsid w:val="00343481"/>
    <w:rsid w:val="003434A5"/>
    <w:rsid w:val="003434CE"/>
    <w:rsid w:val="003437EF"/>
    <w:rsid w:val="00343809"/>
    <w:rsid w:val="0034395C"/>
    <w:rsid w:val="003439C1"/>
    <w:rsid w:val="00343A2B"/>
    <w:rsid w:val="00343C9A"/>
    <w:rsid w:val="00343CF6"/>
    <w:rsid w:val="00344157"/>
    <w:rsid w:val="003441A5"/>
    <w:rsid w:val="0034464F"/>
    <w:rsid w:val="00344683"/>
    <w:rsid w:val="00344E59"/>
    <w:rsid w:val="00344F7F"/>
    <w:rsid w:val="00345162"/>
    <w:rsid w:val="003452FB"/>
    <w:rsid w:val="003453AE"/>
    <w:rsid w:val="0034550E"/>
    <w:rsid w:val="003456CB"/>
    <w:rsid w:val="00345814"/>
    <w:rsid w:val="00345EDA"/>
    <w:rsid w:val="003460DC"/>
    <w:rsid w:val="003461F1"/>
    <w:rsid w:val="00346403"/>
    <w:rsid w:val="00346907"/>
    <w:rsid w:val="00347188"/>
    <w:rsid w:val="00347348"/>
    <w:rsid w:val="00347485"/>
    <w:rsid w:val="00347559"/>
    <w:rsid w:val="00347887"/>
    <w:rsid w:val="00347E7D"/>
    <w:rsid w:val="003500A1"/>
    <w:rsid w:val="003501AC"/>
    <w:rsid w:val="00350486"/>
    <w:rsid w:val="00350747"/>
    <w:rsid w:val="00350EA0"/>
    <w:rsid w:val="00350F23"/>
    <w:rsid w:val="0035115F"/>
    <w:rsid w:val="00351292"/>
    <w:rsid w:val="00351399"/>
    <w:rsid w:val="0035192A"/>
    <w:rsid w:val="003519C7"/>
    <w:rsid w:val="00351D33"/>
    <w:rsid w:val="00351FE1"/>
    <w:rsid w:val="00352076"/>
    <w:rsid w:val="0035234C"/>
    <w:rsid w:val="0035268D"/>
    <w:rsid w:val="003526C7"/>
    <w:rsid w:val="003528CD"/>
    <w:rsid w:val="0035293B"/>
    <w:rsid w:val="00352C7A"/>
    <w:rsid w:val="00352CA5"/>
    <w:rsid w:val="00352F9E"/>
    <w:rsid w:val="00352FC0"/>
    <w:rsid w:val="003531A3"/>
    <w:rsid w:val="003533DD"/>
    <w:rsid w:val="003534B7"/>
    <w:rsid w:val="003534C2"/>
    <w:rsid w:val="003534E1"/>
    <w:rsid w:val="00353C5C"/>
    <w:rsid w:val="00353F34"/>
    <w:rsid w:val="00354104"/>
    <w:rsid w:val="0035426C"/>
    <w:rsid w:val="003547A7"/>
    <w:rsid w:val="00354891"/>
    <w:rsid w:val="003549E8"/>
    <w:rsid w:val="00354DDD"/>
    <w:rsid w:val="00354DDE"/>
    <w:rsid w:val="00354E12"/>
    <w:rsid w:val="00354E4F"/>
    <w:rsid w:val="00355005"/>
    <w:rsid w:val="003550FF"/>
    <w:rsid w:val="003551E6"/>
    <w:rsid w:val="00355348"/>
    <w:rsid w:val="00355386"/>
    <w:rsid w:val="00355632"/>
    <w:rsid w:val="00355834"/>
    <w:rsid w:val="003558FD"/>
    <w:rsid w:val="00355BDB"/>
    <w:rsid w:val="00355BE1"/>
    <w:rsid w:val="00355C63"/>
    <w:rsid w:val="00355DC4"/>
    <w:rsid w:val="0035602F"/>
    <w:rsid w:val="00356374"/>
    <w:rsid w:val="0035659A"/>
    <w:rsid w:val="0035699B"/>
    <w:rsid w:val="00356AD1"/>
    <w:rsid w:val="00356B9F"/>
    <w:rsid w:val="00356DF0"/>
    <w:rsid w:val="00356EFE"/>
    <w:rsid w:val="00357390"/>
    <w:rsid w:val="003573F7"/>
    <w:rsid w:val="00357488"/>
    <w:rsid w:val="00357524"/>
    <w:rsid w:val="0035752B"/>
    <w:rsid w:val="003575A9"/>
    <w:rsid w:val="00357840"/>
    <w:rsid w:val="003579F3"/>
    <w:rsid w:val="00357A3C"/>
    <w:rsid w:val="00357B71"/>
    <w:rsid w:val="00357E37"/>
    <w:rsid w:val="00357ED8"/>
    <w:rsid w:val="00357F38"/>
    <w:rsid w:val="0036036E"/>
    <w:rsid w:val="0036039B"/>
    <w:rsid w:val="003603D5"/>
    <w:rsid w:val="00360623"/>
    <w:rsid w:val="003607F4"/>
    <w:rsid w:val="003608A3"/>
    <w:rsid w:val="00360C97"/>
    <w:rsid w:val="00360DE8"/>
    <w:rsid w:val="003614DB"/>
    <w:rsid w:val="00361628"/>
    <w:rsid w:val="00361BE6"/>
    <w:rsid w:val="00361BFB"/>
    <w:rsid w:val="00361D50"/>
    <w:rsid w:val="00361E88"/>
    <w:rsid w:val="003620A9"/>
    <w:rsid w:val="00362144"/>
    <w:rsid w:val="0036215C"/>
    <w:rsid w:val="00362410"/>
    <w:rsid w:val="003624FB"/>
    <w:rsid w:val="00362803"/>
    <w:rsid w:val="00362832"/>
    <w:rsid w:val="003629B0"/>
    <w:rsid w:val="00362B0D"/>
    <w:rsid w:val="00362CF8"/>
    <w:rsid w:val="00363501"/>
    <w:rsid w:val="00363522"/>
    <w:rsid w:val="003636FA"/>
    <w:rsid w:val="003637A4"/>
    <w:rsid w:val="00363ABF"/>
    <w:rsid w:val="00363FED"/>
    <w:rsid w:val="0036408B"/>
    <w:rsid w:val="0036427F"/>
    <w:rsid w:val="00364567"/>
    <w:rsid w:val="003646BC"/>
    <w:rsid w:val="00364A4A"/>
    <w:rsid w:val="00364B58"/>
    <w:rsid w:val="0036512E"/>
    <w:rsid w:val="0036522F"/>
    <w:rsid w:val="003652F1"/>
    <w:rsid w:val="0036550E"/>
    <w:rsid w:val="00365706"/>
    <w:rsid w:val="00365B7E"/>
    <w:rsid w:val="00365B94"/>
    <w:rsid w:val="00365C4E"/>
    <w:rsid w:val="00365F52"/>
    <w:rsid w:val="00365F78"/>
    <w:rsid w:val="0036674B"/>
    <w:rsid w:val="00366759"/>
    <w:rsid w:val="00366A9D"/>
    <w:rsid w:val="00366C1D"/>
    <w:rsid w:val="00366C75"/>
    <w:rsid w:val="00366CF4"/>
    <w:rsid w:val="00366E7A"/>
    <w:rsid w:val="00366ED0"/>
    <w:rsid w:val="00366F95"/>
    <w:rsid w:val="003671A3"/>
    <w:rsid w:val="003674EC"/>
    <w:rsid w:val="00367773"/>
    <w:rsid w:val="003678C3"/>
    <w:rsid w:val="00367952"/>
    <w:rsid w:val="00367B5A"/>
    <w:rsid w:val="00367C43"/>
    <w:rsid w:val="00367E1C"/>
    <w:rsid w:val="0037046D"/>
    <w:rsid w:val="00370777"/>
    <w:rsid w:val="003707FD"/>
    <w:rsid w:val="0037082E"/>
    <w:rsid w:val="0037087B"/>
    <w:rsid w:val="00370C95"/>
    <w:rsid w:val="00370D4A"/>
    <w:rsid w:val="00370E2D"/>
    <w:rsid w:val="00370FB6"/>
    <w:rsid w:val="00371085"/>
    <w:rsid w:val="00371269"/>
    <w:rsid w:val="00371389"/>
    <w:rsid w:val="003716F5"/>
    <w:rsid w:val="00371AB5"/>
    <w:rsid w:val="00371D97"/>
    <w:rsid w:val="00371E53"/>
    <w:rsid w:val="0037274F"/>
    <w:rsid w:val="00372864"/>
    <w:rsid w:val="00372A35"/>
    <w:rsid w:val="00372AAD"/>
    <w:rsid w:val="00372F8F"/>
    <w:rsid w:val="0037317B"/>
    <w:rsid w:val="0037328D"/>
    <w:rsid w:val="003732F2"/>
    <w:rsid w:val="00373550"/>
    <w:rsid w:val="003735AC"/>
    <w:rsid w:val="00373A85"/>
    <w:rsid w:val="00373DDD"/>
    <w:rsid w:val="00373EF2"/>
    <w:rsid w:val="00374135"/>
    <w:rsid w:val="00374163"/>
    <w:rsid w:val="00374593"/>
    <w:rsid w:val="0037459D"/>
    <w:rsid w:val="00374724"/>
    <w:rsid w:val="003747D3"/>
    <w:rsid w:val="003749A6"/>
    <w:rsid w:val="003749BD"/>
    <w:rsid w:val="00374AA5"/>
    <w:rsid w:val="00374C0A"/>
    <w:rsid w:val="00374F7E"/>
    <w:rsid w:val="00375082"/>
    <w:rsid w:val="00375144"/>
    <w:rsid w:val="00375777"/>
    <w:rsid w:val="003757CB"/>
    <w:rsid w:val="00375A24"/>
    <w:rsid w:val="00375DB7"/>
    <w:rsid w:val="00375E84"/>
    <w:rsid w:val="0037602B"/>
    <w:rsid w:val="00376722"/>
    <w:rsid w:val="00376978"/>
    <w:rsid w:val="00376B8C"/>
    <w:rsid w:val="00376B9D"/>
    <w:rsid w:val="00376F89"/>
    <w:rsid w:val="003773E6"/>
    <w:rsid w:val="0037740E"/>
    <w:rsid w:val="00377ABE"/>
    <w:rsid w:val="00377B86"/>
    <w:rsid w:val="00377BC9"/>
    <w:rsid w:val="003806DC"/>
    <w:rsid w:val="00380725"/>
    <w:rsid w:val="003808FB"/>
    <w:rsid w:val="00380C56"/>
    <w:rsid w:val="00380F75"/>
    <w:rsid w:val="00380FBD"/>
    <w:rsid w:val="003811AD"/>
    <w:rsid w:val="0038127F"/>
    <w:rsid w:val="003813F4"/>
    <w:rsid w:val="003816C8"/>
    <w:rsid w:val="003817B9"/>
    <w:rsid w:val="00381AD5"/>
    <w:rsid w:val="00381B39"/>
    <w:rsid w:val="00381C1D"/>
    <w:rsid w:val="00381CB9"/>
    <w:rsid w:val="003820B1"/>
    <w:rsid w:val="0038222F"/>
    <w:rsid w:val="00382353"/>
    <w:rsid w:val="0038251E"/>
    <w:rsid w:val="0038278E"/>
    <w:rsid w:val="00382913"/>
    <w:rsid w:val="003829E4"/>
    <w:rsid w:val="00382A8E"/>
    <w:rsid w:val="00382B4D"/>
    <w:rsid w:val="00382B56"/>
    <w:rsid w:val="00382E8C"/>
    <w:rsid w:val="0038328E"/>
    <w:rsid w:val="0038338E"/>
    <w:rsid w:val="00383449"/>
    <w:rsid w:val="00383678"/>
    <w:rsid w:val="00383808"/>
    <w:rsid w:val="0038390F"/>
    <w:rsid w:val="00383987"/>
    <w:rsid w:val="003839EA"/>
    <w:rsid w:val="00383DCE"/>
    <w:rsid w:val="00383E58"/>
    <w:rsid w:val="00384679"/>
    <w:rsid w:val="003849FE"/>
    <w:rsid w:val="00384A67"/>
    <w:rsid w:val="00384A70"/>
    <w:rsid w:val="00384B66"/>
    <w:rsid w:val="00384B92"/>
    <w:rsid w:val="00384E30"/>
    <w:rsid w:val="00384E59"/>
    <w:rsid w:val="00384EA3"/>
    <w:rsid w:val="00385221"/>
    <w:rsid w:val="00385386"/>
    <w:rsid w:val="003854D3"/>
    <w:rsid w:val="003857AD"/>
    <w:rsid w:val="0038591D"/>
    <w:rsid w:val="00385B52"/>
    <w:rsid w:val="00385CD9"/>
    <w:rsid w:val="003861B8"/>
    <w:rsid w:val="0038643C"/>
    <w:rsid w:val="0038669C"/>
    <w:rsid w:val="00386C25"/>
    <w:rsid w:val="00386CC2"/>
    <w:rsid w:val="00386E0F"/>
    <w:rsid w:val="00386E23"/>
    <w:rsid w:val="00386E44"/>
    <w:rsid w:val="003871D3"/>
    <w:rsid w:val="00387210"/>
    <w:rsid w:val="00387439"/>
    <w:rsid w:val="003874DB"/>
    <w:rsid w:val="003875A6"/>
    <w:rsid w:val="003875EE"/>
    <w:rsid w:val="0038780A"/>
    <w:rsid w:val="00387B10"/>
    <w:rsid w:val="00387B50"/>
    <w:rsid w:val="00387B6F"/>
    <w:rsid w:val="00387E94"/>
    <w:rsid w:val="003900C0"/>
    <w:rsid w:val="00390471"/>
    <w:rsid w:val="003905DA"/>
    <w:rsid w:val="003908D7"/>
    <w:rsid w:val="003909C4"/>
    <w:rsid w:val="00390BB1"/>
    <w:rsid w:val="00391084"/>
    <w:rsid w:val="003913CD"/>
    <w:rsid w:val="00391587"/>
    <w:rsid w:val="00391935"/>
    <w:rsid w:val="00391B89"/>
    <w:rsid w:val="00391E43"/>
    <w:rsid w:val="00391F1E"/>
    <w:rsid w:val="00392584"/>
    <w:rsid w:val="0039264D"/>
    <w:rsid w:val="003928E6"/>
    <w:rsid w:val="003928F3"/>
    <w:rsid w:val="00392934"/>
    <w:rsid w:val="00392A74"/>
    <w:rsid w:val="00392CED"/>
    <w:rsid w:val="00392D74"/>
    <w:rsid w:val="0039307F"/>
    <w:rsid w:val="00393200"/>
    <w:rsid w:val="00393475"/>
    <w:rsid w:val="003935D6"/>
    <w:rsid w:val="00393630"/>
    <w:rsid w:val="0039364D"/>
    <w:rsid w:val="00393711"/>
    <w:rsid w:val="00393777"/>
    <w:rsid w:val="003937A6"/>
    <w:rsid w:val="0039389B"/>
    <w:rsid w:val="00393B49"/>
    <w:rsid w:val="00393D8D"/>
    <w:rsid w:val="00393F4C"/>
    <w:rsid w:val="00393F58"/>
    <w:rsid w:val="0039402A"/>
    <w:rsid w:val="00394043"/>
    <w:rsid w:val="003940F5"/>
    <w:rsid w:val="0039412D"/>
    <w:rsid w:val="00394327"/>
    <w:rsid w:val="003947C6"/>
    <w:rsid w:val="003948F8"/>
    <w:rsid w:val="00394962"/>
    <w:rsid w:val="00394CD5"/>
    <w:rsid w:val="0039507B"/>
    <w:rsid w:val="00395419"/>
    <w:rsid w:val="003957C3"/>
    <w:rsid w:val="00395A62"/>
    <w:rsid w:val="00395A7B"/>
    <w:rsid w:val="00395B61"/>
    <w:rsid w:val="00395E13"/>
    <w:rsid w:val="00395F5F"/>
    <w:rsid w:val="003962AF"/>
    <w:rsid w:val="00396A31"/>
    <w:rsid w:val="00396B3A"/>
    <w:rsid w:val="00396FD8"/>
    <w:rsid w:val="003972A4"/>
    <w:rsid w:val="00397306"/>
    <w:rsid w:val="00397624"/>
    <w:rsid w:val="0039767C"/>
    <w:rsid w:val="00397939"/>
    <w:rsid w:val="00397CE9"/>
    <w:rsid w:val="00397EFD"/>
    <w:rsid w:val="003A0091"/>
    <w:rsid w:val="003A009C"/>
    <w:rsid w:val="003A0310"/>
    <w:rsid w:val="003A044E"/>
    <w:rsid w:val="003A06DA"/>
    <w:rsid w:val="003A079E"/>
    <w:rsid w:val="003A0C10"/>
    <w:rsid w:val="003A0C9F"/>
    <w:rsid w:val="003A0E62"/>
    <w:rsid w:val="003A0F39"/>
    <w:rsid w:val="003A16EF"/>
    <w:rsid w:val="003A17FE"/>
    <w:rsid w:val="003A1916"/>
    <w:rsid w:val="003A194C"/>
    <w:rsid w:val="003A19CD"/>
    <w:rsid w:val="003A1CC3"/>
    <w:rsid w:val="003A1D7E"/>
    <w:rsid w:val="003A1DB8"/>
    <w:rsid w:val="003A1EFA"/>
    <w:rsid w:val="003A214A"/>
    <w:rsid w:val="003A2898"/>
    <w:rsid w:val="003A2B0C"/>
    <w:rsid w:val="003A2D12"/>
    <w:rsid w:val="003A2DCD"/>
    <w:rsid w:val="003A2E42"/>
    <w:rsid w:val="003A2EC3"/>
    <w:rsid w:val="003A2F28"/>
    <w:rsid w:val="003A2F37"/>
    <w:rsid w:val="003A2FFF"/>
    <w:rsid w:val="003A319C"/>
    <w:rsid w:val="003A326B"/>
    <w:rsid w:val="003A32F6"/>
    <w:rsid w:val="003A3720"/>
    <w:rsid w:val="003A37B8"/>
    <w:rsid w:val="003A3865"/>
    <w:rsid w:val="003A386F"/>
    <w:rsid w:val="003A3A2B"/>
    <w:rsid w:val="003A3A97"/>
    <w:rsid w:val="003A3C1D"/>
    <w:rsid w:val="003A42AC"/>
    <w:rsid w:val="003A4301"/>
    <w:rsid w:val="003A45ED"/>
    <w:rsid w:val="003A48A0"/>
    <w:rsid w:val="003A49AD"/>
    <w:rsid w:val="003A49D1"/>
    <w:rsid w:val="003A4B3A"/>
    <w:rsid w:val="003A4B8F"/>
    <w:rsid w:val="003A521C"/>
    <w:rsid w:val="003A5655"/>
    <w:rsid w:val="003A58B4"/>
    <w:rsid w:val="003A58FE"/>
    <w:rsid w:val="003A5AFC"/>
    <w:rsid w:val="003A609E"/>
    <w:rsid w:val="003A618F"/>
    <w:rsid w:val="003A6B18"/>
    <w:rsid w:val="003A6B23"/>
    <w:rsid w:val="003A6EE8"/>
    <w:rsid w:val="003A71E7"/>
    <w:rsid w:val="003A72A3"/>
    <w:rsid w:val="003A72C9"/>
    <w:rsid w:val="003A7384"/>
    <w:rsid w:val="003A74AF"/>
    <w:rsid w:val="003A76B0"/>
    <w:rsid w:val="003A7D48"/>
    <w:rsid w:val="003B00E2"/>
    <w:rsid w:val="003B01C1"/>
    <w:rsid w:val="003B0453"/>
    <w:rsid w:val="003B0649"/>
    <w:rsid w:val="003B0B01"/>
    <w:rsid w:val="003B0F0A"/>
    <w:rsid w:val="003B0F23"/>
    <w:rsid w:val="003B0F50"/>
    <w:rsid w:val="003B0F78"/>
    <w:rsid w:val="003B1047"/>
    <w:rsid w:val="003B10E3"/>
    <w:rsid w:val="003B117E"/>
    <w:rsid w:val="003B205B"/>
    <w:rsid w:val="003B20C5"/>
    <w:rsid w:val="003B259E"/>
    <w:rsid w:val="003B28FC"/>
    <w:rsid w:val="003B2981"/>
    <w:rsid w:val="003B2AA8"/>
    <w:rsid w:val="003B2C9D"/>
    <w:rsid w:val="003B2F54"/>
    <w:rsid w:val="003B358D"/>
    <w:rsid w:val="003B38A1"/>
    <w:rsid w:val="003B38AC"/>
    <w:rsid w:val="003B3A3D"/>
    <w:rsid w:val="003B3B96"/>
    <w:rsid w:val="003B3C83"/>
    <w:rsid w:val="003B3CE9"/>
    <w:rsid w:val="003B3FA2"/>
    <w:rsid w:val="003B411A"/>
    <w:rsid w:val="003B4210"/>
    <w:rsid w:val="003B423F"/>
    <w:rsid w:val="003B4264"/>
    <w:rsid w:val="003B4345"/>
    <w:rsid w:val="003B459E"/>
    <w:rsid w:val="003B45F6"/>
    <w:rsid w:val="003B4611"/>
    <w:rsid w:val="003B46CA"/>
    <w:rsid w:val="003B4936"/>
    <w:rsid w:val="003B4B3F"/>
    <w:rsid w:val="003B4C58"/>
    <w:rsid w:val="003B50E9"/>
    <w:rsid w:val="003B51FD"/>
    <w:rsid w:val="003B5401"/>
    <w:rsid w:val="003B55EF"/>
    <w:rsid w:val="003B578D"/>
    <w:rsid w:val="003B5849"/>
    <w:rsid w:val="003B5B8D"/>
    <w:rsid w:val="003B5C21"/>
    <w:rsid w:val="003B60A1"/>
    <w:rsid w:val="003B6A90"/>
    <w:rsid w:val="003B6D28"/>
    <w:rsid w:val="003B7454"/>
    <w:rsid w:val="003B7468"/>
    <w:rsid w:val="003B746B"/>
    <w:rsid w:val="003B749C"/>
    <w:rsid w:val="003B768C"/>
    <w:rsid w:val="003B770E"/>
    <w:rsid w:val="003B7A78"/>
    <w:rsid w:val="003C008D"/>
    <w:rsid w:val="003C019F"/>
    <w:rsid w:val="003C02DE"/>
    <w:rsid w:val="003C0357"/>
    <w:rsid w:val="003C04DB"/>
    <w:rsid w:val="003C0915"/>
    <w:rsid w:val="003C0B64"/>
    <w:rsid w:val="003C0D96"/>
    <w:rsid w:val="003C107F"/>
    <w:rsid w:val="003C10E8"/>
    <w:rsid w:val="003C112D"/>
    <w:rsid w:val="003C11F6"/>
    <w:rsid w:val="003C1655"/>
    <w:rsid w:val="003C1AA0"/>
    <w:rsid w:val="003C1E9B"/>
    <w:rsid w:val="003C2219"/>
    <w:rsid w:val="003C2255"/>
    <w:rsid w:val="003C245F"/>
    <w:rsid w:val="003C2531"/>
    <w:rsid w:val="003C2535"/>
    <w:rsid w:val="003C26B6"/>
    <w:rsid w:val="003C27F9"/>
    <w:rsid w:val="003C2951"/>
    <w:rsid w:val="003C29E0"/>
    <w:rsid w:val="003C2B5E"/>
    <w:rsid w:val="003C2C5D"/>
    <w:rsid w:val="003C2D59"/>
    <w:rsid w:val="003C2EE2"/>
    <w:rsid w:val="003C2F68"/>
    <w:rsid w:val="003C303E"/>
    <w:rsid w:val="003C330B"/>
    <w:rsid w:val="003C3514"/>
    <w:rsid w:val="003C354B"/>
    <w:rsid w:val="003C359F"/>
    <w:rsid w:val="003C35D0"/>
    <w:rsid w:val="003C3987"/>
    <w:rsid w:val="003C3A26"/>
    <w:rsid w:val="003C3CA6"/>
    <w:rsid w:val="003C3E4D"/>
    <w:rsid w:val="003C46C0"/>
    <w:rsid w:val="003C49B8"/>
    <w:rsid w:val="003C4BAA"/>
    <w:rsid w:val="003C531F"/>
    <w:rsid w:val="003C5389"/>
    <w:rsid w:val="003C53E3"/>
    <w:rsid w:val="003C555B"/>
    <w:rsid w:val="003C575C"/>
    <w:rsid w:val="003C5881"/>
    <w:rsid w:val="003C5D66"/>
    <w:rsid w:val="003C60FD"/>
    <w:rsid w:val="003C620D"/>
    <w:rsid w:val="003C6219"/>
    <w:rsid w:val="003C63D9"/>
    <w:rsid w:val="003C63E0"/>
    <w:rsid w:val="003C6576"/>
    <w:rsid w:val="003C668C"/>
    <w:rsid w:val="003C6726"/>
    <w:rsid w:val="003C67FF"/>
    <w:rsid w:val="003C6806"/>
    <w:rsid w:val="003C6B79"/>
    <w:rsid w:val="003C7065"/>
    <w:rsid w:val="003C72C0"/>
    <w:rsid w:val="003C7405"/>
    <w:rsid w:val="003C752A"/>
    <w:rsid w:val="003C76BB"/>
    <w:rsid w:val="003C77DC"/>
    <w:rsid w:val="003C7A2B"/>
    <w:rsid w:val="003C7BD3"/>
    <w:rsid w:val="003C7C80"/>
    <w:rsid w:val="003D017E"/>
    <w:rsid w:val="003D0471"/>
    <w:rsid w:val="003D09BF"/>
    <w:rsid w:val="003D0AC8"/>
    <w:rsid w:val="003D101A"/>
    <w:rsid w:val="003D1130"/>
    <w:rsid w:val="003D1BAC"/>
    <w:rsid w:val="003D1D17"/>
    <w:rsid w:val="003D1E83"/>
    <w:rsid w:val="003D2033"/>
    <w:rsid w:val="003D2310"/>
    <w:rsid w:val="003D23ED"/>
    <w:rsid w:val="003D2596"/>
    <w:rsid w:val="003D29E7"/>
    <w:rsid w:val="003D2A93"/>
    <w:rsid w:val="003D2ADD"/>
    <w:rsid w:val="003D2BDE"/>
    <w:rsid w:val="003D2D03"/>
    <w:rsid w:val="003D32CB"/>
    <w:rsid w:val="003D34DD"/>
    <w:rsid w:val="003D35CF"/>
    <w:rsid w:val="003D3666"/>
    <w:rsid w:val="003D3EDB"/>
    <w:rsid w:val="003D3EF9"/>
    <w:rsid w:val="003D4060"/>
    <w:rsid w:val="003D429C"/>
    <w:rsid w:val="003D4313"/>
    <w:rsid w:val="003D432A"/>
    <w:rsid w:val="003D4971"/>
    <w:rsid w:val="003D4B2B"/>
    <w:rsid w:val="003D4C90"/>
    <w:rsid w:val="003D4F22"/>
    <w:rsid w:val="003D4F4C"/>
    <w:rsid w:val="003D5108"/>
    <w:rsid w:val="003D512E"/>
    <w:rsid w:val="003D52A4"/>
    <w:rsid w:val="003D5712"/>
    <w:rsid w:val="003D5825"/>
    <w:rsid w:val="003D5A34"/>
    <w:rsid w:val="003D5C6D"/>
    <w:rsid w:val="003D5ED4"/>
    <w:rsid w:val="003D6370"/>
    <w:rsid w:val="003D6719"/>
    <w:rsid w:val="003D671B"/>
    <w:rsid w:val="003D6AB8"/>
    <w:rsid w:val="003D6B74"/>
    <w:rsid w:val="003D6E13"/>
    <w:rsid w:val="003D6EA2"/>
    <w:rsid w:val="003D70EC"/>
    <w:rsid w:val="003D73DF"/>
    <w:rsid w:val="003D7811"/>
    <w:rsid w:val="003D7854"/>
    <w:rsid w:val="003D7A29"/>
    <w:rsid w:val="003D7BD8"/>
    <w:rsid w:val="003D7CA6"/>
    <w:rsid w:val="003D7D05"/>
    <w:rsid w:val="003E00BC"/>
    <w:rsid w:val="003E017D"/>
    <w:rsid w:val="003E043D"/>
    <w:rsid w:val="003E0491"/>
    <w:rsid w:val="003E0549"/>
    <w:rsid w:val="003E0916"/>
    <w:rsid w:val="003E0BF7"/>
    <w:rsid w:val="003E0CE2"/>
    <w:rsid w:val="003E1049"/>
    <w:rsid w:val="003E132E"/>
    <w:rsid w:val="003E1CCA"/>
    <w:rsid w:val="003E1CCD"/>
    <w:rsid w:val="003E1D9D"/>
    <w:rsid w:val="003E1E76"/>
    <w:rsid w:val="003E20B2"/>
    <w:rsid w:val="003E210C"/>
    <w:rsid w:val="003E227B"/>
    <w:rsid w:val="003E22BB"/>
    <w:rsid w:val="003E2AEE"/>
    <w:rsid w:val="003E2B7C"/>
    <w:rsid w:val="003E2CC7"/>
    <w:rsid w:val="003E2E6D"/>
    <w:rsid w:val="003E2FC6"/>
    <w:rsid w:val="003E31AA"/>
    <w:rsid w:val="003E3225"/>
    <w:rsid w:val="003E32C0"/>
    <w:rsid w:val="003E356A"/>
    <w:rsid w:val="003E35BE"/>
    <w:rsid w:val="003E36C5"/>
    <w:rsid w:val="003E36D6"/>
    <w:rsid w:val="003E3947"/>
    <w:rsid w:val="003E3BA7"/>
    <w:rsid w:val="003E3C41"/>
    <w:rsid w:val="003E3D7C"/>
    <w:rsid w:val="003E3E11"/>
    <w:rsid w:val="003E3F38"/>
    <w:rsid w:val="003E42FE"/>
    <w:rsid w:val="003E4483"/>
    <w:rsid w:val="003E4A2B"/>
    <w:rsid w:val="003E4B89"/>
    <w:rsid w:val="003E4FFC"/>
    <w:rsid w:val="003E53B4"/>
    <w:rsid w:val="003E5486"/>
    <w:rsid w:val="003E5693"/>
    <w:rsid w:val="003E581E"/>
    <w:rsid w:val="003E5985"/>
    <w:rsid w:val="003E59F8"/>
    <w:rsid w:val="003E5C6E"/>
    <w:rsid w:val="003E5F36"/>
    <w:rsid w:val="003E6107"/>
    <w:rsid w:val="003E6431"/>
    <w:rsid w:val="003E6DF2"/>
    <w:rsid w:val="003E6F50"/>
    <w:rsid w:val="003E74E4"/>
    <w:rsid w:val="003E7792"/>
    <w:rsid w:val="003E77A9"/>
    <w:rsid w:val="003E780A"/>
    <w:rsid w:val="003E7830"/>
    <w:rsid w:val="003E7B49"/>
    <w:rsid w:val="003E7B74"/>
    <w:rsid w:val="003E7CD2"/>
    <w:rsid w:val="003F0316"/>
    <w:rsid w:val="003F072A"/>
    <w:rsid w:val="003F0D3E"/>
    <w:rsid w:val="003F0F56"/>
    <w:rsid w:val="003F1001"/>
    <w:rsid w:val="003F105A"/>
    <w:rsid w:val="003F1794"/>
    <w:rsid w:val="003F17BA"/>
    <w:rsid w:val="003F187F"/>
    <w:rsid w:val="003F1888"/>
    <w:rsid w:val="003F1B78"/>
    <w:rsid w:val="003F1CA5"/>
    <w:rsid w:val="003F1D7E"/>
    <w:rsid w:val="003F1F80"/>
    <w:rsid w:val="003F25ED"/>
    <w:rsid w:val="003F26C9"/>
    <w:rsid w:val="003F2827"/>
    <w:rsid w:val="003F2AA0"/>
    <w:rsid w:val="003F2E8A"/>
    <w:rsid w:val="003F2FEE"/>
    <w:rsid w:val="003F363D"/>
    <w:rsid w:val="003F3703"/>
    <w:rsid w:val="003F377C"/>
    <w:rsid w:val="003F3D13"/>
    <w:rsid w:val="003F4005"/>
    <w:rsid w:val="003F4347"/>
    <w:rsid w:val="003F4374"/>
    <w:rsid w:val="003F446C"/>
    <w:rsid w:val="003F45B4"/>
    <w:rsid w:val="003F46C2"/>
    <w:rsid w:val="003F4768"/>
    <w:rsid w:val="003F47EC"/>
    <w:rsid w:val="003F4958"/>
    <w:rsid w:val="003F4B04"/>
    <w:rsid w:val="003F4D05"/>
    <w:rsid w:val="003F4FFA"/>
    <w:rsid w:val="003F5429"/>
    <w:rsid w:val="003F5491"/>
    <w:rsid w:val="003F54C5"/>
    <w:rsid w:val="003F556F"/>
    <w:rsid w:val="003F5701"/>
    <w:rsid w:val="003F584A"/>
    <w:rsid w:val="003F5A04"/>
    <w:rsid w:val="003F5A0A"/>
    <w:rsid w:val="003F5C6E"/>
    <w:rsid w:val="003F5D5C"/>
    <w:rsid w:val="003F5E07"/>
    <w:rsid w:val="003F5EB9"/>
    <w:rsid w:val="003F674B"/>
    <w:rsid w:val="003F67A0"/>
    <w:rsid w:val="003F6AA9"/>
    <w:rsid w:val="003F6BB7"/>
    <w:rsid w:val="003F6BD3"/>
    <w:rsid w:val="003F6F6B"/>
    <w:rsid w:val="003F7012"/>
    <w:rsid w:val="003F747F"/>
    <w:rsid w:val="003F77EF"/>
    <w:rsid w:val="003F792E"/>
    <w:rsid w:val="003F79DE"/>
    <w:rsid w:val="003F7B7F"/>
    <w:rsid w:val="003F7C64"/>
    <w:rsid w:val="003F7D7F"/>
    <w:rsid w:val="003F7FFC"/>
    <w:rsid w:val="004000E3"/>
    <w:rsid w:val="00400195"/>
    <w:rsid w:val="004003E6"/>
    <w:rsid w:val="00400704"/>
    <w:rsid w:val="004007BB"/>
    <w:rsid w:val="00400BBE"/>
    <w:rsid w:val="00400EAD"/>
    <w:rsid w:val="00400F91"/>
    <w:rsid w:val="004012B6"/>
    <w:rsid w:val="004012D5"/>
    <w:rsid w:val="00401309"/>
    <w:rsid w:val="00401460"/>
    <w:rsid w:val="004014C3"/>
    <w:rsid w:val="0040150B"/>
    <w:rsid w:val="0040154A"/>
    <w:rsid w:val="00401A0D"/>
    <w:rsid w:val="00401C57"/>
    <w:rsid w:val="00401E51"/>
    <w:rsid w:val="00401FBF"/>
    <w:rsid w:val="0040202E"/>
    <w:rsid w:val="00402184"/>
    <w:rsid w:val="004021FE"/>
    <w:rsid w:val="00402344"/>
    <w:rsid w:val="00402663"/>
    <w:rsid w:val="004026A4"/>
    <w:rsid w:val="0040298D"/>
    <w:rsid w:val="00402AAE"/>
    <w:rsid w:val="00402E5D"/>
    <w:rsid w:val="00402F48"/>
    <w:rsid w:val="00403195"/>
    <w:rsid w:val="004035C5"/>
    <w:rsid w:val="0040362E"/>
    <w:rsid w:val="00403768"/>
    <w:rsid w:val="004037E1"/>
    <w:rsid w:val="004037FB"/>
    <w:rsid w:val="00403968"/>
    <w:rsid w:val="00403B9C"/>
    <w:rsid w:val="00403DBD"/>
    <w:rsid w:val="00403E7E"/>
    <w:rsid w:val="00403E9D"/>
    <w:rsid w:val="00404377"/>
    <w:rsid w:val="0040474E"/>
    <w:rsid w:val="00404C8B"/>
    <w:rsid w:val="004054D1"/>
    <w:rsid w:val="004055B5"/>
    <w:rsid w:val="0040579F"/>
    <w:rsid w:val="00405F7C"/>
    <w:rsid w:val="0040615B"/>
    <w:rsid w:val="00406332"/>
    <w:rsid w:val="004064D5"/>
    <w:rsid w:val="004066B6"/>
    <w:rsid w:val="00406743"/>
    <w:rsid w:val="004067E9"/>
    <w:rsid w:val="0040686C"/>
    <w:rsid w:val="00406990"/>
    <w:rsid w:val="00406A58"/>
    <w:rsid w:val="00406B9D"/>
    <w:rsid w:val="00406CDF"/>
    <w:rsid w:val="00406DA1"/>
    <w:rsid w:val="00407022"/>
    <w:rsid w:val="00407240"/>
    <w:rsid w:val="004072BD"/>
    <w:rsid w:val="00407304"/>
    <w:rsid w:val="0040733C"/>
    <w:rsid w:val="004074F3"/>
    <w:rsid w:val="0040753A"/>
    <w:rsid w:val="004075D5"/>
    <w:rsid w:val="00407A4F"/>
    <w:rsid w:val="00407FCA"/>
    <w:rsid w:val="0041012E"/>
    <w:rsid w:val="00410371"/>
    <w:rsid w:val="004103EA"/>
    <w:rsid w:val="004103EF"/>
    <w:rsid w:val="004106EA"/>
    <w:rsid w:val="00410822"/>
    <w:rsid w:val="00410983"/>
    <w:rsid w:val="00410AC0"/>
    <w:rsid w:val="00410B87"/>
    <w:rsid w:val="004110D4"/>
    <w:rsid w:val="004110EF"/>
    <w:rsid w:val="0041151C"/>
    <w:rsid w:val="0041195B"/>
    <w:rsid w:val="00411B85"/>
    <w:rsid w:val="00411C27"/>
    <w:rsid w:val="00411F0A"/>
    <w:rsid w:val="0041231F"/>
    <w:rsid w:val="00412782"/>
    <w:rsid w:val="00412BF6"/>
    <w:rsid w:val="004134A0"/>
    <w:rsid w:val="00413652"/>
    <w:rsid w:val="00413663"/>
    <w:rsid w:val="00413F4C"/>
    <w:rsid w:val="0041438C"/>
    <w:rsid w:val="004145EF"/>
    <w:rsid w:val="0041514B"/>
    <w:rsid w:val="00415552"/>
    <w:rsid w:val="00415899"/>
    <w:rsid w:val="00415B74"/>
    <w:rsid w:val="00415BCA"/>
    <w:rsid w:val="00415D97"/>
    <w:rsid w:val="00415FF1"/>
    <w:rsid w:val="00415FF7"/>
    <w:rsid w:val="0041603A"/>
    <w:rsid w:val="0041639D"/>
    <w:rsid w:val="004163FD"/>
    <w:rsid w:val="0041660F"/>
    <w:rsid w:val="00416618"/>
    <w:rsid w:val="004167AA"/>
    <w:rsid w:val="0041697D"/>
    <w:rsid w:val="00416CAC"/>
    <w:rsid w:val="00416E2B"/>
    <w:rsid w:val="00416EAF"/>
    <w:rsid w:val="00416EDD"/>
    <w:rsid w:val="004170E5"/>
    <w:rsid w:val="004173B4"/>
    <w:rsid w:val="00417489"/>
    <w:rsid w:val="004177D9"/>
    <w:rsid w:val="00417B84"/>
    <w:rsid w:val="00417B89"/>
    <w:rsid w:val="00417C18"/>
    <w:rsid w:val="00420034"/>
    <w:rsid w:val="0042011D"/>
    <w:rsid w:val="004204C1"/>
    <w:rsid w:val="004204CC"/>
    <w:rsid w:val="00420805"/>
    <w:rsid w:val="00420F0A"/>
    <w:rsid w:val="00421122"/>
    <w:rsid w:val="004212F5"/>
    <w:rsid w:val="00421313"/>
    <w:rsid w:val="00421556"/>
    <w:rsid w:val="004219CC"/>
    <w:rsid w:val="00421BF1"/>
    <w:rsid w:val="00421C40"/>
    <w:rsid w:val="0042243F"/>
    <w:rsid w:val="00422854"/>
    <w:rsid w:val="00422D59"/>
    <w:rsid w:val="00422DAE"/>
    <w:rsid w:val="00422DBF"/>
    <w:rsid w:val="00422DD1"/>
    <w:rsid w:val="00422EC1"/>
    <w:rsid w:val="00422F45"/>
    <w:rsid w:val="00422F67"/>
    <w:rsid w:val="0042371C"/>
    <w:rsid w:val="004238A3"/>
    <w:rsid w:val="00423ABD"/>
    <w:rsid w:val="00423F84"/>
    <w:rsid w:val="0042471D"/>
    <w:rsid w:val="00424779"/>
    <w:rsid w:val="00424870"/>
    <w:rsid w:val="00424950"/>
    <w:rsid w:val="00424CBB"/>
    <w:rsid w:val="0042550D"/>
    <w:rsid w:val="004257B6"/>
    <w:rsid w:val="00426212"/>
    <w:rsid w:val="00426262"/>
    <w:rsid w:val="00426520"/>
    <w:rsid w:val="00426552"/>
    <w:rsid w:val="00426605"/>
    <w:rsid w:val="00426697"/>
    <w:rsid w:val="0042693A"/>
    <w:rsid w:val="00426D61"/>
    <w:rsid w:val="00426FFA"/>
    <w:rsid w:val="004270B0"/>
    <w:rsid w:val="004272FF"/>
    <w:rsid w:val="0042741C"/>
    <w:rsid w:val="0042770F"/>
    <w:rsid w:val="00427816"/>
    <w:rsid w:val="00427B8A"/>
    <w:rsid w:val="00427CBC"/>
    <w:rsid w:val="00430057"/>
    <w:rsid w:val="00430450"/>
    <w:rsid w:val="0043045C"/>
    <w:rsid w:val="004306C6"/>
    <w:rsid w:val="004306DF"/>
    <w:rsid w:val="00430857"/>
    <w:rsid w:val="00430961"/>
    <w:rsid w:val="00430AA6"/>
    <w:rsid w:val="00430BEF"/>
    <w:rsid w:val="004312B7"/>
    <w:rsid w:val="004312EF"/>
    <w:rsid w:val="0043152A"/>
    <w:rsid w:val="0043168D"/>
    <w:rsid w:val="004317C9"/>
    <w:rsid w:val="00431A1C"/>
    <w:rsid w:val="00431AC6"/>
    <w:rsid w:val="00431D76"/>
    <w:rsid w:val="00431E28"/>
    <w:rsid w:val="0043201D"/>
    <w:rsid w:val="00432256"/>
    <w:rsid w:val="00432289"/>
    <w:rsid w:val="004323E6"/>
    <w:rsid w:val="004324D0"/>
    <w:rsid w:val="00432531"/>
    <w:rsid w:val="00432538"/>
    <w:rsid w:val="004326EB"/>
    <w:rsid w:val="0043277F"/>
    <w:rsid w:val="00432A1F"/>
    <w:rsid w:val="00432B77"/>
    <w:rsid w:val="00432B98"/>
    <w:rsid w:val="00432E4E"/>
    <w:rsid w:val="00433007"/>
    <w:rsid w:val="00433264"/>
    <w:rsid w:val="004332E4"/>
    <w:rsid w:val="0043344C"/>
    <w:rsid w:val="0043369C"/>
    <w:rsid w:val="00433707"/>
    <w:rsid w:val="00433CC1"/>
    <w:rsid w:val="00433F66"/>
    <w:rsid w:val="00433FCE"/>
    <w:rsid w:val="00434024"/>
    <w:rsid w:val="004341EB"/>
    <w:rsid w:val="00434F2E"/>
    <w:rsid w:val="0043505D"/>
    <w:rsid w:val="0043523B"/>
    <w:rsid w:val="004352C6"/>
    <w:rsid w:val="004354A0"/>
    <w:rsid w:val="00435690"/>
    <w:rsid w:val="004356EF"/>
    <w:rsid w:val="004358CD"/>
    <w:rsid w:val="004359DF"/>
    <w:rsid w:val="00435E80"/>
    <w:rsid w:val="00435EC3"/>
    <w:rsid w:val="00435ECD"/>
    <w:rsid w:val="00436183"/>
    <w:rsid w:val="004364CA"/>
    <w:rsid w:val="004366EE"/>
    <w:rsid w:val="0043686C"/>
    <w:rsid w:val="00436AF1"/>
    <w:rsid w:val="00436C52"/>
    <w:rsid w:val="004370E8"/>
    <w:rsid w:val="00437194"/>
    <w:rsid w:val="0043725F"/>
    <w:rsid w:val="0043739E"/>
    <w:rsid w:val="00437536"/>
    <w:rsid w:val="00437821"/>
    <w:rsid w:val="00437859"/>
    <w:rsid w:val="00437DC1"/>
    <w:rsid w:val="00437E86"/>
    <w:rsid w:val="00437F9E"/>
    <w:rsid w:val="0044003B"/>
    <w:rsid w:val="0044006B"/>
    <w:rsid w:val="0044006D"/>
    <w:rsid w:val="004401B2"/>
    <w:rsid w:val="00440457"/>
    <w:rsid w:val="004406D5"/>
    <w:rsid w:val="0044074B"/>
    <w:rsid w:val="004407AA"/>
    <w:rsid w:val="00440A0C"/>
    <w:rsid w:val="00440B58"/>
    <w:rsid w:val="00440C58"/>
    <w:rsid w:val="00441420"/>
    <w:rsid w:val="00441858"/>
    <w:rsid w:val="00441CA7"/>
    <w:rsid w:val="00441F4B"/>
    <w:rsid w:val="00441FA2"/>
    <w:rsid w:val="00441FCB"/>
    <w:rsid w:val="00442608"/>
    <w:rsid w:val="00442618"/>
    <w:rsid w:val="00442695"/>
    <w:rsid w:val="00442892"/>
    <w:rsid w:val="004429D3"/>
    <w:rsid w:val="00442AB5"/>
    <w:rsid w:val="00442B07"/>
    <w:rsid w:val="00442F71"/>
    <w:rsid w:val="0044301B"/>
    <w:rsid w:val="004432C0"/>
    <w:rsid w:val="0044331B"/>
    <w:rsid w:val="00443478"/>
    <w:rsid w:val="004438ED"/>
    <w:rsid w:val="004439CA"/>
    <w:rsid w:val="00443BEC"/>
    <w:rsid w:val="00443E63"/>
    <w:rsid w:val="004440D5"/>
    <w:rsid w:val="004442FF"/>
    <w:rsid w:val="00444526"/>
    <w:rsid w:val="0044471C"/>
    <w:rsid w:val="00445355"/>
    <w:rsid w:val="004457C9"/>
    <w:rsid w:val="00445E49"/>
    <w:rsid w:val="00446043"/>
    <w:rsid w:val="00446395"/>
    <w:rsid w:val="004463A9"/>
    <w:rsid w:val="00446419"/>
    <w:rsid w:val="004464B7"/>
    <w:rsid w:val="0044673B"/>
    <w:rsid w:val="004468FB"/>
    <w:rsid w:val="00446A10"/>
    <w:rsid w:val="00446CA6"/>
    <w:rsid w:val="00446E8F"/>
    <w:rsid w:val="00447082"/>
    <w:rsid w:val="00447156"/>
    <w:rsid w:val="00447313"/>
    <w:rsid w:val="00447574"/>
    <w:rsid w:val="004479EC"/>
    <w:rsid w:val="00447B87"/>
    <w:rsid w:val="00447E72"/>
    <w:rsid w:val="00447ED2"/>
    <w:rsid w:val="00450081"/>
    <w:rsid w:val="00450153"/>
    <w:rsid w:val="00450227"/>
    <w:rsid w:val="004502B8"/>
    <w:rsid w:val="00450689"/>
    <w:rsid w:val="004506A6"/>
    <w:rsid w:val="00450843"/>
    <w:rsid w:val="00450B46"/>
    <w:rsid w:val="00450B6B"/>
    <w:rsid w:val="00450DB8"/>
    <w:rsid w:val="00450F85"/>
    <w:rsid w:val="00450F9B"/>
    <w:rsid w:val="00451445"/>
    <w:rsid w:val="0045155A"/>
    <w:rsid w:val="00451802"/>
    <w:rsid w:val="00451FD7"/>
    <w:rsid w:val="00452123"/>
    <w:rsid w:val="00452216"/>
    <w:rsid w:val="004523C4"/>
    <w:rsid w:val="0045256E"/>
    <w:rsid w:val="00452575"/>
    <w:rsid w:val="004527A9"/>
    <w:rsid w:val="00452AF1"/>
    <w:rsid w:val="00452EC3"/>
    <w:rsid w:val="00453209"/>
    <w:rsid w:val="00453238"/>
    <w:rsid w:val="0045323F"/>
    <w:rsid w:val="00453272"/>
    <w:rsid w:val="004535C6"/>
    <w:rsid w:val="0045393B"/>
    <w:rsid w:val="004539C3"/>
    <w:rsid w:val="0045405E"/>
    <w:rsid w:val="00454402"/>
    <w:rsid w:val="0045461C"/>
    <w:rsid w:val="004546B6"/>
    <w:rsid w:val="004546F9"/>
    <w:rsid w:val="0045483F"/>
    <w:rsid w:val="00454B16"/>
    <w:rsid w:val="00454B50"/>
    <w:rsid w:val="00454F6F"/>
    <w:rsid w:val="004550B5"/>
    <w:rsid w:val="00455137"/>
    <w:rsid w:val="0045516F"/>
    <w:rsid w:val="0045537C"/>
    <w:rsid w:val="00455569"/>
    <w:rsid w:val="0045599C"/>
    <w:rsid w:val="00455B17"/>
    <w:rsid w:val="00455BA9"/>
    <w:rsid w:val="00455F0B"/>
    <w:rsid w:val="0045609E"/>
    <w:rsid w:val="004560CF"/>
    <w:rsid w:val="00456102"/>
    <w:rsid w:val="004564EC"/>
    <w:rsid w:val="004565C4"/>
    <w:rsid w:val="004565F5"/>
    <w:rsid w:val="004567CC"/>
    <w:rsid w:val="00456948"/>
    <w:rsid w:val="00456C55"/>
    <w:rsid w:val="00456D01"/>
    <w:rsid w:val="00456F7A"/>
    <w:rsid w:val="0045713C"/>
    <w:rsid w:val="004572B1"/>
    <w:rsid w:val="00457444"/>
    <w:rsid w:val="00457539"/>
    <w:rsid w:val="0045758B"/>
    <w:rsid w:val="004576CF"/>
    <w:rsid w:val="00457715"/>
    <w:rsid w:val="00457763"/>
    <w:rsid w:val="00457888"/>
    <w:rsid w:val="00457FD5"/>
    <w:rsid w:val="0046010F"/>
    <w:rsid w:val="004601D4"/>
    <w:rsid w:val="0046029B"/>
    <w:rsid w:val="0046074A"/>
    <w:rsid w:val="004607FD"/>
    <w:rsid w:val="00460886"/>
    <w:rsid w:val="0046092D"/>
    <w:rsid w:val="00460C28"/>
    <w:rsid w:val="00461011"/>
    <w:rsid w:val="0046125C"/>
    <w:rsid w:val="0046138F"/>
    <w:rsid w:val="00461833"/>
    <w:rsid w:val="004618A8"/>
    <w:rsid w:val="00461C66"/>
    <w:rsid w:val="00461E92"/>
    <w:rsid w:val="00461EE8"/>
    <w:rsid w:val="0046203F"/>
    <w:rsid w:val="00462212"/>
    <w:rsid w:val="004622BD"/>
    <w:rsid w:val="00462383"/>
    <w:rsid w:val="00462634"/>
    <w:rsid w:val="00462774"/>
    <w:rsid w:val="004628BE"/>
    <w:rsid w:val="004629BA"/>
    <w:rsid w:val="00462AEB"/>
    <w:rsid w:val="00462C02"/>
    <w:rsid w:val="00462CFD"/>
    <w:rsid w:val="00462EB1"/>
    <w:rsid w:val="00462FED"/>
    <w:rsid w:val="004632A6"/>
    <w:rsid w:val="004634B6"/>
    <w:rsid w:val="0046350F"/>
    <w:rsid w:val="0046353F"/>
    <w:rsid w:val="00463662"/>
    <w:rsid w:val="004636F1"/>
    <w:rsid w:val="00463982"/>
    <w:rsid w:val="00464004"/>
    <w:rsid w:val="0046408D"/>
    <w:rsid w:val="004643BB"/>
    <w:rsid w:val="004645BA"/>
    <w:rsid w:val="004646D3"/>
    <w:rsid w:val="00464861"/>
    <w:rsid w:val="00464FD6"/>
    <w:rsid w:val="0046512E"/>
    <w:rsid w:val="004652F8"/>
    <w:rsid w:val="00465321"/>
    <w:rsid w:val="00465502"/>
    <w:rsid w:val="0046562B"/>
    <w:rsid w:val="00465901"/>
    <w:rsid w:val="004659BC"/>
    <w:rsid w:val="00465AAA"/>
    <w:rsid w:val="00465B80"/>
    <w:rsid w:val="00465C62"/>
    <w:rsid w:val="00465E83"/>
    <w:rsid w:val="00465FDE"/>
    <w:rsid w:val="004663D5"/>
    <w:rsid w:val="0046642A"/>
    <w:rsid w:val="00466803"/>
    <w:rsid w:val="00466897"/>
    <w:rsid w:val="0046695C"/>
    <w:rsid w:val="004669D6"/>
    <w:rsid w:val="00466A4E"/>
    <w:rsid w:val="00466C77"/>
    <w:rsid w:val="00466D5E"/>
    <w:rsid w:val="00466E1E"/>
    <w:rsid w:val="00466EAC"/>
    <w:rsid w:val="004672C5"/>
    <w:rsid w:val="0046763D"/>
    <w:rsid w:val="00467739"/>
    <w:rsid w:val="004678BF"/>
    <w:rsid w:val="00467B26"/>
    <w:rsid w:val="00467B89"/>
    <w:rsid w:val="00467BB8"/>
    <w:rsid w:val="00467C55"/>
    <w:rsid w:val="00467E7F"/>
    <w:rsid w:val="00467F65"/>
    <w:rsid w:val="004700EA"/>
    <w:rsid w:val="0047051B"/>
    <w:rsid w:val="00470782"/>
    <w:rsid w:val="00470912"/>
    <w:rsid w:val="00470C8A"/>
    <w:rsid w:val="00470D79"/>
    <w:rsid w:val="004710DF"/>
    <w:rsid w:val="00471589"/>
    <w:rsid w:val="00471983"/>
    <w:rsid w:val="00471A43"/>
    <w:rsid w:val="00471B15"/>
    <w:rsid w:val="00471B9C"/>
    <w:rsid w:val="00471C23"/>
    <w:rsid w:val="00471DA2"/>
    <w:rsid w:val="00471F2A"/>
    <w:rsid w:val="0047208B"/>
    <w:rsid w:val="0047208F"/>
    <w:rsid w:val="0047285A"/>
    <w:rsid w:val="004729A8"/>
    <w:rsid w:val="00472AE5"/>
    <w:rsid w:val="00472F7E"/>
    <w:rsid w:val="004738E1"/>
    <w:rsid w:val="00473A36"/>
    <w:rsid w:val="00473B1B"/>
    <w:rsid w:val="0047404A"/>
    <w:rsid w:val="0047406B"/>
    <w:rsid w:val="0047413B"/>
    <w:rsid w:val="0047416C"/>
    <w:rsid w:val="004742D2"/>
    <w:rsid w:val="00474328"/>
    <w:rsid w:val="004745F7"/>
    <w:rsid w:val="004748CC"/>
    <w:rsid w:val="00474C9D"/>
    <w:rsid w:val="00474CC8"/>
    <w:rsid w:val="00474CE9"/>
    <w:rsid w:val="00474D54"/>
    <w:rsid w:val="00474EC0"/>
    <w:rsid w:val="00474EDB"/>
    <w:rsid w:val="00475172"/>
    <w:rsid w:val="00475199"/>
    <w:rsid w:val="00475267"/>
    <w:rsid w:val="0047548F"/>
    <w:rsid w:val="004754B4"/>
    <w:rsid w:val="00475AD5"/>
    <w:rsid w:val="00475CC9"/>
    <w:rsid w:val="00475D40"/>
    <w:rsid w:val="00475D59"/>
    <w:rsid w:val="004764EB"/>
    <w:rsid w:val="004768FE"/>
    <w:rsid w:val="00476A48"/>
    <w:rsid w:val="00476BD8"/>
    <w:rsid w:val="00476C73"/>
    <w:rsid w:val="00476E5B"/>
    <w:rsid w:val="00476EE2"/>
    <w:rsid w:val="00477339"/>
    <w:rsid w:val="004773A8"/>
    <w:rsid w:val="0047794F"/>
    <w:rsid w:val="00477A3D"/>
    <w:rsid w:val="00477E41"/>
    <w:rsid w:val="00477FA7"/>
    <w:rsid w:val="00480226"/>
    <w:rsid w:val="00480554"/>
    <w:rsid w:val="0048066A"/>
    <w:rsid w:val="004808E4"/>
    <w:rsid w:val="004808E7"/>
    <w:rsid w:val="00480A0F"/>
    <w:rsid w:val="00480C9F"/>
    <w:rsid w:val="00480CCD"/>
    <w:rsid w:val="00480DB0"/>
    <w:rsid w:val="0048102F"/>
    <w:rsid w:val="0048116D"/>
    <w:rsid w:val="00481592"/>
    <w:rsid w:val="004816F1"/>
    <w:rsid w:val="0048178A"/>
    <w:rsid w:val="004818CE"/>
    <w:rsid w:val="00481B56"/>
    <w:rsid w:val="004826C2"/>
    <w:rsid w:val="00482793"/>
    <w:rsid w:val="00482AFF"/>
    <w:rsid w:val="00482C20"/>
    <w:rsid w:val="00482C39"/>
    <w:rsid w:val="00482DCC"/>
    <w:rsid w:val="00483244"/>
    <w:rsid w:val="0048324E"/>
    <w:rsid w:val="004832CE"/>
    <w:rsid w:val="004833D7"/>
    <w:rsid w:val="00483473"/>
    <w:rsid w:val="0048355E"/>
    <w:rsid w:val="0048393F"/>
    <w:rsid w:val="00483A7F"/>
    <w:rsid w:val="00483F54"/>
    <w:rsid w:val="00484058"/>
    <w:rsid w:val="00484120"/>
    <w:rsid w:val="0048434D"/>
    <w:rsid w:val="004843AC"/>
    <w:rsid w:val="004844AB"/>
    <w:rsid w:val="004846EF"/>
    <w:rsid w:val="00484797"/>
    <w:rsid w:val="00484AC6"/>
    <w:rsid w:val="00484B81"/>
    <w:rsid w:val="00484BFE"/>
    <w:rsid w:val="00484C4B"/>
    <w:rsid w:val="00484CD5"/>
    <w:rsid w:val="00484E19"/>
    <w:rsid w:val="0048503D"/>
    <w:rsid w:val="00485772"/>
    <w:rsid w:val="00485C81"/>
    <w:rsid w:val="00485CF2"/>
    <w:rsid w:val="00486067"/>
    <w:rsid w:val="00486232"/>
    <w:rsid w:val="00486254"/>
    <w:rsid w:val="00486377"/>
    <w:rsid w:val="00486611"/>
    <w:rsid w:val="004866A4"/>
    <w:rsid w:val="0048684D"/>
    <w:rsid w:val="00486AFB"/>
    <w:rsid w:val="00486C15"/>
    <w:rsid w:val="00486C66"/>
    <w:rsid w:val="00486ED5"/>
    <w:rsid w:val="00486F31"/>
    <w:rsid w:val="00487103"/>
    <w:rsid w:val="00487325"/>
    <w:rsid w:val="00487613"/>
    <w:rsid w:val="00487DD8"/>
    <w:rsid w:val="0049060D"/>
    <w:rsid w:val="00490784"/>
    <w:rsid w:val="00490A3C"/>
    <w:rsid w:val="00490B8C"/>
    <w:rsid w:val="0049103D"/>
    <w:rsid w:val="004912E0"/>
    <w:rsid w:val="0049140D"/>
    <w:rsid w:val="004914EA"/>
    <w:rsid w:val="00491510"/>
    <w:rsid w:val="0049157B"/>
    <w:rsid w:val="004916C8"/>
    <w:rsid w:val="0049182C"/>
    <w:rsid w:val="0049185D"/>
    <w:rsid w:val="004919DC"/>
    <w:rsid w:val="00491A12"/>
    <w:rsid w:val="00491DB6"/>
    <w:rsid w:val="00491E86"/>
    <w:rsid w:val="004922AA"/>
    <w:rsid w:val="00492420"/>
    <w:rsid w:val="004925F0"/>
    <w:rsid w:val="0049265F"/>
    <w:rsid w:val="00492BBA"/>
    <w:rsid w:val="00492CCA"/>
    <w:rsid w:val="0049331F"/>
    <w:rsid w:val="00493395"/>
    <w:rsid w:val="00493609"/>
    <w:rsid w:val="004936D2"/>
    <w:rsid w:val="00493875"/>
    <w:rsid w:val="004941F7"/>
    <w:rsid w:val="00494292"/>
    <w:rsid w:val="004943E8"/>
    <w:rsid w:val="004943FC"/>
    <w:rsid w:val="004944AD"/>
    <w:rsid w:val="004944DE"/>
    <w:rsid w:val="00494532"/>
    <w:rsid w:val="00494897"/>
    <w:rsid w:val="00494DC7"/>
    <w:rsid w:val="00494DF7"/>
    <w:rsid w:val="004955C0"/>
    <w:rsid w:val="004956F0"/>
    <w:rsid w:val="00495710"/>
    <w:rsid w:val="004957CB"/>
    <w:rsid w:val="00495AAA"/>
    <w:rsid w:val="00495CA6"/>
    <w:rsid w:val="004962FA"/>
    <w:rsid w:val="004963F6"/>
    <w:rsid w:val="00496583"/>
    <w:rsid w:val="004965FA"/>
    <w:rsid w:val="00496786"/>
    <w:rsid w:val="0049681A"/>
    <w:rsid w:val="004969D5"/>
    <w:rsid w:val="00496AA8"/>
    <w:rsid w:val="00496ABE"/>
    <w:rsid w:val="00496B24"/>
    <w:rsid w:val="00496CAC"/>
    <w:rsid w:val="00496FA9"/>
    <w:rsid w:val="004973D0"/>
    <w:rsid w:val="004974CD"/>
    <w:rsid w:val="0049772A"/>
    <w:rsid w:val="00497925"/>
    <w:rsid w:val="004979B1"/>
    <w:rsid w:val="00497AEB"/>
    <w:rsid w:val="00497C02"/>
    <w:rsid w:val="004A048D"/>
    <w:rsid w:val="004A0732"/>
    <w:rsid w:val="004A0784"/>
    <w:rsid w:val="004A0A3E"/>
    <w:rsid w:val="004A0B61"/>
    <w:rsid w:val="004A0B99"/>
    <w:rsid w:val="004A0C26"/>
    <w:rsid w:val="004A14F5"/>
    <w:rsid w:val="004A1779"/>
    <w:rsid w:val="004A1843"/>
    <w:rsid w:val="004A1A03"/>
    <w:rsid w:val="004A1AD3"/>
    <w:rsid w:val="004A1C2D"/>
    <w:rsid w:val="004A1EB0"/>
    <w:rsid w:val="004A21E9"/>
    <w:rsid w:val="004A23B1"/>
    <w:rsid w:val="004A26C5"/>
    <w:rsid w:val="004A30C7"/>
    <w:rsid w:val="004A3734"/>
    <w:rsid w:val="004A375B"/>
    <w:rsid w:val="004A3A3D"/>
    <w:rsid w:val="004A3BEF"/>
    <w:rsid w:val="004A3C17"/>
    <w:rsid w:val="004A3D96"/>
    <w:rsid w:val="004A3E26"/>
    <w:rsid w:val="004A3FAA"/>
    <w:rsid w:val="004A410D"/>
    <w:rsid w:val="004A422E"/>
    <w:rsid w:val="004A42E4"/>
    <w:rsid w:val="004A42EC"/>
    <w:rsid w:val="004A44A6"/>
    <w:rsid w:val="004A4BBE"/>
    <w:rsid w:val="004A4C0B"/>
    <w:rsid w:val="004A4CE6"/>
    <w:rsid w:val="004A4D02"/>
    <w:rsid w:val="004A5017"/>
    <w:rsid w:val="004A5091"/>
    <w:rsid w:val="004A53C0"/>
    <w:rsid w:val="004A54F6"/>
    <w:rsid w:val="004A5960"/>
    <w:rsid w:val="004A59B7"/>
    <w:rsid w:val="004A5C0A"/>
    <w:rsid w:val="004A5DD4"/>
    <w:rsid w:val="004A5E8F"/>
    <w:rsid w:val="004A6087"/>
    <w:rsid w:val="004A66A5"/>
    <w:rsid w:val="004A6A8A"/>
    <w:rsid w:val="004A6A94"/>
    <w:rsid w:val="004A6AF5"/>
    <w:rsid w:val="004A6B67"/>
    <w:rsid w:val="004A6FD9"/>
    <w:rsid w:val="004A7455"/>
    <w:rsid w:val="004A7471"/>
    <w:rsid w:val="004A7485"/>
    <w:rsid w:val="004A7526"/>
    <w:rsid w:val="004A7736"/>
    <w:rsid w:val="004A7A1A"/>
    <w:rsid w:val="004A7B4E"/>
    <w:rsid w:val="004A7B69"/>
    <w:rsid w:val="004A7B83"/>
    <w:rsid w:val="004A7DBB"/>
    <w:rsid w:val="004B0062"/>
    <w:rsid w:val="004B0423"/>
    <w:rsid w:val="004B0460"/>
    <w:rsid w:val="004B057F"/>
    <w:rsid w:val="004B0710"/>
    <w:rsid w:val="004B0725"/>
    <w:rsid w:val="004B0BBC"/>
    <w:rsid w:val="004B0DF2"/>
    <w:rsid w:val="004B10B2"/>
    <w:rsid w:val="004B124B"/>
    <w:rsid w:val="004B1406"/>
    <w:rsid w:val="004B1453"/>
    <w:rsid w:val="004B14BB"/>
    <w:rsid w:val="004B16AE"/>
    <w:rsid w:val="004B1BB0"/>
    <w:rsid w:val="004B1CD5"/>
    <w:rsid w:val="004B2010"/>
    <w:rsid w:val="004B2211"/>
    <w:rsid w:val="004B242D"/>
    <w:rsid w:val="004B287A"/>
    <w:rsid w:val="004B28CC"/>
    <w:rsid w:val="004B2B51"/>
    <w:rsid w:val="004B2C3C"/>
    <w:rsid w:val="004B2D7F"/>
    <w:rsid w:val="004B2FE5"/>
    <w:rsid w:val="004B321F"/>
    <w:rsid w:val="004B3258"/>
    <w:rsid w:val="004B3409"/>
    <w:rsid w:val="004B3461"/>
    <w:rsid w:val="004B36EF"/>
    <w:rsid w:val="004B3841"/>
    <w:rsid w:val="004B3904"/>
    <w:rsid w:val="004B3B6C"/>
    <w:rsid w:val="004B4107"/>
    <w:rsid w:val="004B41D6"/>
    <w:rsid w:val="004B4334"/>
    <w:rsid w:val="004B43AE"/>
    <w:rsid w:val="004B4531"/>
    <w:rsid w:val="004B4918"/>
    <w:rsid w:val="004B49BC"/>
    <w:rsid w:val="004B4A16"/>
    <w:rsid w:val="004B4FFC"/>
    <w:rsid w:val="004B50F9"/>
    <w:rsid w:val="004B5580"/>
    <w:rsid w:val="004B55A1"/>
    <w:rsid w:val="004B57C8"/>
    <w:rsid w:val="004B5C57"/>
    <w:rsid w:val="004B5CC1"/>
    <w:rsid w:val="004B5DA2"/>
    <w:rsid w:val="004B5F34"/>
    <w:rsid w:val="004B617F"/>
    <w:rsid w:val="004B6526"/>
    <w:rsid w:val="004B69F4"/>
    <w:rsid w:val="004B6A4B"/>
    <w:rsid w:val="004B6B2F"/>
    <w:rsid w:val="004B6BC8"/>
    <w:rsid w:val="004B6E4D"/>
    <w:rsid w:val="004B74E4"/>
    <w:rsid w:val="004B7870"/>
    <w:rsid w:val="004B7CCF"/>
    <w:rsid w:val="004C0358"/>
    <w:rsid w:val="004C04E2"/>
    <w:rsid w:val="004C08B8"/>
    <w:rsid w:val="004C08DE"/>
    <w:rsid w:val="004C0ADC"/>
    <w:rsid w:val="004C0C22"/>
    <w:rsid w:val="004C0DE3"/>
    <w:rsid w:val="004C1058"/>
    <w:rsid w:val="004C1102"/>
    <w:rsid w:val="004C12AA"/>
    <w:rsid w:val="004C140D"/>
    <w:rsid w:val="004C143A"/>
    <w:rsid w:val="004C146F"/>
    <w:rsid w:val="004C14E6"/>
    <w:rsid w:val="004C1535"/>
    <w:rsid w:val="004C1719"/>
    <w:rsid w:val="004C189C"/>
    <w:rsid w:val="004C18C9"/>
    <w:rsid w:val="004C1F8F"/>
    <w:rsid w:val="004C2003"/>
    <w:rsid w:val="004C22CE"/>
    <w:rsid w:val="004C2488"/>
    <w:rsid w:val="004C28E0"/>
    <w:rsid w:val="004C2AEC"/>
    <w:rsid w:val="004C2BE0"/>
    <w:rsid w:val="004C2C1D"/>
    <w:rsid w:val="004C2F56"/>
    <w:rsid w:val="004C30C1"/>
    <w:rsid w:val="004C3278"/>
    <w:rsid w:val="004C36A8"/>
    <w:rsid w:val="004C36B2"/>
    <w:rsid w:val="004C38B3"/>
    <w:rsid w:val="004C3A37"/>
    <w:rsid w:val="004C3AC0"/>
    <w:rsid w:val="004C3C17"/>
    <w:rsid w:val="004C3CCF"/>
    <w:rsid w:val="004C3D07"/>
    <w:rsid w:val="004C3D97"/>
    <w:rsid w:val="004C3F2E"/>
    <w:rsid w:val="004C3F3D"/>
    <w:rsid w:val="004C41D1"/>
    <w:rsid w:val="004C487E"/>
    <w:rsid w:val="004C4A9D"/>
    <w:rsid w:val="004C4F8A"/>
    <w:rsid w:val="004C517E"/>
    <w:rsid w:val="004C51E1"/>
    <w:rsid w:val="004C58BF"/>
    <w:rsid w:val="004C591A"/>
    <w:rsid w:val="004C5B49"/>
    <w:rsid w:val="004C5DFD"/>
    <w:rsid w:val="004C6039"/>
    <w:rsid w:val="004C6447"/>
    <w:rsid w:val="004C6816"/>
    <w:rsid w:val="004C68ED"/>
    <w:rsid w:val="004C69EB"/>
    <w:rsid w:val="004C6E6F"/>
    <w:rsid w:val="004C6F6E"/>
    <w:rsid w:val="004C72E5"/>
    <w:rsid w:val="004C7AC0"/>
    <w:rsid w:val="004C7DB6"/>
    <w:rsid w:val="004C7F92"/>
    <w:rsid w:val="004D02AF"/>
    <w:rsid w:val="004D0841"/>
    <w:rsid w:val="004D08F9"/>
    <w:rsid w:val="004D0B88"/>
    <w:rsid w:val="004D0BBF"/>
    <w:rsid w:val="004D0C55"/>
    <w:rsid w:val="004D1375"/>
    <w:rsid w:val="004D1740"/>
    <w:rsid w:val="004D17B8"/>
    <w:rsid w:val="004D1971"/>
    <w:rsid w:val="004D1B0D"/>
    <w:rsid w:val="004D1F16"/>
    <w:rsid w:val="004D1FB1"/>
    <w:rsid w:val="004D222B"/>
    <w:rsid w:val="004D299C"/>
    <w:rsid w:val="004D2AA8"/>
    <w:rsid w:val="004D2DBA"/>
    <w:rsid w:val="004D2DC6"/>
    <w:rsid w:val="004D2EB6"/>
    <w:rsid w:val="004D31F0"/>
    <w:rsid w:val="004D3820"/>
    <w:rsid w:val="004D3B50"/>
    <w:rsid w:val="004D3E8B"/>
    <w:rsid w:val="004D41A3"/>
    <w:rsid w:val="004D428C"/>
    <w:rsid w:val="004D4A96"/>
    <w:rsid w:val="004D4CDB"/>
    <w:rsid w:val="004D4CF1"/>
    <w:rsid w:val="004D54FF"/>
    <w:rsid w:val="004D559E"/>
    <w:rsid w:val="004D60CB"/>
    <w:rsid w:val="004D61FA"/>
    <w:rsid w:val="004D67A2"/>
    <w:rsid w:val="004D6A5E"/>
    <w:rsid w:val="004D6BB2"/>
    <w:rsid w:val="004D6C7E"/>
    <w:rsid w:val="004D6D3B"/>
    <w:rsid w:val="004D6E0F"/>
    <w:rsid w:val="004D75EE"/>
    <w:rsid w:val="004D773F"/>
    <w:rsid w:val="004D77DB"/>
    <w:rsid w:val="004D77F3"/>
    <w:rsid w:val="004D7822"/>
    <w:rsid w:val="004D7ACD"/>
    <w:rsid w:val="004D7ADD"/>
    <w:rsid w:val="004E00DF"/>
    <w:rsid w:val="004E023E"/>
    <w:rsid w:val="004E043B"/>
    <w:rsid w:val="004E05EA"/>
    <w:rsid w:val="004E08A5"/>
    <w:rsid w:val="004E0923"/>
    <w:rsid w:val="004E09A3"/>
    <w:rsid w:val="004E0A45"/>
    <w:rsid w:val="004E0C33"/>
    <w:rsid w:val="004E0DA9"/>
    <w:rsid w:val="004E0FBE"/>
    <w:rsid w:val="004E1164"/>
    <w:rsid w:val="004E117B"/>
    <w:rsid w:val="004E119E"/>
    <w:rsid w:val="004E1350"/>
    <w:rsid w:val="004E1396"/>
    <w:rsid w:val="004E15C5"/>
    <w:rsid w:val="004E161A"/>
    <w:rsid w:val="004E1794"/>
    <w:rsid w:val="004E1E24"/>
    <w:rsid w:val="004E23E0"/>
    <w:rsid w:val="004E2555"/>
    <w:rsid w:val="004E255A"/>
    <w:rsid w:val="004E2855"/>
    <w:rsid w:val="004E29A7"/>
    <w:rsid w:val="004E29DD"/>
    <w:rsid w:val="004E2A8C"/>
    <w:rsid w:val="004E2CBB"/>
    <w:rsid w:val="004E2DAF"/>
    <w:rsid w:val="004E2E31"/>
    <w:rsid w:val="004E2F12"/>
    <w:rsid w:val="004E3538"/>
    <w:rsid w:val="004E366F"/>
    <w:rsid w:val="004E3713"/>
    <w:rsid w:val="004E37AC"/>
    <w:rsid w:val="004E39A7"/>
    <w:rsid w:val="004E39B2"/>
    <w:rsid w:val="004E3AF4"/>
    <w:rsid w:val="004E3B33"/>
    <w:rsid w:val="004E4294"/>
    <w:rsid w:val="004E42F9"/>
    <w:rsid w:val="004E44BB"/>
    <w:rsid w:val="004E497A"/>
    <w:rsid w:val="004E49A4"/>
    <w:rsid w:val="004E4C7F"/>
    <w:rsid w:val="004E50CC"/>
    <w:rsid w:val="004E5523"/>
    <w:rsid w:val="004E59D7"/>
    <w:rsid w:val="004E5BB7"/>
    <w:rsid w:val="004E6003"/>
    <w:rsid w:val="004E603C"/>
    <w:rsid w:val="004E60FA"/>
    <w:rsid w:val="004E61E4"/>
    <w:rsid w:val="004E6917"/>
    <w:rsid w:val="004E6969"/>
    <w:rsid w:val="004E6D9C"/>
    <w:rsid w:val="004E7397"/>
    <w:rsid w:val="004E7632"/>
    <w:rsid w:val="004E7788"/>
    <w:rsid w:val="004E77C1"/>
    <w:rsid w:val="004E7CAB"/>
    <w:rsid w:val="004E7CC7"/>
    <w:rsid w:val="004E7E02"/>
    <w:rsid w:val="004E7E9C"/>
    <w:rsid w:val="004F0130"/>
    <w:rsid w:val="004F046D"/>
    <w:rsid w:val="004F04C2"/>
    <w:rsid w:val="004F05C1"/>
    <w:rsid w:val="004F070D"/>
    <w:rsid w:val="004F07BF"/>
    <w:rsid w:val="004F1213"/>
    <w:rsid w:val="004F127A"/>
    <w:rsid w:val="004F145D"/>
    <w:rsid w:val="004F15B4"/>
    <w:rsid w:val="004F15F0"/>
    <w:rsid w:val="004F1815"/>
    <w:rsid w:val="004F18AF"/>
    <w:rsid w:val="004F1AD3"/>
    <w:rsid w:val="004F1ADB"/>
    <w:rsid w:val="004F1E80"/>
    <w:rsid w:val="004F24A7"/>
    <w:rsid w:val="004F262E"/>
    <w:rsid w:val="004F2D30"/>
    <w:rsid w:val="004F2FE7"/>
    <w:rsid w:val="004F339C"/>
    <w:rsid w:val="004F33A8"/>
    <w:rsid w:val="004F35E7"/>
    <w:rsid w:val="004F3830"/>
    <w:rsid w:val="004F38D5"/>
    <w:rsid w:val="004F39BC"/>
    <w:rsid w:val="004F3B15"/>
    <w:rsid w:val="004F3BC2"/>
    <w:rsid w:val="004F3C8D"/>
    <w:rsid w:val="004F4458"/>
    <w:rsid w:val="004F45D6"/>
    <w:rsid w:val="004F4753"/>
    <w:rsid w:val="004F4A72"/>
    <w:rsid w:val="004F4EB9"/>
    <w:rsid w:val="004F4F28"/>
    <w:rsid w:val="004F4FD0"/>
    <w:rsid w:val="004F52EE"/>
    <w:rsid w:val="004F532B"/>
    <w:rsid w:val="004F5466"/>
    <w:rsid w:val="004F55A1"/>
    <w:rsid w:val="004F55AB"/>
    <w:rsid w:val="004F5886"/>
    <w:rsid w:val="004F58F5"/>
    <w:rsid w:val="004F5979"/>
    <w:rsid w:val="004F598E"/>
    <w:rsid w:val="004F59A5"/>
    <w:rsid w:val="004F5AF8"/>
    <w:rsid w:val="004F5B26"/>
    <w:rsid w:val="004F620D"/>
    <w:rsid w:val="004F63E2"/>
    <w:rsid w:val="004F64AB"/>
    <w:rsid w:val="004F69D1"/>
    <w:rsid w:val="004F6D87"/>
    <w:rsid w:val="004F6F8B"/>
    <w:rsid w:val="004F6FB5"/>
    <w:rsid w:val="004F70F1"/>
    <w:rsid w:val="004F7285"/>
    <w:rsid w:val="004F7443"/>
    <w:rsid w:val="004F752F"/>
    <w:rsid w:val="004F75C3"/>
    <w:rsid w:val="004F7790"/>
    <w:rsid w:val="004F7B4D"/>
    <w:rsid w:val="004F7D4A"/>
    <w:rsid w:val="0050006C"/>
    <w:rsid w:val="005005CA"/>
    <w:rsid w:val="00500605"/>
    <w:rsid w:val="005006BE"/>
    <w:rsid w:val="00500C0C"/>
    <w:rsid w:val="00500DEC"/>
    <w:rsid w:val="00500E22"/>
    <w:rsid w:val="0050124D"/>
    <w:rsid w:val="005015D5"/>
    <w:rsid w:val="00501648"/>
    <w:rsid w:val="00501B39"/>
    <w:rsid w:val="00501BD8"/>
    <w:rsid w:val="00501BEB"/>
    <w:rsid w:val="00501C9F"/>
    <w:rsid w:val="00501D1D"/>
    <w:rsid w:val="00501F26"/>
    <w:rsid w:val="00502314"/>
    <w:rsid w:val="005023A9"/>
    <w:rsid w:val="005026A7"/>
    <w:rsid w:val="0050270A"/>
    <w:rsid w:val="0050281B"/>
    <w:rsid w:val="00502CC7"/>
    <w:rsid w:val="00502D76"/>
    <w:rsid w:val="00502D8D"/>
    <w:rsid w:val="00502DFA"/>
    <w:rsid w:val="00502E8F"/>
    <w:rsid w:val="00502EEB"/>
    <w:rsid w:val="00503020"/>
    <w:rsid w:val="00503113"/>
    <w:rsid w:val="005032FB"/>
    <w:rsid w:val="005033A7"/>
    <w:rsid w:val="005036C8"/>
    <w:rsid w:val="005036E4"/>
    <w:rsid w:val="00503D3F"/>
    <w:rsid w:val="00503F23"/>
    <w:rsid w:val="0050414F"/>
    <w:rsid w:val="005043C3"/>
    <w:rsid w:val="005043CC"/>
    <w:rsid w:val="00504659"/>
    <w:rsid w:val="005047A3"/>
    <w:rsid w:val="00504866"/>
    <w:rsid w:val="005048BE"/>
    <w:rsid w:val="00504B03"/>
    <w:rsid w:val="00504C68"/>
    <w:rsid w:val="00504CDA"/>
    <w:rsid w:val="00504D05"/>
    <w:rsid w:val="00504D93"/>
    <w:rsid w:val="00504EBF"/>
    <w:rsid w:val="00504F1E"/>
    <w:rsid w:val="00505001"/>
    <w:rsid w:val="0050505C"/>
    <w:rsid w:val="00505071"/>
    <w:rsid w:val="00505176"/>
    <w:rsid w:val="005052EC"/>
    <w:rsid w:val="00505A32"/>
    <w:rsid w:val="00505AF9"/>
    <w:rsid w:val="00505B36"/>
    <w:rsid w:val="00505D50"/>
    <w:rsid w:val="005061D6"/>
    <w:rsid w:val="00506232"/>
    <w:rsid w:val="00506464"/>
    <w:rsid w:val="005065CD"/>
    <w:rsid w:val="00506A00"/>
    <w:rsid w:val="00506A13"/>
    <w:rsid w:val="00506B4F"/>
    <w:rsid w:val="00506B9F"/>
    <w:rsid w:val="00506D43"/>
    <w:rsid w:val="00506FE2"/>
    <w:rsid w:val="00507982"/>
    <w:rsid w:val="00507B67"/>
    <w:rsid w:val="00507CCC"/>
    <w:rsid w:val="005103BF"/>
    <w:rsid w:val="00510433"/>
    <w:rsid w:val="0051062C"/>
    <w:rsid w:val="00510965"/>
    <w:rsid w:val="00510977"/>
    <w:rsid w:val="00510C38"/>
    <w:rsid w:val="00510D20"/>
    <w:rsid w:val="00510F40"/>
    <w:rsid w:val="005114C5"/>
    <w:rsid w:val="00511687"/>
    <w:rsid w:val="00511719"/>
    <w:rsid w:val="00511BA4"/>
    <w:rsid w:val="00511C6A"/>
    <w:rsid w:val="00511E83"/>
    <w:rsid w:val="00511EAC"/>
    <w:rsid w:val="00512004"/>
    <w:rsid w:val="00512372"/>
    <w:rsid w:val="0051282A"/>
    <w:rsid w:val="0051291E"/>
    <w:rsid w:val="0051297D"/>
    <w:rsid w:val="00512A3F"/>
    <w:rsid w:val="00512B81"/>
    <w:rsid w:val="00512D30"/>
    <w:rsid w:val="00513458"/>
    <w:rsid w:val="0051351E"/>
    <w:rsid w:val="005135E4"/>
    <w:rsid w:val="00513739"/>
    <w:rsid w:val="00513850"/>
    <w:rsid w:val="005138D9"/>
    <w:rsid w:val="00513BCC"/>
    <w:rsid w:val="00513E23"/>
    <w:rsid w:val="00513E31"/>
    <w:rsid w:val="00513E6F"/>
    <w:rsid w:val="00513EDC"/>
    <w:rsid w:val="00513EE7"/>
    <w:rsid w:val="005142A0"/>
    <w:rsid w:val="00514358"/>
    <w:rsid w:val="00514408"/>
    <w:rsid w:val="005144D1"/>
    <w:rsid w:val="0051457D"/>
    <w:rsid w:val="00514714"/>
    <w:rsid w:val="0051473C"/>
    <w:rsid w:val="005148C0"/>
    <w:rsid w:val="005148C7"/>
    <w:rsid w:val="00514993"/>
    <w:rsid w:val="005149AB"/>
    <w:rsid w:val="00514A89"/>
    <w:rsid w:val="00514C41"/>
    <w:rsid w:val="00514EBE"/>
    <w:rsid w:val="00514FCB"/>
    <w:rsid w:val="005150C6"/>
    <w:rsid w:val="00515119"/>
    <w:rsid w:val="005153D7"/>
    <w:rsid w:val="00515874"/>
    <w:rsid w:val="00515BBF"/>
    <w:rsid w:val="00515F01"/>
    <w:rsid w:val="00516051"/>
    <w:rsid w:val="005160B3"/>
    <w:rsid w:val="005160E3"/>
    <w:rsid w:val="00516100"/>
    <w:rsid w:val="0051645A"/>
    <w:rsid w:val="0051674E"/>
    <w:rsid w:val="00516B7C"/>
    <w:rsid w:val="00516CF6"/>
    <w:rsid w:val="00516D91"/>
    <w:rsid w:val="00516EDC"/>
    <w:rsid w:val="00516FF3"/>
    <w:rsid w:val="00517126"/>
    <w:rsid w:val="00517211"/>
    <w:rsid w:val="005173A5"/>
    <w:rsid w:val="005177BA"/>
    <w:rsid w:val="00517DCF"/>
    <w:rsid w:val="00517F50"/>
    <w:rsid w:val="00520038"/>
    <w:rsid w:val="00520221"/>
    <w:rsid w:val="00520357"/>
    <w:rsid w:val="00520508"/>
    <w:rsid w:val="0052063D"/>
    <w:rsid w:val="005208C2"/>
    <w:rsid w:val="00520D34"/>
    <w:rsid w:val="00520E10"/>
    <w:rsid w:val="0052139E"/>
    <w:rsid w:val="00521524"/>
    <w:rsid w:val="0052155F"/>
    <w:rsid w:val="005215DE"/>
    <w:rsid w:val="005216BE"/>
    <w:rsid w:val="005216C0"/>
    <w:rsid w:val="0052193C"/>
    <w:rsid w:val="005219D1"/>
    <w:rsid w:val="00521ADF"/>
    <w:rsid w:val="00521AEB"/>
    <w:rsid w:val="00521B19"/>
    <w:rsid w:val="00521BE8"/>
    <w:rsid w:val="00521CE2"/>
    <w:rsid w:val="00522681"/>
    <w:rsid w:val="0052274A"/>
    <w:rsid w:val="005228E5"/>
    <w:rsid w:val="005228ED"/>
    <w:rsid w:val="00522A6C"/>
    <w:rsid w:val="00522FDB"/>
    <w:rsid w:val="005232DB"/>
    <w:rsid w:val="005235D6"/>
    <w:rsid w:val="0052387D"/>
    <w:rsid w:val="00523A62"/>
    <w:rsid w:val="00523AB6"/>
    <w:rsid w:val="00523EA6"/>
    <w:rsid w:val="0052408E"/>
    <w:rsid w:val="0052438A"/>
    <w:rsid w:val="005245C9"/>
    <w:rsid w:val="0052483E"/>
    <w:rsid w:val="0052492E"/>
    <w:rsid w:val="00524A73"/>
    <w:rsid w:val="00524A7E"/>
    <w:rsid w:val="00524B1B"/>
    <w:rsid w:val="00524B57"/>
    <w:rsid w:val="00524D5F"/>
    <w:rsid w:val="00524DD3"/>
    <w:rsid w:val="00524E91"/>
    <w:rsid w:val="00524EB9"/>
    <w:rsid w:val="00524EEF"/>
    <w:rsid w:val="00524F03"/>
    <w:rsid w:val="00525100"/>
    <w:rsid w:val="005252D5"/>
    <w:rsid w:val="005253D0"/>
    <w:rsid w:val="00525581"/>
    <w:rsid w:val="00525726"/>
    <w:rsid w:val="005258C2"/>
    <w:rsid w:val="005258DD"/>
    <w:rsid w:val="0052596C"/>
    <w:rsid w:val="00525ACA"/>
    <w:rsid w:val="00525C39"/>
    <w:rsid w:val="00525C3D"/>
    <w:rsid w:val="00525C9E"/>
    <w:rsid w:val="00525EB0"/>
    <w:rsid w:val="00525F0B"/>
    <w:rsid w:val="00526435"/>
    <w:rsid w:val="0052664C"/>
    <w:rsid w:val="0052684D"/>
    <w:rsid w:val="00526BCF"/>
    <w:rsid w:val="00526ED0"/>
    <w:rsid w:val="005272DA"/>
    <w:rsid w:val="005273D1"/>
    <w:rsid w:val="0052740C"/>
    <w:rsid w:val="00527531"/>
    <w:rsid w:val="00527656"/>
    <w:rsid w:val="0052790C"/>
    <w:rsid w:val="005279C7"/>
    <w:rsid w:val="00527F56"/>
    <w:rsid w:val="005300DB"/>
    <w:rsid w:val="00530192"/>
    <w:rsid w:val="005301CE"/>
    <w:rsid w:val="0053057B"/>
    <w:rsid w:val="0053059C"/>
    <w:rsid w:val="00530774"/>
    <w:rsid w:val="005307F9"/>
    <w:rsid w:val="005309CA"/>
    <w:rsid w:val="00530C63"/>
    <w:rsid w:val="00530EC0"/>
    <w:rsid w:val="00530FD6"/>
    <w:rsid w:val="005311BE"/>
    <w:rsid w:val="005311D5"/>
    <w:rsid w:val="0053127B"/>
    <w:rsid w:val="0053154B"/>
    <w:rsid w:val="005315A3"/>
    <w:rsid w:val="00531640"/>
    <w:rsid w:val="005316B5"/>
    <w:rsid w:val="00531A09"/>
    <w:rsid w:val="00531CA7"/>
    <w:rsid w:val="00531F43"/>
    <w:rsid w:val="00532131"/>
    <w:rsid w:val="005327DB"/>
    <w:rsid w:val="00532808"/>
    <w:rsid w:val="00532BF3"/>
    <w:rsid w:val="0053325F"/>
    <w:rsid w:val="00533686"/>
    <w:rsid w:val="00533712"/>
    <w:rsid w:val="00533A77"/>
    <w:rsid w:val="00533AFC"/>
    <w:rsid w:val="00533C6E"/>
    <w:rsid w:val="0053403A"/>
    <w:rsid w:val="00534087"/>
    <w:rsid w:val="00534268"/>
    <w:rsid w:val="0053447D"/>
    <w:rsid w:val="0053470C"/>
    <w:rsid w:val="00534A87"/>
    <w:rsid w:val="00534E6D"/>
    <w:rsid w:val="00534FE0"/>
    <w:rsid w:val="005350C5"/>
    <w:rsid w:val="005350E2"/>
    <w:rsid w:val="00535625"/>
    <w:rsid w:val="00535677"/>
    <w:rsid w:val="0053587D"/>
    <w:rsid w:val="00535884"/>
    <w:rsid w:val="00536143"/>
    <w:rsid w:val="005361B0"/>
    <w:rsid w:val="00536830"/>
    <w:rsid w:val="00536F9C"/>
    <w:rsid w:val="0053703D"/>
    <w:rsid w:val="005371E2"/>
    <w:rsid w:val="0053727A"/>
    <w:rsid w:val="00537B3D"/>
    <w:rsid w:val="00537C04"/>
    <w:rsid w:val="00537CC0"/>
    <w:rsid w:val="00537E50"/>
    <w:rsid w:val="005400CB"/>
    <w:rsid w:val="005401DF"/>
    <w:rsid w:val="00540340"/>
    <w:rsid w:val="005403CC"/>
    <w:rsid w:val="005406BE"/>
    <w:rsid w:val="00540A6E"/>
    <w:rsid w:val="00540C10"/>
    <w:rsid w:val="00540CCE"/>
    <w:rsid w:val="00540CF2"/>
    <w:rsid w:val="00541150"/>
    <w:rsid w:val="0054151F"/>
    <w:rsid w:val="00541610"/>
    <w:rsid w:val="00541BEB"/>
    <w:rsid w:val="00541DD9"/>
    <w:rsid w:val="005422DF"/>
    <w:rsid w:val="005423F8"/>
    <w:rsid w:val="005424D2"/>
    <w:rsid w:val="00542549"/>
    <w:rsid w:val="005425D9"/>
    <w:rsid w:val="005428B2"/>
    <w:rsid w:val="005429BC"/>
    <w:rsid w:val="00542B63"/>
    <w:rsid w:val="00543084"/>
    <w:rsid w:val="00543826"/>
    <w:rsid w:val="00543A2E"/>
    <w:rsid w:val="00543D01"/>
    <w:rsid w:val="00543D26"/>
    <w:rsid w:val="00543E0E"/>
    <w:rsid w:val="005440B3"/>
    <w:rsid w:val="00544507"/>
    <w:rsid w:val="00544767"/>
    <w:rsid w:val="00544965"/>
    <w:rsid w:val="00544BF5"/>
    <w:rsid w:val="00544F0C"/>
    <w:rsid w:val="00544F33"/>
    <w:rsid w:val="005452D6"/>
    <w:rsid w:val="005455B8"/>
    <w:rsid w:val="00545811"/>
    <w:rsid w:val="00545854"/>
    <w:rsid w:val="00545899"/>
    <w:rsid w:val="00545A28"/>
    <w:rsid w:val="00545A2A"/>
    <w:rsid w:val="00545B96"/>
    <w:rsid w:val="00545C66"/>
    <w:rsid w:val="00545CC0"/>
    <w:rsid w:val="00545CC2"/>
    <w:rsid w:val="00545D79"/>
    <w:rsid w:val="00545DC8"/>
    <w:rsid w:val="00545DEB"/>
    <w:rsid w:val="00545E21"/>
    <w:rsid w:val="005460BA"/>
    <w:rsid w:val="00546291"/>
    <w:rsid w:val="005464EF"/>
    <w:rsid w:val="0054670D"/>
    <w:rsid w:val="00546BE5"/>
    <w:rsid w:val="00546C73"/>
    <w:rsid w:val="00546CF9"/>
    <w:rsid w:val="00546D97"/>
    <w:rsid w:val="00547118"/>
    <w:rsid w:val="00547120"/>
    <w:rsid w:val="00547181"/>
    <w:rsid w:val="005472CD"/>
    <w:rsid w:val="00547356"/>
    <w:rsid w:val="00547633"/>
    <w:rsid w:val="00547716"/>
    <w:rsid w:val="00547723"/>
    <w:rsid w:val="00547C1B"/>
    <w:rsid w:val="00547D07"/>
    <w:rsid w:val="00547D43"/>
    <w:rsid w:val="005507FE"/>
    <w:rsid w:val="005509A5"/>
    <w:rsid w:val="00550A0D"/>
    <w:rsid w:val="00550BAC"/>
    <w:rsid w:val="00550DE4"/>
    <w:rsid w:val="00550E3B"/>
    <w:rsid w:val="00551062"/>
    <w:rsid w:val="00551220"/>
    <w:rsid w:val="00551479"/>
    <w:rsid w:val="00551AEC"/>
    <w:rsid w:val="00551B14"/>
    <w:rsid w:val="00551C3C"/>
    <w:rsid w:val="00551E9A"/>
    <w:rsid w:val="00552555"/>
    <w:rsid w:val="00552A59"/>
    <w:rsid w:val="00552D75"/>
    <w:rsid w:val="00552E40"/>
    <w:rsid w:val="005536C5"/>
    <w:rsid w:val="005537AF"/>
    <w:rsid w:val="00553A07"/>
    <w:rsid w:val="00553AE8"/>
    <w:rsid w:val="00553C5B"/>
    <w:rsid w:val="00553DD4"/>
    <w:rsid w:val="00554073"/>
    <w:rsid w:val="005540B3"/>
    <w:rsid w:val="00554471"/>
    <w:rsid w:val="0055458B"/>
    <w:rsid w:val="00554849"/>
    <w:rsid w:val="0055492F"/>
    <w:rsid w:val="00554B68"/>
    <w:rsid w:val="00554CD7"/>
    <w:rsid w:val="00554F93"/>
    <w:rsid w:val="0055501C"/>
    <w:rsid w:val="005550CE"/>
    <w:rsid w:val="0055520B"/>
    <w:rsid w:val="0055560B"/>
    <w:rsid w:val="0055572C"/>
    <w:rsid w:val="0055575A"/>
    <w:rsid w:val="00555CFF"/>
    <w:rsid w:val="00555E62"/>
    <w:rsid w:val="00555F62"/>
    <w:rsid w:val="00555FF4"/>
    <w:rsid w:val="00556512"/>
    <w:rsid w:val="0055653D"/>
    <w:rsid w:val="0055660C"/>
    <w:rsid w:val="0055669E"/>
    <w:rsid w:val="00556C7D"/>
    <w:rsid w:val="00556EF1"/>
    <w:rsid w:val="0055700A"/>
    <w:rsid w:val="00557069"/>
    <w:rsid w:val="005575AC"/>
    <w:rsid w:val="005575B5"/>
    <w:rsid w:val="00557D64"/>
    <w:rsid w:val="0056035A"/>
    <w:rsid w:val="00560557"/>
    <w:rsid w:val="00560735"/>
    <w:rsid w:val="005608AA"/>
    <w:rsid w:val="00560E8F"/>
    <w:rsid w:val="00560ED8"/>
    <w:rsid w:val="00561126"/>
    <w:rsid w:val="00561145"/>
    <w:rsid w:val="00561351"/>
    <w:rsid w:val="00561421"/>
    <w:rsid w:val="005616EE"/>
    <w:rsid w:val="005617F0"/>
    <w:rsid w:val="00561CD7"/>
    <w:rsid w:val="00561D5F"/>
    <w:rsid w:val="00561EDD"/>
    <w:rsid w:val="00561FDE"/>
    <w:rsid w:val="0056244E"/>
    <w:rsid w:val="00562601"/>
    <w:rsid w:val="00562766"/>
    <w:rsid w:val="0056295E"/>
    <w:rsid w:val="00562A87"/>
    <w:rsid w:val="00562E24"/>
    <w:rsid w:val="00562E57"/>
    <w:rsid w:val="00562FE5"/>
    <w:rsid w:val="005630FE"/>
    <w:rsid w:val="0056315F"/>
    <w:rsid w:val="005632B2"/>
    <w:rsid w:val="00563C79"/>
    <w:rsid w:val="00563D59"/>
    <w:rsid w:val="00564097"/>
    <w:rsid w:val="0056419F"/>
    <w:rsid w:val="005641F7"/>
    <w:rsid w:val="0056447E"/>
    <w:rsid w:val="005645FC"/>
    <w:rsid w:val="0056491F"/>
    <w:rsid w:val="00564AE1"/>
    <w:rsid w:val="00564B4C"/>
    <w:rsid w:val="00564B4D"/>
    <w:rsid w:val="00564D7A"/>
    <w:rsid w:val="00564E57"/>
    <w:rsid w:val="0056512A"/>
    <w:rsid w:val="00565296"/>
    <w:rsid w:val="00565314"/>
    <w:rsid w:val="00565872"/>
    <w:rsid w:val="00565AA7"/>
    <w:rsid w:val="00565B02"/>
    <w:rsid w:val="00565B54"/>
    <w:rsid w:val="00565FA8"/>
    <w:rsid w:val="0056605E"/>
    <w:rsid w:val="005660D8"/>
    <w:rsid w:val="00566472"/>
    <w:rsid w:val="005667E1"/>
    <w:rsid w:val="0056708E"/>
    <w:rsid w:val="005676DD"/>
    <w:rsid w:val="005677EA"/>
    <w:rsid w:val="0056788E"/>
    <w:rsid w:val="005678D8"/>
    <w:rsid w:val="005678E9"/>
    <w:rsid w:val="00567912"/>
    <w:rsid w:val="0056796D"/>
    <w:rsid w:val="00567BE1"/>
    <w:rsid w:val="00567CAA"/>
    <w:rsid w:val="00567E5F"/>
    <w:rsid w:val="005704A4"/>
    <w:rsid w:val="00570687"/>
    <w:rsid w:val="005706C0"/>
    <w:rsid w:val="005707B8"/>
    <w:rsid w:val="00570877"/>
    <w:rsid w:val="00570D26"/>
    <w:rsid w:val="00570F45"/>
    <w:rsid w:val="00570F55"/>
    <w:rsid w:val="00570F9C"/>
    <w:rsid w:val="00570FCD"/>
    <w:rsid w:val="00571283"/>
    <w:rsid w:val="005712E5"/>
    <w:rsid w:val="0057132B"/>
    <w:rsid w:val="005714A7"/>
    <w:rsid w:val="005714CB"/>
    <w:rsid w:val="005717C2"/>
    <w:rsid w:val="00571817"/>
    <w:rsid w:val="005719EE"/>
    <w:rsid w:val="00571B99"/>
    <w:rsid w:val="00571C52"/>
    <w:rsid w:val="00571CFB"/>
    <w:rsid w:val="00572008"/>
    <w:rsid w:val="005720D2"/>
    <w:rsid w:val="005721D0"/>
    <w:rsid w:val="005726EB"/>
    <w:rsid w:val="00572937"/>
    <w:rsid w:val="00572963"/>
    <w:rsid w:val="00572A8F"/>
    <w:rsid w:val="00572CE0"/>
    <w:rsid w:val="005732BE"/>
    <w:rsid w:val="005737B5"/>
    <w:rsid w:val="0057382C"/>
    <w:rsid w:val="00574281"/>
    <w:rsid w:val="00574604"/>
    <w:rsid w:val="0057461A"/>
    <w:rsid w:val="005751B6"/>
    <w:rsid w:val="005755C0"/>
    <w:rsid w:val="00575628"/>
    <w:rsid w:val="00575C3F"/>
    <w:rsid w:val="00575D42"/>
    <w:rsid w:val="00575D93"/>
    <w:rsid w:val="00575EA8"/>
    <w:rsid w:val="0057611D"/>
    <w:rsid w:val="005762DC"/>
    <w:rsid w:val="005764B3"/>
    <w:rsid w:val="005766A6"/>
    <w:rsid w:val="005766F7"/>
    <w:rsid w:val="00576CA5"/>
    <w:rsid w:val="00576DC0"/>
    <w:rsid w:val="00576FCA"/>
    <w:rsid w:val="005771D7"/>
    <w:rsid w:val="0057730A"/>
    <w:rsid w:val="00577448"/>
    <w:rsid w:val="005775D9"/>
    <w:rsid w:val="00577671"/>
    <w:rsid w:val="0057771E"/>
    <w:rsid w:val="005779B4"/>
    <w:rsid w:val="00577F93"/>
    <w:rsid w:val="005801DE"/>
    <w:rsid w:val="005808F1"/>
    <w:rsid w:val="00580967"/>
    <w:rsid w:val="00580BF6"/>
    <w:rsid w:val="00580D68"/>
    <w:rsid w:val="00580D6D"/>
    <w:rsid w:val="00580E6D"/>
    <w:rsid w:val="005813AB"/>
    <w:rsid w:val="00581412"/>
    <w:rsid w:val="00581624"/>
    <w:rsid w:val="005816F9"/>
    <w:rsid w:val="00581B35"/>
    <w:rsid w:val="00581C80"/>
    <w:rsid w:val="00581EC8"/>
    <w:rsid w:val="00581FBA"/>
    <w:rsid w:val="005821D4"/>
    <w:rsid w:val="005825EE"/>
    <w:rsid w:val="005829DA"/>
    <w:rsid w:val="005829E6"/>
    <w:rsid w:val="00582CB6"/>
    <w:rsid w:val="005830AB"/>
    <w:rsid w:val="0058313B"/>
    <w:rsid w:val="00583258"/>
    <w:rsid w:val="0058329E"/>
    <w:rsid w:val="00583590"/>
    <w:rsid w:val="0058367C"/>
    <w:rsid w:val="005836CD"/>
    <w:rsid w:val="00583A28"/>
    <w:rsid w:val="00583AA9"/>
    <w:rsid w:val="00583D17"/>
    <w:rsid w:val="00584126"/>
    <w:rsid w:val="00584296"/>
    <w:rsid w:val="00584393"/>
    <w:rsid w:val="00584716"/>
    <w:rsid w:val="00584BCC"/>
    <w:rsid w:val="00584DAB"/>
    <w:rsid w:val="00584E25"/>
    <w:rsid w:val="00584F41"/>
    <w:rsid w:val="0058501E"/>
    <w:rsid w:val="00585253"/>
    <w:rsid w:val="005852B9"/>
    <w:rsid w:val="00585399"/>
    <w:rsid w:val="0058539E"/>
    <w:rsid w:val="005854F2"/>
    <w:rsid w:val="00585ACC"/>
    <w:rsid w:val="00585B47"/>
    <w:rsid w:val="00585B78"/>
    <w:rsid w:val="00585D37"/>
    <w:rsid w:val="0058606D"/>
    <w:rsid w:val="005860F9"/>
    <w:rsid w:val="00586322"/>
    <w:rsid w:val="0058651A"/>
    <w:rsid w:val="00586C7F"/>
    <w:rsid w:val="00586CE1"/>
    <w:rsid w:val="00586D40"/>
    <w:rsid w:val="00586D58"/>
    <w:rsid w:val="00586DB0"/>
    <w:rsid w:val="00586DE4"/>
    <w:rsid w:val="005871E7"/>
    <w:rsid w:val="00587842"/>
    <w:rsid w:val="0058794C"/>
    <w:rsid w:val="00587950"/>
    <w:rsid w:val="00587E84"/>
    <w:rsid w:val="00587F43"/>
    <w:rsid w:val="005907A7"/>
    <w:rsid w:val="005907F2"/>
    <w:rsid w:val="0059088D"/>
    <w:rsid w:val="005916E7"/>
    <w:rsid w:val="005916F3"/>
    <w:rsid w:val="00591726"/>
    <w:rsid w:val="005917C0"/>
    <w:rsid w:val="00591CAB"/>
    <w:rsid w:val="0059233D"/>
    <w:rsid w:val="0059239D"/>
    <w:rsid w:val="005924FB"/>
    <w:rsid w:val="0059261B"/>
    <w:rsid w:val="00592A1E"/>
    <w:rsid w:val="00592A97"/>
    <w:rsid w:val="00592CCC"/>
    <w:rsid w:val="00592F4C"/>
    <w:rsid w:val="00593A17"/>
    <w:rsid w:val="00593A23"/>
    <w:rsid w:val="00593B7B"/>
    <w:rsid w:val="00593F90"/>
    <w:rsid w:val="005944DD"/>
    <w:rsid w:val="00594517"/>
    <w:rsid w:val="00594626"/>
    <w:rsid w:val="00594814"/>
    <w:rsid w:val="005949B1"/>
    <w:rsid w:val="005949F5"/>
    <w:rsid w:val="00594A95"/>
    <w:rsid w:val="00594D5A"/>
    <w:rsid w:val="00594EF5"/>
    <w:rsid w:val="0059521B"/>
    <w:rsid w:val="005952E6"/>
    <w:rsid w:val="005953AE"/>
    <w:rsid w:val="005953D6"/>
    <w:rsid w:val="0059565A"/>
    <w:rsid w:val="00595745"/>
    <w:rsid w:val="005957DB"/>
    <w:rsid w:val="0059590E"/>
    <w:rsid w:val="005959AD"/>
    <w:rsid w:val="00595C99"/>
    <w:rsid w:val="00595E0D"/>
    <w:rsid w:val="00596213"/>
    <w:rsid w:val="00596487"/>
    <w:rsid w:val="005967E8"/>
    <w:rsid w:val="0059682B"/>
    <w:rsid w:val="005968B3"/>
    <w:rsid w:val="005969E2"/>
    <w:rsid w:val="00596B09"/>
    <w:rsid w:val="00597150"/>
    <w:rsid w:val="0059739F"/>
    <w:rsid w:val="0059745E"/>
    <w:rsid w:val="00597644"/>
    <w:rsid w:val="005977FD"/>
    <w:rsid w:val="00597CCD"/>
    <w:rsid w:val="00597F9B"/>
    <w:rsid w:val="005A01A8"/>
    <w:rsid w:val="005A050B"/>
    <w:rsid w:val="005A0A9D"/>
    <w:rsid w:val="005A0E13"/>
    <w:rsid w:val="005A1043"/>
    <w:rsid w:val="005A10DC"/>
    <w:rsid w:val="005A1230"/>
    <w:rsid w:val="005A1514"/>
    <w:rsid w:val="005A1A75"/>
    <w:rsid w:val="005A1E5C"/>
    <w:rsid w:val="005A2006"/>
    <w:rsid w:val="005A218E"/>
    <w:rsid w:val="005A255B"/>
    <w:rsid w:val="005A25CC"/>
    <w:rsid w:val="005A26FC"/>
    <w:rsid w:val="005A2920"/>
    <w:rsid w:val="005A2992"/>
    <w:rsid w:val="005A29D6"/>
    <w:rsid w:val="005A2B61"/>
    <w:rsid w:val="005A2E91"/>
    <w:rsid w:val="005A30D3"/>
    <w:rsid w:val="005A3149"/>
    <w:rsid w:val="005A3158"/>
    <w:rsid w:val="005A3398"/>
    <w:rsid w:val="005A3669"/>
    <w:rsid w:val="005A39DE"/>
    <w:rsid w:val="005A3ADF"/>
    <w:rsid w:val="005A3C0F"/>
    <w:rsid w:val="005A3C3E"/>
    <w:rsid w:val="005A3F37"/>
    <w:rsid w:val="005A4026"/>
    <w:rsid w:val="005A478F"/>
    <w:rsid w:val="005A4B99"/>
    <w:rsid w:val="005A4EC6"/>
    <w:rsid w:val="005A4F92"/>
    <w:rsid w:val="005A5231"/>
    <w:rsid w:val="005A5526"/>
    <w:rsid w:val="005A5879"/>
    <w:rsid w:val="005A5992"/>
    <w:rsid w:val="005A5DF5"/>
    <w:rsid w:val="005A5EB3"/>
    <w:rsid w:val="005A5FEB"/>
    <w:rsid w:val="005A60AC"/>
    <w:rsid w:val="005A629F"/>
    <w:rsid w:val="005A64F8"/>
    <w:rsid w:val="005A657A"/>
    <w:rsid w:val="005A6848"/>
    <w:rsid w:val="005A6B9A"/>
    <w:rsid w:val="005A6FA6"/>
    <w:rsid w:val="005A7085"/>
    <w:rsid w:val="005A7300"/>
    <w:rsid w:val="005A767D"/>
    <w:rsid w:val="005A7A49"/>
    <w:rsid w:val="005A7BEA"/>
    <w:rsid w:val="005A7EE1"/>
    <w:rsid w:val="005B0305"/>
    <w:rsid w:val="005B0323"/>
    <w:rsid w:val="005B03C2"/>
    <w:rsid w:val="005B0408"/>
    <w:rsid w:val="005B067E"/>
    <w:rsid w:val="005B072E"/>
    <w:rsid w:val="005B09B0"/>
    <w:rsid w:val="005B0C3E"/>
    <w:rsid w:val="005B0C77"/>
    <w:rsid w:val="005B1179"/>
    <w:rsid w:val="005B1849"/>
    <w:rsid w:val="005B1895"/>
    <w:rsid w:val="005B1B9B"/>
    <w:rsid w:val="005B1BA6"/>
    <w:rsid w:val="005B1C1F"/>
    <w:rsid w:val="005B1D44"/>
    <w:rsid w:val="005B2086"/>
    <w:rsid w:val="005B2481"/>
    <w:rsid w:val="005B2565"/>
    <w:rsid w:val="005B2C5E"/>
    <w:rsid w:val="005B2EAF"/>
    <w:rsid w:val="005B2F97"/>
    <w:rsid w:val="005B2FD8"/>
    <w:rsid w:val="005B320C"/>
    <w:rsid w:val="005B3231"/>
    <w:rsid w:val="005B3639"/>
    <w:rsid w:val="005B374A"/>
    <w:rsid w:val="005B3BD1"/>
    <w:rsid w:val="005B3C15"/>
    <w:rsid w:val="005B3DA2"/>
    <w:rsid w:val="005B44AE"/>
    <w:rsid w:val="005B456D"/>
    <w:rsid w:val="005B45DD"/>
    <w:rsid w:val="005B48B1"/>
    <w:rsid w:val="005B4A88"/>
    <w:rsid w:val="005B4B74"/>
    <w:rsid w:val="005B4CC8"/>
    <w:rsid w:val="005B4EF4"/>
    <w:rsid w:val="005B500C"/>
    <w:rsid w:val="005B572A"/>
    <w:rsid w:val="005B5909"/>
    <w:rsid w:val="005B5916"/>
    <w:rsid w:val="005B595B"/>
    <w:rsid w:val="005B59A4"/>
    <w:rsid w:val="005B5D18"/>
    <w:rsid w:val="005B6106"/>
    <w:rsid w:val="005B61B1"/>
    <w:rsid w:val="005B6214"/>
    <w:rsid w:val="005B64A4"/>
    <w:rsid w:val="005B666B"/>
    <w:rsid w:val="005B6793"/>
    <w:rsid w:val="005B6B6A"/>
    <w:rsid w:val="005B6C4D"/>
    <w:rsid w:val="005B6DEC"/>
    <w:rsid w:val="005B71A6"/>
    <w:rsid w:val="005B7283"/>
    <w:rsid w:val="005B74EE"/>
    <w:rsid w:val="005B75C0"/>
    <w:rsid w:val="005B7B01"/>
    <w:rsid w:val="005B7C10"/>
    <w:rsid w:val="005C0081"/>
    <w:rsid w:val="005C025A"/>
    <w:rsid w:val="005C0330"/>
    <w:rsid w:val="005C03EA"/>
    <w:rsid w:val="005C0443"/>
    <w:rsid w:val="005C0665"/>
    <w:rsid w:val="005C0826"/>
    <w:rsid w:val="005C0991"/>
    <w:rsid w:val="005C09B3"/>
    <w:rsid w:val="005C0A8E"/>
    <w:rsid w:val="005C0AAB"/>
    <w:rsid w:val="005C0BC4"/>
    <w:rsid w:val="005C0CEC"/>
    <w:rsid w:val="005C0E41"/>
    <w:rsid w:val="005C0E59"/>
    <w:rsid w:val="005C11D3"/>
    <w:rsid w:val="005C1920"/>
    <w:rsid w:val="005C19D9"/>
    <w:rsid w:val="005C1A30"/>
    <w:rsid w:val="005C1B32"/>
    <w:rsid w:val="005C20FA"/>
    <w:rsid w:val="005C21ED"/>
    <w:rsid w:val="005C23AA"/>
    <w:rsid w:val="005C23ED"/>
    <w:rsid w:val="005C25B4"/>
    <w:rsid w:val="005C2896"/>
    <w:rsid w:val="005C2C60"/>
    <w:rsid w:val="005C3292"/>
    <w:rsid w:val="005C32D2"/>
    <w:rsid w:val="005C3492"/>
    <w:rsid w:val="005C358C"/>
    <w:rsid w:val="005C362F"/>
    <w:rsid w:val="005C3712"/>
    <w:rsid w:val="005C3737"/>
    <w:rsid w:val="005C3C7B"/>
    <w:rsid w:val="005C3F61"/>
    <w:rsid w:val="005C42C8"/>
    <w:rsid w:val="005C4310"/>
    <w:rsid w:val="005C4376"/>
    <w:rsid w:val="005C451E"/>
    <w:rsid w:val="005C4B71"/>
    <w:rsid w:val="005C4D54"/>
    <w:rsid w:val="005C4DF7"/>
    <w:rsid w:val="005C4F07"/>
    <w:rsid w:val="005C522C"/>
    <w:rsid w:val="005C5446"/>
    <w:rsid w:val="005C5696"/>
    <w:rsid w:val="005C56E9"/>
    <w:rsid w:val="005C5774"/>
    <w:rsid w:val="005C580C"/>
    <w:rsid w:val="005C5B0F"/>
    <w:rsid w:val="005C5BBC"/>
    <w:rsid w:val="005C5F95"/>
    <w:rsid w:val="005C612B"/>
    <w:rsid w:val="005C63D6"/>
    <w:rsid w:val="005C6473"/>
    <w:rsid w:val="005C650A"/>
    <w:rsid w:val="005C6669"/>
    <w:rsid w:val="005C66BC"/>
    <w:rsid w:val="005C683B"/>
    <w:rsid w:val="005C69D6"/>
    <w:rsid w:val="005C69D8"/>
    <w:rsid w:val="005C6C6E"/>
    <w:rsid w:val="005C6DBC"/>
    <w:rsid w:val="005C6E89"/>
    <w:rsid w:val="005C6EBA"/>
    <w:rsid w:val="005C6F15"/>
    <w:rsid w:val="005C75DC"/>
    <w:rsid w:val="005C7732"/>
    <w:rsid w:val="005C78E8"/>
    <w:rsid w:val="005C79CD"/>
    <w:rsid w:val="005C7BD4"/>
    <w:rsid w:val="005C7F0E"/>
    <w:rsid w:val="005D0245"/>
    <w:rsid w:val="005D0570"/>
    <w:rsid w:val="005D077C"/>
    <w:rsid w:val="005D083B"/>
    <w:rsid w:val="005D0A32"/>
    <w:rsid w:val="005D0A43"/>
    <w:rsid w:val="005D0B1A"/>
    <w:rsid w:val="005D0C44"/>
    <w:rsid w:val="005D0DF4"/>
    <w:rsid w:val="005D0F69"/>
    <w:rsid w:val="005D0FAC"/>
    <w:rsid w:val="005D1BB1"/>
    <w:rsid w:val="005D1FA7"/>
    <w:rsid w:val="005D23B8"/>
    <w:rsid w:val="005D288C"/>
    <w:rsid w:val="005D2D32"/>
    <w:rsid w:val="005D2DFC"/>
    <w:rsid w:val="005D2EA2"/>
    <w:rsid w:val="005D2FB0"/>
    <w:rsid w:val="005D3226"/>
    <w:rsid w:val="005D3877"/>
    <w:rsid w:val="005D3B9A"/>
    <w:rsid w:val="005D3C66"/>
    <w:rsid w:val="005D3E49"/>
    <w:rsid w:val="005D406E"/>
    <w:rsid w:val="005D40AE"/>
    <w:rsid w:val="005D425B"/>
    <w:rsid w:val="005D4415"/>
    <w:rsid w:val="005D445F"/>
    <w:rsid w:val="005D4805"/>
    <w:rsid w:val="005D48D6"/>
    <w:rsid w:val="005D4A7C"/>
    <w:rsid w:val="005D4CD1"/>
    <w:rsid w:val="005D4E80"/>
    <w:rsid w:val="005D4F68"/>
    <w:rsid w:val="005D5225"/>
    <w:rsid w:val="005D5275"/>
    <w:rsid w:val="005D52DB"/>
    <w:rsid w:val="005D53B4"/>
    <w:rsid w:val="005D5665"/>
    <w:rsid w:val="005D5676"/>
    <w:rsid w:val="005D57AA"/>
    <w:rsid w:val="005D5E9C"/>
    <w:rsid w:val="005D6101"/>
    <w:rsid w:val="005D615F"/>
    <w:rsid w:val="005D68FD"/>
    <w:rsid w:val="005D69C6"/>
    <w:rsid w:val="005D69E1"/>
    <w:rsid w:val="005D6A3D"/>
    <w:rsid w:val="005D70DD"/>
    <w:rsid w:val="005D721C"/>
    <w:rsid w:val="005D7328"/>
    <w:rsid w:val="005D73A9"/>
    <w:rsid w:val="005D74CD"/>
    <w:rsid w:val="005D75B8"/>
    <w:rsid w:val="005D7660"/>
    <w:rsid w:val="005D76EC"/>
    <w:rsid w:val="005D77CC"/>
    <w:rsid w:val="005D77E6"/>
    <w:rsid w:val="005D78A7"/>
    <w:rsid w:val="005D7BD7"/>
    <w:rsid w:val="005D7CF2"/>
    <w:rsid w:val="005E005C"/>
    <w:rsid w:val="005E00AE"/>
    <w:rsid w:val="005E029A"/>
    <w:rsid w:val="005E03A1"/>
    <w:rsid w:val="005E084C"/>
    <w:rsid w:val="005E0D9D"/>
    <w:rsid w:val="005E0E8D"/>
    <w:rsid w:val="005E0E93"/>
    <w:rsid w:val="005E1269"/>
    <w:rsid w:val="005E15A3"/>
    <w:rsid w:val="005E15E3"/>
    <w:rsid w:val="005E167B"/>
    <w:rsid w:val="005E1883"/>
    <w:rsid w:val="005E18E8"/>
    <w:rsid w:val="005E1963"/>
    <w:rsid w:val="005E1A6E"/>
    <w:rsid w:val="005E1E17"/>
    <w:rsid w:val="005E25BD"/>
    <w:rsid w:val="005E279A"/>
    <w:rsid w:val="005E2BDE"/>
    <w:rsid w:val="005E2E1B"/>
    <w:rsid w:val="005E2F44"/>
    <w:rsid w:val="005E3756"/>
    <w:rsid w:val="005E380E"/>
    <w:rsid w:val="005E38FC"/>
    <w:rsid w:val="005E3B51"/>
    <w:rsid w:val="005E3D5C"/>
    <w:rsid w:val="005E3D88"/>
    <w:rsid w:val="005E42B2"/>
    <w:rsid w:val="005E42DD"/>
    <w:rsid w:val="005E43C0"/>
    <w:rsid w:val="005E45AA"/>
    <w:rsid w:val="005E4701"/>
    <w:rsid w:val="005E4A05"/>
    <w:rsid w:val="005E4E6E"/>
    <w:rsid w:val="005E5093"/>
    <w:rsid w:val="005E5361"/>
    <w:rsid w:val="005E54F7"/>
    <w:rsid w:val="005E5806"/>
    <w:rsid w:val="005E5D31"/>
    <w:rsid w:val="005E5EA6"/>
    <w:rsid w:val="005E6547"/>
    <w:rsid w:val="005E6E7D"/>
    <w:rsid w:val="005E6F0C"/>
    <w:rsid w:val="005E749A"/>
    <w:rsid w:val="005E7F81"/>
    <w:rsid w:val="005F063A"/>
    <w:rsid w:val="005F06AB"/>
    <w:rsid w:val="005F0847"/>
    <w:rsid w:val="005F09F4"/>
    <w:rsid w:val="005F0C2A"/>
    <w:rsid w:val="005F0E23"/>
    <w:rsid w:val="005F14E4"/>
    <w:rsid w:val="005F1692"/>
    <w:rsid w:val="005F1820"/>
    <w:rsid w:val="005F18E7"/>
    <w:rsid w:val="005F1AD2"/>
    <w:rsid w:val="005F212B"/>
    <w:rsid w:val="005F2204"/>
    <w:rsid w:val="005F236E"/>
    <w:rsid w:val="005F26A9"/>
    <w:rsid w:val="005F2737"/>
    <w:rsid w:val="005F2764"/>
    <w:rsid w:val="005F282E"/>
    <w:rsid w:val="005F2B36"/>
    <w:rsid w:val="005F3107"/>
    <w:rsid w:val="005F32C5"/>
    <w:rsid w:val="005F3391"/>
    <w:rsid w:val="005F35C4"/>
    <w:rsid w:val="005F3A52"/>
    <w:rsid w:val="005F3ABB"/>
    <w:rsid w:val="005F3B4B"/>
    <w:rsid w:val="005F4490"/>
    <w:rsid w:val="005F4BF9"/>
    <w:rsid w:val="005F4FC3"/>
    <w:rsid w:val="005F5187"/>
    <w:rsid w:val="005F5260"/>
    <w:rsid w:val="005F537F"/>
    <w:rsid w:val="005F55AD"/>
    <w:rsid w:val="005F572B"/>
    <w:rsid w:val="005F5BFF"/>
    <w:rsid w:val="005F6074"/>
    <w:rsid w:val="005F6974"/>
    <w:rsid w:val="005F6A31"/>
    <w:rsid w:val="005F7117"/>
    <w:rsid w:val="005F73FF"/>
    <w:rsid w:val="005F778E"/>
    <w:rsid w:val="005F77F9"/>
    <w:rsid w:val="005F7D57"/>
    <w:rsid w:val="005F7F76"/>
    <w:rsid w:val="00600053"/>
    <w:rsid w:val="006001F6"/>
    <w:rsid w:val="00600847"/>
    <w:rsid w:val="00600F3B"/>
    <w:rsid w:val="006010D1"/>
    <w:rsid w:val="00601309"/>
    <w:rsid w:val="0060166A"/>
    <w:rsid w:val="0060174B"/>
    <w:rsid w:val="006018AF"/>
    <w:rsid w:val="00601B2B"/>
    <w:rsid w:val="00601D56"/>
    <w:rsid w:val="00601E8E"/>
    <w:rsid w:val="0060201C"/>
    <w:rsid w:val="00602339"/>
    <w:rsid w:val="00602504"/>
    <w:rsid w:val="006025D1"/>
    <w:rsid w:val="00602793"/>
    <w:rsid w:val="00602AAD"/>
    <w:rsid w:val="00602C17"/>
    <w:rsid w:val="00602C71"/>
    <w:rsid w:val="00602CE0"/>
    <w:rsid w:val="00602CF4"/>
    <w:rsid w:val="00602D0D"/>
    <w:rsid w:val="00602D6C"/>
    <w:rsid w:val="00603023"/>
    <w:rsid w:val="0060329C"/>
    <w:rsid w:val="0060357C"/>
    <w:rsid w:val="0060379D"/>
    <w:rsid w:val="00603818"/>
    <w:rsid w:val="006038DD"/>
    <w:rsid w:val="006039CB"/>
    <w:rsid w:val="00603A37"/>
    <w:rsid w:val="00603A6A"/>
    <w:rsid w:val="00603DD0"/>
    <w:rsid w:val="00603F66"/>
    <w:rsid w:val="00604259"/>
    <w:rsid w:val="0060426D"/>
    <w:rsid w:val="0060441A"/>
    <w:rsid w:val="006046E1"/>
    <w:rsid w:val="00604936"/>
    <w:rsid w:val="00604EF8"/>
    <w:rsid w:val="0060562C"/>
    <w:rsid w:val="0060564E"/>
    <w:rsid w:val="00605745"/>
    <w:rsid w:val="00605774"/>
    <w:rsid w:val="006057DB"/>
    <w:rsid w:val="0060589A"/>
    <w:rsid w:val="00605A71"/>
    <w:rsid w:val="00606049"/>
    <w:rsid w:val="00606117"/>
    <w:rsid w:val="00606295"/>
    <w:rsid w:val="006065AA"/>
    <w:rsid w:val="006065E9"/>
    <w:rsid w:val="006068BC"/>
    <w:rsid w:val="0060691D"/>
    <w:rsid w:val="006069C1"/>
    <w:rsid w:val="00606CB1"/>
    <w:rsid w:val="00606F71"/>
    <w:rsid w:val="00607082"/>
    <w:rsid w:val="006071C7"/>
    <w:rsid w:val="0060739F"/>
    <w:rsid w:val="00607973"/>
    <w:rsid w:val="00607ACB"/>
    <w:rsid w:val="00607D15"/>
    <w:rsid w:val="00607E24"/>
    <w:rsid w:val="00607F8C"/>
    <w:rsid w:val="00610022"/>
    <w:rsid w:val="006103C7"/>
    <w:rsid w:val="00610628"/>
    <w:rsid w:val="0061070F"/>
    <w:rsid w:val="0061071D"/>
    <w:rsid w:val="00610760"/>
    <w:rsid w:val="0061094D"/>
    <w:rsid w:val="00611029"/>
    <w:rsid w:val="006112C0"/>
    <w:rsid w:val="006115ED"/>
    <w:rsid w:val="006116F5"/>
    <w:rsid w:val="00611966"/>
    <w:rsid w:val="00612B29"/>
    <w:rsid w:val="00612B9B"/>
    <w:rsid w:val="00612D07"/>
    <w:rsid w:val="00612EC0"/>
    <w:rsid w:val="00612F02"/>
    <w:rsid w:val="00612F60"/>
    <w:rsid w:val="00613007"/>
    <w:rsid w:val="0061369A"/>
    <w:rsid w:val="00613C41"/>
    <w:rsid w:val="00613EB0"/>
    <w:rsid w:val="00613FC9"/>
    <w:rsid w:val="00614113"/>
    <w:rsid w:val="0061411C"/>
    <w:rsid w:val="006142F7"/>
    <w:rsid w:val="006145DD"/>
    <w:rsid w:val="006148DD"/>
    <w:rsid w:val="00614BEE"/>
    <w:rsid w:val="00614C8C"/>
    <w:rsid w:val="00614FBF"/>
    <w:rsid w:val="0061512E"/>
    <w:rsid w:val="0061519A"/>
    <w:rsid w:val="00615270"/>
    <w:rsid w:val="00615474"/>
    <w:rsid w:val="00615562"/>
    <w:rsid w:val="00615870"/>
    <w:rsid w:val="0061587E"/>
    <w:rsid w:val="00615A24"/>
    <w:rsid w:val="00616136"/>
    <w:rsid w:val="006161F5"/>
    <w:rsid w:val="0061622C"/>
    <w:rsid w:val="0061650E"/>
    <w:rsid w:val="00616C02"/>
    <w:rsid w:val="00616C36"/>
    <w:rsid w:val="00616EAD"/>
    <w:rsid w:val="00617141"/>
    <w:rsid w:val="00617234"/>
    <w:rsid w:val="006176E0"/>
    <w:rsid w:val="00617704"/>
    <w:rsid w:val="006179F0"/>
    <w:rsid w:val="00617E4A"/>
    <w:rsid w:val="0062006B"/>
    <w:rsid w:val="006202AA"/>
    <w:rsid w:val="00620357"/>
    <w:rsid w:val="0062044B"/>
    <w:rsid w:val="00620616"/>
    <w:rsid w:val="00620785"/>
    <w:rsid w:val="006207EB"/>
    <w:rsid w:val="0062091C"/>
    <w:rsid w:val="00620DD5"/>
    <w:rsid w:val="00621366"/>
    <w:rsid w:val="006215C9"/>
    <w:rsid w:val="00621914"/>
    <w:rsid w:val="00621A4B"/>
    <w:rsid w:val="00621B18"/>
    <w:rsid w:val="00621CA3"/>
    <w:rsid w:val="00621DF1"/>
    <w:rsid w:val="00621F69"/>
    <w:rsid w:val="0062218B"/>
    <w:rsid w:val="006222EA"/>
    <w:rsid w:val="00622444"/>
    <w:rsid w:val="006224A9"/>
    <w:rsid w:val="0062285F"/>
    <w:rsid w:val="00622930"/>
    <w:rsid w:val="00622934"/>
    <w:rsid w:val="00622C75"/>
    <w:rsid w:val="00622D01"/>
    <w:rsid w:val="0062309F"/>
    <w:rsid w:val="006232E0"/>
    <w:rsid w:val="00623327"/>
    <w:rsid w:val="00623350"/>
    <w:rsid w:val="0062342E"/>
    <w:rsid w:val="00623484"/>
    <w:rsid w:val="006236B0"/>
    <w:rsid w:val="006239F5"/>
    <w:rsid w:val="00623AF1"/>
    <w:rsid w:val="00623B84"/>
    <w:rsid w:val="00623D04"/>
    <w:rsid w:val="00623D0A"/>
    <w:rsid w:val="00623D94"/>
    <w:rsid w:val="006242BF"/>
    <w:rsid w:val="00624859"/>
    <w:rsid w:val="0062500B"/>
    <w:rsid w:val="00625139"/>
    <w:rsid w:val="00625161"/>
    <w:rsid w:val="0062540E"/>
    <w:rsid w:val="006254EC"/>
    <w:rsid w:val="00625731"/>
    <w:rsid w:val="00625837"/>
    <w:rsid w:val="00625BCA"/>
    <w:rsid w:val="00625DD6"/>
    <w:rsid w:val="00625F2F"/>
    <w:rsid w:val="00626263"/>
    <w:rsid w:val="00626363"/>
    <w:rsid w:val="00626414"/>
    <w:rsid w:val="00626567"/>
    <w:rsid w:val="00626588"/>
    <w:rsid w:val="00626777"/>
    <w:rsid w:val="00626B0A"/>
    <w:rsid w:val="00626B3E"/>
    <w:rsid w:val="00626BB4"/>
    <w:rsid w:val="00627300"/>
    <w:rsid w:val="0062754B"/>
    <w:rsid w:val="006276D0"/>
    <w:rsid w:val="00627D3C"/>
    <w:rsid w:val="00630196"/>
    <w:rsid w:val="006301F2"/>
    <w:rsid w:val="0063053A"/>
    <w:rsid w:val="00630591"/>
    <w:rsid w:val="006305D8"/>
    <w:rsid w:val="006307A7"/>
    <w:rsid w:val="006307CC"/>
    <w:rsid w:val="00630898"/>
    <w:rsid w:val="0063089B"/>
    <w:rsid w:val="00630FA2"/>
    <w:rsid w:val="006312F1"/>
    <w:rsid w:val="0063137C"/>
    <w:rsid w:val="0063174E"/>
    <w:rsid w:val="00631774"/>
    <w:rsid w:val="006317E5"/>
    <w:rsid w:val="00631961"/>
    <w:rsid w:val="006319BF"/>
    <w:rsid w:val="00631B66"/>
    <w:rsid w:val="00631B96"/>
    <w:rsid w:val="00631C04"/>
    <w:rsid w:val="00631EA3"/>
    <w:rsid w:val="00631F36"/>
    <w:rsid w:val="00631F5D"/>
    <w:rsid w:val="00631FF3"/>
    <w:rsid w:val="006320B0"/>
    <w:rsid w:val="006320C9"/>
    <w:rsid w:val="00632179"/>
    <w:rsid w:val="00632289"/>
    <w:rsid w:val="006322AF"/>
    <w:rsid w:val="0063236D"/>
    <w:rsid w:val="00632666"/>
    <w:rsid w:val="00632AFC"/>
    <w:rsid w:val="00632F99"/>
    <w:rsid w:val="00633335"/>
    <w:rsid w:val="006333DC"/>
    <w:rsid w:val="006334E8"/>
    <w:rsid w:val="00633638"/>
    <w:rsid w:val="00633787"/>
    <w:rsid w:val="006337A9"/>
    <w:rsid w:val="00633932"/>
    <w:rsid w:val="00633A6D"/>
    <w:rsid w:val="00633A77"/>
    <w:rsid w:val="00633C46"/>
    <w:rsid w:val="00633DA1"/>
    <w:rsid w:val="00633DCC"/>
    <w:rsid w:val="0063400E"/>
    <w:rsid w:val="006340D6"/>
    <w:rsid w:val="00634410"/>
    <w:rsid w:val="006345FC"/>
    <w:rsid w:val="0063466F"/>
    <w:rsid w:val="00634681"/>
    <w:rsid w:val="0063478C"/>
    <w:rsid w:val="00634AE4"/>
    <w:rsid w:val="00634D80"/>
    <w:rsid w:val="0063510B"/>
    <w:rsid w:val="00635419"/>
    <w:rsid w:val="00635585"/>
    <w:rsid w:val="006355D0"/>
    <w:rsid w:val="00635681"/>
    <w:rsid w:val="006356B0"/>
    <w:rsid w:val="006358BA"/>
    <w:rsid w:val="00635AD4"/>
    <w:rsid w:val="00635BED"/>
    <w:rsid w:val="00635D09"/>
    <w:rsid w:val="0063612F"/>
    <w:rsid w:val="006361BD"/>
    <w:rsid w:val="00636604"/>
    <w:rsid w:val="006368F8"/>
    <w:rsid w:val="00636B34"/>
    <w:rsid w:val="00636BA7"/>
    <w:rsid w:val="00636D0E"/>
    <w:rsid w:val="00636DA9"/>
    <w:rsid w:val="00637074"/>
    <w:rsid w:val="006370AF"/>
    <w:rsid w:val="0063710D"/>
    <w:rsid w:val="0063741E"/>
    <w:rsid w:val="00637642"/>
    <w:rsid w:val="0063785F"/>
    <w:rsid w:val="00637971"/>
    <w:rsid w:val="00637AD5"/>
    <w:rsid w:val="00637AF7"/>
    <w:rsid w:val="00637C67"/>
    <w:rsid w:val="00637CFB"/>
    <w:rsid w:val="00637D9E"/>
    <w:rsid w:val="00637FF1"/>
    <w:rsid w:val="0064045D"/>
    <w:rsid w:val="0064046C"/>
    <w:rsid w:val="006404FD"/>
    <w:rsid w:val="00640506"/>
    <w:rsid w:val="0064079F"/>
    <w:rsid w:val="00640ACB"/>
    <w:rsid w:val="00640C5E"/>
    <w:rsid w:val="00640DA5"/>
    <w:rsid w:val="00640F6C"/>
    <w:rsid w:val="0064119C"/>
    <w:rsid w:val="00641278"/>
    <w:rsid w:val="00641821"/>
    <w:rsid w:val="00641B3B"/>
    <w:rsid w:val="00641C08"/>
    <w:rsid w:val="00641C39"/>
    <w:rsid w:val="00641DC9"/>
    <w:rsid w:val="00641E62"/>
    <w:rsid w:val="00641F72"/>
    <w:rsid w:val="00642128"/>
    <w:rsid w:val="00642684"/>
    <w:rsid w:val="00642754"/>
    <w:rsid w:val="006427DA"/>
    <w:rsid w:val="0064327B"/>
    <w:rsid w:val="00643E62"/>
    <w:rsid w:val="006440B6"/>
    <w:rsid w:val="00644144"/>
    <w:rsid w:val="00644260"/>
    <w:rsid w:val="00644303"/>
    <w:rsid w:val="00644436"/>
    <w:rsid w:val="00644723"/>
    <w:rsid w:val="00644E0E"/>
    <w:rsid w:val="006452F3"/>
    <w:rsid w:val="0064552C"/>
    <w:rsid w:val="006455A3"/>
    <w:rsid w:val="006457B4"/>
    <w:rsid w:val="00645860"/>
    <w:rsid w:val="006458B0"/>
    <w:rsid w:val="00645A20"/>
    <w:rsid w:val="00645AD0"/>
    <w:rsid w:val="00645AFA"/>
    <w:rsid w:val="00645B2F"/>
    <w:rsid w:val="00645E4C"/>
    <w:rsid w:val="00646D71"/>
    <w:rsid w:val="00646F28"/>
    <w:rsid w:val="0064717F"/>
    <w:rsid w:val="00647403"/>
    <w:rsid w:val="0064748A"/>
    <w:rsid w:val="00647610"/>
    <w:rsid w:val="0064781D"/>
    <w:rsid w:val="00647AD5"/>
    <w:rsid w:val="006503BD"/>
    <w:rsid w:val="006504A1"/>
    <w:rsid w:val="006505D3"/>
    <w:rsid w:val="006506AD"/>
    <w:rsid w:val="00650714"/>
    <w:rsid w:val="00650733"/>
    <w:rsid w:val="0065073D"/>
    <w:rsid w:val="0065094C"/>
    <w:rsid w:val="00650A07"/>
    <w:rsid w:val="00650BA9"/>
    <w:rsid w:val="00650F9C"/>
    <w:rsid w:val="00650FC5"/>
    <w:rsid w:val="00650FF9"/>
    <w:rsid w:val="00651016"/>
    <w:rsid w:val="006511EE"/>
    <w:rsid w:val="0065123F"/>
    <w:rsid w:val="006512FF"/>
    <w:rsid w:val="006513DD"/>
    <w:rsid w:val="006518D7"/>
    <w:rsid w:val="00651A2B"/>
    <w:rsid w:val="00651A43"/>
    <w:rsid w:val="00651B9A"/>
    <w:rsid w:val="00651BA4"/>
    <w:rsid w:val="00651D6D"/>
    <w:rsid w:val="00651E96"/>
    <w:rsid w:val="00651E9A"/>
    <w:rsid w:val="00651E9B"/>
    <w:rsid w:val="0065206B"/>
    <w:rsid w:val="006520A5"/>
    <w:rsid w:val="00652326"/>
    <w:rsid w:val="00652445"/>
    <w:rsid w:val="006528DB"/>
    <w:rsid w:val="00652ADB"/>
    <w:rsid w:val="00652F8B"/>
    <w:rsid w:val="0065322D"/>
    <w:rsid w:val="006534F9"/>
    <w:rsid w:val="0065356E"/>
    <w:rsid w:val="00653679"/>
    <w:rsid w:val="0065380F"/>
    <w:rsid w:val="0065381C"/>
    <w:rsid w:val="006539B5"/>
    <w:rsid w:val="00654421"/>
    <w:rsid w:val="00654A5C"/>
    <w:rsid w:val="00654ABB"/>
    <w:rsid w:val="00654DCC"/>
    <w:rsid w:val="00655053"/>
    <w:rsid w:val="00655158"/>
    <w:rsid w:val="0065515F"/>
    <w:rsid w:val="00655285"/>
    <w:rsid w:val="0065548A"/>
    <w:rsid w:val="006554E6"/>
    <w:rsid w:val="00655549"/>
    <w:rsid w:val="006558B8"/>
    <w:rsid w:val="00655CCE"/>
    <w:rsid w:val="00655D88"/>
    <w:rsid w:val="00655E5C"/>
    <w:rsid w:val="00655E67"/>
    <w:rsid w:val="006560BF"/>
    <w:rsid w:val="006561A9"/>
    <w:rsid w:val="006565E6"/>
    <w:rsid w:val="00656D2A"/>
    <w:rsid w:val="00656D47"/>
    <w:rsid w:val="00657011"/>
    <w:rsid w:val="00657013"/>
    <w:rsid w:val="0065723F"/>
    <w:rsid w:val="00657740"/>
    <w:rsid w:val="00657772"/>
    <w:rsid w:val="00657A58"/>
    <w:rsid w:val="00657F3C"/>
    <w:rsid w:val="00657F6D"/>
    <w:rsid w:val="006600D7"/>
    <w:rsid w:val="00660140"/>
    <w:rsid w:val="006602A3"/>
    <w:rsid w:val="00660470"/>
    <w:rsid w:val="006608F4"/>
    <w:rsid w:val="0066093C"/>
    <w:rsid w:val="0066096C"/>
    <w:rsid w:val="0066097F"/>
    <w:rsid w:val="00660C38"/>
    <w:rsid w:val="00660D8A"/>
    <w:rsid w:val="0066154B"/>
    <w:rsid w:val="006618AA"/>
    <w:rsid w:val="00661925"/>
    <w:rsid w:val="00661DD8"/>
    <w:rsid w:val="00661F7F"/>
    <w:rsid w:val="00662007"/>
    <w:rsid w:val="00662216"/>
    <w:rsid w:val="00662325"/>
    <w:rsid w:val="006629AD"/>
    <w:rsid w:val="00662D19"/>
    <w:rsid w:val="00662F7C"/>
    <w:rsid w:val="00662F90"/>
    <w:rsid w:val="0066310A"/>
    <w:rsid w:val="0066313A"/>
    <w:rsid w:val="0066350B"/>
    <w:rsid w:val="00663929"/>
    <w:rsid w:val="0066392A"/>
    <w:rsid w:val="00663FCC"/>
    <w:rsid w:val="0066413B"/>
    <w:rsid w:val="006642BD"/>
    <w:rsid w:val="00664601"/>
    <w:rsid w:val="0066460A"/>
    <w:rsid w:val="0066463E"/>
    <w:rsid w:val="006646A5"/>
    <w:rsid w:val="00664950"/>
    <w:rsid w:val="0066497A"/>
    <w:rsid w:val="00664A94"/>
    <w:rsid w:val="00664CAD"/>
    <w:rsid w:val="00664CDC"/>
    <w:rsid w:val="00664D85"/>
    <w:rsid w:val="00664DB6"/>
    <w:rsid w:val="006651B7"/>
    <w:rsid w:val="00665593"/>
    <w:rsid w:val="00665B29"/>
    <w:rsid w:val="00665B7A"/>
    <w:rsid w:val="00666103"/>
    <w:rsid w:val="0066616E"/>
    <w:rsid w:val="006661A5"/>
    <w:rsid w:val="00666248"/>
    <w:rsid w:val="00666410"/>
    <w:rsid w:val="0066642F"/>
    <w:rsid w:val="006665FF"/>
    <w:rsid w:val="006667D7"/>
    <w:rsid w:val="00666AF2"/>
    <w:rsid w:val="00666DF2"/>
    <w:rsid w:val="00666F2E"/>
    <w:rsid w:val="00667228"/>
    <w:rsid w:val="006677C6"/>
    <w:rsid w:val="00667BC8"/>
    <w:rsid w:val="00667CA4"/>
    <w:rsid w:val="00667F90"/>
    <w:rsid w:val="0067002D"/>
    <w:rsid w:val="006702D5"/>
    <w:rsid w:val="00671065"/>
    <w:rsid w:val="0067111B"/>
    <w:rsid w:val="006712ED"/>
    <w:rsid w:val="006716FA"/>
    <w:rsid w:val="006717F2"/>
    <w:rsid w:val="00671D11"/>
    <w:rsid w:val="00671D86"/>
    <w:rsid w:val="00671F0D"/>
    <w:rsid w:val="006720C3"/>
    <w:rsid w:val="0067282F"/>
    <w:rsid w:val="00672A12"/>
    <w:rsid w:val="0067302E"/>
    <w:rsid w:val="00673087"/>
    <w:rsid w:val="006731F2"/>
    <w:rsid w:val="00673471"/>
    <w:rsid w:val="00673684"/>
    <w:rsid w:val="0067382B"/>
    <w:rsid w:val="0067392E"/>
    <w:rsid w:val="00673B40"/>
    <w:rsid w:val="00673EF5"/>
    <w:rsid w:val="00673F7E"/>
    <w:rsid w:val="00674166"/>
    <w:rsid w:val="0067422D"/>
    <w:rsid w:val="006748C0"/>
    <w:rsid w:val="006749EC"/>
    <w:rsid w:val="00674A8A"/>
    <w:rsid w:val="00674B02"/>
    <w:rsid w:val="00674DCE"/>
    <w:rsid w:val="00674E6B"/>
    <w:rsid w:val="00674E7A"/>
    <w:rsid w:val="0067508F"/>
    <w:rsid w:val="0067577D"/>
    <w:rsid w:val="00675F8A"/>
    <w:rsid w:val="00676028"/>
    <w:rsid w:val="006760E6"/>
    <w:rsid w:val="00676BE0"/>
    <w:rsid w:val="00676C63"/>
    <w:rsid w:val="00676CFA"/>
    <w:rsid w:val="00676D5F"/>
    <w:rsid w:val="006771BB"/>
    <w:rsid w:val="006773AB"/>
    <w:rsid w:val="00677706"/>
    <w:rsid w:val="006777B5"/>
    <w:rsid w:val="00677938"/>
    <w:rsid w:val="0067793C"/>
    <w:rsid w:val="00677AEB"/>
    <w:rsid w:val="00677F9E"/>
    <w:rsid w:val="00680005"/>
    <w:rsid w:val="0068011F"/>
    <w:rsid w:val="006802CC"/>
    <w:rsid w:val="006802E8"/>
    <w:rsid w:val="006803D0"/>
    <w:rsid w:val="006804FC"/>
    <w:rsid w:val="006805C1"/>
    <w:rsid w:val="00680AD7"/>
    <w:rsid w:val="00680CE8"/>
    <w:rsid w:val="00680EDD"/>
    <w:rsid w:val="00680FF4"/>
    <w:rsid w:val="00681077"/>
    <w:rsid w:val="006810EF"/>
    <w:rsid w:val="00681127"/>
    <w:rsid w:val="00681491"/>
    <w:rsid w:val="0068155A"/>
    <w:rsid w:val="0068169E"/>
    <w:rsid w:val="00681983"/>
    <w:rsid w:val="00681A66"/>
    <w:rsid w:val="00681B33"/>
    <w:rsid w:val="00681CB3"/>
    <w:rsid w:val="00681F03"/>
    <w:rsid w:val="00681F71"/>
    <w:rsid w:val="00681F9F"/>
    <w:rsid w:val="00682029"/>
    <w:rsid w:val="006821D4"/>
    <w:rsid w:val="0068226D"/>
    <w:rsid w:val="00682541"/>
    <w:rsid w:val="00682613"/>
    <w:rsid w:val="0068281B"/>
    <w:rsid w:val="00682A05"/>
    <w:rsid w:val="00682A2E"/>
    <w:rsid w:val="00682AA8"/>
    <w:rsid w:val="00682CB4"/>
    <w:rsid w:val="00682F01"/>
    <w:rsid w:val="00683116"/>
    <w:rsid w:val="00683316"/>
    <w:rsid w:val="006833C7"/>
    <w:rsid w:val="00683867"/>
    <w:rsid w:val="006839CE"/>
    <w:rsid w:val="006839FF"/>
    <w:rsid w:val="00683A62"/>
    <w:rsid w:val="00683F0C"/>
    <w:rsid w:val="006842AD"/>
    <w:rsid w:val="0068440A"/>
    <w:rsid w:val="00684434"/>
    <w:rsid w:val="00684725"/>
    <w:rsid w:val="006849B1"/>
    <w:rsid w:val="00684FFA"/>
    <w:rsid w:val="0068532E"/>
    <w:rsid w:val="00685360"/>
    <w:rsid w:val="00685585"/>
    <w:rsid w:val="006855B1"/>
    <w:rsid w:val="0068576B"/>
    <w:rsid w:val="00685F03"/>
    <w:rsid w:val="00686878"/>
    <w:rsid w:val="00686A45"/>
    <w:rsid w:val="00686AB3"/>
    <w:rsid w:val="00687C91"/>
    <w:rsid w:val="00687D1B"/>
    <w:rsid w:val="00687EAC"/>
    <w:rsid w:val="00687EB5"/>
    <w:rsid w:val="00687F3C"/>
    <w:rsid w:val="0069000F"/>
    <w:rsid w:val="006900A0"/>
    <w:rsid w:val="006902D0"/>
    <w:rsid w:val="00690303"/>
    <w:rsid w:val="00690326"/>
    <w:rsid w:val="00690463"/>
    <w:rsid w:val="00690510"/>
    <w:rsid w:val="0069084F"/>
    <w:rsid w:val="00690C4F"/>
    <w:rsid w:val="00690EAC"/>
    <w:rsid w:val="00690FAF"/>
    <w:rsid w:val="006911B9"/>
    <w:rsid w:val="00691415"/>
    <w:rsid w:val="006916DB"/>
    <w:rsid w:val="0069181E"/>
    <w:rsid w:val="00692031"/>
    <w:rsid w:val="006920B8"/>
    <w:rsid w:val="0069250D"/>
    <w:rsid w:val="00692925"/>
    <w:rsid w:val="006929CA"/>
    <w:rsid w:val="00693027"/>
    <w:rsid w:val="00693367"/>
    <w:rsid w:val="006933D2"/>
    <w:rsid w:val="00693524"/>
    <w:rsid w:val="006935F3"/>
    <w:rsid w:val="00693734"/>
    <w:rsid w:val="0069375F"/>
    <w:rsid w:val="0069391A"/>
    <w:rsid w:val="00693A51"/>
    <w:rsid w:val="00693B06"/>
    <w:rsid w:val="00693B15"/>
    <w:rsid w:val="00693C9B"/>
    <w:rsid w:val="00694219"/>
    <w:rsid w:val="00694226"/>
    <w:rsid w:val="006945E6"/>
    <w:rsid w:val="006945FF"/>
    <w:rsid w:val="006946E3"/>
    <w:rsid w:val="00694ABC"/>
    <w:rsid w:val="00694E32"/>
    <w:rsid w:val="00694E76"/>
    <w:rsid w:val="00695113"/>
    <w:rsid w:val="00695570"/>
    <w:rsid w:val="006957F7"/>
    <w:rsid w:val="00695975"/>
    <w:rsid w:val="00695AB1"/>
    <w:rsid w:val="00695ACF"/>
    <w:rsid w:val="00695BD3"/>
    <w:rsid w:val="00695E40"/>
    <w:rsid w:val="0069600E"/>
    <w:rsid w:val="0069636E"/>
    <w:rsid w:val="0069669D"/>
    <w:rsid w:val="006967AB"/>
    <w:rsid w:val="006967F6"/>
    <w:rsid w:val="006967F7"/>
    <w:rsid w:val="00696843"/>
    <w:rsid w:val="006969D5"/>
    <w:rsid w:val="00696A35"/>
    <w:rsid w:val="00696BA2"/>
    <w:rsid w:val="00696E16"/>
    <w:rsid w:val="006971E7"/>
    <w:rsid w:val="006971EA"/>
    <w:rsid w:val="0069765D"/>
    <w:rsid w:val="0069783E"/>
    <w:rsid w:val="00697C23"/>
    <w:rsid w:val="00697DD4"/>
    <w:rsid w:val="00697EC1"/>
    <w:rsid w:val="006A01A0"/>
    <w:rsid w:val="006A06FC"/>
    <w:rsid w:val="006A070F"/>
    <w:rsid w:val="006A095D"/>
    <w:rsid w:val="006A09B5"/>
    <w:rsid w:val="006A0C72"/>
    <w:rsid w:val="006A0CAE"/>
    <w:rsid w:val="006A0D01"/>
    <w:rsid w:val="006A0DF3"/>
    <w:rsid w:val="006A0F47"/>
    <w:rsid w:val="006A12A5"/>
    <w:rsid w:val="006A13C2"/>
    <w:rsid w:val="006A1745"/>
    <w:rsid w:val="006A18F2"/>
    <w:rsid w:val="006A1B14"/>
    <w:rsid w:val="006A1C1E"/>
    <w:rsid w:val="006A1CB2"/>
    <w:rsid w:val="006A1CFB"/>
    <w:rsid w:val="006A1F4A"/>
    <w:rsid w:val="006A1FA9"/>
    <w:rsid w:val="006A20B3"/>
    <w:rsid w:val="006A2524"/>
    <w:rsid w:val="006A25AB"/>
    <w:rsid w:val="006A2A22"/>
    <w:rsid w:val="006A2E60"/>
    <w:rsid w:val="006A30B1"/>
    <w:rsid w:val="006A3289"/>
    <w:rsid w:val="006A3AF5"/>
    <w:rsid w:val="006A3CE0"/>
    <w:rsid w:val="006A46F3"/>
    <w:rsid w:val="006A48D9"/>
    <w:rsid w:val="006A494E"/>
    <w:rsid w:val="006A49DE"/>
    <w:rsid w:val="006A4AE2"/>
    <w:rsid w:val="006A4D56"/>
    <w:rsid w:val="006A50F5"/>
    <w:rsid w:val="006A599E"/>
    <w:rsid w:val="006A59AE"/>
    <w:rsid w:val="006A5A34"/>
    <w:rsid w:val="006A5C5E"/>
    <w:rsid w:val="006A60AE"/>
    <w:rsid w:val="006A6437"/>
    <w:rsid w:val="006A652C"/>
    <w:rsid w:val="006A6658"/>
    <w:rsid w:val="006A677F"/>
    <w:rsid w:val="006A69E8"/>
    <w:rsid w:val="006A6B33"/>
    <w:rsid w:val="006A6BCC"/>
    <w:rsid w:val="006A6F42"/>
    <w:rsid w:val="006A71DE"/>
    <w:rsid w:val="006A7220"/>
    <w:rsid w:val="006A73D1"/>
    <w:rsid w:val="006A7B34"/>
    <w:rsid w:val="006A7BC8"/>
    <w:rsid w:val="006A7C51"/>
    <w:rsid w:val="006B0025"/>
    <w:rsid w:val="006B0112"/>
    <w:rsid w:val="006B0176"/>
    <w:rsid w:val="006B0324"/>
    <w:rsid w:val="006B0351"/>
    <w:rsid w:val="006B063D"/>
    <w:rsid w:val="006B09ED"/>
    <w:rsid w:val="006B0AD8"/>
    <w:rsid w:val="006B0C8F"/>
    <w:rsid w:val="006B0D06"/>
    <w:rsid w:val="006B0F47"/>
    <w:rsid w:val="006B1007"/>
    <w:rsid w:val="006B118C"/>
    <w:rsid w:val="006B167C"/>
    <w:rsid w:val="006B185B"/>
    <w:rsid w:val="006B1B8C"/>
    <w:rsid w:val="006B1CFA"/>
    <w:rsid w:val="006B1DE3"/>
    <w:rsid w:val="006B2084"/>
    <w:rsid w:val="006B2168"/>
    <w:rsid w:val="006B23D1"/>
    <w:rsid w:val="006B23E1"/>
    <w:rsid w:val="006B263F"/>
    <w:rsid w:val="006B2791"/>
    <w:rsid w:val="006B27EC"/>
    <w:rsid w:val="006B2D3F"/>
    <w:rsid w:val="006B2E52"/>
    <w:rsid w:val="006B323A"/>
    <w:rsid w:val="006B3257"/>
    <w:rsid w:val="006B32A9"/>
    <w:rsid w:val="006B400E"/>
    <w:rsid w:val="006B4192"/>
    <w:rsid w:val="006B4269"/>
    <w:rsid w:val="006B42B1"/>
    <w:rsid w:val="006B444D"/>
    <w:rsid w:val="006B4636"/>
    <w:rsid w:val="006B4721"/>
    <w:rsid w:val="006B4737"/>
    <w:rsid w:val="006B495C"/>
    <w:rsid w:val="006B4E3B"/>
    <w:rsid w:val="006B50B4"/>
    <w:rsid w:val="006B52C7"/>
    <w:rsid w:val="006B531A"/>
    <w:rsid w:val="006B5851"/>
    <w:rsid w:val="006B58C9"/>
    <w:rsid w:val="006B595B"/>
    <w:rsid w:val="006B59EA"/>
    <w:rsid w:val="006B5B8E"/>
    <w:rsid w:val="006B5BF7"/>
    <w:rsid w:val="006B5CDC"/>
    <w:rsid w:val="006B5F1A"/>
    <w:rsid w:val="006B609D"/>
    <w:rsid w:val="006B624B"/>
    <w:rsid w:val="006B6339"/>
    <w:rsid w:val="006B6431"/>
    <w:rsid w:val="006B657E"/>
    <w:rsid w:val="006B668A"/>
    <w:rsid w:val="006B67D2"/>
    <w:rsid w:val="006B6DCF"/>
    <w:rsid w:val="006B72B6"/>
    <w:rsid w:val="006B7400"/>
    <w:rsid w:val="006B7456"/>
    <w:rsid w:val="006B769A"/>
    <w:rsid w:val="006B78F3"/>
    <w:rsid w:val="006B7A88"/>
    <w:rsid w:val="006C0278"/>
    <w:rsid w:val="006C0A9B"/>
    <w:rsid w:val="006C0DC7"/>
    <w:rsid w:val="006C1378"/>
    <w:rsid w:val="006C1786"/>
    <w:rsid w:val="006C1E56"/>
    <w:rsid w:val="006C1F94"/>
    <w:rsid w:val="006C1FFF"/>
    <w:rsid w:val="006C2034"/>
    <w:rsid w:val="006C2105"/>
    <w:rsid w:val="006C25FF"/>
    <w:rsid w:val="006C34AC"/>
    <w:rsid w:val="006C3561"/>
    <w:rsid w:val="006C37E9"/>
    <w:rsid w:val="006C38D4"/>
    <w:rsid w:val="006C397A"/>
    <w:rsid w:val="006C39D7"/>
    <w:rsid w:val="006C3FAE"/>
    <w:rsid w:val="006C4449"/>
    <w:rsid w:val="006C496C"/>
    <w:rsid w:val="006C4BE1"/>
    <w:rsid w:val="006C4C8D"/>
    <w:rsid w:val="006C4EED"/>
    <w:rsid w:val="006C503D"/>
    <w:rsid w:val="006C51CE"/>
    <w:rsid w:val="006C53E0"/>
    <w:rsid w:val="006C55BB"/>
    <w:rsid w:val="006C57B9"/>
    <w:rsid w:val="006C5EC8"/>
    <w:rsid w:val="006C6206"/>
    <w:rsid w:val="006C62C2"/>
    <w:rsid w:val="006C62C6"/>
    <w:rsid w:val="006C6382"/>
    <w:rsid w:val="006C6674"/>
    <w:rsid w:val="006C66A9"/>
    <w:rsid w:val="006C69A5"/>
    <w:rsid w:val="006C6A75"/>
    <w:rsid w:val="006C6ADC"/>
    <w:rsid w:val="006C6AF2"/>
    <w:rsid w:val="006C6E26"/>
    <w:rsid w:val="006C6F38"/>
    <w:rsid w:val="006C7030"/>
    <w:rsid w:val="006C70EA"/>
    <w:rsid w:val="006C7437"/>
    <w:rsid w:val="006C759E"/>
    <w:rsid w:val="006C75E2"/>
    <w:rsid w:val="006C764F"/>
    <w:rsid w:val="006C770C"/>
    <w:rsid w:val="006C7AD8"/>
    <w:rsid w:val="006C7CC4"/>
    <w:rsid w:val="006C7D9D"/>
    <w:rsid w:val="006C7EBF"/>
    <w:rsid w:val="006D0066"/>
    <w:rsid w:val="006D013C"/>
    <w:rsid w:val="006D0293"/>
    <w:rsid w:val="006D046C"/>
    <w:rsid w:val="006D052A"/>
    <w:rsid w:val="006D055B"/>
    <w:rsid w:val="006D05DF"/>
    <w:rsid w:val="006D0A97"/>
    <w:rsid w:val="006D0CB4"/>
    <w:rsid w:val="006D0E66"/>
    <w:rsid w:val="006D1348"/>
    <w:rsid w:val="006D188B"/>
    <w:rsid w:val="006D19F6"/>
    <w:rsid w:val="006D1BF3"/>
    <w:rsid w:val="006D1DE1"/>
    <w:rsid w:val="006D1EFF"/>
    <w:rsid w:val="006D220F"/>
    <w:rsid w:val="006D224C"/>
    <w:rsid w:val="006D240D"/>
    <w:rsid w:val="006D29BB"/>
    <w:rsid w:val="006D2A41"/>
    <w:rsid w:val="006D2A71"/>
    <w:rsid w:val="006D2C39"/>
    <w:rsid w:val="006D2D41"/>
    <w:rsid w:val="006D2DF0"/>
    <w:rsid w:val="006D2E19"/>
    <w:rsid w:val="006D2F03"/>
    <w:rsid w:val="006D30DA"/>
    <w:rsid w:val="006D31D4"/>
    <w:rsid w:val="006D32C5"/>
    <w:rsid w:val="006D3357"/>
    <w:rsid w:val="006D356E"/>
    <w:rsid w:val="006D35E5"/>
    <w:rsid w:val="006D376D"/>
    <w:rsid w:val="006D3830"/>
    <w:rsid w:val="006D3D95"/>
    <w:rsid w:val="006D3DCB"/>
    <w:rsid w:val="006D446A"/>
    <w:rsid w:val="006D4653"/>
    <w:rsid w:val="006D4669"/>
    <w:rsid w:val="006D48FE"/>
    <w:rsid w:val="006D4993"/>
    <w:rsid w:val="006D49F7"/>
    <w:rsid w:val="006D4B3E"/>
    <w:rsid w:val="006D4C05"/>
    <w:rsid w:val="006D4D3C"/>
    <w:rsid w:val="006D4E1A"/>
    <w:rsid w:val="006D503A"/>
    <w:rsid w:val="006D5194"/>
    <w:rsid w:val="006D56D2"/>
    <w:rsid w:val="006D5955"/>
    <w:rsid w:val="006D5A8D"/>
    <w:rsid w:val="006D62EC"/>
    <w:rsid w:val="006D643A"/>
    <w:rsid w:val="006D654F"/>
    <w:rsid w:val="006D67E7"/>
    <w:rsid w:val="006D6ACE"/>
    <w:rsid w:val="006D7395"/>
    <w:rsid w:val="006D739E"/>
    <w:rsid w:val="006D73D5"/>
    <w:rsid w:val="006D759A"/>
    <w:rsid w:val="006D76FE"/>
    <w:rsid w:val="006D772C"/>
    <w:rsid w:val="006D7AE9"/>
    <w:rsid w:val="006D7B2E"/>
    <w:rsid w:val="006D7B40"/>
    <w:rsid w:val="006D7BBA"/>
    <w:rsid w:val="006D7F78"/>
    <w:rsid w:val="006D7FE5"/>
    <w:rsid w:val="006E0773"/>
    <w:rsid w:val="006E0885"/>
    <w:rsid w:val="006E0943"/>
    <w:rsid w:val="006E0B9C"/>
    <w:rsid w:val="006E0BEB"/>
    <w:rsid w:val="006E0CEC"/>
    <w:rsid w:val="006E0E52"/>
    <w:rsid w:val="006E1161"/>
    <w:rsid w:val="006E123C"/>
    <w:rsid w:val="006E136C"/>
    <w:rsid w:val="006E175A"/>
    <w:rsid w:val="006E1B40"/>
    <w:rsid w:val="006E1F97"/>
    <w:rsid w:val="006E2235"/>
    <w:rsid w:val="006E2344"/>
    <w:rsid w:val="006E24E1"/>
    <w:rsid w:val="006E2C38"/>
    <w:rsid w:val="006E2E1C"/>
    <w:rsid w:val="006E2E53"/>
    <w:rsid w:val="006E321A"/>
    <w:rsid w:val="006E3509"/>
    <w:rsid w:val="006E36EC"/>
    <w:rsid w:val="006E39A7"/>
    <w:rsid w:val="006E3D38"/>
    <w:rsid w:val="006E41E9"/>
    <w:rsid w:val="006E422C"/>
    <w:rsid w:val="006E42D3"/>
    <w:rsid w:val="006E4570"/>
    <w:rsid w:val="006E4885"/>
    <w:rsid w:val="006E489D"/>
    <w:rsid w:val="006E491A"/>
    <w:rsid w:val="006E4980"/>
    <w:rsid w:val="006E4C7A"/>
    <w:rsid w:val="006E4DE5"/>
    <w:rsid w:val="006E4E12"/>
    <w:rsid w:val="006E4F93"/>
    <w:rsid w:val="006E55B7"/>
    <w:rsid w:val="006E587D"/>
    <w:rsid w:val="006E5A36"/>
    <w:rsid w:val="006E5D11"/>
    <w:rsid w:val="006E5ED6"/>
    <w:rsid w:val="006E5F18"/>
    <w:rsid w:val="006E603B"/>
    <w:rsid w:val="006E627F"/>
    <w:rsid w:val="006E66A1"/>
    <w:rsid w:val="006E66DF"/>
    <w:rsid w:val="006E67A5"/>
    <w:rsid w:val="006E6A97"/>
    <w:rsid w:val="006E6F37"/>
    <w:rsid w:val="006E706A"/>
    <w:rsid w:val="006E717D"/>
    <w:rsid w:val="006E71CB"/>
    <w:rsid w:val="006E7319"/>
    <w:rsid w:val="006E7351"/>
    <w:rsid w:val="006E74CF"/>
    <w:rsid w:val="006E76CC"/>
    <w:rsid w:val="006F017B"/>
    <w:rsid w:val="006F027A"/>
    <w:rsid w:val="006F03E6"/>
    <w:rsid w:val="006F05CE"/>
    <w:rsid w:val="006F07EA"/>
    <w:rsid w:val="006F0873"/>
    <w:rsid w:val="006F0ABB"/>
    <w:rsid w:val="006F0FCA"/>
    <w:rsid w:val="006F1134"/>
    <w:rsid w:val="006F1144"/>
    <w:rsid w:val="006F1475"/>
    <w:rsid w:val="006F15EB"/>
    <w:rsid w:val="006F1750"/>
    <w:rsid w:val="006F1FF0"/>
    <w:rsid w:val="006F2782"/>
    <w:rsid w:val="006F2796"/>
    <w:rsid w:val="006F279E"/>
    <w:rsid w:val="006F27B2"/>
    <w:rsid w:val="006F2A96"/>
    <w:rsid w:val="006F2C84"/>
    <w:rsid w:val="006F2C9F"/>
    <w:rsid w:val="006F3155"/>
    <w:rsid w:val="006F3331"/>
    <w:rsid w:val="006F34C9"/>
    <w:rsid w:val="006F350F"/>
    <w:rsid w:val="006F394D"/>
    <w:rsid w:val="006F3B26"/>
    <w:rsid w:val="006F3E81"/>
    <w:rsid w:val="006F41B0"/>
    <w:rsid w:val="006F45B0"/>
    <w:rsid w:val="006F4761"/>
    <w:rsid w:val="006F47EF"/>
    <w:rsid w:val="006F4969"/>
    <w:rsid w:val="006F4CBE"/>
    <w:rsid w:val="006F4E42"/>
    <w:rsid w:val="006F4F4F"/>
    <w:rsid w:val="006F506D"/>
    <w:rsid w:val="006F5498"/>
    <w:rsid w:val="006F556C"/>
    <w:rsid w:val="006F55AB"/>
    <w:rsid w:val="006F59C1"/>
    <w:rsid w:val="006F5AAC"/>
    <w:rsid w:val="006F5ACC"/>
    <w:rsid w:val="006F5C11"/>
    <w:rsid w:val="006F6022"/>
    <w:rsid w:val="006F60D1"/>
    <w:rsid w:val="006F6213"/>
    <w:rsid w:val="006F621C"/>
    <w:rsid w:val="006F62EF"/>
    <w:rsid w:val="006F6662"/>
    <w:rsid w:val="006F6740"/>
    <w:rsid w:val="006F680A"/>
    <w:rsid w:val="006F68D5"/>
    <w:rsid w:val="006F694A"/>
    <w:rsid w:val="006F6CA1"/>
    <w:rsid w:val="006F6F56"/>
    <w:rsid w:val="006F6F72"/>
    <w:rsid w:val="006F700D"/>
    <w:rsid w:val="006F737D"/>
    <w:rsid w:val="006F7475"/>
    <w:rsid w:val="006F7654"/>
    <w:rsid w:val="006F7A67"/>
    <w:rsid w:val="006F7B63"/>
    <w:rsid w:val="006F7CF0"/>
    <w:rsid w:val="006F7F0E"/>
    <w:rsid w:val="007000AD"/>
    <w:rsid w:val="00700439"/>
    <w:rsid w:val="007004EE"/>
    <w:rsid w:val="00700573"/>
    <w:rsid w:val="007005AE"/>
    <w:rsid w:val="00700AF4"/>
    <w:rsid w:val="00700B66"/>
    <w:rsid w:val="00700F5B"/>
    <w:rsid w:val="00701011"/>
    <w:rsid w:val="0070153C"/>
    <w:rsid w:val="0070157E"/>
    <w:rsid w:val="007017F9"/>
    <w:rsid w:val="0070186B"/>
    <w:rsid w:val="00701DB8"/>
    <w:rsid w:val="00701E31"/>
    <w:rsid w:val="00702061"/>
    <w:rsid w:val="00702071"/>
    <w:rsid w:val="00702154"/>
    <w:rsid w:val="00702264"/>
    <w:rsid w:val="007022E1"/>
    <w:rsid w:val="00702321"/>
    <w:rsid w:val="00702508"/>
    <w:rsid w:val="007025EE"/>
    <w:rsid w:val="00702744"/>
    <w:rsid w:val="00702749"/>
    <w:rsid w:val="007028AD"/>
    <w:rsid w:val="00702A75"/>
    <w:rsid w:val="00702A7E"/>
    <w:rsid w:val="00702AB6"/>
    <w:rsid w:val="00702C75"/>
    <w:rsid w:val="00703035"/>
    <w:rsid w:val="00703127"/>
    <w:rsid w:val="0070356C"/>
    <w:rsid w:val="007036BF"/>
    <w:rsid w:val="007037F6"/>
    <w:rsid w:val="007039D8"/>
    <w:rsid w:val="00703DE7"/>
    <w:rsid w:val="00703E91"/>
    <w:rsid w:val="00703F37"/>
    <w:rsid w:val="0070433C"/>
    <w:rsid w:val="00704530"/>
    <w:rsid w:val="00704559"/>
    <w:rsid w:val="007046C0"/>
    <w:rsid w:val="0070471E"/>
    <w:rsid w:val="00704768"/>
    <w:rsid w:val="007047C4"/>
    <w:rsid w:val="00704892"/>
    <w:rsid w:val="00704895"/>
    <w:rsid w:val="00704DD5"/>
    <w:rsid w:val="00705058"/>
    <w:rsid w:val="00705546"/>
    <w:rsid w:val="007055BE"/>
    <w:rsid w:val="00705655"/>
    <w:rsid w:val="007056B1"/>
    <w:rsid w:val="00705C9E"/>
    <w:rsid w:val="00705CA2"/>
    <w:rsid w:val="00705CE3"/>
    <w:rsid w:val="00705EC9"/>
    <w:rsid w:val="00706058"/>
    <w:rsid w:val="00706171"/>
    <w:rsid w:val="00706314"/>
    <w:rsid w:val="0070656D"/>
    <w:rsid w:val="0070663E"/>
    <w:rsid w:val="007067E4"/>
    <w:rsid w:val="00706C80"/>
    <w:rsid w:val="0070728D"/>
    <w:rsid w:val="0070797B"/>
    <w:rsid w:val="00707A0E"/>
    <w:rsid w:val="00707A24"/>
    <w:rsid w:val="00707C2C"/>
    <w:rsid w:val="00707ED9"/>
    <w:rsid w:val="00707EEF"/>
    <w:rsid w:val="007100EF"/>
    <w:rsid w:val="0071021E"/>
    <w:rsid w:val="00710299"/>
    <w:rsid w:val="0071029A"/>
    <w:rsid w:val="007104CE"/>
    <w:rsid w:val="0071052D"/>
    <w:rsid w:val="00710698"/>
    <w:rsid w:val="007107D6"/>
    <w:rsid w:val="007109BB"/>
    <w:rsid w:val="007109F9"/>
    <w:rsid w:val="00710B78"/>
    <w:rsid w:val="00710CE3"/>
    <w:rsid w:val="00710D40"/>
    <w:rsid w:val="00710DEE"/>
    <w:rsid w:val="007110D8"/>
    <w:rsid w:val="0071135A"/>
    <w:rsid w:val="0071150C"/>
    <w:rsid w:val="007119D4"/>
    <w:rsid w:val="00711B24"/>
    <w:rsid w:val="00711B41"/>
    <w:rsid w:val="00711C93"/>
    <w:rsid w:val="00711CB3"/>
    <w:rsid w:val="00711DEE"/>
    <w:rsid w:val="00711F2A"/>
    <w:rsid w:val="007125C5"/>
    <w:rsid w:val="007125F0"/>
    <w:rsid w:val="00712792"/>
    <w:rsid w:val="00712B03"/>
    <w:rsid w:val="00712D2A"/>
    <w:rsid w:val="0071311B"/>
    <w:rsid w:val="00713127"/>
    <w:rsid w:val="00713349"/>
    <w:rsid w:val="007135CB"/>
    <w:rsid w:val="00713751"/>
    <w:rsid w:val="00713E07"/>
    <w:rsid w:val="00713F78"/>
    <w:rsid w:val="0071433B"/>
    <w:rsid w:val="00714384"/>
    <w:rsid w:val="007144A4"/>
    <w:rsid w:val="00714513"/>
    <w:rsid w:val="0071474D"/>
    <w:rsid w:val="0071477F"/>
    <w:rsid w:val="00714A12"/>
    <w:rsid w:val="00714A25"/>
    <w:rsid w:val="00714D02"/>
    <w:rsid w:val="0071506F"/>
    <w:rsid w:val="0071511C"/>
    <w:rsid w:val="00715196"/>
    <w:rsid w:val="007151D8"/>
    <w:rsid w:val="00715245"/>
    <w:rsid w:val="00715445"/>
    <w:rsid w:val="0071545A"/>
    <w:rsid w:val="00715B73"/>
    <w:rsid w:val="00715D93"/>
    <w:rsid w:val="00715DE0"/>
    <w:rsid w:val="00715FD2"/>
    <w:rsid w:val="007160FF"/>
    <w:rsid w:val="00716333"/>
    <w:rsid w:val="00716382"/>
    <w:rsid w:val="0071653B"/>
    <w:rsid w:val="00716616"/>
    <w:rsid w:val="0071689C"/>
    <w:rsid w:val="007168E0"/>
    <w:rsid w:val="00716939"/>
    <w:rsid w:val="0071697C"/>
    <w:rsid w:val="00716BB3"/>
    <w:rsid w:val="00716D61"/>
    <w:rsid w:val="00716DBE"/>
    <w:rsid w:val="0071741B"/>
    <w:rsid w:val="0071757B"/>
    <w:rsid w:val="0071762C"/>
    <w:rsid w:val="00717677"/>
    <w:rsid w:val="00717692"/>
    <w:rsid w:val="007176AB"/>
    <w:rsid w:val="0071784E"/>
    <w:rsid w:val="00717996"/>
    <w:rsid w:val="00717A9B"/>
    <w:rsid w:val="00717BC3"/>
    <w:rsid w:val="00717DD0"/>
    <w:rsid w:val="007206A9"/>
    <w:rsid w:val="007206B7"/>
    <w:rsid w:val="00720CAA"/>
    <w:rsid w:val="0072117F"/>
    <w:rsid w:val="00721336"/>
    <w:rsid w:val="00721397"/>
    <w:rsid w:val="0072167C"/>
    <w:rsid w:val="007217E1"/>
    <w:rsid w:val="007218C0"/>
    <w:rsid w:val="00721A28"/>
    <w:rsid w:val="00721B48"/>
    <w:rsid w:val="00722586"/>
    <w:rsid w:val="007228EA"/>
    <w:rsid w:val="007229FF"/>
    <w:rsid w:val="00722A3F"/>
    <w:rsid w:val="00722BD6"/>
    <w:rsid w:val="00722D88"/>
    <w:rsid w:val="00722E3C"/>
    <w:rsid w:val="007233F7"/>
    <w:rsid w:val="00723414"/>
    <w:rsid w:val="00723516"/>
    <w:rsid w:val="00723663"/>
    <w:rsid w:val="00723853"/>
    <w:rsid w:val="00723C64"/>
    <w:rsid w:val="00723D01"/>
    <w:rsid w:val="00724013"/>
    <w:rsid w:val="00724194"/>
    <w:rsid w:val="007241F3"/>
    <w:rsid w:val="00724539"/>
    <w:rsid w:val="00724653"/>
    <w:rsid w:val="0072466E"/>
    <w:rsid w:val="007247BD"/>
    <w:rsid w:val="007248E5"/>
    <w:rsid w:val="00724A04"/>
    <w:rsid w:val="00724A4B"/>
    <w:rsid w:val="00724B1F"/>
    <w:rsid w:val="00724B2E"/>
    <w:rsid w:val="00724E46"/>
    <w:rsid w:val="0072513C"/>
    <w:rsid w:val="00725234"/>
    <w:rsid w:val="007254B8"/>
    <w:rsid w:val="00725538"/>
    <w:rsid w:val="00725551"/>
    <w:rsid w:val="0072564A"/>
    <w:rsid w:val="00725747"/>
    <w:rsid w:val="0072575C"/>
    <w:rsid w:val="007257C2"/>
    <w:rsid w:val="007257CE"/>
    <w:rsid w:val="00725878"/>
    <w:rsid w:val="007259F0"/>
    <w:rsid w:val="00725A81"/>
    <w:rsid w:val="00725B52"/>
    <w:rsid w:val="00725D39"/>
    <w:rsid w:val="00725E2F"/>
    <w:rsid w:val="0072602C"/>
    <w:rsid w:val="00726202"/>
    <w:rsid w:val="00726292"/>
    <w:rsid w:val="007263D4"/>
    <w:rsid w:val="00726667"/>
    <w:rsid w:val="0072676A"/>
    <w:rsid w:val="00726A44"/>
    <w:rsid w:val="00726DBB"/>
    <w:rsid w:val="00726FB3"/>
    <w:rsid w:val="00727036"/>
    <w:rsid w:val="0072719A"/>
    <w:rsid w:val="00727249"/>
    <w:rsid w:val="00727533"/>
    <w:rsid w:val="007275BA"/>
    <w:rsid w:val="0072761C"/>
    <w:rsid w:val="007276ED"/>
    <w:rsid w:val="007278FE"/>
    <w:rsid w:val="00727B35"/>
    <w:rsid w:val="00727E36"/>
    <w:rsid w:val="00727F32"/>
    <w:rsid w:val="00727F7C"/>
    <w:rsid w:val="00730262"/>
    <w:rsid w:val="00730444"/>
    <w:rsid w:val="0073044F"/>
    <w:rsid w:val="00730E7D"/>
    <w:rsid w:val="00730F72"/>
    <w:rsid w:val="00730FC9"/>
    <w:rsid w:val="00731611"/>
    <w:rsid w:val="007318B4"/>
    <w:rsid w:val="0073199A"/>
    <w:rsid w:val="00731C6E"/>
    <w:rsid w:val="00731CEE"/>
    <w:rsid w:val="0073244E"/>
    <w:rsid w:val="00732D29"/>
    <w:rsid w:val="00732DFD"/>
    <w:rsid w:val="00733596"/>
    <w:rsid w:val="00733ABE"/>
    <w:rsid w:val="00733BCE"/>
    <w:rsid w:val="00733C8B"/>
    <w:rsid w:val="00733CF1"/>
    <w:rsid w:val="00733D6D"/>
    <w:rsid w:val="00734041"/>
    <w:rsid w:val="007341A0"/>
    <w:rsid w:val="007343B1"/>
    <w:rsid w:val="0073455B"/>
    <w:rsid w:val="007345F6"/>
    <w:rsid w:val="00734FBC"/>
    <w:rsid w:val="00735027"/>
    <w:rsid w:val="00735506"/>
    <w:rsid w:val="007356AA"/>
    <w:rsid w:val="007356B3"/>
    <w:rsid w:val="007357AD"/>
    <w:rsid w:val="007358FE"/>
    <w:rsid w:val="00735B0F"/>
    <w:rsid w:val="00735CC2"/>
    <w:rsid w:val="00735CF8"/>
    <w:rsid w:val="00735ECA"/>
    <w:rsid w:val="0073663D"/>
    <w:rsid w:val="007366ED"/>
    <w:rsid w:val="007368A8"/>
    <w:rsid w:val="007368D3"/>
    <w:rsid w:val="00737020"/>
    <w:rsid w:val="00737083"/>
    <w:rsid w:val="007370AE"/>
    <w:rsid w:val="007371DE"/>
    <w:rsid w:val="0073734D"/>
    <w:rsid w:val="007375EA"/>
    <w:rsid w:val="007378F3"/>
    <w:rsid w:val="00737D9A"/>
    <w:rsid w:val="00737E71"/>
    <w:rsid w:val="00740021"/>
    <w:rsid w:val="007402A2"/>
    <w:rsid w:val="0074032C"/>
    <w:rsid w:val="007403E3"/>
    <w:rsid w:val="007405D8"/>
    <w:rsid w:val="00740624"/>
    <w:rsid w:val="007406C0"/>
    <w:rsid w:val="00740A3B"/>
    <w:rsid w:val="00740C22"/>
    <w:rsid w:val="00740E20"/>
    <w:rsid w:val="007412D7"/>
    <w:rsid w:val="0074133D"/>
    <w:rsid w:val="00741363"/>
    <w:rsid w:val="007413FD"/>
    <w:rsid w:val="00741528"/>
    <w:rsid w:val="0074188E"/>
    <w:rsid w:val="00741BDE"/>
    <w:rsid w:val="00741D0E"/>
    <w:rsid w:val="00741DB0"/>
    <w:rsid w:val="00741E50"/>
    <w:rsid w:val="0074200E"/>
    <w:rsid w:val="007420C4"/>
    <w:rsid w:val="0074247A"/>
    <w:rsid w:val="0074248E"/>
    <w:rsid w:val="00742648"/>
    <w:rsid w:val="0074291C"/>
    <w:rsid w:val="00742A22"/>
    <w:rsid w:val="00742A5C"/>
    <w:rsid w:val="00742B55"/>
    <w:rsid w:val="00742B6F"/>
    <w:rsid w:val="00742F0C"/>
    <w:rsid w:val="00742FD0"/>
    <w:rsid w:val="0074353D"/>
    <w:rsid w:val="0074359B"/>
    <w:rsid w:val="007436C6"/>
    <w:rsid w:val="00743847"/>
    <w:rsid w:val="007438C9"/>
    <w:rsid w:val="00743A00"/>
    <w:rsid w:val="00743DAD"/>
    <w:rsid w:val="00743F53"/>
    <w:rsid w:val="0074417D"/>
    <w:rsid w:val="0074463A"/>
    <w:rsid w:val="00744742"/>
    <w:rsid w:val="00744AC8"/>
    <w:rsid w:val="00744CC6"/>
    <w:rsid w:val="00744E78"/>
    <w:rsid w:val="00745088"/>
    <w:rsid w:val="007451AD"/>
    <w:rsid w:val="00745452"/>
    <w:rsid w:val="007454C7"/>
    <w:rsid w:val="007454D8"/>
    <w:rsid w:val="00745B2E"/>
    <w:rsid w:val="00745BA8"/>
    <w:rsid w:val="00745C8F"/>
    <w:rsid w:val="00745DBC"/>
    <w:rsid w:val="00745DF2"/>
    <w:rsid w:val="0074605D"/>
    <w:rsid w:val="0074617D"/>
    <w:rsid w:val="00746347"/>
    <w:rsid w:val="00746483"/>
    <w:rsid w:val="00746502"/>
    <w:rsid w:val="0074672D"/>
    <w:rsid w:val="007469A7"/>
    <w:rsid w:val="00746C57"/>
    <w:rsid w:val="00746CE1"/>
    <w:rsid w:val="00746D52"/>
    <w:rsid w:val="00746D6D"/>
    <w:rsid w:val="00747045"/>
    <w:rsid w:val="00747524"/>
    <w:rsid w:val="00747648"/>
    <w:rsid w:val="0074771B"/>
    <w:rsid w:val="0074772E"/>
    <w:rsid w:val="007477C0"/>
    <w:rsid w:val="0074792B"/>
    <w:rsid w:val="00747A63"/>
    <w:rsid w:val="00747A8B"/>
    <w:rsid w:val="00747FF9"/>
    <w:rsid w:val="0075003C"/>
    <w:rsid w:val="007501D9"/>
    <w:rsid w:val="007502EA"/>
    <w:rsid w:val="00750B93"/>
    <w:rsid w:val="00750D10"/>
    <w:rsid w:val="00750DF5"/>
    <w:rsid w:val="0075147B"/>
    <w:rsid w:val="007514A5"/>
    <w:rsid w:val="007514B6"/>
    <w:rsid w:val="007515D0"/>
    <w:rsid w:val="0075182C"/>
    <w:rsid w:val="00751A36"/>
    <w:rsid w:val="00751DB2"/>
    <w:rsid w:val="00751EB5"/>
    <w:rsid w:val="007522EB"/>
    <w:rsid w:val="0075277A"/>
    <w:rsid w:val="0075278C"/>
    <w:rsid w:val="0075284E"/>
    <w:rsid w:val="007528BC"/>
    <w:rsid w:val="00752A4C"/>
    <w:rsid w:val="00752BEE"/>
    <w:rsid w:val="00752D93"/>
    <w:rsid w:val="007532B9"/>
    <w:rsid w:val="007532D3"/>
    <w:rsid w:val="00753722"/>
    <w:rsid w:val="00753885"/>
    <w:rsid w:val="00753B47"/>
    <w:rsid w:val="00753D63"/>
    <w:rsid w:val="00753D8E"/>
    <w:rsid w:val="0075405E"/>
    <w:rsid w:val="00754358"/>
    <w:rsid w:val="00754675"/>
    <w:rsid w:val="00754848"/>
    <w:rsid w:val="00754887"/>
    <w:rsid w:val="00754973"/>
    <w:rsid w:val="00754B78"/>
    <w:rsid w:val="0075502F"/>
    <w:rsid w:val="00755338"/>
    <w:rsid w:val="007557D6"/>
    <w:rsid w:val="0075585F"/>
    <w:rsid w:val="00755963"/>
    <w:rsid w:val="00755BB5"/>
    <w:rsid w:val="00755DF5"/>
    <w:rsid w:val="00755E1E"/>
    <w:rsid w:val="00755E4A"/>
    <w:rsid w:val="007560C4"/>
    <w:rsid w:val="007563B5"/>
    <w:rsid w:val="00756419"/>
    <w:rsid w:val="00756506"/>
    <w:rsid w:val="007565B6"/>
    <w:rsid w:val="007566B7"/>
    <w:rsid w:val="0075699C"/>
    <w:rsid w:val="00756B14"/>
    <w:rsid w:val="00756EDE"/>
    <w:rsid w:val="007570D6"/>
    <w:rsid w:val="0075714D"/>
    <w:rsid w:val="007571CB"/>
    <w:rsid w:val="00757510"/>
    <w:rsid w:val="00757BBA"/>
    <w:rsid w:val="00757CDF"/>
    <w:rsid w:val="00757E08"/>
    <w:rsid w:val="00757E45"/>
    <w:rsid w:val="00757EC1"/>
    <w:rsid w:val="00760014"/>
    <w:rsid w:val="007604C9"/>
    <w:rsid w:val="00760605"/>
    <w:rsid w:val="00760640"/>
    <w:rsid w:val="007607A2"/>
    <w:rsid w:val="0076084B"/>
    <w:rsid w:val="00760E11"/>
    <w:rsid w:val="007612C6"/>
    <w:rsid w:val="00761952"/>
    <w:rsid w:val="00762013"/>
    <w:rsid w:val="007621F4"/>
    <w:rsid w:val="007622A3"/>
    <w:rsid w:val="0076239C"/>
    <w:rsid w:val="007623CE"/>
    <w:rsid w:val="007624C0"/>
    <w:rsid w:val="00762614"/>
    <w:rsid w:val="0076281F"/>
    <w:rsid w:val="00762C21"/>
    <w:rsid w:val="00762C25"/>
    <w:rsid w:val="0076323F"/>
    <w:rsid w:val="0076344D"/>
    <w:rsid w:val="00763F6E"/>
    <w:rsid w:val="0076415B"/>
    <w:rsid w:val="00764369"/>
    <w:rsid w:val="00764888"/>
    <w:rsid w:val="00764915"/>
    <w:rsid w:val="00764978"/>
    <w:rsid w:val="00764998"/>
    <w:rsid w:val="00764B3B"/>
    <w:rsid w:val="00764EA4"/>
    <w:rsid w:val="00764EB4"/>
    <w:rsid w:val="00765188"/>
    <w:rsid w:val="00765754"/>
    <w:rsid w:val="0076596E"/>
    <w:rsid w:val="00765AFA"/>
    <w:rsid w:val="00765DE6"/>
    <w:rsid w:val="00765F52"/>
    <w:rsid w:val="007661E3"/>
    <w:rsid w:val="0076636F"/>
    <w:rsid w:val="0076644B"/>
    <w:rsid w:val="007666F0"/>
    <w:rsid w:val="00766733"/>
    <w:rsid w:val="0076675A"/>
    <w:rsid w:val="007667A2"/>
    <w:rsid w:val="00766DCF"/>
    <w:rsid w:val="00766DE6"/>
    <w:rsid w:val="0076707B"/>
    <w:rsid w:val="007670EA"/>
    <w:rsid w:val="00767631"/>
    <w:rsid w:val="007677EE"/>
    <w:rsid w:val="00767803"/>
    <w:rsid w:val="00767893"/>
    <w:rsid w:val="00767AF3"/>
    <w:rsid w:val="0077010F"/>
    <w:rsid w:val="007701D0"/>
    <w:rsid w:val="007706C4"/>
    <w:rsid w:val="007709E0"/>
    <w:rsid w:val="00770B1A"/>
    <w:rsid w:val="007710C0"/>
    <w:rsid w:val="00771563"/>
    <w:rsid w:val="0077157B"/>
    <w:rsid w:val="007717E8"/>
    <w:rsid w:val="007718C9"/>
    <w:rsid w:val="007718DE"/>
    <w:rsid w:val="00771928"/>
    <w:rsid w:val="00771A41"/>
    <w:rsid w:val="00771BA7"/>
    <w:rsid w:val="00771C5D"/>
    <w:rsid w:val="00771DE5"/>
    <w:rsid w:val="00771E5A"/>
    <w:rsid w:val="00771E8A"/>
    <w:rsid w:val="00771EEC"/>
    <w:rsid w:val="00772151"/>
    <w:rsid w:val="007721DF"/>
    <w:rsid w:val="00772281"/>
    <w:rsid w:val="007724E5"/>
    <w:rsid w:val="00772839"/>
    <w:rsid w:val="00772A28"/>
    <w:rsid w:val="00772A72"/>
    <w:rsid w:val="00772AB5"/>
    <w:rsid w:val="00772ADE"/>
    <w:rsid w:val="00772B4F"/>
    <w:rsid w:val="00772B7B"/>
    <w:rsid w:val="00772EEC"/>
    <w:rsid w:val="00772FCC"/>
    <w:rsid w:val="00773273"/>
    <w:rsid w:val="007734BF"/>
    <w:rsid w:val="007735CD"/>
    <w:rsid w:val="007737A8"/>
    <w:rsid w:val="00774275"/>
    <w:rsid w:val="007744DE"/>
    <w:rsid w:val="007745B1"/>
    <w:rsid w:val="007745E6"/>
    <w:rsid w:val="00774682"/>
    <w:rsid w:val="00774705"/>
    <w:rsid w:val="007747BB"/>
    <w:rsid w:val="00774CC9"/>
    <w:rsid w:val="00774D6B"/>
    <w:rsid w:val="00774F15"/>
    <w:rsid w:val="00774FDD"/>
    <w:rsid w:val="007751CF"/>
    <w:rsid w:val="007751F5"/>
    <w:rsid w:val="007753C6"/>
    <w:rsid w:val="00775525"/>
    <w:rsid w:val="00775605"/>
    <w:rsid w:val="007757A1"/>
    <w:rsid w:val="007758B8"/>
    <w:rsid w:val="00775A6E"/>
    <w:rsid w:val="00775B58"/>
    <w:rsid w:val="00775C13"/>
    <w:rsid w:val="00775D11"/>
    <w:rsid w:val="00775E23"/>
    <w:rsid w:val="00775EC3"/>
    <w:rsid w:val="00776179"/>
    <w:rsid w:val="00776433"/>
    <w:rsid w:val="00776492"/>
    <w:rsid w:val="007764F9"/>
    <w:rsid w:val="007765CB"/>
    <w:rsid w:val="0077692A"/>
    <w:rsid w:val="00776941"/>
    <w:rsid w:val="00776AD1"/>
    <w:rsid w:val="00776B0B"/>
    <w:rsid w:val="00776BC1"/>
    <w:rsid w:val="00776C06"/>
    <w:rsid w:val="007772FA"/>
    <w:rsid w:val="00777340"/>
    <w:rsid w:val="007778C4"/>
    <w:rsid w:val="00777945"/>
    <w:rsid w:val="00777AFB"/>
    <w:rsid w:val="00777B21"/>
    <w:rsid w:val="00777DE5"/>
    <w:rsid w:val="00780374"/>
    <w:rsid w:val="00780B53"/>
    <w:rsid w:val="00780C10"/>
    <w:rsid w:val="00780DA2"/>
    <w:rsid w:val="0078102E"/>
    <w:rsid w:val="00781091"/>
    <w:rsid w:val="007814D1"/>
    <w:rsid w:val="0078161E"/>
    <w:rsid w:val="00781FBE"/>
    <w:rsid w:val="00782228"/>
    <w:rsid w:val="007822FF"/>
    <w:rsid w:val="00782389"/>
    <w:rsid w:val="0078271A"/>
    <w:rsid w:val="007827CC"/>
    <w:rsid w:val="007828E8"/>
    <w:rsid w:val="00782C65"/>
    <w:rsid w:val="00782EEE"/>
    <w:rsid w:val="0078309F"/>
    <w:rsid w:val="007832B9"/>
    <w:rsid w:val="00783323"/>
    <w:rsid w:val="00783627"/>
    <w:rsid w:val="0078364F"/>
    <w:rsid w:val="007838A4"/>
    <w:rsid w:val="00783901"/>
    <w:rsid w:val="00783EDF"/>
    <w:rsid w:val="00783F22"/>
    <w:rsid w:val="00784026"/>
    <w:rsid w:val="007841D6"/>
    <w:rsid w:val="007845E5"/>
    <w:rsid w:val="007848A6"/>
    <w:rsid w:val="00784A36"/>
    <w:rsid w:val="00784CE2"/>
    <w:rsid w:val="00784E73"/>
    <w:rsid w:val="007851A9"/>
    <w:rsid w:val="00785277"/>
    <w:rsid w:val="00785A2C"/>
    <w:rsid w:val="00785C7B"/>
    <w:rsid w:val="00785CBA"/>
    <w:rsid w:val="0078650B"/>
    <w:rsid w:val="00786521"/>
    <w:rsid w:val="007866B7"/>
    <w:rsid w:val="007868BE"/>
    <w:rsid w:val="007869FF"/>
    <w:rsid w:val="00786A75"/>
    <w:rsid w:val="00786BF5"/>
    <w:rsid w:val="00787013"/>
    <w:rsid w:val="007872EF"/>
    <w:rsid w:val="00787722"/>
    <w:rsid w:val="007877B2"/>
    <w:rsid w:val="00787A29"/>
    <w:rsid w:val="00787A4E"/>
    <w:rsid w:val="00787BDD"/>
    <w:rsid w:val="00787D19"/>
    <w:rsid w:val="00787EDA"/>
    <w:rsid w:val="00790136"/>
    <w:rsid w:val="00790525"/>
    <w:rsid w:val="0079059D"/>
    <w:rsid w:val="007907E5"/>
    <w:rsid w:val="007909EF"/>
    <w:rsid w:val="00790CC0"/>
    <w:rsid w:val="00790CCE"/>
    <w:rsid w:val="00791673"/>
    <w:rsid w:val="007916DB"/>
    <w:rsid w:val="00791740"/>
    <w:rsid w:val="00791769"/>
    <w:rsid w:val="00791B15"/>
    <w:rsid w:val="00791B6F"/>
    <w:rsid w:val="00791FF5"/>
    <w:rsid w:val="0079226C"/>
    <w:rsid w:val="007922B8"/>
    <w:rsid w:val="00792422"/>
    <w:rsid w:val="007926B1"/>
    <w:rsid w:val="0079277E"/>
    <w:rsid w:val="00792884"/>
    <w:rsid w:val="00792960"/>
    <w:rsid w:val="00792C39"/>
    <w:rsid w:val="00792E38"/>
    <w:rsid w:val="00792EA1"/>
    <w:rsid w:val="00792F2C"/>
    <w:rsid w:val="00793266"/>
    <w:rsid w:val="007938BB"/>
    <w:rsid w:val="0079391B"/>
    <w:rsid w:val="00793DB4"/>
    <w:rsid w:val="00793F12"/>
    <w:rsid w:val="007940E7"/>
    <w:rsid w:val="00794202"/>
    <w:rsid w:val="00794467"/>
    <w:rsid w:val="00794745"/>
    <w:rsid w:val="00794794"/>
    <w:rsid w:val="007948B4"/>
    <w:rsid w:val="00794931"/>
    <w:rsid w:val="00794A71"/>
    <w:rsid w:val="00794AD9"/>
    <w:rsid w:val="00794B46"/>
    <w:rsid w:val="00794D5F"/>
    <w:rsid w:val="00795071"/>
    <w:rsid w:val="0079546B"/>
    <w:rsid w:val="007954A0"/>
    <w:rsid w:val="007954DA"/>
    <w:rsid w:val="00795AD8"/>
    <w:rsid w:val="00795DDA"/>
    <w:rsid w:val="00795EA3"/>
    <w:rsid w:val="0079632A"/>
    <w:rsid w:val="0079657A"/>
    <w:rsid w:val="00796952"/>
    <w:rsid w:val="00796A3D"/>
    <w:rsid w:val="00796A43"/>
    <w:rsid w:val="00796BCA"/>
    <w:rsid w:val="00796CA1"/>
    <w:rsid w:val="00796E13"/>
    <w:rsid w:val="00796EBA"/>
    <w:rsid w:val="007971FC"/>
    <w:rsid w:val="00797549"/>
    <w:rsid w:val="00797994"/>
    <w:rsid w:val="00797F70"/>
    <w:rsid w:val="007A00FA"/>
    <w:rsid w:val="007A029D"/>
    <w:rsid w:val="007A0460"/>
    <w:rsid w:val="007A04DE"/>
    <w:rsid w:val="007A0525"/>
    <w:rsid w:val="007A084D"/>
    <w:rsid w:val="007A0907"/>
    <w:rsid w:val="007A09F5"/>
    <w:rsid w:val="007A10C2"/>
    <w:rsid w:val="007A134A"/>
    <w:rsid w:val="007A15E3"/>
    <w:rsid w:val="007A1612"/>
    <w:rsid w:val="007A1A3E"/>
    <w:rsid w:val="007A1BC3"/>
    <w:rsid w:val="007A1CB4"/>
    <w:rsid w:val="007A2012"/>
    <w:rsid w:val="007A213F"/>
    <w:rsid w:val="007A2653"/>
    <w:rsid w:val="007A2819"/>
    <w:rsid w:val="007A2A1E"/>
    <w:rsid w:val="007A2B61"/>
    <w:rsid w:val="007A2F4F"/>
    <w:rsid w:val="007A300F"/>
    <w:rsid w:val="007A3072"/>
    <w:rsid w:val="007A3346"/>
    <w:rsid w:val="007A341D"/>
    <w:rsid w:val="007A400C"/>
    <w:rsid w:val="007A42F2"/>
    <w:rsid w:val="007A432E"/>
    <w:rsid w:val="007A435D"/>
    <w:rsid w:val="007A47CC"/>
    <w:rsid w:val="007A4ADE"/>
    <w:rsid w:val="007A4B86"/>
    <w:rsid w:val="007A4B8F"/>
    <w:rsid w:val="007A4E00"/>
    <w:rsid w:val="007A501A"/>
    <w:rsid w:val="007A50EB"/>
    <w:rsid w:val="007A51F8"/>
    <w:rsid w:val="007A526F"/>
    <w:rsid w:val="007A5618"/>
    <w:rsid w:val="007A5943"/>
    <w:rsid w:val="007A5A72"/>
    <w:rsid w:val="007A5B60"/>
    <w:rsid w:val="007A5B73"/>
    <w:rsid w:val="007A5C0D"/>
    <w:rsid w:val="007A5C32"/>
    <w:rsid w:val="007A5C85"/>
    <w:rsid w:val="007A5CD4"/>
    <w:rsid w:val="007A5FD9"/>
    <w:rsid w:val="007A6025"/>
    <w:rsid w:val="007A6081"/>
    <w:rsid w:val="007A61C8"/>
    <w:rsid w:val="007A65CA"/>
    <w:rsid w:val="007A6A1E"/>
    <w:rsid w:val="007A6EBC"/>
    <w:rsid w:val="007A7692"/>
    <w:rsid w:val="007A771C"/>
    <w:rsid w:val="007A79EC"/>
    <w:rsid w:val="007A7AEA"/>
    <w:rsid w:val="007B0057"/>
    <w:rsid w:val="007B00C9"/>
    <w:rsid w:val="007B019E"/>
    <w:rsid w:val="007B01B5"/>
    <w:rsid w:val="007B02A3"/>
    <w:rsid w:val="007B02F2"/>
    <w:rsid w:val="007B03B1"/>
    <w:rsid w:val="007B0453"/>
    <w:rsid w:val="007B0704"/>
    <w:rsid w:val="007B0896"/>
    <w:rsid w:val="007B08EB"/>
    <w:rsid w:val="007B1112"/>
    <w:rsid w:val="007B1286"/>
    <w:rsid w:val="007B1313"/>
    <w:rsid w:val="007B15AC"/>
    <w:rsid w:val="007B197D"/>
    <w:rsid w:val="007B1AE3"/>
    <w:rsid w:val="007B1EBC"/>
    <w:rsid w:val="007B2054"/>
    <w:rsid w:val="007B236B"/>
    <w:rsid w:val="007B23AB"/>
    <w:rsid w:val="007B2476"/>
    <w:rsid w:val="007B2677"/>
    <w:rsid w:val="007B27B1"/>
    <w:rsid w:val="007B27D2"/>
    <w:rsid w:val="007B2804"/>
    <w:rsid w:val="007B2867"/>
    <w:rsid w:val="007B28E3"/>
    <w:rsid w:val="007B2A0B"/>
    <w:rsid w:val="007B2A67"/>
    <w:rsid w:val="007B2AF6"/>
    <w:rsid w:val="007B2B06"/>
    <w:rsid w:val="007B2C71"/>
    <w:rsid w:val="007B2C9A"/>
    <w:rsid w:val="007B2E42"/>
    <w:rsid w:val="007B304F"/>
    <w:rsid w:val="007B3374"/>
    <w:rsid w:val="007B33CF"/>
    <w:rsid w:val="007B345F"/>
    <w:rsid w:val="007B35EB"/>
    <w:rsid w:val="007B3B14"/>
    <w:rsid w:val="007B3C9E"/>
    <w:rsid w:val="007B3E6C"/>
    <w:rsid w:val="007B3F8A"/>
    <w:rsid w:val="007B413D"/>
    <w:rsid w:val="007B41CB"/>
    <w:rsid w:val="007B4218"/>
    <w:rsid w:val="007B4246"/>
    <w:rsid w:val="007B42CF"/>
    <w:rsid w:val="007B4459"/>
    <w:rsid w:val="007B445C"/>
    <w:rsid w:val="007B449E"/>
    <w:rsid w:val="007B471C"/>
    <w:rsid w:val="007B4769"/>
    <w:rsid w:val="007B4881"/>
    <w:rsid w:val="007B4902"/>
    <w:rsid w:val="007B4A00"/>
    <w:rsid w:val="007B4AB1"/>
    <w:rsid w:val="007B4C5F"/>
    <w:rsid w:val="007B4DDE"/>
    <w:rsid w:val="007B4E39"/>
    <w:rsid w:val="007B4F3E"/>
    <w:rsid w:val="007B4F8A"/>
    <w:rsid w:val="007B4FD3"/>
    <w:rsid w:val="007B5120"/>
    <w:rsid w:val="007B554C"/>
    <w:rsid w:val="007B56FE"/>
    <w:rsid w:val="007B661D"/>
    <w:rsid w:val="007B66AF"/>
    <w:rsid w:val="007B67CB"/>
    <w:rsid w:val="007B67CF"/>
    <w:rsid w:val="007B67D9"/>
    <w:rsid w:val="007B6F2B"/>
    <w:rsid w:val="007B7254"/>
    <w:rsid w:val="007B729D"/>
    <w:rsid w:val="007B739D"/>
    <w:rsid w:val="007B7591"/>
    <w:rsid w:val="007B760C"/>
    <w:rsid w:val="007B7610"/>
    <w:rsid w:val="007B7693"/>
    <w:rsid w:val="007B7C28"/>
    <w:rsid w:val="007B7D81"/>
    <w:rsid w:val="007B7DAE"/>
    <w:rsid w:val="007C06E8"/>
    <w:rsid w:val="007C0F74"/>
    <w:rsid w:val="007C1374"/>
    <w:rsid w:val="007C14F7"/>
    <w:rsid w:val="007C15D3"/>
    <w:rsid w:val="007C17BE"/>
    <w:rsid w:val="007C2113"/>
    <w:rsid w:val="007C2176"/>
    <w:rsid w:val="007C2D86"/>
    <w:rsid w:val="007C2FE6"/>
    <w:rsid w:val="007C30CA"/>
    <w:rsid w:val="007C31B1"/>
    <w:rsid w:val="007C3A64"/>
    <w:rsid w:val="007C4034"/>
    <w:rsid w:val="007C40B8"/>
    <w:rsid w:val="007C427C"/>
    <w:rsid w:val="007C44E4"/>
    <w:rsid w:val="007C4836"/>
    <w:rsid w:val="007C4AF9"/>
    <w:rsid w:val="007C4EA7"/>
    <w:rsid w:val="007C51F6"/>
    <w:rsid w:val="007C5346"/>
    <w:rsid w:val="007C56D2"/>
    <w:rsid w:val="007C56EB"/>
    <w:rsid w:val="007C5ABE"/>
    <w:rsid w:val="007C5AEB"/>
    <w:rsid w:val="007C5D89"/>
    <w:rsid w:val="007C616B"/>
    <w:rsid w:val="007C6964"/>
    <w:rsid w:val="007C6A96"/>
    <w:rsid w:val="007C6D7D"/>
    <w:rsid w:val="007C6FE0"/>
    <w:rsid w:val="007C6FF2"/>
    <w:rsid w:val="007C747A"/>
    <w:rsid w:val="007C76BF"/>
    <w:rsid w:val="007D0035"/>
    <w:rsid w:val="007D0337"/>
    <w:rsid w:val="007D0370"/>
    <w:rsid w:val="007D04D0"/>
    <w:rsid w:val="007D0584"/>
    <w:rsid w:val="007D082F"/>
    <w:rsid w:val="007D093D"/>
    <w:rsid w:val="007D0A4F"/>
    <w:rsid w:val="007D0E87"/>
    <w:rsid w:val="007D13C7"/>
    <w:rsid w:val="007D15E5"/>
    <w:rsid w:val="007D184B"/>
    <w:rsid w:val="007D1C67"/>
    <w:rsid w:val="007D1E66"/>
    <w:rsid w:val="007D20D8"/>
    <w:rsid w:val="007D23D6"/>
    <w:rsid w:val="007D259A"/>
    <w:rsid w:val="007D27A1"/>
    <w:rsid w:val="007D286C"/>
    <w:rsid w:val="007D2DF9"/>
    <w:rsid w:val="007D2E10"/>
    <w:rsid w:val="007D2F51"/>
    <w:rsid w:val="007D2FD8"/>
    <w:rsid w:val="007D3337"/>
    <w:rsid w:val="007D3643"/>
    <w:rsid w:val="007D37D6"/>
    <w:rsid w:val="007D3841"/>
    <w:rsid w:val="007D3BD2"/>
    <w:rsid w:val="007D3CD0"/>
    <w:rsid w:val="007D3CD3"/>
    <w:rsid w:val="007D3CD7"/>
    <w:rsid w:val="007D3E39"/>
    <w:rsid w:val="007D3FA3"/>
    <w:rsid w:val="007D45A2"/>
    <w:rsid w:val="007D45AF"/>
    <w:rsid w:val="007D47BE"/>
    <w:rsid w:val="007D486F"/>
    <w:rsid w:val="007D4AD0"/>
    <w:rsid w:val="007D4C8A"/>
    <w:rsid w:val="007D4D6E"/>
    <w:rsid w:val="007D4E73"/>
    <w:rsid w:val="007D50F3"/>
    <w:rsid w:val="007D543A"/>
    <w:rsid w:val="007D5822"/>
    <w:rsid w:val="007D5907"/>
    <w:rsid w:val="007D5A2E"/>
    <w:rsid w:val="007D5B47"/>
    <w:rsid w:val="007D5C1F"/>
    <w:rsid w:val="007D5DED"/>
    <w:rsid w:val="007D5E59"/>
    <w:rsid w:val="007D5E9A"/>
    <w:rsid w:val="007D6049"/>
    <w:rsid w:val="007D63A6"/>
    <w:rsid w:val="007D6432"/>
    <w:rsid w:val="007D6469"/>
    <w:rsid w:val="007D6502"/>
    <w:rsid w:val="007D660D"/>
    <w:rsid w:val="007D6886"/>
    <w:rsid w:val="007D727A"/>
    <w:rsid w:val="007D760B"/>
    <w:rsid w:val="007D79C9"/>
    <w:rsid w:val="007D7A88"/>
    <w:rsid w:val="007D7C8D"/>
    <w:rsid w:val="007D7EF3"/>
    <w:rsid w:val="007E00DD"/>
    <w:rsid w:val="007E0227"/>
    <w:rsid w:val="007E0409"/>
    <w:rsid w:val="007E0577"/>
    <w:rsid w:val="007E0A8F"/>
    <w:rsid w:val="007E0BC5"/>
    <w:rsid w:val="007E0D32"/>
    <w:rsid w:val="007E0E50"/>
    <w:rsid w:val="007E1300"/>
    <w:rsid w:val="007E13D2"/>
    <w:rsid w:val="007E16CF"/>
    <w:rsid w:val="007E194C"/>
    <w:rsid w:val="007E1C36"/>
    <w:rsid w:val="007E1CBC"/>
    <w:rsid w:val="007E1D7C"/>
    <w:rsid w:val="007E2167"/>
    <w:rsid w:val="007E223A"/>
    <w:rsid w:val="007E284F"/>
    <w:rsid w:val="007E2881"/>
    <w:rsid w:val="007E2A1A"/>
    <w:rsid w:val="007E2A41"/>
    <w:rsid w:val="007E2D11"/>
    <w:rsid w:val="007E2DE6"/>
    <w:rsid w:val="007E2F0D"/>
    <w:rsid w:val="007E3267"/>
    <w:rsid w:val="007E35F0"/>
    <w:rsid w:val="007E3648"/>
    <w:rsid w:val="007E36F9"/>
    <w:rsid w:val="007E3C3C"/>
    <w:rsid w:val="007E3D5D"/>
    <w:rsid w:val="007E3E20"/>
    <w:rsid w:val="007E4239"/>
    <w:rsid w:val="007E4241"/>
    <w:rsid w:val="007E4628"/>
    <w:rsid w:val="007E47F0"/>
    <w:rsid w:val="007E4AC2"/>
    <w:rsid w:val="007E4AD2"/>
    <w:rsid w:val="007E4C10"/>
    <w:rsid w:val="007E4C25"/>
    <w:rsid w:val="007E4CE0"/>
    <w:rsid w:val="007E4D9F"/>
    <w:rsid w:val="007E4DC2"/>
    <w:rsid w:val="007E4EBB"/>
    <w:rsid w:val="007E51A8"/>
    <w:rsid w:val="007E5304"/>
    <w:rsid w:val="007E5362"/>
    <w:rsid w:val="007E5628"/>
    <w:rsid w:val="007E5989"/>
    <w:rsid w:val="007E5C22"/>
    <w:rsid w:val="007E5CD5"/>
    <w:rsid w:val="007E5F69"/>
    <w:rsid w:val="007E6B40"/>
    <w:rsid w:val="007E6C86"/>
    <w:rsid w:val="007E6D48"/>
    <w:rsid w:val="007E6DA4"/>
    <w:rsid w:val="007E6E4C"/>
    <w:rsid w:val="007E6F33"/>
    <w:rsid w:val="007E6F36"/>
    <w:rsid w:val="007E711B"/>
    <w:rsid w:val="007E744F"/>
    <w:rsid w:val="007E7515"/>
    <w:rsid w:val="007E7635"/>
    <w:rsid w:val="007E7936"/>
    <w:rsid w:val="007E7B0E"/>
    <w:rsid w:val="007E7B43"/>
    <w:rsid w:val="007F0BC8"/>
    <w:rsid w:val="007F0CDF"/>
    <w:rsid w:val="007F0D64"/>
    <w:rsid w:val="007F0E73"/>
    <w:rsid w:val="007F0F4E"/>
    <w:rsid w:val="007F1023"/>
    <w:rsid w:val="007F117C"/>
    <w:rsid w:val="007F171D"/>
    <w:rsid w:val="007F1994"/>
    <w:rsid w:val="007F21E6"/>
    <w:rsid w:val="007F24EA"/>
    <w:rsid w:val="007F25E9"/>
    <w:rsid w:val="007F26BB"/>
    <w:rsid w:val="007F2C48"/>
    <w:rsid w:val="007F2C6C"/>
    <w:rsid w:val="007F2D0D"/>
    <w:rsid w:val="007F2FED"/>
    <w:rsid w:val="007F31CC"/>
    <w:rsid w:val="007F3343"/>
    <w:rsid w:val="007F335E"/>
    <w:rsid w:val="007F34D0"/>
    <w:rsid w:val="007F371C"/>
    <w:rsid w:val="007F38B7"/>
    <w:rsid w:val="007F3CCF"/>
    <w:rsid w:val="007F3D1B"/>
    <w:rsid w:val="007F4143"/>
    <w:rsid w:val="007F43C2"/>
    <w:rsid w:val="007F4E03"/>
    <w:rsid w:val="007F4E4D"/>
    <w:rsid w:val="007F5BF9"/>
    <w:rsid w:val="007F5D8B"/>
    <w:rsid w:val="007F60C9"/>
    <w:rsid w:val="007F6177"/>
    <w:rsid w:val="007F61A7"/>
    <w:rsid w:val="007F61EE"/>
    <w:rsid w:val="007F623C"/>
    <w:rsid w:val="007F647E"/>
    <w:rsid w:val="007F7046"/>
    <w:rsid w:val="007F7725"/>
    <w:rsid w:val="007F785F"/>
    <w:rsid w:val="007F7873"/>
    <w:rsid w:val="007F7AB1"/>
    <w:rsid w:val="007F7BB7"/>
    <w:rsid w:val="007F7CF8"/>
    <w:rsid w:val="008000C2"/>
    <w:rsid w:val="008007CA"/>
    <w:rsid w:val="0080083B"/>
    <w:rsid w:val="0080088E"/>
    <w:rsid w:val="0080132C"/>
    <w:rsid w:val="0080147F"/>
    <w:rsid w:val="008015AD"/>
    <w:rsid w:val="0080175A"/>
    <w:rsid w:val="00801AC8"/>
    <w:rsid w:val="00801C60"/>
    <w:rsid w:val="00801D49"/>
    <w:rsid w:val="00801EBD"/>
    <w:rsid w:val="0080222E"/>
    <w:rsid w:val="00802275"/>
    <w:rsid w:val="00802567"/>
    <w:rsid w:val="00802632"/>
    <w:rsid w:val="008031D0"/>
    <w:rsid w:val="00803243"/>
    <w:rsid w:val="008033FD"/>
    <w:rsid w:val="008035F3"/>
    <w:rsid w:val="008038FC"/>
    <w:rsid w:val="00803A25"/>
    <w:rsid w:val="00803F63"/>
    <w:rsid w:val="008040BB"/>
    <w:rsid w:val="00804162"/>
    <w:rsid w:val="008042CC"/>
    <w:rsid w:val="00804356"/>
    <w:rsid w:val="0080436D"/>
    <w:rsid w:val="008043C0"/>
    <w:rsid w:val="0080470C"/>
    <w:rsid w:val="008049DE"/>
    <w:rsid w:val="00804A2C"/>
    <w:rsid w:val="00804BBB"/>
    <w:rsid w:val="00804BC4"/>
    <w:rsid w:val="0080515A"/>
    <w:rsid w:val="00805515"/>
    <w:rsid w:val="008055FF"/>
    <w:rsid w:val="008057AD"/>
    <w:rsid w:val="00805855"/>
    <w:rsid w:val="00805AE7"/>
    <w:rsid w:val="00805CD2"/>
    <w:rsid w:val="00805D92"/>
    <w:rsid w:val="00805DC7"/>
    <w:rsid w:val="00805ED3"/>
    <w:rsid w:val="00805F19"/>
    <w:rsid w:val="00806125"/>
    <w:rsid w:val="008062C6"/>
    <w:rsid w:val="0080641B"/>
    <w:rsid w:val="00806820"/>
    <w:rsid w:val="0080690A"/>
    <w:rsid w:val="0080693B"/>
    <w:rsid w:val="00806B0E"/>
    <w:rsid w:val="00806CE6"/>
    <w:rsid w:val="00806D3C"/>
    <w:rsid w:val="00806EFA"/>
    <w:rsid w:val="008072C8"/>
    <w:rsid w:val="0080751B"/>
    <w:rsid w:val="00807759"/>
    <w:rsid w:val="00807A2A"/>
    <w:rsid w:val="00807B68"/>
    <w:rsid w:val="00807C01"/>
    <w:rsid w:val="00807D03"/>
    <w:rsid w:val="00807EA5"/>
    <w:rsid w:val="00807F96"/>
    <w:rsid w:val="008100D9"/>
    <w:rsid w:val="0081013D"/>
    <w:rsid w:val="00810320"/>
    <w:rsid w:val="00810A40"/>
    <w:rsid w:val="00810B30"/>
    <w:rsid w:val="00810C19"/>
    <w:rsid w:val="00810E88"/>
    <w:rsid w:val="00811181"/>
    <w:rsid w:val="008114CA"/>
    <w:rsid w:val="00811B24"/>
    <w:rsid w:val="00811D6C"/>
    <w:rsid w:val="00811F61"/>
    <w:rsid w:val="00812459"/>
    <w:rsid w:val="0081246E"/>
    <w:rsid w:val="00812539"/>
    <w:rsid w:val="008128B4"/>
    <w:rsid w:val="00812966"/>
    <w:rsid w:val="00812A3F"/>
    <w:rsid w:val="00812AEC"/>
    <w:rsid w:val="00812BB7"/>
    <w:rsid w:val="00812EE0"/>
    <w:rsid w:val="00812F4B"/>
    <w:rsid w:val="00813093"/>
    <w:rsid w:val="008131AB"/>
    <w:rsid w:val="008131F1"/>
    <w:rsid w:val="008133CE"/>
    <w:rsid w:val="00813538"/>
    <w:rsid w:val="00813688"/>
    <w:rsid w:val="00813990"/>
    <w:rsid w:val="00813A01"/>
    <w:rsid w:val="00813A0F"/>
    <w:rsid w:val="00813CF8"/>
    <w:rsid w:val="00813E80"/>
    <w:rsid w:val="00813F00"/>
    <w:rsid w:val="00814317"/>
    <w:rsid w:val="008146E5"/>
    <w:rsid w:val="008147E6"/>
    <w:rsid w:val="0081486F"/>
    <w:rsid w:val="00814B2F"/>
    <w:rsid w:val="00814C85"/>
    <w:rsid w:val="00814FB3"/>
    <w:rsid w:val="0081506F"/>
    <w:rsid w:val="008153ED"/>
    <w:rsid w:val="0081541F"/>
    <w:rsid w:val="00815772"/>
    <w:rsid w:val="00815864"/>
    <w:rsid w:val="00815A31"/>
    <w:rsid w:val="00815E71"/>
    <w:rsid w:val="00815EDD"/>
    <w:rsid w:val="00815F6A"/>
    <w:rsid w:val="0081630C"/>
    <w:rsid w:val="00816480"/>
    <w:rsid w:val="008164B2"/>
    <w:rsid w:val="00816604"/>
    <w:rsid w:val="008166F6"/>
    <w:rsid w:val="00816715"/>
    <w:rsid w:val="00816778"/>
    <w:rsid w:val="0081693F"/>
    <w:rsid w:val="00816AFA"/>
    <w:rsid w:val="00816C15"/>
    <w:rsid w:val="00816D63"/>
    <w:rsid w:val="00816EE5"/>
    <w:rsid w:val="00817290"/>
    <w:rsid w:val="00817861"/>
    <w:rsid w:val="00817D38"/>
    <w:rsid w:val="008202C5"/>
    <w:rsid w:val="008203C8"/>
    <w:rsid w:val="00820472"/>
    <w:rsid w:val="00820569"/>
    <w:rsid w:val="00820586"/>
    <w:rsid w:val="0082060A"/>
    <w:rsid w:val="00820661"/>
    <w:rsid w:val="008208B1"/>
    <w:rsid w:val="00820A07"/>
    <w:rsid w:val="00820C49"/>
    <w:rsid w:val="00821227"/>
    <w:rsid w:val="00821354"/>
    <w:rsid w:val="008217A5"/>
    <w:rsid w:val="00821CD1"/>
    <w:rsid w:val="00821D7C"/>
    <w:rsid w:val="00822486"/>
    <w:rsid w:val="0082251C"/>
    <w:rsid w:val="00822544"/>
    <w:rsid w:val="0082286B"/>
    <w:rsid w:val="00822A53"/>
    <w:rsid w:val="00822A7D"/>
    <w:rsid w:val="00822BC9"/>
    <w:rsid w:val="00822D50"/>
    <w:rsid w:val="00822E65"/>
    <w:rsid w:val="00822EB0"/>
    <w:rsid w:val="00822FDC"/>
    <w:rsid w:val="008230FF"/>
    <w:rsid w:val="0082338C"/>
    <w:rsid w:val="00823449"/>
    <w:rsid w:val="00823517"/>
    <w:rsid w:val="0082371B"/>
    <w:rsid w:val="00823AEC"/>
    <w:rsid w:val="00823C83"/>
    <w:rsid w:val="00823CE7"/>
    <w:rsid w:val="00823EC0"/>
    <w:rsid w:val="00824011"/>
    <w:rsid w:val="008243C7"/>
    <w:rsid w:val="008246F5"/>
    <w:rsid w:val="0082490D"/>
    <w:rsid w:val="00824BCB"/>
    <w:rsid w:val="00824CE7"/>
    <w:rsid w:val="00824F0D"/>
    <w:rsid w:val="0082512A"/>
    <w:rsid w:val="008255B4"/>
    <w:rsid w:val="008255E0"/>
    <w:rsid w:val="00825698"/>
    <w:rsid w:val="008259F5"/>
    <w:rsid w:val="00825A06"/>
    <w:rsid w:val="00825B3A"/>
    <w:rsid w:val="00825D21"/>
    <w:rsid w:val="00825D76"/>
    <w:rsid w:val="00825EE0"/>
    <w:rsid w:val="0082601C"/>
    <w:rsid w:val="00826712"/>
    <w:rsid w:val="0082691B"/>
    <w:rsid w:val="00826927"/>
    <w:rsid w:val="008270A4"/>
    <w:rsid w:val="0082741C"/>
    <w:rsid w:val="00827650"/>
    <w:rsid w:val="00827A20"/>
    <w:rsid w:val="00827F1A"/>
    <w:rsid w:val="00827F6B"/>
    <w:rsid w:val="008300E1"/>
    <w:rsid w:val="0083014D"/>
    <w:rsid w:val="008304D8"/>
    <w:rsid w:val="00830678"/>
    <w:rsid w:val="008307AF"/>
    <w:rsid w:val="008308F7"/>
    <w:rsid w:val="00830A47"/>
    <w:rsid w:val="00830A72"/>
    <w:rsid w:val="00830B2E"/>
    <w:rsid w:val="00830B50"/>
    <w:rsid w:val="00830E6A"/>
    <w:rsid w:val="00830EC5"/>
    <w:rsid w:val="00831224"/>
    <w:rsid w:val="00831495"/>
    <w:rsid w:val="00831858"/>
    <w:rsid w:val="00831A24"/>
    <w:rsid w:val="00831AC9"/>
    <w:rsid w:val="00832045"/>
    <w:rsid w:val="008326A5"/>
    <w:rsid w:val="00832809"/>
    <w:rsid w:val="0083293A"/>
    <w:rsid w:val="00832C42"/>
    <w:rsid w:val="00833045"/>
    <w:rsid w:val="00833057"/>
    <w:rsid w:val="00833120"/>
    <w:rsid w:val="00833249"/>
    <w:rsid w:val="008332E7"/>
    <w:rsid w:val="008333A0"/>
    <w:rsid w:val="008338D4"/>
    <w:rsid w:val="00833941"/>
    <w:rsid w:val="00833DC0"/>
    <w:rsid w:val="008347F8"/>
    <w:rsid w:val="00834924"/>
    <w:rsid w:val="00834BA6"/>
    <w:rsid w:val="00834C41"/>
    <w:rsid w:val="00834E81"/>
    <w:rsid w:val="00834F97"/>
    <w:rsid w:val="008350CB"/>
    <w:rsid w:val="008350DE"/>
    <w:rsid w:val="008352E1"/>
    <w:rsid w:val="00835698"/>
    <w:rsid w:val="00835813"/>
    <w:rsid w:val="0083582E"/>
    <w:rsid w:val="00835927"/>
    <w:rsid w:val="00835D2B"/>
    <w:rsid w:val="00835E86"/>
    <w:rsid w:val="0083603F"/>
    <w:rsid w:val="008365EB"/>
    <w:rsid w:val="00836784"/>
    <w:rsid w:val="00836CE0"/>
    <w:rsid w:val="00836EAB"/>
    <w:rsid w:val="00836FFF"/>
    <w:rsid w:val="00837158"/>
    <w:rsid w:val="00837488"/>
    <w:rsid w:val="008376AF"/>
    <w:rsid w:val="0083775D"/>
    <w:rsid w:val="00837D91"/>
    <w:rsid w:val="00837E6A"/>
    <w:rsid w:val="008403EC"/>
    <w:rsid w:val="00840588"/>
    <w:rsid w:val="0084064D"/>
    <w:rsid w:val="008407F9"/>
    <w:rsid w:val="0084088A"/>
    <w:rsid w:val="00840D0D"/>
    <w:rsid w:val="00841560"/>
    <w:rsid w:val="0084196B"/>
    <w:rsid w:val="00841B6D"/>
    <w:rsid w:val="00841D54"/>
    <w:rsid w:val="00841DDB"/>
    <w:rsid w:val="0084213E"/>
    <w:rsid w:val="008424FD"/>
    <w:rsid w:val="0084263E"/>
    <w:rsid w:val="008426AD"/>
    <w:rsid w:val="00842749"/>
    <w:rsid w:val="00842803"/>
    <w:rsid w:val="00842CEF"/>
    <w:rsid w:val="00842D09"/>
    <w:rsid w:val="00842DFB"/>
    <w:rsid w:val="00842F5C"/>
    <w:rsid w:val="008430FC"/>
    <w:rsid w:val="00843269"/>
    <w:rsid w:val="0084336F"/>
    <w:rsid w:val="00843522"/>
    <w:rsid w:val="00843562"/>
    <w:rsid w:val="0084399E"/>
    <w:rsid w:val="00843CAF"/>
    <w:rsid w:val="00843CFE"/>
    <w:rsid w:val="00843D10"/>
    <w:rsid w:val="00843ECB"/>
    <w:rsid w:val="00844055"/>
    <w:rsid w:val="00844088"/>
    <w:rsid w:val="00844A53"/>
    <w:rsid w:val="00845737"/>
    <w:rsid w:val="0084594A"/>
    <w:rsid w:val="008459DA"/>
    <w:rsid w:val="00845CF4"/>
    <w:rsid w:val="00845D5F"/>
    <w:rsid w:val="00845D9F"/>
    <w:rsid w:val="008461B0"/>
    <w:rsid w:val="008461F8"/>
    <w:rsid w:val="0084640F"/>
    <w:rsid w:val="00846427"/>
    <w:rsid w:val="008467F7"/>
    <w:rsid w:val="0084698A"/>
    <w:rsid w:val="00846A2E"/>
    <w:rsid w:val="00847198"/>
    <w:rsid w:val="0084745B"/>
    <w:rsid w:val="0084776C"/>
    <w:rsid w:val="00847803"/>
    <w:rsid w:val="00847A4B"/>
    <w:rsid w:val="00847BE6"/>
    <w:rsid w:val="00847C0D"/>
    <w:rsid w:val="00847CBE"/>
    <w:rsid w:val="00847E42"/>
    <w:rsid w:val="00847F41"/>
    <w:rsid w:val="00850138"/>
    <w:rsid w:val="008501D8"/>
    <w:rsid w:val="008501E6"/>
    <w:rsid w:val="00850616"/>
    <w:rsid w:val="00850806"/>
    <w:rsid w:val="00850A6E"/>
    <w:rsid w:val="00850B4A"/>
    <w:rsid w:val="00850C8D"/>
    <w:rsid w:val="00850E4B"/>
    <w:rsid w:val="00850F6D"/>
    <w:rsid w:val="00850F7A"/>
    <w:rsid w:val="00850F9D"/>
    <w:rsid w:val="0085112D"/>
    <w:rsid w:val="00851498"/>
    <w:rsid w:val="008515D6"/>
    <w:rsid w:val="00851700"/>
    <w:rsid w:val="0085195C"/>
    <w:rsid w:val="00851B1F"/>
    <w:rsid w:val="008521BC"/>
    <w:rsid w:val="008521D9"/>
    <w:rsid w:val="00852206"/>
    <w:rsid w:val="00852339"/>
    <w:rsid w:val="0085237D"/>
    <w:rsid w:val="008523F1"/>
    <w:rsid w:val="0085273E"/>
    <w:rsid w:val="008527AF"/>
    <w:rsid w:val="00852998"/>
    <w:rsid w:val="00852A38"/>
    <w:rsid w:val="00852C1F"/>
    <w:rsid w:val="00852C63"/>
    <w:rsid w:val="00852F67"/>
    <w:rsid w:val="0085301D"/>
    <w:rsid w:val="00853497"/>
    <w:rsid w:val="00853498"/>
    <w:rsid w:val="00853690"/>
    <w:rsid w:val="008542A9"/>
    <w:rsid w:val="00854620"/>
    <w:rsid w:val="00854ED4"/>
    <w:rsid w:val="0085517A"/>
    <w:rsid w:val="00855312"/>
    <w:rsid w:val="008556FC"/>
    <w:rsid w:val="00855765"/>
    <w:rsid w:val="008557F3"/>
    <w:rsid w:val="0085585D"/>
    <w:rsid w:val="008558A8"/>
    <w:rsid w:val="00855BED"/>
    <w:rsid w:val="00855DA6"/>
    <w:rsid w:val="00855DB8"/>
    <w:rsid w:val="00855ED8"/>
    <w:rsid w:val="00856090"/>
    <w:rsid w:val="008562A9"/>
    <w:rsid w:val="00856322"/>
    <w:rsid w:val="0085638B"/>
    <w:rsid w:val="00856405"/>
    <w:rsid w:val="00856566"/>
    <w:rsid w:val="008565C1"/>
    <w:rsid w:val="0085686B"/>
    <w:rsid w:val="00856967"/>
    <w:rsid w:val="00857085"/>
    <w:rsid w:val="0085748D"/>
    <w:rsid w:val="008574A6"/>
    <w:rsid w:val="00857648"/>
    <w:rsid w:val="00857891"/>
    <w:rsid w:val="00857A8F"/>
    <w:rsid w:val="00857BA2"/>
    <w:rsid w:val="00860223"/>
    <w:rsid w:val="008602CB"/>
    <w:rsid w:val="008603D1"/>
    <w:rsid w:val="008603E2"/>
    <w:rsid w:val="00860A0E"/>
    <w:rsid w:val="00860B65"/>
    <w:rsid w:val="00860C81"/>
    <w:rsid w:val="00860D03"/>
    <w:rsid w:val="00860E00"/>
    <w:rsid w:val="00860EE1"/>
    <w:rsid w:val="008611BA"/>
    <w:rsid w:val="008611C0"/>
    <w:rsid w:val="0086121B"/>
    <w:rsid w:val="008616B0"/>
    <w:rsid w:val="00861CF5"/>
    <w:rsid w:val="00861DFA"/>
    <w:rsid w:val="00861FA8"/>
    <w:rsid w:val="00862339"/>
    <w:rsid w:val="00862625"/>
    <w:rsid w:val="00862AA0"/>
    <w:rsid w:val="00862FAD"/>
    <w:rsid w:val="00863520"/>
    <w:rsid w:val="00863918"/>
    <w:rsid w:val="00863A9D"/>
    <w:rsid w:val="00863D25"/>
    <w:rsid w:val="00863F11"/>
    <w:rsid w:val="0086415D"/>
    <w:rsid w:val="008646E7"/>
    <w:rsid w:val="00864726"/>
    <w:rsid w:val="00864861"/>
    <w:rsid w:val="00864AB9"/>
    <w:rsid w:val="00864AF3"/>
    <w:rsid w:val="00864B09"/>
    <w:rsid w:val="00864C3A"/>
    <w:rsid w:val="00864CB4"/>
    <w:rsid w:val="00864D64"/>
    <w:rsid w:val="00864EC4"/>
    <w:rsid w:val="00864F39"/>
    <w:rsid w:val="00865088"/>
    <w:rsid w:val="0086517C"/>
    <w:rsid w:val="008655B3"/>
    <w:rsid w:val="008656E0"/>
    <w:rsid w:val="00865C89"/>
    <w:rsid w:val="0086624A"/>
    <w:rsid w:val="008665E4"/>
    <w:rsid w:val="008667C7"/>
    <w:rsid w:val="008669CE"/>
    <w:rsid w:val="00866A5C"/>
    <w:rsid w:val="00866CA8"/>
    <w:rsid w:val="00866E22"/>
    <w:rsid w:val="00866EE8"/>
    <w:rsid w:val="008673FC"/>
    <w:rsid w:val="00867671"/>
    <w:rsid w:val="00867705"/>
    <w:rsid w:val="00867733"/>
    <w:rsid w:val="0086774B"/>
    <w:rsid w:val="00867994"/>
    <w:rsid w:val="00867C10"/>
    <w:rsid w:val="008700E2"/>
    <w:rsid w:val="008701B3"/>
    <w:rsid w:val="00870352"/>
    <w:rsid w:val="0087050F"/>
    <w:rsid w:val="00870666"/>
    <w:rsid w:val="008708E5"/>
    <w:rsid w:val="008709A2"/>
    <w:rsid w:val="00870A67"/>
    <w:rsid w:val="00870C34"/>
    <w:rsid w:val="00870F7F"/>
    <w:rsid w:val="00870FA7"/>
    <w:rsid w:val="00871366"/>
    <w:rsid w:val="008717FA"/>
    <w:rsid w:val="00871A82"/>
    <w:rsid w:val="00871C8F"/>
    <w:rsid w:val="00871ECC"/>
    <w:rsid w:val="0087265C"/>
    <w:rsid w:val="0087266C"/>
    <w:rsid w:val="00872878"/>
    <w:rsid w:val="00872A6A"/>
    <w:rsid w:val="00872B2C"/>
    <w:rsid w:val="00872EFD"/>
    <w:rsid w:val="00873004"/>
    <w:rsid w:val="0087301A"/>
    <w:rsid w:val="008730AF"/>
    <w:rsid w:val="00873164"/>
    <w:rsid w:val="00873453"/>
    <w:rsid w:val="008735C5"/>
    <w:rsid w:val="0087371D"/>
    <w:rsid w:val="00873725"/>
    <w:rsid w:val="00873726"/>
    <w:rsid w:val="00873AD8"/>
    <w:rsid w:val="00873B14"/>
    <w:rsid w:val="00873D14"/>
    <w:rsid w:val="00873FC7"/>
    <w:rsid w:val="00873FE2"/>
    <w:rsid w:val="0087417A"/>
    <w:rsid w:val="00874279"/>
    <w:rsid w:val="008742A2"/>
    <w:rsid w:val="00874596"/>
    <w:rsid w:val="008748F0"/>
    <w:rsid w:val="00874CD8"/>
    <w:rsid w:val="00874D97"/>
    <w:rsid w:val="00875049"/>
    <w:rsid w:val="0087514C"/>
    <w:rsid w:val="008751DA"/>
    <w:rsid w:val="008752FC"/>
    <w:rsid w:val="0087573F"/>
    <w:rsid w:val="00875A22"/>
    <w:rsid w:val="00875C6F"/>
    <w:rsid w:val="0087687D"/>
    <w:rsid w:val="00876C37"/>
    <w:rsid w:val="00876D6B"/>
    <w:rsid w:val="00877094"/>
    <w:rsid w:val="00877167"/>
    <w:rsid w:val="008772D8"/>
    <w:rsid w:val="008773F0"/>
    <w:rsid w:val="008774DB"/>
    <w:rsid w:val="0087762D"/>
    <w:rsid w:val="0087770E"/>
    <w:rsid w:val="008777CD"/>
    <w:rsid w:val="008779ED"/>
    <w:rsid w:val="00877ADF"/>
    <w:rsid w:val="00877B28"/>
    <w:rsid w:val="00877D8E"/>
    <w:rsid w:val="00877DAA"/>
    <w:rsid w:val="00877ED6"/>
    <w:rsid w:val="008805FF"/>
    <w:rsid w:val="00880658"/>
    <w:rsid w:val="008806FC"/>
    <w:rsid w:val="0088085A"/>
    <w:rsid w:val="008808BE"/>
    <w:rsid w:val="00880E27"/>
    <w:rsid w:val="00880F96"/>
    <w:rsid w:val="0088127E"/>
    <w:rsid w:val="008813FD"/>
    <w:rsid w:val="0088145C"/>
    <w:rsid w:val="00881598"/>
    <w:rsid w:val="008815C9"/>
    <w:rsid w:val="008816D2"/>
    <w:rsid w:val="008817AB"/>
    <w:rsid w:val="008819F4"/>
    <w:rsid w:val="00881C19"/>
    <w:rsid w:val="00881F82"/>
    <w:rsid w:val="0088207C"/>
    <w:rsid w:val="008820DB"/>
    <w:rsid w:val="008821B5"/>
    <w:rsid w:val="0088229C"/>
    <w:rsid w:val="00882A66"/>
    <w:rsid w:val="00882AB3"/>
    <w:rsid w:val="00882D6F"/>
    <w:rsid w:val="00882DFC"/>
    <w:rsid w:val="00882E79"/>
    <w:rsid w:val="0088321D"/>
    <w:rsid w:val="00883575"/>
    <w:rsid w:val="008839E6"/>
    <w:rsid w:val="00883C88"/>
    <w:rsid w:val="00883D65"/>
    <w:rsid w:val="00883EFF"/>
    <w:rsid w:val="00884022"/>
    <w:rsid w:val="008840AF"/>
    <w:rsid w:val="0088458B"/>
    <w:rsid w:val="008848EB"/>
    <w:rsid w:val="00884EEF"/>
    <w:rsid w:val="008857A2"/>
    <w:rsid w:val="0088581B"/>
    <w:rsid w:val="00885826"/>
    <w:rsid w:val="00885B83"/>
    <w:rsid w:val="00885C4F"/>
    <w:rsid w:val="00885CE8"/>
    <w:rsid w:val="00885E88"/>
    <w:rsid w:val="00885E8A"/>
    <w:rsid w:val="008863B1"/>
    <w:rsid w:val="008864C4"/>
    <w:rsid w:val="00886533"/>
    <w:rsid w:val="008868BE"/>
    <w:rsid w:val="00886A66"/>
    <w:rsid w:val="00886F50"/>
    <w:rsid w:val="008878DC"/>
    <w:rsid w:val="0088794A"/>
    <w:rsid w:val="00887C17"/>
    <w:rsid w:val="008900F8"/>
    <w:rsid w:val="008909E9"/>
    <w:rsid w:val="00890C35"/>
    <w:rsid w:val="00890C38"/>
    <w:rsid w:val="00890CFD"/>
    <w:rsid w:val="00890F20"/>
    <w:rsid w:val="0089109F"/>
    <w:rsid w:val="008919B7"/>
    <w:rsid w:val="00891AC6"/>
    <w:rsid w:val="00891CE5"/>
    <w:rsid w:val="008923B1"/>
    <w:rsid w:val="008926F5"/>
    <w:rsid w:val="0089297D"/>
    <w:rsid w:val="00892B50"/>
    <w:rsid w:val="00892D8C"/>
    <w:rsid w:val="00892E75"/>
    <w:rsid w:val="00892F5B"/>
    <w:rsid w:val="0089305F"/>
    <w:rsid w:val="00893A68"/>
    <w:rsid w:val="0089419B"/>
    <w:rsid w:val="0089423C"/>
    <w:rsid w:val="008942EE"/>
    <w:rsid w:val="008944F8"/>
    <w:rsid w:val="0089468E"/>
    <w:rsid w:val="00894D79"/>
    <w:rsid w:val="008951C4"/>
    <w:rsid w:val="00895362"/>
    <w:rsid w:val="008954C5"/>
    <w:rsid w:val="00895730"/>
    <w:rsid w:val="008958C4"/>
    <w:rsid w:val="00895985"/>
    <w:rsid w:val="00895A6D"/>
    <w:rsid w:val="00895BC5"/>
    <w:rsid w:val="00896004"/>
    <w:rsid w:val="008960AB"/>
    <w:rsid w:val="00896103"/>
    <w:rsid w:val="00896165"/>
    <w:rsid w:val="008961A7"/>
    <w:rsid w:val="008964DC"/>
    <w:rsid w:val="008964FA"/>
    <w:rsid w:val="0089666E"/>
    <w:rsid w:val="0089677E"/>
    <w:rsid w:val="0089715B"/>
    <w:rsid w:val="00897796"/>
    <w:rsid w:val="008978BE"/>
    <w:rsid w:val="00897A33"/>
    <w:rsid w:val="00897C03"/>
    <w:rsid w:val="00897CC3"/>
    <w:rsid w:val="008A0282"/>
    <w:rsid w:val="008A0298"/>
    <w:rsid w:val="008A0319"/>
    <w:rsid w:val="008A061C"/>
    <w:rsid w:val="008A095B"/>
    <w:rsid w:val="008A0E09"/>
    <w:rsid w:val="008A0E70"/>
    <w:rsid w:val="008A0E85"/>
    <w:rsid w:val="008A11DC"/>
    <w:rsid w:val="008A12DD"/>
    <w:rsid w:val="008A1707"/>
    <w:rsid w:val="008A196D"/>
    <w:rsid w:val="008A19A6"/>
    <w:rsid w:val="008A1B73"/>
    <w:rsid w:val="008A1C03"/>
    <w:rsid w:val="008A212D"/>
    <w:rsid w:val="008A2188"/>
    <w:rsid w:val="008A21E6"/>
    <w:rsid w:val="008A2210"/>
    <w:rsid w:val="008A22D5"/>
    <w:rsid w:val="008A232C"/>
    <w:rsid w:val="008A239C"/>
    <w:rsid w:val="008A27B4"/>
    <w:rsid w:val="008A27BB"/>
    <w:rsid w:val="008A2A3E"/>
    <w:rsid w:val="008A2EAB"/>
    <w:rsid w:val="008A3163"/>
    <w:rsid w:val="008A3297"/>
    <w:rsid w:val="008A3369"/>
    <w:rsid w:val="008A37A7"/>
    <w:rsid w:val="008A391B"/>
    <w:rsid w:val="008A396E"/>
    <w:rsid w:val="008A3A98"/>
    <w:rsid w:val="008A3AD4"/>
    <w:rsid w:val="008A3AF4"/>
    <w:rsid w:val="008A3AF9"/>
    <w:rsid w:val="008A3B18"/>
    <w:rsid w:val="008A3B96"/>
    <w:rsid w:val="008A3CC2"/>
    <w:rsid w:val="008A4043"/>
    <w:rsid w:val="008A404B"/>
    <w:rsid w:val="008A44A9"/>
    <w:rsid w:val="008A44C6"/>
    <w:rsid w:val="008A4695"/>
    <w:rsid w:val="008A47CD"/>
    <w:rsid w:val="008A49A2"/>
    <w:rsid w:val="008A4CDC"/>
    <w:rsid w:val="008A53D4"/>
    <w:rsid w:val="008A549C"/>
    <w:rsid w:val="008A55F7"/>
    <w:rsid w:val="008A564D"/>
    <w:rsid w:val="008A5701"/>
    <w:rsid w:val="008A5911"/>
    <w:rsid w:val="008A5E2B"/>
    <w:rsid w:val="008A5E67"/>
    <w:rsid w:val="008A6769"/>
    <w:rsid w:val="008A692D"/>
    <w:rsid w:val="008A72B6"/>
    <w:rsid w:val="008A7399"/>
    <w:rsid w:val="008A7643"/>
    <w:rsid w:val="008A7826"/>
    <w:rsid w:val="008A79AF"/>
    <w:rsid w:val="008A7B81"/>
    <w:rsid w:val="008B00DD"/>
    <w:rsid w:val="008B013E"/>
    <w:rsid w:val="008B04B3"/>
    <w:rsid w:val="008B0598"/>
    <w:rsid w:val="008B0903"/>
    <w:rsid w:val="008B1176"/>
    <w:rsid w:val="008B1230"/>
    <w:rsid w:val="008B14D3"/>
    <w:rsid w:val="008B1773"/>
    <w:rsid w:val="008B1B28"/>
    <w:rsid w:val="008B2028"/>
    <w:rsid w:val="008B256D"/>
    <w:rsid w:val="008B2580"/>
    <w:rsid w:val="008B28BC"/>
    <w:rsid w:val="008B2937"/>
    <w:rsid w:val="008B2984"/>
    <w:rsid w:val="008B2D53"/>
    <w:rsid w:val="008B2E3E"/>
    <w:rsid w:val="008B2E46"/>
    <w:rsid w:val="008B2EEB"/>
    <w:rsid w:val="008B30BD"/>
    <w:rsid w:val="008B3186"/>
    <w:rsid w:val="008B318B"/>
    <w:rsid w:val="008B3491"/>
    <w:rsid w:val="008B39CF"/>
    <w:rsid w:val="008B3A2E"/>
    <w:rsid w:val="008B3D30"/>
    <w:rsid w:val="008B3DFB"/>
    <w:rsid w:val="008B3F88"/>
    <w:rsid w:val="008B4503"/>
    <w:rsid w:val="008B4652"/>
    <w:rsid w:val="008B4D43"/>
    <w:rsid w:val="008B4D60"/>
    <w:rsid w:val="008B4D6E"/>
    <w:rsid w:val="008B5048"/>
    <w:rsid w:val="008B54C3"/>
    <w:rsid w:val="008B5614"/>
    <w:rsid w:val="008B578A"/>
    <w:rsid w:val="008B5804"/>
    <w:rsid w:val="008B5EB6"/>
    <w:rsid w:val="008B5EB7"/>
    <w:rsid w:val="008B5F97"/>
    <w:rsid w:val="008B5F9C"/>
    <w:rsid w:val="008B6012"/>
    <w:rsid w:val="008B6782"/>
    <w:rsid w:val="008B6808"/>
    <w:rsid w:val="008B69FB"/>
    <w:rsid w:val="008B6A50"/>
    <w:rsid w:val="008B6B30"/>
    <w:rsid w:val="008B6B6C"/>
    <w:rsid w:val="008B6C9B"/>
    <w:rsid w:val="008B6DFC"/>
    <w:rsid w:val="008B6E12"/>
    <w:rsid w:val="008B6E44"/>
    <w:rsid w:val="008B70F5"/>
    <w:rsid w:val="008B7319"/>
    <w:rsid w:val="008B73C0"/>
    <w:rsid w:val="008B7497"/>
    <w:rsid w:val="008B762E"/>
    <w:rsid w:val="008B7A3B"/>
    <w:rsid w:val="008B7C01"/>
    <w:rsid w:val="008C0135"/>
    <w:rsid w:val="008C023E"/>
    <w:rsid w:val="008C0399"/>
    <w:rsid w:val="008C0679"/>
    <w:rsid w:val="008C073B"/>
    <w:rsid w:val="008C07E2"/>
    <w:rsid w:val="008C0B12"/>
    <w:rsid w:val="008C0C5D"/>
    <w:rsid w:val="008C0F9A"/>
    <w:rsid w:val="008C0FF3"/>
    <w:rsid w:val="008C1044"/>
    <w:rsid w:val="008C1438"/>
    <w:rsid w:val="008C1621"/>
    <w:rsid w:val="008C184D"/>
    <w:rsid w:val="008C1908"/>
    <w:rsid w:val="008C1916"/>
    <w:rsid w:val="008C19A0"/>
    <w:rsid w:val="008C1F4E"/>
    <w:rsid w:val="008C2239"/>
    <w:rsid w:val="008C2319"/>
    <w:rsid w:val="008C2489"/>
    <w:rsid w:val="008C2564"/>
    <w:rsid w:val="008C25DE"/>
    <w:rsid w:val="008C268E"/>
    <w:rsid w:val="008C2723"/>
    <w:rsid w:val="008C27CB"/>
    <w:rsid w:val="008C2BAE"/>
    <w:rsid w:val="008C2BB3"/>
    <w:rsid w:val="008C2C55"/>
    <w:rsid w:val="008C2F46"/>
    <w:rsid w:val="008C3365"/>
    <w:rsid w:val="008C3791"/>
    <w:rsid w:val="008C3793"/>
    <w:rsid w:val="008C39A3"/>
    <w:rsid w:val="008C3BF6"/>
    <w:rsid w:val="008C3F7E"/>
    <w:rsid w:val="008C3FAB"/>
    <w:rsid w:val="008C4051"/>
    <w:rsid w:val="008C40AE"/>
    <w:rsid w:val="008C419D"/>
    <w:rsid w:val="008C422B"/>
    <w:rsid w:val="008C4237"/>
    <w:rsid w:val="008C459E"/>
    <w:rsid w:val="008C48C1"/>
    <w:rsid w:val="008C4A8A"/>
    <w:rsid w:val="008C4AD9"/>
    <w:rsid w:val="008C4B27"/>
    <w:rsid w:val="008C4C31"/>
    <w:rsid w:val="008C5063"/>
    <w:rsid w:val="008C5539"/>
    <w:rsid w:val="008C55E3"/>
    <w:rsid w:val="008C5620"/>
    <w:rsid w:val="008C58AA"/>
    <w:rsid w:val="008C597C"/>
    <w:rsid w:val="008C5A7C"/>
    <w:rsid w:val="008C5D57"/>
    <w:rsid w:val="008C5E1D"/>
    <w:rsid w:val="008C5E34"/>
    <w:rsid w:val="008C6107"/>
    <w:rsid w:val="008C6148"/>
    <w:rsid w:val="008C61B5"/>
    <w:rsid w:val="008C625A"/>
    <w:rsid w:val="008C645F"/>
    <w:rsid w:val="008C6573"/>
    <w:rsid w:val="008C6693"/>
    <w:rsid w:val="008C6743"/>
    <w:rsid w:val="008C68B3"/>
    <w:rsid w:val="008C68DC"/>
    <w:rsid w:val="008C6AEA"/>
    <w:rsid w:val="008C6CA3"/>
    <w:rsid w:val="008C6DF7"/>
    <w:rsid w:val="008C6E90"/>
    <w:rsid w:val="008C6ED6"/>
    <w:rsid w:val="008C7237"/>
    <w:rsid w:val="008C7A50"/>
    <w:rsid w:val="008C7BFE"/>
    <w:rsid w:val="008D014F"/>
    <w:rsid w:val="008D02D4"/>
    <w:rsid w:val="008D0767"/>
    <w:rsid w:val="008D083E"/>
    <w:rsid w:val="008D0A35"/>
    <w:rsid w:val="008D19D4"/>
    <w:rsid w:val="008D1B25"/>
    <w:rsid w:val="008D1BE9"/>
    <w:rsid w:val="008D1D78"/>
    <w:rsid w:val="008D22A7"/>
    <w:rsid w:val="008D29EF"/>
    <w:rsid w:val="008D2A64"/>
    <w:rsid w:val="008D2B5F"/>
    <w:rsid w:val="008D2DB7"/>
    <w:rsid w:val="008D2E76"/>
    <w:rsid w:val="008D30F4"/>
    <w:rsid w:val="008D3143"/>
    <w:rsid w:val="008D31E1"/>
    <w:rsid w:val="008D323F"/>
    <w:rsid w:val="008D3D38"/>
    <w:rsid w:val="008D404D"/>
    <w:rsid w:val="008D45F2"/>
    <w:rsid w:val="008D4603"/>
    <w:rsid w:val="008D46EB"/>
    <w:rsid w:val="008D4966"/>
    <w:rsid w:val="008D4A2A"/>
    <w:rsid w:val="008D4AA0"/>
    <w:rsid w:val="008D4BBB"/>
    <w:rsid w:val="008D4C82"/>
    <w:rsid w:val="008D4E3C"/>
    <w:rsid w:val="008D5168"/>
    <w:rsid w:val="008D5255"/>
    <w:rsid w:val="008D526B"/>
    <w:rsid w:val="008D5346"/>
    <w:rsid w:val="008D5362"/>
    <w:rsid w:val="008D537C"/>
    <w:rsid w:val="008D543F"/>
    <w:rsid w:val="008D557D"/>
    <w:rsid w:val="008D55E5"/>
    <w:rsid w:val="008D561B"/>
    <w:rsid w:val="008D5752"/>
    <w:rsid w:val="008D5809"/>
    <w:rsid w:val="008D5948"/>
    <w:rsid w:val="008D5AF3"/>
    <w:rsid w:val="008D5CA7"/>
    <w:rsid w:val="008D5CC3"/>
    <w:rsid w:val="008D5F28"/>
    <w:rsid w:val="008D5F9C"/>
    <w:rsid w:val="008D61BA"/>
    <w:rsid w:val="008D6306"/>
    <w:rsid w:val="008D6F32"/>
    <w:rsid w:val="008D7121"/>
    <w:rsid w:val="008D7187"/>
    <w:rsid w:val="008D7258"/>
    <w:rsid w:val="008D7538"/>
    <w:rsid w:val="008D762C"/>
    <w:rsid w:val="008D7ACD"/>
    <w:rsid w:val="008D7B45"/>
    <w:rsid w:val="008E0050"/>
    <w:rsid w:val="008E0347"/>
    <w:rsid w:val="008E05F3"/>
    <w:rsid w:val="008E0631"/>
    <w:rsid w:val="008E07FA"/>
    <w:rsid w:val="008E0888"/>
    <w:rsid w:val="008E0920"/>
    <w:rsid w:val="008E0B3E"/>
    <w:rsid w:val="008E1202"/>
    <w:rsid w:val="008E151D"/>
    <w:rsid w:val="008E17F9"/>
    <w:rsid w:val="008E1839"/>
    <w:rsid w:val="008E18F6"/>
    <w:rsid w:val="008E1F82"/>
    <w:rsid w:val="008E2214"/>
    <w:rsid w:val="008E254B"/>
    <w:rsid w:val="008E27CA"/>
    <w:rsid w:val="008E28AD"/>
    <w:rsid w:val="008E2BCF"/>
    <w:rsid w:val="008E2D6C"/>
    <w:rsid w:val="008E2E5E"/>
    <w:rsid w:val="008E2F2F"/>
    <w:rsid w:val="008E2F71"/>
    <w:rsid w:val="008E30B7"/>
    <w:rsid w:val="008E3182"/>
    <w:rsid w:val="008E3526"/>
    <w:rsid w:val="008E354A"/>
    <w:rsid w:val="008E3BFE"/>
    <w:rsid w:val="008E4033"/>
    <w:rsid w:val="008E427E"/>
    <w:rsid w:val="008E44BB"/>
    <w:rsid w:val="008E4578"/>
    <w:rsid w:val="008E45C6"/>
    <w:rsid w:val="008E4B64"/>
    <w:rsid w:val="008E4C53"/>
    <w:rsid w:val="008E5109"/>
    <w:rsid w:val="008E5287"/>
    <w:rsid w:val="008E5293"/>
    <w:rsid w:val="008E5387"/>
    <w:rsid w:val="008E5548"/>
    <w:rsid w:val="008E564F"/>
    <w:rsid w:val="008E59E8"/>
    <w:rsid w:val="008E5A7F"/>
    <w:rsid w:val="008E5B73"/>
    <w:rsid w:val="008E5B82"/>
    <w:rsid w:val="008E5C5F"/>
    <w:rsid w:val="008E5D72"/>
    <w:rsid w:val="008E5E0A"/>
    <w:rsid w:val="008E60E1"/>
    <w:rsid w:val="008E65F2"/>
    <w:rsid w:val="008E66CF"/>
    <w:rsid w:val="008E678D"/>
    <w:rsid w:val="008E67AA"/>
    <w:rsid w:val="008E6AA8"/>
    <w:rsid w:val="008E6EFB"/>
    <w:rsid w:val="008E70D5"/>
    <w:rsid w:val="008E7479"/>
    <w:rsid w:val="008E75DB"/>
    <w:rsid w:val="008E77CE"/>
    <w:rsid w:val="008E7BFA"/>
    <w:rsid w:val="008E7E5D"/>
    <w:rsid w:val="008F0121"/>
    <w:rsid w:val="008F062F"/>
    <w:rsid w:val="008F0BB6"/>
    <w:rsid w:val="008F0BE2"/>
    <w:rsid w:val="008F0E48"/>
    <w:rsid w:val="008F12F5"/>
    <w:rsid w:val="008F1416"/>
    <w:rsid w:val="008F188E"/>
    <w:rsid w:val="008F1BCE"/>
    <w:rsid w:val="008F1CE6"/>
    <w:rsid w:val="008F23EE"/>
    <w:rsid w:val="008F247E"/>
    <w:rsid w:val="008F2683"/>
    <w:rsid w:val="008F275E"/>
    <w:rsid w:val="008F289C"/>
    <w:rsid w:val="008F2D62"/>
    <w:rsid w:val="008F2EA9"/>
    <w:rsid w:val="008F2F3B"/>
    <w:rsid w:val="008F30FD"/>
    <w:rsid w:val="008F319B"/>
    <w:rsid w:val="008F33B7"/>
    <w:rsid w:val="008F33FA"/>
    <w:rsid w:val="008F34A6"/>
    <w:rsid w:val="008F3711"/>
    <w:rsid w:val="008F3925"/>
    <w:rsid w:val="008F3BC0"/>
    <w:rsid w:val="008F3DFD"/>
    <w:rsid w:val="008F4DEA"/>
    <w:rsid w:val="008F4F13"/>
    <w:rsid w:val="008F5225"/>
    <w:rsid w:val="008F52D1"/>
    <w:rsid w:val="008F54E5"/>
    <w:rsid w:val="008F5BC7"/>
    <w:rsid w:val="008F5CFE"/>
    <w:rsid w:val="008F5DED"/>
    <w:rsid w:val="008F60D2"/>
    <w:rsid w:val="008F635E"/>
    <w:rsid w:val="008F67D5"/>
    <w:rsid w:val="008F67ED"/>
    <w:rsid w:val="008F6AFC"/>
    <w:rsid w:val="008F6B37"/>
    <w:rsid w:val="008F6CDD"/>
    <w:rsid w:val="008F6D08"/>
    <w:rsid w:val="008F6D0B"/>
    <w:rsid w:val="008F6EB0"/>
    <w:rsid w:val="008F6F15"/>
    <w:rsid w:val="008F7105"/>
    <w:rsid w:val="008F733B"/>
    <w:rsid w:val="008F73AE"/>
    <w:rsid w:val="008F742D"/>
    <w:rsid w:val="008F7552"/>
    <w:rsid w:val="008F75F5"/>
    <w:rsid w:val="008F76AD"/>
    <w:rsid w:val="008F76E0"/>
    <w:rsid w:val="008F79B8"/>
    <w:rsid w:val="008F7AC1"/>
    <w:rsid w:val="008F7B47"/>
    <w:rsid w:val="008F7E94"/>
    <w:rsid w:val="00900982"/>
    <w:rsid w:val="00900BF5"/>
    <w:rsid w:val="00900D0A"/>
    <w:rsid w:val="0090152C"/>
    <w:rsid w:val="00901668"/>
    <w:rsid w:val="009017FB"/>
    <w:rsid w:val="00901825"/>
    <w:rsid w:val="00901EA1"/>
    <w:rsid w:val="009020FA"/>
    <w:rsid w:val="00902203"/>
    <w:rsid w:val="00902238"/>
    <w:rsid w:val="009029AC"/>
    <w:rsid w:val="00902BC9"/>
    <w:rsid w:val="00902C8D"/>
    <w:rsid w:val="00902E04"/>
    <w:rsid w:val="00902F03"/>
    <w:rsid w:val="00902F26"/>
    <w:rsid w:val="00902FA5"/>
    <w:rsid w:val="0090302A"/>
    <w:rsid w:val="00903156"/>
    <w:rsid w:val="009031DF"/>
    <w:rsid w:val="009035C5"/>
    <w:rsid w:val="00903789"/>
    <w:rsid w:val="00903A22"/>
    <w:rsid w:val="00903E59"/>
    <w:rsid w:val="00903E67"/>
    <w:rsid w:val="0090416A"/>
    <w:rsid w:val="009047A2"/>
    <w:rsid w:val="00904C42"/>
    <w:rsid w:val="00905203"/>
    <w:rsid w:val="00905381"/>
    <w:rsid w:val="00905782"/>
    <w:rsid w:val="009057F7"/>
    <w:rsid w:val="00905941"/>
    <w:rsid w:val="00905997"/>
    <w:rsid w:val="00905C75"/>
    <w:rsid w:val="00905E5C"/>
    <w:rsid w:val="00905E91"/>
    <w:rsid w:val="0090661D"/>
    <w:rsid w:val="009067C4"/>
    <w:rsid w:val="00906A10"/>
    <w:rsid w:val="00906BF6"/>
    <w:rsid w:val="00906C14"/>
    <w:rsid w:val="00906E44"/>
    <w:rsid w:val="00906E86"/>
    <w:rsid w:val="00907298"/>
    <w:rsid w:val="0090750C"/>
    <w:rsid w:val="0090759F"/>
    <w:rsid w:val="00907610"/>
    <w:rsid w:val="009077B9"/>
    <w:rsid w:val="009077C2"/>
    <w:rsid w:val="00907AE8"/>
    <w:rsid w:val="00907B6B"/>
    <w:rsid w:val="00907BD7"/>
    <w:rsid w:val="00907CB8"/>
    <w:rsid w:val="00907DE3"/>
    <w:rsid w:val="00907E76"/>
    <w:rsid w:val="00907E9A"/>
    <w:rsid w:val="009100A2"/>
    <w:rsid w:val="00910327"/>
    <w:rsid w:val="0091040F"/>
    <w:rsid w:val="00910A0A"/>
    <w:rsid w:val="00910C5B"/>
    <w:rsid w:val="00910E5E"/>
    <w:rsid w:val="00911019"/>
    <w:rsid w:val="0091115F"/>
    <w:rsid w:val="009111EF"/>
    <w:rsid w:val="00911236"/>
    <w:rsid w:val="009114D2"/>
    <w:rsid w:val="00911860"/>
    <w:rsid w:val="009118DD"/>
    <w:rsid w:val="009118DF"/>
    <w:rsid w:val="00911A49"/>
    <w:rsid w:val="00911C07"/>
    <w:rsid w:val="00911DC9"/>
    <w:rsid w:val="00911FE7"/>
    <w:rsid w:val="00912286"/>
    <w:rsid w:val="00912352"/>
    <w:rsid w:val="009123C0"/>
    <w:rsid w:val="00912507"/>
    <w:rsid w:val="009125D0"/>
    <w:rsid w:val="0091269F"/>
    <w:rsid w:val="00912701"/>
    <w:rsid w:val="00912842"/>
    <w:rsid w:val="00912B0C"/>
    <w:rsid w:val="00912CF8"/>
    <w:rsid w:val="00912F31"/>
    <w:rsid w:val="00913151"/>
    <w:rsid w:val="009133B5"/>
    <w:rsid w:val="00913477"/>
    <w:rsid w:val="00913493"/>
    <w:rsid w:val="00913495"/>
    <w:rsid w:val="0091396A"/>
    <w:rsid w:val="00913EA9"/>
    <w:rsid w:val="00913F29"/>
    <w:rsid w:val="00913FB5"/>
    <w:rsid w:val="0091416B"/>
    <w:rsid w:val="0091427E"/>
    <w:rsid w:val="0091451B"/>
    <w:rsid w:val="00914559"/>
    <w:rsid w:val="0091478C"/>
    <w:rsid w:val="00914C50"/>
    <w:rsid w:val="00914D2B"/>
    <w:rsid w:val="00914E36"/>
    <w:rsid w:val="00914EB4"/>
    <w:rsid w:val="00915083"/>
    <w:rsid w:val="00915086"/>
    <w:rsid w:val="0091521C"/>
    <w:rsid w:val="00915320"/>
    <w:rsid w:val="0091549B"/>
    <w:rsid w:val="009155F6"/>
    <w:rsid w:val="00915CCF"/>
    <w:rsid w:val="00915DB9"/>
    <w:rsid w:val="00915E70"/>
    <w:rsid w:val="00916019"/>
    <w:rsid w:val="00916274"/>
    <w:rsid w:val="00916506"/>
    <w:rsid w:val="00916885"/>
    <w:rsid w:val="00916B7D"/>
    <w:rsid w:val="00916D51"/>
    <w:rsid w:val="00917093"/>
    <w:rsid w:val="009170E8"/>
    <w:rsid w:val="009171A8"/>
    <w:rsid w:val="009171B9"/>
    <w:rsid w:val="00917374"/>
    <w:rsid w:val="009177BB"/>
    <w:rsid w:val="009177F1"/>
    <w:rsid w:val="00917831"/>
    <w:rsid w:val="00917ED2"/>
    <w:rsid w:val="0092010A"/>
    <w:rsid w:val="0092015D"/>
    <w:rsid w:val="00920285"/>
    <w:rsid w:val="009204E6"/>
    <w:rsid w:val="00920709"/>
    <w:rsid w:val="00920CEE"/>
    <w:rsid w:val="00921116"/>
    <w:rsid w:val="0092160E"/>
    <w:rsid w:val="0092170E"/>
    <w:rsid w:val="009217AF"/>
    <w:rsid w:val="00921B00"/>
    <w:rsid w:val="00921C9A"/>
    <w:rsid w:val="00921CB7"/>
    <w:rsid w:val="00921D0F"/>
    <w:rsid w:val="00921D12"/>
    <w:rsid w:val="00921E8A"/>
    <w:rsid w:val="00921EC3"/>
    <w:rsid w:val="00921F05"/>
    <w:rsid w:val="0092226D"/>
    <w:rsid w:val="0092270D"/>
    <w:rsid w:val="00922BDF"/>
    <w:rsid w:val="00922C10"/>
    <w:rsid w:val="00922F76"/>
    <w:rsid w:val="0092342F"/>
    <w:rsid w:val="009235A3"/>
    <w:rsid w:val="009239CD"/>
    <w:rsid w:val="00923DEB"/>
    <w:rsid w:val="00924038"/>
    <w:rsid w:val="00924127"/>
    <w:rsid w:val="0092457A"/>
    <w:rsid w:val="00924593"/>
    <w:rsid w:val="009245AB"/>
    <w:rsid w:val="0092472C"/>
    <w:rsid w:val="00924770"/>
    <w:rsid w:val="00924A1E"/>
    <w:rsid w:val="00924ED1"/>
    <w:rsid w:val="0092524C"/>
    <w:rsid w:val="0092536E"/>
    <w:rsid w:val="00925481"/>
    <w:rsid w:val="00925845"/>
    <w:rsid w:val="00925967"/>
    <w:rsid w:val="00925FF7"/>
    <w:rsid w:val="00926192"/>
    <w:rsid w:val="00926262"/>
    <w:rsid w:val="00926323"/>
    <w:rsid w:val="00926417"/>
    <w:rsid w:val="0092645E"/>
    <w:rsid w:val="00926644"/>
    <w:rsid w:val="00926790"/>
    <w:rsid w:val="009268FC"/>
    <w:rsid w:val="0092690A"/>
    <w:rsid w:val="00926EF2"/>
    <w:rsid w:val="0092700A"/>
    <w:rsid w:val="009271D0"/>
    <w:rsid w:val="00927BDF"/>
    <w:rsid w:val="00927C3D"/>
    <w:rsid w:val="00927C7C"/>
    <w:rsid w:val="00927EC9"/>
    <w:rsid w:val="00930723"/>
    <w:rsid w:val="00930901"/>
    <w:rsid w:val="00930C33"/>
    <w:rsid w:val="00930DE0"/>
    <w:rsid w:val="00931003"/>
    <w:rsid w:val="009310B3"/>
    <w:rsid w:val="00931407"/>
    <w:rsid w:val="0093185D"/>
    <w:rsid w:val="0093192F"/>
    <w:rsid w:val="00931DF4"/>
    <w:rsid w:val="00931E35"/>
    <w:rsid w:val="00932261"/>
    <w:rsid w:val="009324AF"/>
    <w:rsid w:val="009326E3"/>
    <w:rsid w:val="009326FE"/>
    <w:rsid w:val="009327D2"/>
    <w:rsid w:val="0093285D"/>
    <w:rsid w:val="00932AE0"/>
    <w:rsid w:val="00932C78"/>
    <w:rsid w:val="00932F29"/>
    <w:rsid w:val="0093394A"/>
    <w:rsid w:val="00933A48"/>
    <w:rsid w:val="00933ED7"/>
    <w:rsid w:val="009340C6"/>
    <w:rsid w:val="00934118"/>
    <w:rsid w:val="0093450A"/>
    <w:rsid w:val="00934880"/>
    <w:rsid w:val="009349ED"/>
    <w:rsid w:val="00934A0D"/>
    <w:rsid w:val="00934A44"/>
    <w:rsid w:val="00934B4E"/>
    <w:rsid w:val="00934BA6"/>
    <w:rsid w:val="00934BF2"/>
    <w:rsid w:val="00934FBC"/>
    <w:rsid w:val="0093512D"/>
    <w:rsid w:val="009351BC"/>
    <w:rsid w:val="00935358"/>
    <w:rsid w:val="00935380"/>
    <w:rsid w:val="0093564C"/>
    <w:rsid w:val="00935A25"/>
    <w:rsid w:val="00935C2A"/>
    <w:rsid w:val="00936026"/>
    <w:rsid w:val="009362EB"/>
    <w:rsid w:val="0093634D"/>
    <w:rsid w:val="0093659D"/>
    <w:rsid w:val="009368C3"/>
    <w:rsid w:val="00936D02"/>
    <w:rsid w:val="00936D46"/>
    <w:rsid w:val="00936ED4"/>
    <w:rsid w:val="00937070"/>
    <w:rsid w:val="00937516"/>
    <w:rsid w:val="0093787D"/>
    <w:rsid w:val="00937B61"/>
    <w:rsid w:val="00937B78"/>
    <w:rsid w:val="00937DE3"/>
    <w:rsid w:val="00940540"/>
    <w:rsid w:val="0094078E"/>
    <w:rsid w:val="009409DB"/>
    <w:rsid w:val="00940A23"/>
    <w:rsid w:val="00940B09"/>
    <w:rsid w:val="00940D9B"/>
    <w:rsid w:val="009412E7"/>
    <w:rsid w:val="00941436"/>
    <w:rsid w:val="009414D3"/>
    <w:rsid w:val="00941795"/>
    <w:rsid w:val="009419D3"/>
    <w:rsid w:val="00941D60"/>
    <w:rsid w:val="00941EA1"/>
    <w:rsid w:val="00942017"/>
    <w:rsid w:val="0094202D"/>
    <w:rsid w:val="00942423"/>
    <w:rsid w:val="009425EC"/>
    <w:rsid w:val="00942931"/>
    <w:rsid w:val="00942B0B"/>
    <w:rsid w:val="00942B24"/>
    <w:rsid w:val="00942D40"/>
    <w:rsid w:val="00942E77"/>
    <w:rsid w:val="009430C8"/>
    <w:rsid w:val="0094310C"/>
    <w:rsid w:val="00943144"/>
    <w:rsid w:val="009431D4"/>
    <w:rsid w:val="0094326C"/>
    <w:rsid w:val="00943309"/>
    <w:rsid w:val="0094342C"/>
    <w:rsid w:val="0094349C"/>
    <w:rsid w:val="009437EE"/>
    <w:rsid w:val="009437FB"/>
    <w:rsid w:val="0094396D"/>
    <w:rsid w:val="00943C34"/>
    <w:rsid w:val="00943CC1"/>
    <w:rsid w:val="00943CE1"/>
    <w:rsid w:val="00943D0C"/>
    <w:rsid w:val="00943EF6"/>
    <w:rsid w:val="0094400F"/>
    <w:rsid w:val="00944432"/>
    <w:rsid w:val="009446E7"/>
    <w:rsid w:val="00944787"/>
    <w:rsid w:val="009447C0"/>
    <w:rsid w:val="00944A05"/>
    <w:rsid w:val="00944A57"/>
    <w:rsid w:val="00944DD3"/>
    <w:rsid w:val="00944DDD"/>
    <w:rsid w:val="00944FC9"/>
    <w:rsid w:val="009453DB"/>
    <w:rsid w:val="00945C1F"/>
    <w:rsid w:val="00945C48"/>
    <w:rsid w:val="00945C53"/>
    <w:rsid w:val="00945CBC"/>
    <w:rsid w:val="00945D5F"/>
    <w:rsid w:val="00945DAF"/>
    <w:rsid w:val="00945ED1"/>
    <w:rsid w:val="00945F62"/>
    <w:rsid w:val="00946309"/>
    <w:rsid w:val="00946339"/>
    <w:rsid w:val="009463CB"/>
    <w:rsid w:val="0094650D"/>
    <w:rsid w:val="009466D9"/>
    <w:rsid w:val="00946950"/>
    <w:rsid w:val="00946CF9"/>
    <w:rsid w:val="00946F6A"/>
    <w:rsid w:val="009471E8"/>
    <w:rsid w:val="00947446"/>
    <w:rsid w:val="00947529"/>
    <w:rsid w:val="00947548"/>
    <w:rsid w:val="00947B82"/>
    <w:rsid w:val="00947B9B"/>
    <w:rsid w:val="009501A2"/>
    <w:rsid w:val="009502C6"/>
    <w:rsid w:val="00950713"/>
    <w:rsid w:val="0095072C"/>
    <w:rsid w:val="0095078C"/>
    <w:rsid w:val="00950819"/>
    <w:rsid w:val="00950927"/>
    <w:rsid w:val="00950C62"/>
    <w:rsid w:val="00950F22"/>
    <w:rsid w:val="00950F5C"/>
    <w:rsid w:val="0095108B"/>
    <w:rsid w:val="0095138A"/>
    <w:rsid w:val="00951D9D"/>
    <w:rsid w:val="00951DC2"/>
    <w:rsid w:val="0095201D"/>
    <w:rsid w:val="009521C5"/>
    <w:rsid w:val="009525D3"/>
    <w:rsid w:val="00952809"/>
    <w:rsid w:val="009528AA"/>
    <w:rsid w:val="009528F4"/>
    <w:rsid w:val="00952A00"/>
    <w:rsid w:val="00952C0A"/>
    <w:rsid w:val="00952CD7"/>
    <w:rsid w:val="00952E00"/>
    <w:rsid w:val="009532A1"/>
    <w:rsid w:val="009532E3"/>
    <w:rsid w:val="0095337F"/>
    <w:rsid w:val="009534A5"/>
    <w:rsid w:val="00953C0E"/>
    <w:rsid w:val="00953D4C"/>
    <w:rsid w:val="00953DE9"/>
    <w:rsid w:val="00953E99"/>
    <w:rsid w:val="00953EBE"/>
    <w:rsid w:val="00954036"/>
    <w:rsid w:val="0095409B"/>
    <w:rsid w:val="00954175"/>
    <w:rsid w:val="009541AC"/>
    <w:rsid w:val="00954726"/>
    <w:rsid w:val="00954AEC"/>
    <w:rsid w:val="00954FD1"/>
    <w:rsid w:val="00955022"/>
    <w:rsid w:val="00955253"/>
    <w:rsid w:val="0095566F"/>
    <w:rsid w:val="00955831"/>
    <w:rsid w:val="00955855"/>
    <w:rsid w:val="009559CC"/>
    <w:rsid w:val="00955A0A"/>
    <w:rsid w:val="00955A69"/>
    <w:rsid w:val="00955AE7"/>
    <w:rsid w:val="00955DDC"/>
    <w:rsid w:val="00955F96"/>
    <w:rsid w:val="009561BF"/>
    <w:rsid w:val="009563A2"/>
    <w:rsid w:val="00956408"/>
    <w:rsid w:val="00956536"/>
    <w:rsid w:val="009565AE"/>
    <w:rsid w:val="0095686B"/>
    <w:rsid w:val="0095688A"/>
    <w:rsid w:val="0095689F"/>
    <w:rsid w:val="00956958"/>
    <w:rsid w:val="009569C1"/>
    <w:rsid w:val="00956C5B"/>
    <w:rsid w:val="00956C7A"/>
    <w:rsid w:val="00956D1B"/>
    <w:rsid w:val="00956ECC"/>
    <w:rsid w:val="0095722E"/>
    <w:rsid w:val="0095755B"/>
    <w:rsid w:val="009575BF"/>
    <w:rsid w:val="0095792E"/>
    <w:rsid w:val="00957AEA"/>
    <w:rsid w:val="009602B6"/>
    <w:rsid w:val="009603AB"/>
    <w:rsid w:val="009604DC"/>
    <w:rsid w:val="00960789"/>
    <w:rsid w:val="00960B02"/>
    <w:rsid w:val="00960C38"/>
    <w:rsid w:val="00961122"/>
    <w:rsid w:val="00961265"/>
    <w:rsid w:val="009613C2"/>
    <w:rsid w:val="009614F1"/>
    <w:rsid w:val="00961706"/>
    <w:rsid w:val="009618D0"/>
    <w:rsid w:val="009618F7"/>
    <w:rsid w:val="00961971"/>
    <w:rsid w:val="00961B3D"/>
    <w:rsid w:val="00961C0D"/>
    <w:rsid w:val="00961C2A"/>
    <w:rsid w:val="00961DDD"/>
    <w:rsid w:val="0096223C"/>
    <w:rsid w:val="009622A2"/>
    <w:rsid w:val="00962A93"/>
    <w:rsid w:val="00962E96"/>
    <w:rsid w:val="0096340E"/>
    <w:rsid w:val="0096356C"/>
    <w:rsid w:val="009636C8"/>
    <w:rsid w:val="009636F3"/>
    <w:rsid w:val="00963820"/>
    <w:rsid w:val="00963BD1"/>
    <w:rsid w:val="00963EB5"/>
    <w:rsid w:val="00963EBC"/>
    <w:rsid w:val="0096403E"/>
    <w:rsid w:val="0096427C"/>
    <w:rsid w:val="00964396"/>
    <w:rsid w:val="00964628"/>
    <w:rsid w:val="00964814"/>
    <w:rsid w:val="00964853"/>
    <w:rsid w:val="00964854"/>
    <w:rsid w:val="00964E12"/>
    <w:rsid w:val="009655A6"/>
    <w:rsid w:val="0096562E"/>
    <w:rsid w:val="00965736"/>
    <w:rsid w:val="00965E4E"/>
    <w:rsid w:val="00965E8D"/>
    <w:rsid w:val="00966581"/>
    <w:rsid w:val="0096674E"/>
    <w:rsid w:val="00966D8E"/>
    <w:rsid w:val="00966F35"/>
    <w:rsid w:val="00967046"/>
    <w:rsid w:val="00967242"/>
    <w:rsid w:val="009676B3"/>
    <w:rsid w:val="009676BD"/>
    <w:rsid w:val="009676FD"/>
    <w:rsid w:val="009679F0"/>
    <w:rsid w:val="00967A09"/>
    <w:rsid w:val="00967DA3"/>
    <w:rsid w:val="0097046C"/>
    <w:rsid w:val="0097090B"/>
    <w:rsid w:val="00970D13"/>
    <w:rsid w:val="00970EE4"/>
    <w:rsid w:val="00971713"/>
    <w:rsid w:val="00971C49"/>
    <w:rsid w:val="00971F22"/>
    <w:rsid w:val="009721DB"/>
    <w:rsid w:val="0097235F"/>
    <w:rsid w:val="009723A5"/>
    <w:rsid w:val="0097254A"/>
    <w:rsid w:val="009729E8"/>
    <w:rsid w:val="00972A5B"/>
    <w:rsid w:val="00972B6B"/>
    <w:rsid w:val="00972CBE"/>
    <w:rsid w:val="00972ED0"/>
    <w:rsid w:val="00972F5A"/>
    <w:rsid w:val="0097311E"/>
    <w:rsid w:val="009731A2"/>
    <w:rsid w:val="009731AD"/>
    <w:rsid w:val="009732DB"/>
    <w:rsid w:val="0097333B"/>
    <w:rsid w:val="00973362"/>
    <w:rsid w:val="0097337D"/>
    <w:rsid w:val="00973656"/>
    <w:rsid w:val="009736A4"/>
    <w:rsid w:val="009737E8"/>
    <w:rsid w:val="00973B9D"/>
    <w:rsid w:val="00973C69"/>
    <w:rsid w:val="00973C94"/>
    <w:rsid w:val="00973D6B"/>
    <w:rsid w:val="00973DE9"/>
    <w:rsid w:val="00973EEE"/>
    <w:rsid w:val="00973FC1"/>
    <w:rsid w:val="009740FB"/>
    <w:rsid w:val="0097435A"/>
    <w:rsid w:val="00974658"/>
    <w:rsid w:val="00974C5A"/>
    <w:rsid w:val="00974D29"/>
    <w:rsid w:val="00974DBD"/>
    <w:rsid w:val="0097515C"/>
    <w:rsid w:val="00975677"/>
    <w:rsid w:val="0097574B"/>
    <w:rsid w:val="00975807"/>
    <w:rsid w:val="009759B5"/>
    <w:rsid w:val="009759EC"/>
    <w:rsid w:val="00975BA8"/>
    <w:rsid w:val="00975FA8"/>
    <w:rsid w:val="0097607C"/>
    <w:rsid w:val="0097638C"/>
    <w:rsid w:val="0097640A"/>
    <w:rsid w:val="00976797"/>
    <w:rsid w:val="009769FC"/>
    <w:rsid w:val="00976AA9"/>
    <w:rsid w:val="00976AD4"/>
    <w:rsid w:val="00976AEB"/>
    <w:rsid w:val="00976CDE"/>
    <w:rsid w:val="00976E77"/>
    <w:rsid w:val="00976F70"/>
    <w:rsid w:val="00976FB3"/>
    <w:rsid w:val="0097703C"/>
    <w:rsid w:val="0097710E"/>
    <w:rsid w:val="00977441"/>
    <w:rsid w:val="009774BE"/>
    <w:rsid w:val="009775AA"/>
    <w:rsid w:val="00977B71"/>
    <w:rsid w:val="00977CEC"/>
    <w:rsid w:val="009801FA"/>
    <w:rsid w:val="0098028C"/>
    <w:rsid w:val="0098041C"/>
    <w:rsid w:val="0098043B"/>
    <w:rsid w:val="0098053F"/>
    <w:rsid w:val="0098054E"/>
    <w:rsid w:val="009808BC"/>
    <w:rsid w:val="009808F1"/>
    <w:rsid w:val="00980A7C"/>
    <w:rsid w:val="00980FC8"/>
    <w:rsid w:val="009813FF"/>
    <w:rsid w:val="009814A2"/>
    <w:rsid w:val="009815E4"/>
    <w:rsid w:val="00981A53"/>
    <w:rsid w:val="00981D53"/>
    <w:rsid w:val="0098219F"/>
    <w:rsid w:val="0098220C"/>
    <w:rsid w:val="00982360"/>
    <w:rsid w:val="0098258C"/>
    <w:rsid w:val="00983269"/>
    <w:rsid w:val="00983353"/>
    <w:rsid w:val="009833DC"/>
    <w:rsid w:val="00983613"/>
    <w:rsid w:val="0098367E"/>
    <w:rsid w:val="00983B31"/>
    <w:rsid w:val="00983C63"/>
    <w:rsid w:val="00983D9C"/>
    <w:rsid w:val="00983DC4"/>
    <w:rsid w:val="00983FEA"/>
    <w:rsid w:val="009840FE"/>
    <w:rsid w:val="009848FF"/>
    <w:rsid w:val="00984B2B"/>
    <w:rsid w:val="00984B9F"/>
    <w:rsid w:val="00985133"/>
    <w:rsid w:val="009853DB"/>
    <w:rsid w:val="009855DD"/>
    <w:rsid w:val="00985955"/>
    <w:rsid w:val="009859FF"/>
    <w:rsid w:val="00985C8D"/>
    <w:rsid w:val="00985E9F"/>
    <w:rsid w:val="00985FBB"/>
    <w:rsid w:val="00986565"/>
    <w:rsid w:val="00986813"/>
    <w:rsid w:val="0098689C"/>
    <w:rsid w:val="00986E7E"/>
    <w:rsid w:val="009870F2"/>
    <w:rsid w:val="0098732D"/>
    <w:rsid w:val="0098733F"/>
    <w:rsid w:val="00987E2D"/>
    <w:rsid w:val="00987E39"/>
    <w:rsid w:val="009900DD"/>
    <w:rsid w:val="009903BD"/>
    <w:rsid w:val="00990925"/>
    <w:rsid w:val="00990C3F"/>
    <w:rsid w:val="00990D46"/>
    <w:rsid w:val="00990DC0"/>
    <w:rsid w:val="009911DC"/>
    <w:rsid w:val="009912F0"/>
    <w:rsid w:val="00991360"/>
    <w:rsid w:val="00991397"/>
    <w:rsid w:val="0099159E"/>
    <w:rsid w:val="009916F7"/>
    <w:rsid w:val="00991B04"/>
    <w:rsid w:val="00992148"/>
    <w:rsid w:val="0099258B"/>
    <w:rsid w:val="009926F4"/>
    <w:rsid w:val="0099279C"/>
    <w:rsid w:val="00992887"/>
    <w:rsid w:val="0099298E"/>
    <w:rsid w:val="00992F82"/>
    <w:rsid w:val="0099311D"/>
    <w:rsid w:val="00993452"/>
    <w:rsid w:val="00993542"/>
    <w:rsid w:val="00993801"/>
    <w:rsid w:val="009938A0"/>
    <w:rsid w:val="00993936"/>
    <w:rsid w:val="009939B1"/>
    <w:rsid w:val="009939E2"/>
    <w:rsid w:val="00993A71"/>
    <w:rsid w:val="00993C5F"/>
    <w:rsid w:val="0099407D"/>
    <w:rsid w:val="009942DD"/>
    <w:rsid w:val="0099468F"/>
    <w:rsid w:val="00994738"/>
    <w:rsid w:val="00994953"/>
    <w:rsid w:val="00994A7F"/>
    <w:rsid w:val="00994B17"/>
    <w:rsid w:val="0099510D"/>
    <w:rsid w:val="00995174"/>
    <w:rsid w:val="0099520C"/>
    <w:rsid w:val="00995267"/>
    <w:rsid w:val="00995DAB"/>
    <w:rsid w:val="00995DB6"/>
    <w:rsid w:val="00995F9B"/>
    <w:rsid w:val="00995FE2"/>
    <w:rsid w:val="0099615C"/>
    <w:rsid w:val="00996C4F"/>
    <w:rsid w:val="00996E95"/>
    <w:rsid w:val="00996F0D"/>
    <w:rsid w:val="009971B1"/>
    <w:rsid w:val="00997203"/>
    <w:rsid w:val="0099729C"/>
    <w:rsid w:val="00997504"/>
    <w:rsid w:val="00997747"/>
    <w:rsid w:val="00997783"/>
    <w:rsid w:val="00997BAD"/>
    <w:rsid w:val="00997D1E"/>
    <w:rsid w:val="00997D70"/>
    <w:rsid w:val="009A0082"/>
    <w:rsid w:val="009A01F7"/>
    <w:rsid w:val="009A0249"/>
    <w:rsid w:val="009A082D"/>
    <w:rsid w:val="009A09DA"/>
    <w:rsid w:val="009A0AB8"/>
    <w:rsid w:val="009A0B43"/>
    <w:rsid w:val="009A11D6"/>
    <w:rsid w:val="009A1396"/>
    <w:rsid w:val="009A149C"/>
    <w:rsid w:val="009A18FE"/>
    <w:rsid w:val="009A1A3E"/>
    <w:rsid w:val="009A1B3C"/>
    <w:rsid w:val="009A1B70"/>
    <w:rsid w:val="009A1C80"/>
    <w:rsid w:val="009A24CF"/>
    <w:rsid w:val="009A2684"/>
    <w:rsid w:val="009A277E"/>
    <w:rsid w:val="009A27F9"/>
    <w:rsid w:val="009A2A8F"/>
    <w:rsid w:val="009A314D"/>
    <w:rsid w:val="009A315C"/>
    <w:rsid w:val="009A31BE"/>
    <w:rsid w:val="009A37E1"/>
    <w:rsid w:val="009A38FF"/>
    <w:rsid w:val="009A3B49"/>
    <w:rsid w:val="009A3B54"/>
    <w:rsid w:val="009A3C02"/>
    <w:rsid w:val="009A3EF3"/>
    <w:rsid w:val="009A3FBC"/>
    <w:rsid w:val="009A4050"/>
    <w:rsid w:val="009A415F"/>
    <w:rsid w:val="009A41C7"/>
    <w:rsid w:val="009A42FC"/>
    <w:rsid w:val="009A438D"/>
    <w:rsid w:val="009A4422"/>
    <w:rsid w:val="009A4504"/>
    <w:rsid w:val="009A46F1"/>
    <w:rsid w:val="009A4A9E"/>
    <w:rsid w:val="009A4B09"/>
    <w:rsid w:val="009A4B11"/>
    <w:rsid w:val="009A4E32"/>
    <w:rsid w:val="009A4F6A"/>
    <w:rsid w:val="009A500B"/>
    <w:rsid w:val="009A50DD"/>
    <w:rsid w:val="009A51AC"/>
    <w:rsid w:val="009A588D"/>
    <w:rsid w:val="009A58A2"/>
    <w:rsid w:val="009A58A9"/>
    <w:rsid w:val="009A5A56"/>
    <w:rsid w:val="009A5AB7"/>
    <w:rsid w:val="009A5AD0"/>
    <w:rsid w:val="009A6161"/>
    <w:rsid w:val="009A62B1"/>
    <w:rsid w:val="009A6322"/>
    <w:rsid w:val="009A681A"/>
    <w:rsid w:val="009A6A60"/>
    <w:rsid w:val="009A6AA1"/>
    <w:rsid w:val="009A72D9"/>
    <w:rsid w:val="009A73E0"/>
    <w:rsid w:val="009A74D1"/>
    <w:rsid w:val="009A778C"/>
    <w:rsid w:val="009A78FB"/>
    <w:rsid w:val="009A7ADC"/>
    <w:rsid w:val="009B0553"/>
    <w:rsid w:val="009B075B"/>
    <w:rsid w:val="009B0A6F"/>
    <w:rsid w:val="009B0B22"/>
    <w:rsid w:val="009B0C22"/>
    <w:rsid w:val="009B0FEA"/>
    <w:rsid w:val="009B14C4"/>
    <w:rsid w:val="009B17EB"/>
    <w:rsid w:val="009B19A2"/>
    <w:rsid w:val="009B1A1C"/>
    <w:rsid w:val="009B1A8C"/>
    <w:rsid w:val="009B1AA6"/>
    <w:rsid w:val="009B1B2C"/>
    <w:rsid w:val="009B1BF0"/>
    <w:rsid w:val="009B1F72"/>
    <w:rsid w:val="009B24FD"/>
    <w:rsid w:val="009B2713"/>
    <w:rsid w:val="009B273E"/>
    <w:rsid w:val="009B2C23"/>
    <w:rsid w:val="009B3004"/>
    <w:rsid w:val="009B3118"/>
    <w:rsid w:val="009B31F7"/>
    <w:rsid w:val="009B33B4"/>
    <w:rsid w:val="009B3763"/>
    <w:rsid w:val="009B3D24"/>
    <w:rsid w:val="009B3E7A"/>
    <w:rsid w:val="009B4016"/>
    <w:rsid w:val="009B4109"/>
    <w:rsid w:val="009B4355"/>
    <w:rsid w:val="009B4600"/>
    <w:rsid w:val="009B4603"/>
    <w:rsid w:val="009B4990"/>
    <w:rsid w:val="009B4B56"/>
    <w:rsid w:val="009B4CA1"/>
    <w:rsid w:val="009B4FC8"/>
    <w:rsid w:val="009B5421"/>
    <w:rsid w:val="009B5868"/>
    <w:rsid w:val="009B5920"/>
    <w:rsid w:val="009B5BE3"/>
    <w:rsid w:val="009B6441"/>
    <w:rsid w:val="009B687A"/>
    <w:rsid w:val="009B6A56"/>
    <w:rsid w:val="009B6AAA"/>
    <w:rsid w:val="009B6B7D"/>
    <w:rsid w:val="009B6FD9"/>
    <w:rsid w:val="009B72DD"/>
    <w:rsid w:val="009B74ED"/>
    <w:rsid w:val="009B76A8"/>
    <w:rsid w:val="009B7A1D"/>
    <w:rsid w:val="009B7B3A"/>
    <w:rsid w:val="009B7B99"/>
    <w:rsid w:val="009B7C3F"/>
    <w:rsid w:val="009B7D64"/>
    <w:rsid w:val="009B7EAF"/>
    <w:rsid w:val="009B7FB9"/>
    <w:rsid w:val="009C04EA"/>
    <w:rsid w:val="009C065A"/>
    <w:rsid w:val="009C0927"/>
    <w:rsid w:val="009C0B16"/>
    <w:rsid w:val="009C0D25"/>
    <w:rsid w:val="009C0E15"/>
    <w:rsid w:val="009C0FE3"/>
    <w:rsid w:val="009C11DB"/>
    <w:rsid w:val="009C1357"/>
    <w:rsid w:val="009C1449"/>
    <w:rsid w:val="009C1A70"/>
    <w:rsid w:val="009C2075"/>
    <w:rsid w:val="009C20D8"/>
    <w:rsid w:val="009C2404"/>
    <w:rsid w:val="009C2463"/>
    <w:rsid w:val="009C28D9"/>
    <w:rsid w:val="009C29E1"/>
    <w:rsid w:val="009C2D8E"/>
    <w:rsid w:val="009C2DC7"/>
    <w:rsid w:val="009C2DFC"/>
    <w:rsid w:val="009C2FE3"/>
    <w:rsid w:val="009C338D"/>
    <w:rsid w:val="009C371E"/>
    <w:rsid w:val="009C39D9"/>
    <w:rsid w:val="009C3A9E"/>
    <w:rsid w:val="009C402E"/>
    <w:rsid w:val="009C444C"/>
    <w:rsid w:val="009C4916"/>
    <w:rsid w:val="009C4B48"/>
    <w:rsid w:val="009C52CE"/>
    <w:rsid w:val="009C560F"/>
    <w:rsid w:val="009C589C"/>
    <w:rsid w:val="009C5D78"/>
    <w:rsid w:val="009C6233"/>
    <w:rsid w:val="009C627C"/>
    <w:rsid w:val="009C63D8"/>
    <w:rsid w:val="009C64AE"/>
    <w:rsid w:val="009C6615"/>
    <w:rsid w:val="009C67E9"/>
    <w:rsid w:val="009C6BBF"/>
    <w:rsid w:val="009C6CC5"/>
    <w:rsid w:val="009C6DF3"/>
    <w:rsid w:val="009C716F"/>
    <w:rsid w:val="009C743D"/>
    <w:rsid w:val="009C7790"/>
    <w:rsid w:val="009C7CC5"/>
    <w:rsid w:val="009C7D04"/>
    <w:rsid w:val="009D0622"/>
    <w:rsid w:val="009D0634"/>
    <w:rsid w:val="009D06C3"/>
    <w:rsid w:val="009D08BC"/>
    <w:rsid w:val="009D0A5D"/>
    <w:rsid w:val="009D0C26"/>
    <w:rsid w:val="009D0D1C"/>
    <w:rsid w:val="009D0DCF"/>
    <w:rsid w:val="009D0FAB"/>
    <w:rsid w:val="009D0FFE"/>
    <w:rsid w:val="009D11F8"/>
    <w:rsid w:val="009D121F"/>
    <w:rsid w:val="009D12B4"/>
    <w:rsid w:val="009D12E3"/>
    <w:rsid w:val="009D1937"/>
    <w:rsid w:val="009D1FDB"/>
    <w:rsid w:val="009D1FF9"/>
    <w:rsid w:val="009D25E5"/>
    <w:rsid w:val="009D26E6"/>
    <w:rsid w:val="009D2BE5"/>
    <w:rsid w:val="009D30C4"/>
    <w:rsid w:val="009D37E1"/>
    <w:rsid w:val="009D39B3"/>
    <w:rsid w:val="009D3B49"/>
    <w:rsid w:val="009D3DB0"/>
    <w:rsid w:val="009D3F04"/>
    <w:rsid w:val="009D416E"/>
    <w:rsid w:val="009D41D4"/>
    <w:rsid w:val="009D42E9"/>
    <w:rsid w:val="009D4311"/>
    <w:rsid w:val="009D442F"/>
    <w:rsid w:val="009D4487"/>
    <w:rsid w:val="009D4644"/>
    <w:rsid w:val="009D474A"/>
    <w:rsid w:val="009D47C3"/>
    <w:rsid w:val="009D496A"/>
    <w:rsid w:val="009D4973"/>
    <w:rsid w:val="009D4BBF"/>
    <w:rsid w:val="009D4BE0"/>
    <w:rsid w:val="009D4D1D"/>
    <w:rsid w:val="009D4F22"/>
    <w:rsid w:val="009D5187"/>
    <w:rsid w:val="009D5276"/>
    <w:rsid w:val="009D53A3"/>
    <w:rsid w:val="009D5824"/>
    <w:rsid w:val="009D5831"/>
    <w:rsid w:val="009D5836"/>
    <w:rsid w:val="009D58EB"/>
    <w:rsid w:val="009D59C7"/>
    <w:rsid w:val="009D5AC2"/>
    <w:rsid w:val="009D5F4A"/>
    <w:rsid w:val="009D6416"/>
    <w:rsid w:val="009D6613"/>
    <w:rsid w:val="009D6BB5"/>
    <w:rsid w:val="009D6E7B"/>
    <w:rsid w:val="009D7095"/>
    <w:rsid w:val="009D7149"/>
    <w:rsid w:val="009D7254"/>
    <w:rsid w:val="009D7550"/>
    <w:rsid w:val="009D75C3"/>
    <w:rsid w:val="009D7899"/>
    <w:rsid w:val="009D78CF"/>
    <w:rsid w:val="009D79F2"/>
    <w:rsid w:val="009D7A34"/>
    <w:rsid w:val="009D7C3C"/>
    <w:rsid w:val="009D7DDE"/>
    <w:rsid w:val="009E025C"/>
    <w:rsid w:val="009E063C"/>
    <w:rsid w:val="009E0F72"/>
    <w:rsid w:val="009E116B"/>
    <w:rsid w:val="009E12FB"/>
    <w:rsid w:val="009E17BD"/>
    <w:rsid w:val="009E187E"/>
    <w:rsid w:val="009E1D8C"/>
    <w:rsid w:val="009E2009"/>
    <w:rsid w:val="009E2076"/>
    <w:rsid w:val="009E2225"/>
    <w:rsid w:val="009E280A"/>
    <w:rsid w:val="009E294B"/>
    <w:rsid w:val="009E2FF8"/>
    <w:rsid w:val="009E3418"/>
    <w:rsid w:val="009E385E"/>
    <w:rsid w:val="009E3B5E"/>
    <w:rsid w:val="009E3B9B"/>
    <w:rsid w:val="009E3DA0"/>
    <w:rsid w:val="009E3EE8"/>
    <w:rsid w:val="009E404C"/>
    <w:rsid w:val="009E47A9"/>
    <w:rsid w:val="009E4B65"/>
    <w:rsid w:val="009E4DE6"/>
    <w:rsid w:val="009E514D"/>
    <w:rsid w:val="009E5172"/>
    <w:rsid w:val="009E528D"/>
    <w:rsid w:val="009E52FF"/>
    <w:rsid w:val="009E555A"/>
    <w:rsid w:val="009E5655"/>
    <w:rsid w:val="009E5933"/>
    <w:rsid w:val="009E5E52"/>
    <w:rsid w:val="009E5E77"/>
    <w:rsid w:val="009E6567"/>
    <w:rsid w:val="009E6650"/>
    <w:rsid w:val="009E6657"/>
    <w:rsid w:val="009E679E"/>
    <w:rsid w:val="009E67B7"/>
    <w:rsid w:val="009E67E4"/>
    <w:rsid w:val="009E6827"/>
    <w:rsid w:val="009E6BE4"/>
    <w:rsid w:val="009E70A0"/>
    <w:rsid w:val="009E7528"/>
    <w:rsid w:val="009E78B6"/>
    <w:rsid w:val="009E7BB5"/>
    <w:rsid w:val="009E7D15"/>
    <w:rsid w:val="009E7F94"/>
    <w:rsid w:val="009F04B3"/>
    <w:rsid w:val="009F0757"/>
    <w:rsid w:val="009F0A09"/>
    <w:rsid w:val="009F0D1C"/>
    <w:rsid w:val="009F0F9F"/>
    <w:rsid w:val="009F122D"/>
    <w:rsid w:val="009F15EA"/>
    <w:rsid w:val="009F1690"/>
    <w:rsid w:val="009F17F6"/>
    <w:rsid w:val="009F19C3"/>
    <w:rsid w:val="009F1E9A"/>
    <w:rsid w:val="009F1F6E"/>
    <w:rsid w:val="009F21ED"/>
    <w:rsid w:val="009F22DF"/>
    <w:rsid w:val="009F2B3F"/>
    <w:rsid w:val="009F2E4D"/>
    <w:rsid w:val="009F3041"/>
    <w:rsid w:val="009F30C1"/>
    <w:rsid w:val="009F30F7"/>
    <w:rsid w:val="009F31E1"/>
    <w:rsid w:val="009F327B"/>
    <w:rsid w:val="009F34B1"/>
    <w:rsid w:val="009F3B4F"/>
    <w:rsid w:val="009F3BC1"/>
    <w:rsid w:val="009F3F38"/>
    <w:rsid w:val="009F3F42"/>
    <w:rsid w:val="009F4810"/>
    <w:rsid w:val="009F4F32"/>
    <w:rsid w:val="009F5102"/>
    <w:rsid w:val="009F5412"/>
    <w:rsid w:val="009F5614"/>
    <w:rsid w:val="009F56C1"/>
    <w:rsid w:val="009F583A"/>
    <w:rsid w:val="009F59BF"/>
    <w:rsid w:val="009F5B28"/>
    <w:rsid w:val="009F5B40"/>
    <w:rsid w:val="009F5B89"/>
    <w:rsid w:val="009F5D0E"/>
    <w:rsid w:val="009F5D66"/>
    <w:rsid w:val="009F5FF9"/>
    <w:rsid w:val="009F61B7"/>
    <w:rsid w:val="009F6283"/>
    <w:rsid w:val="009F62DA"/>
    <w:rsid w:val="009F62EC"/>
    <w:rsid w:val="009F63D0"/>
    <w:rsid w:val="009F64FA"/>
    <w:rsid w:val="009F65B7"/>
    <w:rsid w:val="009F66C9"/>
    <w:rsid w:val="009F69F7"/>
    <w:rsid w:val="009F6FC2"/>
    <w:rsid w:val="009F6FFE"/>
    <w:rsid w:val="009F7070"/>
    <w:rsid w:val="009F70F1"/>
    <w:rsid w:val="009F7153"/>
    <w:rsid w:val="009F717A"/>
    <w:rsid w:val="009F71FA"/>
    <w:rsid w:val="009F7326"/>
    <w:rsid w:val="009F741F"/>
    <w:rsid w:val="009F7476"/>
    <w:rsid w:val="009F78AD"/>
    <w:rsid w:val="009F79F2"/>
    <w:rsid w:val="009F7E95"/>
    <w:rsid w:val="00A00118"/>
    <w:rsid w:val="00A0022F"/>
    <w:rsid w:val="00A0034F"/>
    <w:rsid w:val="00A0079D"/>
    <w:rsid w:val="00A00A53"/>
    <w:rsid w:val="00A00B4F"/>
    <w:rsid w:val="00A00C3A"/>
    <w:rsid w:val="00A00CAD"/>
    <w:rsid w:val="00A0103D"/>
    <w:rsid w:val="00A011C9"/>
    <w:rsid w:val="00A01661"/>
    <w:rsid w:val="00A018CA"/>
    <w:rsid w:val="00A01919"/>
    <w:rsid w:val="00A01BB4"/>
    <w:rsid w:val="00A01EFB"/>
    <w:rsid w:val="00A021AF"/>
    <w:rsid w:val="00A021FC"/>
    <w:rsid w:val="00A0225C"/>
    <w:rsid w:val="00A024A0"/>
    <w:rsid w:val="00A025F9"/>
    <w:rsid w:val="00A0281F"/>
    <w:rsid w:val="00A02849"/>
    <w:rsid w:val="00A028A6"/>
    <w:rsid w:val="00A029BC"/>
    <w:rsid w:val="00A029DF"/>
    <w:rsid w:val="00A02B86"/>
    <w:rsid w:val="00A02ECD"/>
    <w:rsid w:val="00A03070"/>
    <w:rsid w:val="00A030B7"/>
    <w:rsid w:val="00A03233"/>
    <w:rsid w:val="00A036D3"/>
    <w:rsid w:val="00A0380A"/>
    <w:rsid w:val="00A039F8"/>
    <w:rsid w:val="00A03A27"/>
    <w:rsid w:val="00A03AA9"/>
    <w:rsid w:val="00A03ACA"/>
    <w:rsid w:val="00A03EFA"/>
    <w:rsid w:val="00A03F28"/>
    <w:rsid w:val="00A03F66"/>
    <w:rsid w:val="00A042C5"/>
    <w:rsid w:val="00A0446B"/>
    <w:rsid w:val="00A04D11"/>
    <w:rsid w:val="00A04D9A"/>
    <w:rsid w:val="00A04F52"/>
    <w:rsid w:val="00A04FBC"/>
    <w:rsid w:val="00A0507F"/>
    <w:rsid w:val="00A0596D"/>
    <w:rsid w:val="00A05B7C"/>
    <w:rsid w:val="00A05C97"/>
    <w:rsid w:val="00A05D61"/>
    <w:rsid w:val="00A05DFA"/>
    <w:rsid w:val="00A05E55"/>
    <w:rsid w:val="00A05FF7"/>
    <w:rsid w:val="00A0613C"/>
    <w:rsid w:val="00A06317"/>
    <w:rsid w:val="00A066BD"/>
    <w:rsid w:val="00A06712"/>
    <w:rsid w:val="00A06969"/>
    <w:rsid w:val="00A06A87"/>
    <w:rsid w:val="00A06D3E"/>
    <w:rsid w:val="00A075EB"/>
    <w:rsid w:val="00A076A2"/>
    <w:rsid w:val="00A076B3"/>
    <w:rsid w:val="00A077D3"/>
    <w:rsid w:val="00A078A4"/>
    <w:rsid w:val="00A100A8"/>
    <w:rsid w:val="00A100F9"/>
    <w:rsid w:val="00A1011A"/>
    <w:rsid w:val="00A10755"/>
    <w:rsid w:val="00A108AF"/>
    <w:rsid w:val="00A10B96"/>
    <w:rsid w:val="00A10CE9"/>
    <w:rsid w:val="00A10D29"/>
    <w:rsid w:val="00A111BB"/>
    <w:rsid w:val="00A114CD"/>
    <w:rsid w:val="00A117EB"/>
    <w:rsid w:val="00A11C63"/>
    <w:rsid w:val="00A11D13"/>
    <w:rsid w:val="00A11F4C"/>
    <w:rsid w:val="00A12418"/>
    <w:rsid w:val="00A12807"/>
    <w:rsid w:val="00A12894"/>
    <w:rsid w:val="00A129F5"/>
    <w:rsid w:val="00A12BE9"/>
    <w:rsid w:val="00A1325E"/>
    <w:rsid w:val="00A13437"/>
    <w:rsid w:val="00A1373F"/>
    <w:rsid w:val="00A13764"/>
    <w:rsid w:val="00A137A4"/>
    <w:rsid w:val="00A13864"/>
    <w:rsid w:val="00A13C6D"/>
    <w:rsid w:val="00A13E30"/>
    <w:rsid w:val="00A14074"/>
    <w:rsid w:val="00A14079"/>
    <w:rsid w:val="00A14110"/>
    <w:rsid w:val="00A14271"/>
    <w:rsid w:val="00A1427E"/>
    <w:rsid w:val="00A1441A"/>
    <w:rsid w:val="00A14686"/>
    <w:rsid w:val="00A146A8"/>
    <w:rsid w:val="00A14755"/>
    <w:rsid w:val="00A14E03"/>
    <w:rsid w:val="00A15242"/>
    <w:rsid w:val="00A1555D"/>
    <w:rsid w:val="00A156C8"/>
    <w:rsid w:val="00A158CF"/>
    <w:rsid w:val="00A158F3"/>
    <w:rsid w:val="00A15964"/>
    <w:rsid w:val="00A15D87"/>
    <w:rsid w:val="00A15F3D"/>
    <w:rsid w:val="00A1636B"/>
    <w:rsid w:val="00A165F2"/>
    <w:rsid w:val="00A1661F"/>
    <w:rsid w:val="00A1663D"/>
    <w:rsid w:val="00A16823"/>
    <w:rsid w:val="00A16826"/>
    <w:rsid w:val="00A16923"/>
    <w:rsid w:val="00A169A8"/>
    <w:rsid w:val="00A1712F"/>
    <w:rsid w:val="00A171DD"/>
    <w:rsid w:val="00A17265"/>
    <w:rsid w:val="00A174E7"/>
    <w:rsid w:val="00A17604"/>
    <w:rsid w:val="00A176CC"/>
    <w:rsid w:val="00A17AA1"/>
    <w:rsid w:val="00A17BBE"/>
    <w:rsid w:val="00A20031"/>
    <w:rsid w:val="00A20077"/>
    <w:rsid w:val="00A200BD"/>
    <w:rsid w:val="00A203CB"/>
    <w:rsid w:val="00A205F1"/>
    <w:rsid w:val="00A206BF"/>
    <w:rsid w:val="00A20962"/>
    <w:rsid w:val="00A209EE"/>
    <w:rsid w:val="00A20BF8"/>
    <w:rsid w:val="00A20F92"/>
    <w:rsid w:val="00A2121B"/>
    <w:rsid w:val="00A216A6"/>
    <w:rsid w:val="00A21717"/>
    <w:rsid w:val="00A21F16"/>
    <w:rsid w:val="00A2210F"/>
    <w:rsid w:val="00A221CD"/>
    <w:rsid w:val="00A2265A"/>
    <w:rsid w:val="00A22843"/>
    <w:rsid w:val="00A22ED9"/>
    <w:rsid w:val="00A23150"/>
    <w:rsid w:val="00A23346"/>
    <w:rsid w:val="00A23650"/>
    <w:rsid w:val="00A238FE"/>
    <w:rsid w:val="00A23B94"/>
    <w:rsid w:val="00A23C1E"/>
    <w:rsid w:val="00A23CFD"/>
    <w:rsid w:val="00A24072"/>
    <w:rsid w:val="00A24283"/>
    <w:rsid w:val="00A245A8"/>
    <w:rsid w:val="00A24628"/>
    <w:rsid w:val="00A24657"/>
    <w:rsid w:val="00A247D7"/>
    <w:rsid w:val="00A24821"/>
    <w:rsid w:val="00A248DE"/>
    <w:rsid w:val="00A24BC9"/>
    <w:rsid w:val="00A24D30"/>
    <w:rsid w:val="00A25341"/>
    <w:rsid w:val="00A2538A"/>
    <w:rsid w:val="00A2541D"/>
    <w:rsid w:val="00A257C9"/>
    <w:rsid w:val="00A259BF"/>
    <w:rsid w:val="00A25D71"/>
    <w:rsid w:val="00A25E3A"/>
    <w:rsid w:val="00A26173"/>
    <w:rsid w:val="00A263B4"/>
    <w:rsid w:val="00A263BB"/>
    <w:rsid w:val="00A26B16"/>
    <w:rsid w:val="00A26BC2"/>
    <w:rsid w:val="00A2712A"/>
    <w:rsid w:val="00A271F0"/>
    <w:rsid w:val="00A2733D"/>
    <w:rsid w:val="00A273D7"/>
    <w:rsid w:val="00A278A4"/>
    <w:rsid w:val="00A27BB1"/>
    <w:rsid w:val="00A307BB"/>
    <w:rsid w:val="00A307F8"/>
    <w:rsid w:val="00A30CA3"/>
    <w:rsid w:val="00A310B7"/>
    <w:rsid w:val="00A31696"/>
    <w:rsid w:val="00A31984"/>
    <w:rsid w:val="00A31A55"/>
    <w:rsid w:val="00A31B37"/>
    <w:rsid w:val="00A31BCC"/>
    <w:rsid w:val="00A31CB5"/>
    <w:rsid w:val="00A32013"/>
    <w:rsid w:val="00A3228F"/>
    <w:rsid w:val="00A32581"/>
    <w:rsid w:val="00A3288E"/>
    <w:rsid w:val="00A32D98"/>
    <w:rsid w:val="00A32FD5"/>
    <w:rsid w:val="00A3308C"/>
    <w:rsid w:val="00A3333A"/>
    <w:rsid w:val="00A333BD"/>
    <w:rsid w:val="00A337C8"/>
    <w:rsid w:val="00A3383A"/>
    <w:rsid w:val="00A3389A"/>
    <w:rsid w:val="00A33B54"/>
    <w:rsid w:val="00A33BF0"/>
    <w:rsid w:val="00A33C69"/>
    <w:rsid w:val="00A33D1E"/>
    <w:rsid w:val="00A34289"/>
    <w:rsid w:val="00A343B3"/>
    <w:rsid w:val="00A351EA"/>
    <w:rsid w:val="00A35290"/>
    <w:rsid w:val="00A3541F"/>
    <w:rsid w:val="00A356C2"/>
    <w:rsid w:val="00A358BA"/>
    <w:rsid w:val="00A35956"/>
    <w:rsid w:val="00A35A15"/>
    <w:rsid w:val="00A35D07"/>
    <w:rsid w:val="00A360A0"/>
    <w:rsid w:val="00A3615E"/>
    <w:rsid w:val="00A3627E"/>
    <w:rsid w:val="00A3651E"/>
    <w:rsid w:val="00A36521"/>
    <w:rsid w:val="00A3671A"/>
    <w:rsid w:val="00A36972"/>
    <w:rsid w:val="00A36A24"/>
    <w:rsid w:val="00A36E3F"/>
    <w:rsid w:val="00A36ECD"/>
    <w:rsid w:val="00A370C6"/>
    <w:rsid w:val="00A37109"/>
    <w:rsid w:val="00A37474"/>
    <w:rsid w:val="00A3757C"/>
    <w:rsid w:val="00A378B8"/>
    <w:rsid w:val="00A37E26"/>
    <w:rsid w:val="00A403B0"/>
    <w:rsid w:val="00A40530"/>
    <w:rsid w:val="00A40795"/>
    <w:rsid w:val="00A40A6E"/>
    <w:rsid w:val="00A40B67"/>
    <w:rsid w:val="00A40E8B"/>
    <w:rsid w:val="00A40F03"/>
    <w:rsid w:val="00A41093"/>
    <w:rsid w:val="00A413FD"/>
    <w:rsid w:val="00A41634"/>
    <w:rsid w:val="00A41640"/>
    <w:rsid w:val="00A41A6D"/>
    <w:rsid w:val="00A41AA6"/>
    <w:rsid w:val="00A424A5"/>
    <w:rsid w:val="00A42A17"/>
    <w:rsid w:val="00A42B90"/>
    <w:rsid w:val="00A42C0F"/>
    <w:rsid w:val="00A42C65"/>
    <w:rsid w:val="00A42E36"/>
    <w:rsid w:val="00A431DE"/>
    <w:rsid w:val="00A437AE"/>
    <w:rsid w:val="00A43887"/>
    <w:rsid w:val="00A4388C"/>
    <w:rsid w:val="00A43989"/>
    <w:rsid w:val="00A43B21"/>
    <w:rsid w:val="00A43F1C"/>
    <w:rsid w:val="00A441BE"/>
    <w:rsid w:val="00A4447B"/>
    <w:rsid w:val="00A44715"/>
    <w:rsid w:val="00A44922"/>
    <w:rsid w:val="00A44975"/>
    <w:rsid w:val="00A44B85"/>
    <w:rsid w:val="00A44D4E"/>
    <w:rsid w:val="00A44E46"/>
    <w:rsid w:val="00A44EAB"/>
    <w:rsid w:val="00A45002"/>
    <w:rsid w:val="00A4504F"/>
    <w:rsid w:val="00A451ED"/>
    <w:rsid w:val="00A452F1"/>
    <w:rsid w:val="00A45387"/>
    <w:rsid w:val="00A4541C"/>
    <w:rsid w:val="00A4543C"/>
    <w:rsid w:val="00A45636"/>
    <w:rsid w:val="00A45694"/>
    <w:rsid w:val="00A456B5"/>
    <w:rsid w:val="00A456EE"/>
    <w:rsid w:val="00A45BE1"/>
    <w:rsid w:val="00A45C70"/>
    <w:rsid w:val="00A46065"/>
    <w:rsid w:val="00A4645B"/>
    <w:rsid w:val="00A46786"/>
    <w:rsid w:val="00A467FF"/>
    <w:rsid w:val="00A46B1D"/>
    <w:rsid w:val="00A46B2E"/>
    <w:rsid w:val="00A46BD6"/>
    <w:rsid w:val="00A46CF7"/>
    <w:rsid w:val="00A471D0"/>
    <w:rsid w:val="00A47563"/>
    <w:rsid w:val="00A475C5"/>
    <w:rsid w:val="00A47673"/>
    <w:rsid w:val="00A476BA"/>
    <w:rsid w:val="00A477D8"/>
    <w:rsid w:val="00A478A1"/>
    <w:rsid w:val="00A479B9"/>
    <w:rsid w:val="00A47B1F"/>
    <w:rsid w:val="00A47C8F"/>
    <w:rsid w:val="00A47EE1"/>
    <w:rsid w:val="00A5000B"/>
    <w:rsid w:val="00A507DB"/>
    <w:rsid w:val="00A50D53"/>
    <w:rsid w:val="00A50DED"/>
    <w:rsid w:val="00A50E88"/>
    <w:rsid w:val="00A510F2"/>
    <w:rsid w:val="00A5154A"/>
    <w:rsid w:val="00A51630"/>
    <w:rsid w:val="00A5167C"/>
    <w:rsid w:val="00A5179E"/>
    <w:rsid w:val="00A51CD1"/>
    <w:rsid w:val="00A52210"/>
    <w:rsid w:val="00A5228B"/>
    <w:rsid w:val="00A52675"/>
    <w:rsid w:val="00A526B9"/>
    <w:rsid w:val="00A5285B"/>
    <w:rsid w:val="00A5295A"/>
    <w:rsid w:val="00A529EF"/>
    <w:rsid w:val="00A52A08"/>
    <w:rsid w:val="00A52C75"/>
    <w:rsid w:val="00A52F78"/>
    <w:rsid w:val="00A5318F"/>
    <w:rsid w:val="00A533AF"/>
    <w:rsid w:val="00A5349C"/>
    <w:rsid w:val="00A53531"/>
    <w:rsid w:val="00A5357F"/>
    <w:rsid w:val="00A539FF"/>
    <w:rsid w:val="00A53A61"/>
    <w:rsid w:val="00A53BDC"/>
    <w:rsid w:val="00A53F43"/>
    <w:rsid w:val="00A53FA1"/>
    <w:rsid w:val="00A5410F"/>
    <w:rsid w:val="00A5429F"/>
    <w:rsid w:val="00A54371"/>
    <w:rsid w:val="00A5455F"/>
    <w:rsid w:val="00A546EF"/>
    <w:rsid w:val="00A5480E"/>
    <w:rsid w:val="00A54A58"/>
    <w:rsid w:val="00A54B52"/>
    <w:rsid w:val="00A54D2A"/>
    <w:rsid w:val="00A54DF9"/>
    <w:rsid w:val="00A54E5B"/>
    <w:rsid w:val="00A54EA6"/>
    <w:rsid w:val="00A55245"/>
    <w:rsid w:val="00A552E3"/>
    <w:rsid w:val="00A55738"/>
    <w:rsid w:val="00A55744"/>
    <w:rsid w:val="00A557AE"/>
    <w:rsid w:val="00A557D2"/>
    <w:rsid w:val="00A55815"/>
    <w:rsid w:val="00A55833"/>
    <w:rsid w:val="00A558A0"/>
    <w:rsid w:val="00A55BC1"/>
    <w:rsid w:val="00A55C68"/>
    <w:rsid w:val="00A55DB9"/>
    <w:rsid w:val="00A55E94"/>
    <w:rsid w:val="00A55EE4"/>
    <w:rsid w:val="00A55F20"/>
    <w:rsid w:val="00A56247"/>
    <w:rsid w:val="00A56825"/>
    <w:rsid w:val="00A56848"/>
    <w:rsid w:val="00A56877"/>
    <w:rsid w:val="00A569AD"/>
    <w:rsid w:val="00A56A02"/>
    <w:rsid w:val="00A56A53"/>
    <w:rsid w:val="00A57206"/>
    <w:rsid w:val="00A573F3"/>
    <w:rsid w:val="00A57603"/>
    <w:rsid w:val="00A578BB"/>
    <w:rsid w:val="00A57F21"/>
    <w:rsid w:val="00A60393"/>
    <w:rsid w:val="00A60830"/>
    <w:rsid w:val="00A60A29"/>
    <w:rsid w:val="00A60A77"/>
    <w:rsid w:val="00A60B56"/>
    <w:rsid w:val="00A60C75"/>
    <w:rsid w:val="00A60D21"/>
    <w:rsid w:val="00A60FA7"/>
    <w:rsid w:val="00A60FF6"/>
    <w:rsid w:val="00A61157"/>
    <w:rsid w:val="00A611FF"/>
    <w:rsid w:val="00A613C6"/>
    <w:rsid w:val="00A6145C"/>
    <w:rsid w:val="00A614CA"/>
    <w:rsid w:val="00A6155C"/>
    <w:rsid w:val="00A616AE"/>
    <w:rsid w:val="00A61808"/>
    <w:rsid w:val="00A619C2"/>
    <w:rsid w:val="00A61BD4"/>
    <w:rsid w:val="00A61D11"/>
    <w:rsid w:val="00A623E8"/>
    <w:rsid w:val="00A624B2"/>
    <w:rsid w:val="00A62759"/>
    <w:rsid w:val="00A62942"/>
    <w:rsid w:val="00A629BC"/>
    <w:rsid w:val="00A62AB9"/>
    <w:rsid w:val="00A62CDE"/>
    <w:rsid w:val="00A62D81"/>
    <w:rsid w:val="00A62E00"/>
    <w:rsid w:val="00A62E68"/>
    <w:rsid w:val="00A62EA3"/>
    <w:rsid w:val="00A62FD7"/>
    <w:rsid w:val="00A63129"/>
    <w:rsid w:val="00A6328A"/>
    <w:rsid w:val="00A633A6"/>
    <w:rsid w:val="00A633F6"/>
    <w:rsid w:val="00A6373F"/>
    <w:rsid w:val="00A637FF"/>
    <w:rsid w:val="00A639EC"/>
    <w:rsid w:val="00A63C38"/>
    <w:rsid w:val="00A63C82"/>
    <w:rsid w:val="00A63D1A"/>
    <w:rsid w:val="00A63E4B"/>
    <w:rsid w:val="00A64134"/>
    <w:rsid w:val="00A64227"/>
    <w:rsid w:val="00A6477B"/>
    <w:rsid w:val="00A6477C"/>
    <w:rsid w:val="00A6479C"/>
    <w:rsid w:val="00A64A5E"/>
    <w:rsid w:val="00A64AA6"/>
    <w:rsid w:val="00A64F38"/>
    <w:rsid w:val="00A64F68"/>
    <w:rsid w:val="00A65047"/>
    <w:rsid w:val="00A657CE"/>
    <w:rsid w:val="00A658E9"/>
    <w:rsid w:val="00A66210"/>
    <w:rsid w:val="00A6632F"/>
    <w:rsid w:val="00A664A7"/>
    <w:rsid w:val="00A664FF"/>
    <w:rsid w:val="00A66556"/>
    <w:rsid w:val="00A66558"/>
    <w:rsid w:val="00A66654"/>
    <w:rsid w:val="00A66743"/>
    <w:rsid w:val="00A66828"/>
    <w:rsid w:val="00A66BEF"/>
    <w:rsid w:val="00A66C42"/>
    <w:rsid w:val="00A66CFD"/>
    <w:rsid w:val="00A66D4C"/>
    <w:rsid w:val="00A66DC0"/>
    <w:rsid w:val="00A66F33"/>
    <w:rsid w:val="00A67073"/>
    <w:rsid w:val="00A671DB"/>
    <w:rsid w:val="00A67772"/>
    <w:rsid w:val="00A678CB"/>
    <w:rsid w:val="00A679B5"/>
    <w:rsid w:val="00A67AA4"/>
    <w:rsid w:val="00A67B0F"/>
    <w:rsid w:val="00A67B1C"/>
    <w:rsid w:val="00A67BCD"/>
    <w:rsid w:val="00A67C6A"/>
    <w:rsid w:val="00A67C85"/>
    <w:rsid w:val="00A67ED1"/>
    <w:rsid w:val="00A67F19"/>
    <w:rsid w:val="00A67F2E"/>
    <w:rsid w:val="00A703D7"/>
    <w:rsid w:val="00A70CCF"/>
    <w:rsid w:val="00A70D1E"/>
    <w:rsid w:val="00A70D46"/>
    <w:rsid w:val="00A70F3C"/>
    <w:rsid w:val="00A70F53"/>
    <w:rsid w:val="00A7108D"/>
    <w:rsid w:val="00A71296"/>
    <w:rsid w:val="00A7141F"/>
    <w:rsid w:val="00A715AA"/>
    <w:rsid w:val="00A716BD"/>
    <w:rsid w:val="00A71908"/>
    <w:rsid w:val="00A71B9A"/>
    <w:rsid w:val="00A71D32"/>
    <w:rsid w:val="00A71D4E"/>
    <w:rsid w:val="00A71EFD"/>
    <w:rsid w:val="00A720A2"/>
    <w:rsid w:val="00A7217B"/>
    <w:rsid w:val="00A72217"/>
    <w:rsid w:val="00A7281A"/>
    <w:rsid w:val="00A729A9"/>
    <w:rsid w:val="00A72C9D"/>
    <w:rsid w:val="00A72DC1"/>
    <w:rsid w:val="00A731BA"/>
    <w:rsid w:val="00A7330A"/>
    <w:rsid w:val="00A7335A"/>
    <w:rsid w:val="00A7397A"/>
    <w:rsid w:val="00A73A32"/>
    <w:rsid w:val="00A73A3F"/>
    <w:rsid w:val="00A73CC5"/>
    <w:rsid w:val="00A73FD5"/>
    <w:rsid w:val="00A74186"/>
    <w:rsid w:val="00A7429C"/>
    <w:rsid w:val="00A74464"/>
    <w:rsid w:val="00A74739"/>
    <w:rsid w:val="00A74C0F"/>
    <w:rsid w:val="00A75067"/>
    <w:rsid w:val="00A7515F"/>
    <w:rsid w:val="00A75357"/>
    <w:rsid w:val="00A75845"/>
    <w:rsid w:val="00A75D32"/>
    <w:rsid w:val="00A75E74"/>
    <w:rsid w:val="00A762F6"/>
    <w:rsid w:val="00A763F2"/>
    <w:rsid w:val="00A7652A"/>
    <w:rsid w:val="00A76AF2"/>
    <w:rsid w:val="00A76EC9"/>
    <w:rsid w:val="00A7713A"/>
    <w:rsid w:val="00A7718C"/>
    <w:rsid w:val="00A77445"/>
    <w:rsid w:val="00A77545"/>
    <w:rsid w:val="00A776E7"/>
    <w:rsid w:val="00A77768"/>
    <w:rsid w:val="00A778AA"/>
    <w:rsid w:val="00A77B0C"/>
    <w:rsid w:val="00A8047E"/>
    <w:rsid w:val="00A806F2"/>
    <w:rsid w:val="00A80977"/>
    <w:rsid w:val="00A80C2E"/>
    <w:rsid w:val="00A8136E"/>
    <w:rsid w:val="00A813F5"/>
    <w:rsid w:val="00A81582"/>
    <w:rsid w:val="00A817F8"/>
    <w:rsid w:val="00A819F4"/>
    <w:rsid w:val="00A81C3B"/>
    <w:rsid w:val="00A81CA4"/>
    <w:rsid w:val="00A8222F"/>
    <w:rsid w:val="00A82285"/>
    <w:rsid w:val="00A829E3"/>
    <w:rsid w:val="00A82BC1"/>
    <w:rsid w:val="00A82C8F"/>
    <w:rsid w:val="00A82FC8"/>
    <w:rsid w:val="00A831BC"/>
    <w:rsid w:val="00A83596"/>
    <w:rsid w:val="00A83687"/>
    <w:rsid w:val="00A83858"/>
    <w:rsid w:val="00A83AE7"/>
    <w:rsid w:val="00A83B28"/>
    <w:rsid w:val="00A83E95"/>
    <w:rsid w:val="00A840CB"/>
    <w:rsid w:val="00A84791"/>
    <w:rsid w:val="00A8485F"/>
    <w:rsid w:val="00A8490D"/>
    <w:rsid w:val="00A849C4"/>
    <w:rsid w:val="00A84B1E"/>
    <w:rsid w:val="00A84CB2"/>
    <w:rsid w:val="00A850CE"/>
    <w:rsid w:val="00A85342"/>
    <w:rsid w:val="00A853D4"/>
    <w:rsid w:val="00A853D8"/>
    <w:rsid w:val="00A85D34"/>
    <w:rsid w:val="00A85DA0"/>
    <w:rsid w:val="00A85FD5"/>
    <w:rsid w:val="00A8601B"/>
    <w:rsid w:val="00A86250"/>
    <w:rsid w:val="00A86505"/>
    <w:rsid w:val="00A86609"/>
    <w:rsid w:val="00A8663F"/>
    <w:rsid w:val="00A868B2"/>
    <w:rsid w:val="00A868C7"/>
    <w:rsid w:val="00A8694B"/>
    <w:rsid w:val="00A86AAA"/>
    <w:rsid w:val="00A87210"/>
    <w:rsid w:val="00A8741D"/>
    <w:rsid w:val="00A875E2"/>
    <w:rsid w:val="00A87996"/>
    <w:rsid w:val="00A879D5"/>
    <w:rsid w:val="00A87D80"/>
    <w:rsid w:val="00A87DF3"/>
    <w:rsid w:val="00A87E4C"/>
    <w:rsid w:val="00A87E85"/>
    <w:rsid w:val="00A87FC9"/>
    <w:rsid w:val="00A900BF"/>
    <w:rsid w:val="00A90449"/>
    <w:rsid w:val="00A905D7"/>
    <w:rsid w:val="00A9086A"/>
    <w:rsid w:val="00A90AB1"/>
    <w:rsid w:val="00A90ACB"/>
    <w:rsid w:val="00A90AD0"/>
    <w:rsid w:val="00A90B60"/>
    <w:rsid w:val="00A90CC6"/>
    <w:rsid w:val="00A91091"/>
    <w:rsid w:val="00A910F8"/>
    <w:rsid w:val="00A91179"/>
    <w:rsid w:val="00A913E6"/>
    <w:rsid w:val="00A9148C"/>
    <w:rsid w:val="00A915E4"/>
    <w:rsid w:val="00A91816"/>
    <w:rsid w:val="00A9187B"/>
    <w:rsid w:val="00A9192E"/>
    <w:rsid w:val="00A9193C"/>
    <w:rsid w:val="00A9194E"/>
    <w:rsid w:val="00A919AF"/>
    <w:rsid w:val="00A92131"/>
    <w:rsid w:val="00A92230"/>
    <w:rsid w:val="00A922F1"/>
    <w:rsid w:val="00A92B6A"/>
    <w:rsid w:val="00A92D94"/>
    <w:rsid w:val="00A93158"/>
    <w:rsid w:val="00A931C5"/>
    <w:rsid w:val="00A931DA"/>
    <w:rsid w:val="00A93283"/>
    <w:rsid w:val="00A932FD"/>
    <w:rsid w:val="00A934C2"/>
    <w:rsid w:val="00A938C1"/>
    <w:rsid w:val="00A94160"/>
    <w:rsid w:val="00A941C3"/>
    <w:rsid w:val="00A94210"/>
    <w:rsid w:val="00A9469A"/>
    <w:rsid w:val="00A9480B"/>
    <w:rsid w:val="00A94834"/>
    <w:rsid w:val="00A948BD"/>
    <w:rsid w:val="00A948DF"/>
    <w:rsid w:val="00A94FE9"/>
    <w:rsid w:val="00A9545B"/>
    <w:rsid w:val="00A954EF"/>
    <w:rsid w:val="00A95852"/>
    <w:rsid w:val="00A95869"/>
    <w:rsid w:val="00A95B30"/>
    <w:rsid w:val="00A95B9D"/>
    <w:rsid w:val="00A95C43"/>
    <w:rsid w:val="00A95E66"/>
    <w:rsid w:val="00A95EA9"/>
    <w:rsid w:val="00A9600B"/>
    <w:rsid w:val="00A96081"/>
    <w:rsid w:val="00A9652C"/>
    <w:rsid w:val="00A9665F"/>
    <w:rsid w:val="00A966B0"/>
    <w:rsid w:val="00A96710"/>
    <w:rsid w:val="00A968B4"/>
    <w:rsid w:val="00A9693A"/>
    <w:rsid w:val="00A973F2"/>
    <w:rsid w:val="00A97418"/>
    <w:rsid w:val="00A9748E"/>
    <w:rsid w:val="00A9782D"/>
    <w:rsid w:val="00A97A98"/>
    <w:rsid w:val="00A97D95"/>
    <w:rsid w:val="00A97E7C"/>
    <w:rsid w:val="00AA0003"/>
    <w:rsid w:val="00AA0033"/>
    <w:rsid w:val="00AA016F"/>
    <w:rsid w:val="00AA0478"/>
    <w:rsid w:val="00AA0862"/>
    <w:rsid w:val="00AA0B3C"/>
    <w:rsid w:val="00AA0BBC"/>
    <w:rsid w:val="00AA0CB3"/>
    <w:rsid w:val="00AA0CC3"/>
    <w:rsid w:val="00AA0E15"/>
    <w:rsid w:val="00AA0E64"/>
    <w:rsid w:val="00AA1198"/>
    <w:rsid w:val="00AA1276"/>
    <w:rsid w:val="00AA144D"/>
    <w:rsid w:val="00AA1483"/>
    <w:rsid w:val="00AA1597"/>
    <w:rsid w:val="00AA1773"/>
    <w:rsid w:val="00AA1AEB"/>
    <w:rsid w:val="00AA1E50"/>
    <w:rsid w:val="00AA2004"/>
    <w:rsid w:val="00AA23C6"/>
    <w:rsid w:val="00AA2484"/>
    <w:rsid w:val="00AA274D"/>
    <w:rsid w:val="00AA27C4"/>
    <w:rsid w:val="00AA2B09"/>
    <w:rsid w:val="00AA304D"/>
    <w:rsid w:val="00AA30DD"/>
    <w:rsid w:val="00AA30F7"/>
    <w:rsid w:val="00AA3239"/>
    <w:rsid w:val="00AA34AA"/>
    <w:rsid w:val="00AA3708"/>
    <w:rsid w:val="00AA3C16"/>
    <w:rsid w:val="00AA3E78"/>
    <w:rsid w:val="00AA3EAB"/>
    <w:rsid w:val="00AA4027"/>
    <w:rsid w:val="00AA4132"/>
    <w:rsid w:val="00AA4179"/>
    <w:rsid w:val="00AA484C"/>
    <w:rsid w:val="00AA49A9"/>
    <w:rsid w:val="00AA5113"/>
    <w:rsid w:val="00AA526C"/>
    <w:rsid w:val="00AA5A81"/>
    <w:rsid w:val="00AA5D2B"/>
    <w:rsid w:val="00AA5F5C"/>
    <w:rsid w:val="00AA5F65"/>
    <w:rsid w:val="00AA5F76"/>
    <w:rsid w:val="00AA6359"/>
    <w:rsid w:val="00AA6409"/>
    <w:rsid w:val="00AA6446"/>
    <w:rsid w:val="00AA6572"/>
    <w:rsid w:val="00AA69E4"/>
    <w:rsid w:val="00AA6B06"/>
    <w:rsid w:val="00AA6BA1"/>
    <w:rsid w:val="00AA6D29"/>
    <w:rsid w:val="00AA6DFA"/>
    <w:rsid w:val="00AA6FD5"/>
    <w:rsid w:val="00AA705F"/>
    <w:rsid w:val="00AA7360"/>
    <w:rsid w:val="00AA73B7"/>
    <w:rsid w:val="00AA742F"/>
    <w:rsid w:val="00AA7476"/>
    <w:rsid w:val="00AA75D7"/>
    <w:rsid w:val="00AA76FE"/>
    <w:rsid w:val="00AA7885"/>
    <w:rsid w:val="00AA7900"/>
    <w:rsid w:val="00AA7963"/>
    <w:rsid w:val="00AA7EE7"/>
    <w:rsid w:val="00AA7F95"/>
    <w:rsid w:val="00AB01A8"/>
    <w:rsid w:val="00AB056C"/>
    <w:rsid w:val="00AB077A"/>
    <w:rsid w:val="00AB079A"/>
    <w:rsid w:val="00AB08BA"/>
    <w:rsid w:val="00AB0AA2"/>
    <w:rsid w:val="00AB0C5B"/>
    <w:rsid w:val="00AB1015"/>
    <w:rsid w:val="00AB12A3"/>
    <w:rsid w:val="00AB147C"/>
    <w:rsid w:val="00AB15FC"/>
    <w:rsid w:val="00AB1902"/>
    <w:rsid w:val="00AB1945"/>
    <w:rsid w:val="00AB19A6"/>
    <w:rsid w:val="00AB1AD2"/>
    <w:rsid w:val="00AB1C62"/>
    <w:rsid w:val="00AB1D25"/>
    <w:rsid w:val="00AB1D63"/>
    <w:rsid w:val="00AB1DD9"/>
    <w:rsid w:val="00AB1E6E"/>
    <w:rsid w:val="00AB1F53"/>
    <w:rsid w:val="00AB2024"/>
    <w:rsid w:val="00AB2028"/>
    <w:rsid w:val="00AB20C9"/>
    <w:rsid w:val="00AB2676"/>
    <w:rsid w:val="00AB283E"/>
    <w:rsid w:val="00AB2A26"/>
    <w:rsid w:val="00AB33BB"/>
    <w:rsid w:val="00AB33E5"/>
    <w:rsid w:val="00AB3652"/>
    <w:rsid w:val="00AB3978"/>
    <w:rsid w:val="00AB3A3D"/>
    <w:rsid w:val="00AB3A43"/>
    <w:rsid w:val="00AB3AC2"/>
    <w:rsid w:val="00AB3C24"/>
    <w:rsid w:val="00AB3EBA"/>
    <w:rsid w:val="00AB3F65"/>
    <w:rsid w:val="00AB3FD5"/>
    <w:rsid w:val="00AB428B"/>
    <w:rsid w:val="00AB4389"/>
    <w:rsid w:val="00AB44F2"/>
    <w:rsid w:val="00AB47A0"/>
    <w:rsid w:val="00AB47B5"/>
    <w:rsid w:val="00AB4825"/>
    <w:rsid w:val="00AB4A72"/>
    <w:rsid w:val="00AB4BD0"/>
    <w:rsid w:val="00AB4BE7"/>
    <w:rsid w:val="00AB4FFA"/>
    <w:rsid w:val="00AB538A"/>
    <w:rsid w:val="00AB55C6"/>
    <w:rsid w:val="00AB5626"/>
    <w:rsid w:val="00AB5D65"/>
    <w:rsid w:val="00AB5FE7"/>
    <w:rsid w:val="00AB60FE"/>
    <w:rsid w:val="00AB610A"/>
    <w:rsid w:val="00AB6309"/>
    <w:rsid w:val="00AB6462"/>
    <w:rsid w:val="00AB6547"/>
    <w:rsid w:val="00AB674B"/>
    <w:rsid w:val="00AB67F4"/>
    <w:rsid w:val="00AB6A64"/>
    <w:rsid w:val="00AB6C87"/>
    <w:rsid w:val="00AB6D52"/>
    <w:rsid w:val="00AB7132"/>
    <w:rsid w:val="00AB75C3"/>
    <w:rsid w:val="00AB7736"/>
    <w:rsid w:val="00AB7804"/>
    <w:rsid w:val="00AB792F"/>
    <w:rsid w:val="00AB7D4F"/>
    <w:rsid w:val="00AB7D51"/>
    <w:rsid w:val="00AB7F3D"/>
    <w:rsid w:val="00AB7FCA"/>
    <w:rsid w:val="00AC027B"/>
    <w:rsid w:val="00AC03C0"/>
    <w:rsid w:val="00AC0668"/>
    <w:rsid w:val="00AC0708"/>
    <w:rsid w:val="00AC0AEF"/>
    <w:rsid w:val="00AC110B"/>
    <w:rsid w:val="00AC1511"/>
    <w:rsid w:val="00AC1522"/>
    <w:rsid w:val="00AC192B"/>
    <w:rsid w:val="00AC1985"/>
    <w:rsid w:val="00AC1BF8"/>
    <w:rsid w:val="00AC1E11"/>
    <w:rsid w:val="00AC1F21"/>
    <w:rsid w:val="00AC1FD7"/>
    <w:rsid w:val="00AC23A0"/>
    <w:rsid w:val="00AC2430"/>
    <w:rsid w:val="00AC26A4"/>
    <w:rsid w:val="00AC278D"/>
    <w:rsid w:val="00AC2A32"/>
    <w:rsid w:val="00AC2A66"/>
    <w:rsid w:val="00AC2F23"/>
    <w:rsid w:val="00AC310E"/>
    <w:rsid w:val="00AC34D3"/>
    <w:rsid w:val="00AC353B"/>
    <w:rsid w:val="00AC353D"/>
    <w:rsid w:val="00AC3C76"/>
    <w:rsid w:val="00AC3D9A"/>
    <w:rsid w:val="00AC3DA7"/>
    <w:rsid w:val="00AC3EC8"/>
    <w:rsid w:val="00AC4193"/>
    <w:rsid w:val="00AC43E4"/>
    <w:rsid w:val="00AC441F"/>
    <w:rsid w:val="00AC4423"/>
    <w:rsid w:val="00AC453D"/>
    <w:rsid w:val="00AC5212"/>
    <w:rsid w:val="00AC5253"/>
    <w:rsid w:val="00AC527D"/>
    <w:rsid w:val="00AC54EF"/>
    <w:rsid w:val="00AC5693"/>
    <w:rsid w:val="00AC5972"/>
    <w:rsid w:val="00AC5CA7"/>
    <w:rsid w:val="00AC5E30"/>
    <w:rsid w:val="00AC5EDA"/>
    <w:rsid w:val="00AC5F1D"/>
    <w:rsid w:val="00AC5F8D"/>
    <w:rsid w:val="00AC665E"/>
    <w:rsid w:val="00AC6708"/>
    <w:rsid w:val="00AC68C8"/>
    <w:rsid w:val="00AC6978"/>
    <w:rsid w:val="00AC6ACF"/>
    <w:rsid w:val="00AC6F5C"/>
    <w:rsid w:val="00AC6FD5"/>
    <w:rsid w:val="00AC703A"/>
    <w:rsid w:val="00AC71AC"/>
    <w:rsid w:val="00AC726F"/>
    <w:rsid w:val="00AC72A1"/>
    <w:rsid w:val="00AC7926"/>
    <w:rsid w:val="00AC7C60"/>
    <w:rsid w:val="00AC7CD6"/>
    <w:rsid w:val="00AD02F1"/>
    <w:rsid w:val="00AD04E1"/>
    <w:rsid w:val="00AD054E"/>
    <w:rsid w:val="00AD0AF3"/>
    <w:rsid w:val="00AD0AF4"/>
    <w:rsid w:val="00AD0BC1"/>
    <w:rsid w:val="00AD0F2F"/>
    <w:rsid w:val="00AD15F3"/>
    <w:rsid w:val="00AD19DE"/>
    <w:rsid w:val="00AD1CFE"/>
    <w:rsid w:val="00AD22C2"/>
    <w:rsid w:val="00AD26AD"/>
    <w:rsid w:val="00AD2E2D"/>
    <w:rsid w:val="00AD3415"/>
    <w:rsid w:val="00AD342C"/>
    <w:rsid w:val="00AD3A5C"/>
    <w:rsid w:val="00AD3D03"/>
    <w:rsid w:val="00AD4313"/>
    <w:rsid w:val="00AD4506"/>
    <w:rsid w:val="00AD45EE"/>
    <w:rsid w:val="00AD468C"/>
    <w:rsid w:val="00AD4D35"/>
    <w:rsid w:val="00AD4DF4"/>
    <w:rsid w:val="00AD4ECE"/>
    <w:rsid w:val="00AD4F63"/>
    <w:rsid w:val="00AD4F86"/>
    <w:rsid w:val="00AD5008"/>
    <w:rsid w:val="00AD502C"/>
    <w:rsid w:val="00AD51AD"/>
    <w:rsid w:val="00AD551E"/>
    <w:rsid w:val="00AD564E"/>
    <w:rsid w:val="00AD5A41"/>
    <w:rsid w:val="00AD5D37"/>
    <w:rsid w:val="00AD6039"/>
    <w:rsid w:val="00AD607A"/>
    <w:rsid w:val="00AD6110"/>
    <w:rsid w:val="00AD623B"/>
    <w:rsid w:val="00AD637A"/>
    <w:rsid w:val="00AD65D9"/>
    <w:rsid w:val="00AD69F2"/>
    <w:rsid w:val="00AD6B92"/>
    <w:rsid w:val="00AD6E8F"/>
    <w:rsid w:val="00AD70EA"/>
    <w:rsid w:val="00AD75A2"/>
    <w:rsid w:val="00AD7985"/>
    <w:rsid w:val="00AD7DDC"/>
    <w:rsid w:val="00AD7E40"/>
    <w:rsid w:val="00AD7E64"/>
    <w:rsid w:val="00AE0180"/>
    <w:rsid w:val="00AE0428"/>
    <w:rsid w:val="00AE057E"/>
    <w:rsid w:val="00AE061E"/>
    <w:rsid w:val="00AE068C"/>
    <w:rsid w:val="00AE0AB3"/>
    <w:rsid w:val="00AE15F2"/>
    <w:rsid w:val="00AE16BE"/>
    <w:rsid w:val="00AE1C05"/>
    <w:rsid w:val="00AE271E"/>
    <w:rsid w:val="00AE2B1E"/>
    <w:rsid w:val="00AE2C2E"/>
    <w:rsid w:val="00AE2CCE"/>
    <w:rsid w:val="00AE2D0B"/>
    <w:rsid w:val="00AE2D59"/>
    <w:rsid w:val="00AE2D6E"/>
    <w:rsid w:val="00AE2DDB"/>
    <w:rsid w:val="00AE2E08"/>
    <w:rsid w:val="00AE2EE1"/>
    <w:rsid w:val="00AE2F6D"/>
    <w:rsid w:val="00AE3521"/>
    <w:rsid w:val="00AE3981"/>
    <w:rsid w:val="00AE3B30"/>
    <w:rsid w:val="00AE3D03"/>
    <w:rsid w:val="00AE3D5B"/>
    <w:rsid w:val="00AE3F2D"/>
    <w:rsid w:val="00AE3FD7"/>
    <w:rsid w:val="00AE4345"/>
    <w:rsid w:val="00AE43D1"/>
    <w:rsid w:val="00AE43FE"/>
    <w:rsid w:val="00AE4449"/>
    <w:rsid w:val="00AE496A"/>
    <w:rsid w:val="00AE4E79"/>
    <w:rsid w:val="00AE53D6"/>
    <w:rsid w:val="00AE54FE"/>
    <w:rsid w:val="00AE5896"/>
    <w:rsid w:val="00AE58EE"/>
    <w:rsid w:val="00AE5A35"/>
    <w:rsid w:val="00AE5B35"/>
    <w:rsid w:val="00AE5E59"/>
    <w:rsid w:val="00AE632D"/>
    <w:rsid w:val="00AE63D8"/>
    <w:rsid w:val="00AE671E"/>
    <w:rsid w:val="00AE680E"/>
    <w:rsid w:val="00AE6BCD"/>
    <w:rsid w:val="00AE6BDB"/>
    <w:rsid w:val="00AE6D2B"/>
    <w:rsid w:val="00AE742D"/>
    <w:rsid w:val="00AE744F"/>
    <w:rsid w:val="00AE7455"/>
    <w:rsid w:val="00AE7AC8"/>
    <w:rsid w:val="00AE7BDD"/>
    <w:rsid w:val="00AE7CDB"/>
    <w:rsid w:val="00AF0055"/>
    <w:rsid w:val="00AF01F0"/>
    <w:rsid w:val="00AF0368"/>
    <w:rsid w:val="00AF06BE"/>
    <w:rsid w:val="00AF08DF"/>
    <w:rsid w:val="00AF091C"/>
    <w:rsid w:val="00AF0927"/>
    <w:rsid w:val="00AF09BA"/>
    <w:rsid w:val="00AF0B33"/>
    <w:rsid w:val="00AF0C3A"/>
    <w:rsid w:val="00AF0CE9"/>
    <w:rsid w:val="00AF12C0"/>
    <w:rsid w:val="00AF143C"/>
    <w:rsid w:val="00AF169B"/>
    <w:rsid w:val="00AF1B54"/>
    <w:rsid w:val="00AF1C0A"/>
    <w:rsid w:val="00AF1DD6"/>
    <w:rsid w:val="00AF1E95"/>
    <w:rsid w:val="00AF1F54"/>
    <w:rsid w:val="00AF2278"/>
    <w:rsid w:val="00AF22A6"/>
    <w:rsid w:val="00AF2433"/>
    <w:rsid w:val="00AF24E0"/>
    <w:rsid w:val="00AF270C"/>
    <w:rsid w:val="00AF2947"/>
    <w:rsid w:val="00AF29C1"/>
    <w:rsid w:val="00AF2ACA"/>
    <w:rsid w:val="00AF2EBB"/>
    <w:rsid w:val="00AF2F97"/>
    <w:rsid w:val="00AF31D8"/>
    <w:rsid w:val="00AF3274"/>
    <w:rsid w:val="00AF33B6"/>
    <w:rsid w:val="00AF365A"/>
    <w:rsid w:val="00AF36D0"/>
    <w:rsid w:val="00AF3CCA"/>
    <w:rsid w:val="00AF3F75"/>
    <w:rsid w:val="00AF4302"/>
    <w:rsid w:val="00AF438E"/>
    <w:rsid w:val="00AF4592"/>
    <w:rsid w:val="00AF45A4"/>
    <w:rsid w:val="00AF48A4"/>
    <w:rsid w:val="00AF491E"/>
    <w:rsid w:val="00AF4AED"/>
    <w:rsid w:val="00AF4CFF"/>
    <w:rsid w:val="00AF4D3A"/>
    <w:rsid w:val="00AF4D9E"/>
    <w:rsid w:val="00AF4E68"/>
    <w:rsid w:val="00AF53B7"/>
    <w:rsid w:val="00AF555B"/>
    <w:rsid w:val="00AF5586"/>
    <w:rsid w:val="00AF58D6"/>
    <w:rsid w:val="00AF5B6B"/>
    <w:rsid w:val="00AF5BFD"/>
    <w:rsid w:val="00AF5E7F"/>
    <w:rsid w:val="00AF5EB8"/>
    <w:rsid w:val="00AF5EDA"/>
    <w:rsid w:val="00AF5F68"/>
    <w:rsid w:val="00AF6012"/>
    <w:rsid w:val="00AF60D1"/>
    <w:rsid w:val="00AF6100"/>
    <w:rsid w:val="00AF6364"/>
    <w:rsid w:val="00AF6604"/>
    <w:rsid w:val="00AF6685"/>
    <w:rsid w:val="00AF66A0"/>
    <w:rsid w:val="00AF6799"/>
    <w:rsid w:val="00AF69D6"/>
    <w:rsid w:val="00AF7178"/>
    <w:rsid w:val="00AF75EE"/>
    <w:rsid w:val="00B00016"/>
    <w:rsid w:val="00B00028"/>
    <w:rsid w:val="00B001EB"/>
    <w:rsid w:val="00B0021A"/>
    <w:rsid w:val="00B009B0"/>
    <w:rsid w:val="00B009F6"/>
    <w:rsid w:val="00B00F30"/>
    <w:rsid w:val="00B0142A"/>
    <w:rsid w:val="00B01543"/>
    <w:rsid w:val="00B015CD"/>
    <w:rsid w:val="00B015EC"/>
    <w:rsid w:val="00B0170C"/>
    <w:rsid w:val="00B01DBA"/>
    <w:rsid w:val="00B01EB1"/>
    <w:rsid w:val="00B01F1E"/>
    <w:rsid w:val="00B022A0"/>
    <w:rsid w:val="00B02503"/>
    <w:rsid w:val="00B02537"/>
    <w:rsid w:val="00B0295D"/>
    <w:rsid w:val="00B02C02"/>
    <w:rsid w:val="00B02CCB"/>
    <w:rsid w:val="00B02EE9"/>
    <w:rsid w:val="00B03BFA"/>
    <w:rsid w:val="00B03F7D"/>
    <w:rsid w:val="00B04048"/>
    <w:rsid w:val="00B04065"/>
    <w:rsid w:val="00B04419"/>
    <w:rsid w:val="00B04705"/>
    <w:rsid w:val="00B04786"/>
    <w:rsid w:val="00B04A63"/>
    <w:rsid w:val="00B04E74"/>
    <w:rsid w:val="00B04FBA"/>
    <w:rsid w:val="00B05081"/>
    <w:rsid w:val="00B05084"/>
    <w:rsid w:val="00B05625"/>
    <w:rsid w:val="00B0562A"/>
    <w:rsid w:val="00B057C1"/>
    <w:rsid w:val="00B059E6"/>
    <w:rsid w:val="00B05EF7"/>
    <w:rsid w:val="00B06092"/>
    <w:rsid w:val="00B062D7"/>
    <w:rsid w:val="00B064E0"/>
    <w:rsid w:val="00B065C6"/>
    <w:rsid w:val="00B0715F"/>
    <w:rsid w:val="00B073BE"/>
    <w:rsid w:val="00B07480"/>
    <w:rsid w:val="00B07595"/>
    <w:rsid w:val="00B07742"/>
    <w:rsid w:val="00B078A0"/>
    <w:rsid w:val="00B07FAB"/>
    <w:rsid w:val="00B10020"/>
    <w:rsid w:val="00B100EF"/>
    <w:rsid w:val="00B100FF"/>
    <w:rsid w:val="00B101B3"/>
    <w:rsid w:val="00B102B9"/>
    <w:rsid w:val="00B1044C"/>
    <w:rsid w:val="00B10986"/>
    <w:rsid w:val="00B10A3F"/>
    <w:rsid w:val="00B10AA3"/>
    <w:rsid w:val="00B10B23"/>
    <w:rsid w:val="00B10BD5"/>
    <w:rsid w:val="00B10D07"/>
    <w:rsid w:val="00B10D9D"/>
    <w:rsid w:val="00B117F9"/>
    <w:rsid w:val="00B11A0F"/>
    <w:rsid w:val="00B11AED"/>
    <w:rsid w:val="00B11F47"/>
    <w:rsid w:val="00B120D1"/>
    <w:rsid w:val="00B12292"/>
    <w:rsid w:val="00B12482"/>
    <w:rsid w:val="00B12586"/>
    <w:rsid w:val="00B128D8"/>
    <w:rsid w:val="00B12DE5"/>
    <w:rsid w:val="00B12E3F"/>
    <w:rsid w:val="00B13137"/>
    <w:rsid w:val="00B131A8"/>
    <w:rsid w:val="00B133E7"/>
    <w:rsid w:val="00B13457"/>
    <w:rsid w:val="00B134B6"/>
    <w:rsid w:val="00B134D9"/>
    <w:rsid w:val="00B137B6"/>
    <w:rsid w:val="00B137EA"/>
    <w:rsid w:val="00B1382E"/>
    <w:rsid w:val="00B13C61"/>
    <w:rsid w:val="00B13EA2"/>
    <w:rsid w:val="00B13F3F"/>
    <w:rsid w:val="00B14330"/>
    <w:rsid w:val="00B143ED"/>
    <w:rsid w:val="00B143F5"/>
    <w:rsid w:val="00B145D1"/>
    <w:rsid w:val="00B146DA"/>
    <w:rsid w:val="00B14B30"/>
    <w:rsid w:val="00B14EED"/>
    <w:rsid w:val="00B154F0"/>
    <w:rsid w:val="00B155ED"/>
    <w:rsid w:val="00B155F0"/>
    <w:rsid w:val="00B15627"/>
    <w:rsid w:val="00B156CA"/>
    <w:rsid w:val="00B15A3A"/>
    <w:rsid w:val="00B15B15"/>
    <w:rsid w:val="00B15DA7"/>
    <w:rsid w:val="00B15FEC"/>
    <w:rsid w:val="00B16357"/>
    <w:rsid w:val="00B163C4"/>
    <w:rsid w:val="00B16459"/>
    <w:rsid w:val="00B16530"/>
    <w:rsid w:val="00B16A17"/>
    <w:rsid w:val="00B16A37"/>
    <w:rsid w:val="00B16C3C"/>
    <w:rsid w:val="00B173F6"/>
    <w:rsid w:val="00B175EC"/>
    <w:rsid w:val="00B17765"/>
    <w:rsid w:val="00B17B0B"/>
    <w:rsid w:val="00B17CA7"/>
    <w:rsid w:val="00B201B5"/>
    <w:rsid w:val="00B201EF"/>
    <w:rsid w:val="00B202F4"/>
    <w:rsid w:val="00B20372"/>
    <w:rsid w:val="00B20612"/>
    <w:rsid w:val="00B20914"/>
    <w:rsid w:val="00B210AF"/>
    <w:rsid w:val="00B2112B"/>
    <w:rsid w:val="00B212FA"/>
    <w:rsid w:val="00B21D06"/>
    <w:rsid w:val="00B21E77"/>
    <w:rsid w:val="00B21FC9"/>
    <w:rsid w:val="00B220CF"/>
    <w:rsid w:val="00B222A9"/>
    <w:rsid w:val="00B22449"/>
    <w:rsid w:val="00B22831"/>
    <w:rsid w:val="00B228A0"/>
    <w:rsid w:val="00B2293D"/>
    <w:rsid w:val="00B22952"/>
    <w:rsid w:val="00B22A7E"/>
    <w:rsid w:val="00B22CCD"/>
    <w:rsid w:val="00B22F96"/>
    <w:rsid w:val="00B22FED"/>
    <w:rsid w:val="00B230EE"/>
    <w:rsid w:val="00B2315E"/>
    <w:rsid w:val="00B238CC"/>
    <w:rsid w:val="00B23B3D"/>
    <w:rsid w:val="00B23F1F"/>
    <w:rsid w:val="00B23FAA"/>
    <w:rsid w:val="00B24023"/>
    <w:rsid w:val="00B2407B"/>
    <w:rsid w:val="00B242E9"/>
    <w:rsid w:val="00B24316"/>
    <w:rsid w:val="00B24494"/>
    <w:rsid w:val="00B2478C"/>
    <w:rsid w:val="00B2492B"/>
    <w:rsid w:val="00B24AFD"/>
    <w:rsid w:val="00B24E18"/>
    <w:rsid w:val="00B24E2B"/>
    <w:rsid w:val="00B251D7"/>
    <w:rsid w:val="00B25803"/>
    <w:rsid w:val="00B25A64"/>
    <w:rsid w:val="00B25A67"/>
    <w:rsid w:val="00B25D57"/>
    <w:rsid w:val="00B25DDE"/>
    <w:rsid w:val="00B25FFA"/>
    <w:rsid w:val="00B261B2"/>
    <w:rsid w:val="00B26949"/>
    <w:rsid w:val="00B26D3C"/>
    <w:rsid w:val="00B26E62"/>
    <w:rsid w:val="00B272BB"/>
    <w:rsid w:val="00B272EE"/>
    <w:rsid w:val="00B27526"/>
    <w:rsid w:val="00B27593"/>
    <w:rsid w:val="00B27A46"/>
    <w:rsid w:val="00B27B6A"/>
    <w:rsid w:val="00B27DD7"/>
    <w:rsid w:val="00B30058"/>
    <w:rsid w:val="00B30233"/>
    <w:rsid w:val="00B30242"/>
    <w:rsid w:val="00B3033F"/>
    <w:rsid w:val="00B30499"/>
    <w:rsid w:val="00B3049B"/>
    <w:rsid w:val="00B30504"/>
    <w:rsid w:val="00B30623"/>
    <w:rsid w:val="00B30B95"/>
    <w:rsid w:val="00B30E99"/>
    <w:rsid w:val="00B3131C"/>
    <w:rsid w:val="00B31792"/>
    <w:rsid w:val="00B317CB"/>
    <w:rsid w:val="00B318FA"/>
    <w:rsid w:val="00B31ABC"/>
    <w:rsid w:val="00B31D1C"/>
    <w:rsid w:val="00B3221F"/>
    <w:rsid w:val="00B32309"/>
    <w:rsid w:val="00B32C51"/>
    <w:rsid w:val="00B32D76"/>
    <w:rsid w:val="00B32EB3"/>
    <w:rsid w:val="00B3301E"/>
    <w:rsid w:val="00B33369"/>
    <w:rsid w:val="00B3362A"/>
    <w:rsid w:val="00B3366D"/>
    <w:rsid w:val="00B336E6"/>
    <w:rsid w:val="00B33776"/>
    <w:rsid w:val="00B33824"/>
    <w:rsid w:val="00B3383E"/>
    <w:rsid w:val="00B33AA9"/>
    <w:rsid w:val="00B33E44"/>
    <w:rsid w:val="00B33FC1"/>
    <w:rsid w:val="00B34011"/>
    <w:rsid w:val="00B34035"/>
    <w:rsid w:val="00B34536"/>
    <w:rsid w:val="00B34874"/>
    <w:rsid w:val="00B348BB"/>
    <w:rsid w:val="00B34B99"/>
    <w:rsid w:val="00B34BC3"/>
    <w:rsid w:val="00B34EDB"/>
    <w:rsid w:val="00B34EF1"/>
    <w:rsid w:val="00B34FD4"/>
    <w:rsid w:val="00B3520C"/>
    <w:rsid w:val="00B35361"/>
    <w:rsid w:val="00B35766"/>
    <w:rsid w:val="00B3585F"/>
    <w:rsid w:val="00B360BF"/>
    <w:rsid w:val="00B362CD"/>
    <w:rsid w:val="00B363B6"/>
    <w:rsid w:val="00B363ED"/>
    <w:rsid w:val="00B36815"/>
    <w:rsid w:val="00B36A4E"/>
    <w:rsid w:val="00B36AAB"/>
    <w:rsid w:val="00B36BE1"/>
    <w:rsid w:val="00B36FA5"/>
    <w:rsid w:val="00B37367"/>
    <w:rsid w:val="00B37558"/>
    <w:rsid w:val="00B375CD"/>
    <w:rsid w:val="00B37A18"/>
    <w:rsid w:val="00B37C31"/>
    <w:rsid w:val="00B37DEC"/>
    <w:rsid w:val="00B37F7F"/>
    <w:rsid w:val="00B40036"/>
    <w:rsid w:val="00B40071"/>
    <w:rsid w:val="00B40301"/>
    <w:rsid w:val="00B4042D"/>
    <w:rsid w:val="00B404FC"/>
    <w:rsid w:val="00B40545"/>
    <w:rsid w:val="00B4070A"/>
    <w:rsid w:val="00B40A9C"/>
    <w:rsid w:val="00B40B1E"/>
    <w:rsid w:val="00B40B73"/>
    <w:rsid w:val="00B41095"/>
    <w:rsid w:val="00B41125"/>
    <w:rsid w:val="00B41166"/>
    <w:rsid w:val="00B411D6"/>
    <w:rsid w:val="00B411E7"/>
    <w:rsid w:val="00B4135A"/>
    <w:rsid w:val="00B41601"/>
    <w:rsid w:val="00B417B3"/>
    <w:rsid w:val="00B41A5D"/>
    <w:rsid w:val="00B41BF2"/>
    <w:rsid w:val="00B41EC9"/>
    <w:rsid w:val="00B42138"/>
    <w:rsid w:val="00B42382"/>
    <w:rsid w:val="00B4242B"/>
    <w:rsid w:val="00B42433"/>
    <w:rsid w:val="00B4268A"/>
    <w:rsid w:val="00B428D8"/>
    <w:rsid w:val="00B42C40"/>
    <w:rsid w:val="00B42DD2"/>
    <w:rsid w:val="00B42F6F"/>
    <w:rsid w:val="00B43061"/>
    <w:rsid w:val="00B431FF"/>
    <w:rsid w:val="00B434D8"/>
    <w:rsid w:val="00B436EB"/>
    <w:rsid w:val="00B43A8E"/>
    <w:rsid w:val="00B43B67"/>
    <w:rsid w:val="00B43F23"/>
    <w:rsid w:val="00B440A9"/>
    <w:rsid w:val="00B442FE"/>
    <w:rsid w:val="00B443E5"/>
    <w:rsid w:val="00B44773"/>
    <w:rsid w:val="00B4479D"/>
    <w:rsid w:val="00B44DAA"/>
    <w:rsid w:val="00B451AE"/>
    <w:rsid w:val="00B4548D"/>
    <w:rsid w:val="00B4568E"/>
    <w:rsid w:val="00B459B4"/>
    <w:rsid w:val="00B45A05"/>
    <w:rsid w:val="00B45ABF"/>
    <w:rsid w:val="00B460EC"/>
    <w:rsid w:val="00B46575"/>
    <w:rsid w:val="00B466F0"/>
    <w:rsid w:val="00B4676F"/>
    <w:rsid w:val="00B46F26"/>
    <w:rsid w:val="00B471FC"/>
    <w:rsid w:val="00B47203"/>
    <w:rsid w:val="00B47411"/>
    <w:rsid w:val="00B4760E"/>
    <w:rsid w:val="00B47F90"/>
    <w:rsid w:val="00B50242"/>
    <w:rsid w:val="00B506BB"/>
    <w:rsid w:val="00B50D34"/>
    <w:rsid w:val="00B51354"/>
    <w:rsid w:val="00B5148B"/>
    <w:rsid w:val="00B51540"/>
    <w:rsid w:val="00B51544"/>
    <w:rsid w:val="00B51774"/>
    <w:rsid w:val="00B51898"/>
    <w:rsid w:val="00B5194C"/>
    <w:rsid w:val="00B51A4C"/>
    <w:rsid w:val="00B51B60"/>
    <w:rsid w:val="00B51F01"/>
    <w:rsid w:val="00B522DC"/>
    <w:rsid w:val="00B528DF"/>
    <w:rsid w:val="00B529F5"/>
    <w:rsid w:val="00B52C28"/>
    <w:rsid w:val="00B52DD5"/>
    <w:rsid w:val="00B52EF1"/>
    <w:rsid w:val="00B5303C"/>
    <w:rsid w:val="00B53267"/>
    <w:rsid w:val="00B534FB"/>
    <w:rsid w:val="00B535E3"/>
    <w:rsid w:val="00B538E7"/>
    <w:rsid w:val="00B53E65"/>
    <w:rsid w:val="00B53F6D"/>
    <w:rsid w:val="00B5413F"/>
    <w:rsid w:val="00B545A2"/>
    <w:rsid w:val="00B5472E"/>
    <w:rsid w:val="00B54C14"/>
    <w:rsid w:val="00B54D0D"/>
    <w:rsid w:val="00B54D2F"/>
    <w:rsid w:val="00B557E9"/>
    <w:rsid w:val="00B55AA9"/>
    <w:rsid w:val="00B55DEF"/>
    <w:rsid w:val="00B5622B"/>
    <w:rsid w:val="00B568AF"/>
    <w:rsid w:val="00B56A82"/>
    <w:rsid w:val="00B56DE3"/>
    <w:rsid w:val="00B571CD"/>
    <w:rsid w:val="00B57257"/>
    <w:rsid w:val="00B573CD"/>
    <w:rsid w:val="00B577C3"/>
    <w:rsid w:val="00B579E9"/>
    <w:rsid w:val="00B57AA5"/>
    <w:rsid w:val="00B57CF7"/>
    <w:rsid w:val="00B57DFF"/>
    <w:rsid w:val="00B6009F"/>
    <w:rsid w:val="00B6042B"/>
    <w:rsid w:val="00B6049A"/>
    <w:rsid w:val="00B60791"/>
    <w:rsid w:val="00B607F4"/>
    <w:rsid w:val="00B609B3"/>
    <w:rsid w:val="00B60AE4"/>
    <w:rsid w:val="00B60C73"/>
    <w:rsid w:val="00B61131"/>
    <w:rsid w:val="00B61862"/>
    <w:rsid w:val="00B618F9"/>
    <w:rsid w:val="00B61C6F"/>
    <w:rsid w:val="00B61CF7"/>
    <w:rsid w:val="00B61F18"/>
    <w:rsid w:val="00B622A0"/>
    <w:rsid w:val="00B622F5"/>
    <w:rsid w:val="00B62355"/>
    <w:rsid w:val="00B623D8"/>
    <w:rsid w:val="00B62553"/>
    <w:rsid w:val="00B62A7A"/>
    <w:rsid w:val="00B62C6E"/>
    <w:rsid w:val="00B62D7E"/>
    <w:rsid w:val="00B63836"/>
    <w:rsid w:val="00B63A4D"/>
    <w:rsid w:val="00B63E62"/>
    <w:rsid w:val="00B641D7"/>
    <w:rsid w:val="00B642AB"/>
    <w:rsid w:val="00B64445"/>
    <w:rsid w:val="00B645C4"/>
    <w:rsid w:val="00B64B12"/>
    <w:rsid w:val="00B64C7E"/>
    <w:rsid w:val="00B65A6F"/>
    <w:rsid w:val="00B65E5A"/>
    <w:rsid w:val="00B65FFF"/>
    <w:rsid w:val="00B66027"/>
    <w:rsid w:val="00B6603E"/>
    <w:rsid w:val="00B66447"/>
    <w:rsid w:val="00B664A6"/>
    <w:rsid w:val="00B664B3"/>
    <w:rsid w:val="00B66605"/>
    <w:rsid w:val="00B66943"/>
    <w:rsid w:val="00B669EC"/>
    <w:rsid w:val="00B66B0C"/>
    <w:rsid w:val="00B6706A"/>
    <w:rsid w:val="00B672F5"/>
    <w:rsid w:val="00B67419"/>
    <w:rsid w:val="00B675A2"/>
    <w:rsid w:val="00B67846"/>
    <w:rsid w:val="00B67895"/>
    <w:rsid w:val="00B678F7"/>
    <w:rsid w:val="00B67BE5"/>
    <w:rsid w:val="00B67D21"/>
    <w:rsid w:val="00B67EB1"/>
    <w:rsid w:val="00B70BD2"/>
    <w:rsid w:val="00B71076"/>
    <w:rsid w:val="00B7117E"/>
    <w:rsid w:val="00B71595"/>
    <w:rsid w:val="00B715F2"/>
    <w:rsid w:val="00B71935"/>
    <w:rsid w:val="00B71943"/>
    <w:rsid w:val="00B71E84"/>
    <w:rsid w:val="00B72009"/>
    <w:rsid w:val="00B7203C"/>
    <w:rsid w:val="00B72296"/>
    <w:rsid w:val="00B72359"/>
    <w:rsid w:val="00B725CA"/>
    <w:rsid w:val="00B7269B"/>
    <w:rsid w:val="00B72A0B"/>
    <w:rsid w:val="00B73074"/>
    <w:rsid w:val="00B730AC"/>
    <w:rsid w:val="00B7347F"/>
    <w:rsid w:val="00B73581"/>
    <w:rsid w:val="00B73584"/>
    <w:rsid w:val="00B7373D"/>
    <w:rsid w:val="00B73911"/>
    <w:rsid w:val="00B73ADF"/>
    <w:rsid w:val="00B73D4F"/>
    <w:rsid w:val="00B73E19"/>
    <w:rsid w:val="00B73E59"/>
    <w:rsid w:val="00B73F6B"/>
    <w:rsid w:val="00B73FC0"/>
    <w:rsid w:val="00B740D8"/>
    <w:rsid w:val="00B742C0"/>
    <w:rsid w:val="00B74368"/>
    <w:rsid w:val="00B7447B"/>
    <w:rsid w:val="00B748FF"/>
    <w:rsid w:val="00B7490D"/>
    <w:rsid w:val="00B74A37"/>
    <w:rsid w:val="00B7510D"/>
    <w:rsid w:val="00B75208"/>
    <w:rsid w:val="00B75260"/>
    <w:rsid w:val="00B753E8"/>
    <w:rsid w:val="00B7552D"/>
    <w:rsid w:val="00B75981"/>
    <w:rsid w:val="00B75A58"/>
    <w:rsid w:val="00B75DFE"/>
    <w:rsid w:val="00B75ED4"/>
    <w:rsid w:val="00B7614E"/>
    <w:rsid w:val="00B7619C"/>
    <w:rsid w:val="00B761B3"/>
    <w:rsid w:val="00B76386"/>
    <w:rsid w:val="00B763D8"/>
    <w:rsid w:val="00B76449"/>
    <w:rsid w:val="00B76563"/>
    <w:rsid w:val="00B765AD"/>
    <w:rsid w:val="00B765EF"/>
    <w:rsid w:val="00B76655"/>
    <w:rsid w:val="00B767EE"/>
    <w:rsid w:val="00B7688F"/>
    <w:rsid w:val="00B76CC8"/>
    <w:rsid w:val="00B76E61"/>
    <w:rsid w:val="00B7744A"/>
    <w:rsid w:val="00B77564"/>
    <w:rsid w:val="00B77574"/>
    <w:rsid w:val="00B775B5"/>
    <w:rsid w:val="00B7780C"/>
    <w:rsid w:val="00B77A2E"/>
    <w:rsid w:val="00B77D79"/>
    <w:rsid w:val="00B80047"/>
    <w:rsid w:val="00B800B9"/>
    <w:rsid w:val="00B8030E"/>
    <w:rsid w:val="00B8043D"/>
    <w:rsid w:val="00B80613"/>
    <w:rsid w:val="00B8076E"/>
    <w:rsid w:val="00B80951"/>
    <w:rsid w:val="00B8159B"/>
    <w:rsid w:val="00B81948"/>
    <w:rsid w:val="00B81D01"/>
    <w:rsid w:val="00B81D32"/>
    <w:rsid w:val="00B81D8C"/>
    <w:rsid w:val="00B81E3F"/>
    <w:rsid w:val="00B81F5E"/>
    <w:rsid w:val="00B82229"/>
    <w:rsid w:val="00B822BC"/>
    <w:rsid w:val="00B8266E"/>
    <w:rsid w:val="00B829A8"/>
    <w:rsid w:val="00B82BFB"/>
    <w:rsid w:val="00B82C8A"/>
    <w:rsid w:val="00B82E20"/>
    <w:rsid w:val="00B83129"/>
    <w:rsid w:val="00B8318A"/>
    <w:rsid w:val="00B83277"/>
    <w:rsid w:val="00B83515"/>
    <w:rsid w:val="00B83670"/>
    <w:rsid w:val="00B83672"/>
    <w:rsid w:val="00B836D6"/>
    <w:rsid w:val="00B8375C"/>
    <w:rsid w:val="00B83943"/>
    <w:rsid w:val="00B83982"/>
    <w:rsid w:val="00B83A24"/>
    <w:rsid w:val="00B83CC7"/>
    <w:rsid w:val="00B83FD3"/>
    <w:rsid w:val="00B843D8"/>
    <w:rsid w:val="00B8443C"/>
    <w:rsid w:val="00B845B5"/>
    <w:rsid w:val="00B849C5"/>
    <w:rsid w:val="00B849DE"/>
    <w:rsid w:val="00B84C49"/>
    <w:rsid w:val="00B84D58"/>
    <w:rsid w:val="00B84E00"/>
    <w:rsid w:val="00B84FDC"/>
    <w:rsid w:val="00B852FB"/>
    <w:rsid w:val="00B853A0"/>
    <w:rsid w:val="00B8540D"/>
    <w:rsid w:val="00B8541D"/>
    <w:rsid w:val="00B85AD8"/>
    <w:rsid w:val="00B85D67"/>
    <w:rsid w:val="00B8669D"/>
    <w:rsid w:val="00B868DA"/>
    <w:rsid w:val="00B86D09"/>
    <w:rsid w:val="00B86DE2"/>
    <w:rsid w:val="00B87756"/>
    <w:rsid w:val="00B87C82"/>
    <w:rsid w:val="00B87FDD"/>
    <w:rsid w:val="00B901C2"/>
    <w:rsid w:val="00B903A0"/>
    <w:rsid w:val="00B905AA"/>
    <w:rsid w:val="00B90838"/>
    <w:rsid w:val="00B90F50"/>
    <w:rsid w:val="00B91003"/>
    <w:rsid w:val="00B91091"/>
    <w:rsid w:val="00B913E8"/>
    <w:rsid w:val="00B915C1"/>
    <w:rsid w:val="00B91A82"/>
    <w:rsid w:val="00B91BCA"/>
    <w:rsid w:val="00B91C00"/>
    <w:rsid w:val="00B91CEA"/>
    <w:rsid w:val="00B92221"/>
    <w:rsid w:val="00B92261"/>
    <w:rsid w:val="00B924A7"/>
    <w:rsid w:val="00B924FF"/>
    <w:rsid w:val="00B925C0"/>
    <w:rsid w:val="00B92710"/>
    <w:rsid w:val="00B929BF"/>
    <w:rsid w:val="00B92DA6"/>
    <w:rsid w:val="00B92DF1"/>
    <w:rsid w:val="00B92E5B"/>
    <w:rsid w:val="00B93000"/>
    <w:rsid w:val="00B93044"/>
    <w:rsid w:val="00B9316E"/>
    <w:rsid w:val="00B93438"/>
    <w:rsid w:val="00B93441"/>
    <w:rsid w:val="00B93623"/>
    <w:rsid w:val="00B93787"/>
    <w:rsid w:val="00B937EF"/>
    <w:rsid w:val="00B93ABE"/>
    <w:rsid w:val="00B93ACC"/>
    <w:rsid w:val="00B93C2E"/>
    <w:rsid w:val="00B93CEB"/>
    <w:rsid w:val="00B94106"/>
    <w:rsid w:val="00B94471"/>
    <w:rsid w:val="00B94706"/>
    <w:rsid w:val="00B94808"/>
    <w:rsid w:val="00B94899"/>
    <w:rsid w:val="00B94BC4"/>
    <w:rsid w:val="00B94C39"/>
    <w:rsid w:val="00B9507A"/>
    <w:rsid w:val="00B95175"/>
    <w:rsid w:val="00B95264"/>
    <w:rsid w:val="00B953C0"/>
    <w:rsid w:val="00B9591C"/>
    <w:rsid w:val="00B95AE8"/>
    <w:rsid w:val="00B95B2B"/>
    <w:rsid w:val="00B95D1C"/>
    <w:rsid w:val="00B95DF9"/>
    <w:rsid w:val="00B95E4E"/>
    <w:rsid w:val="00B95E66"/>
    <w:rsid w:val="00B95FF4"/>
    <w:rsid w:val="00B9618F"/>
    <w:rsid w:val="00B96211"/>
    <w:rsid w:val="00B96267"/>
    <w:rsid w:val="00B962F7"/>
    <w:rsid w:val="00B96331"/>
    <w:rsid w:val="00B96362"/>
    <w:rsid w:val="00B9668A"/>
    <w:rsid w:val="00B96924"/>
    <w:rsid w:val="00B96D32"/>
    <w:rsid w:val="00B96F04"/>
    <w:rsid w:val="00B970DE"/>
    <w:rsid w:val="00B973D1"/>
    <w:rsid w:val="00B9798E"/>
    <w:rsid w:val="00B97BD4"/>
    <w:rsid w:val="00B97F65"/>
    <w:rsid w:val="00BA0215"/>
    <w:rsid w:val="00BA028A"/>
    <w:rsid w:val="00BA0318"/>
    <w:rsid w:val="00BA093B"/>
    <w:rsid w:val="00BA0B8D"/>
    <w:rsid w:val="00BA0DF9"/>
    <w:rsid w:val="00BA1158"/>
    <w:rsid w:val="00BA1417"/>
    <w:rsid w:val="00BA142C"/>
    <w:rsid w:val="00BA1565"/>
    <w:rsid w:val="00BA1A5B"/>
    <w:rsid w:val="00BA1B0C"/>
    <w:rsid w:val="00BA1B41"/>
    <w:rsid w:val="00BA1C47"/>
    <w:rsid w:val="00BA24C2"/>
    <w:rsid w:val="00BA2614"/>
    <w:rsid w:val="00BA27A2"/>
    <w:rsid w:val="00BA2ABB"/>
    <w:rsid w:val="00BA2D76"/>
    <w:rsid w:val="00BA3041"/>
    <w:rsid w:val="00BA31BD"/>
    <w:rsid w:val="00BA32D0"/>
    <w:rsid w:val="00BA3441"/>
    <w:rsid w:val="00BA3A29"/>
    <w:rsid w:val="00BA3B5B"/>
    <w:rsid w:val="00BA3BE7"/>
    <w:rsid w:val="00BA3ECF"/>
    <w:rsid w:val="00BA4073"/>
    <w:rsid w:val="00BA4272"/>
    <w:rsid w:val="00BA42DA"/>
    <w:rsid w:val="00BA42DD"/>
    <w:rsid w:val="00BA45E1"/>
    <w:rsid w:val="00BA48A1"/>
    <w:rsid w:val="00BA4ABD"/>
    <w:rsid w:val="00BA4F05"/>
    <w:rsid w:val="00BA4F71"/>
    <w:rsid w:val="00BA5049"/>
    <w:rsid w:val="00BA512B"/>
    <w:rsid w:val="00BA54B4"/>
    <w:rsid w:val="00BA5688"/>
    <w:rsid w:val="00BA5998"/>
    <w:rsid w:val="00BA5BE0"/>
    <w:rsid w:val="00BA5FBE"/>
    <w:rsid w:val="00BA60DA"/>
    <w:rsid w:val="00BA61D1"/>
    <w:rsid w:val="00BA623C"/>
    <w:rsid w:val="00BA6389"/>
    <w:rsid w:val="00BA6ACF"/>
    <w:rsid w:val="00BA6C49"/>
    <w:rsid w:val="00BA6CE9"/>
    <w:rsid w:val="00BA6CFB"/>
    <w:rsid w:val="00BA70A4"/>
    <w:rsid w:val="00BA7145"/>
    <w:rsid w:val="00BA719A"/>
    <w:rsid w:val="00BA7447"/>
    <w:rsid w:val="00BA745E"/>
    <w:rsid w:val="00BA74CE"/>
    <w:rsid w:val="00BA7617"/>
    <w:rsid w:val="00BA76FB"/>
    <w:rsid w:val="00BA7B49"/>
    <w:rsid w:val="00BA7C23"/>
    <w:rsid w:val="00BA7C47"/>
    <w:rsid w:val="00BA7D16"/>
    <w:rsid w:val="00BA7DE1"/>
    <w:rsid w:val="00BB01CB"/>
    <w:rsid w:val="00BB0289"/>
    <w:rsid w:val="00BB034D"/>
    <w:rsid w:val="00BB0373"/>
    <w:rsid w:val="00BB037A"/>
    <w:rsid w:val="00BB03D8"/>
    <w:rsid w:val="00BB0695"/>
    <w:rsid w:val="00BB095B"/>
    <w:rsid w:val="00BB0BCC"/>
    <w:rsid w:val="00BB0D1A"/>
    <w:rsid w:val="00BB10D5"/>
    <w:rsid w:val="00BB1324"/>
    <w:rsid w:val="00BB13A6"/>
    <w:rsid w:val="00BB1542"/>
    <w:rsid w:val="00BB1B1D"/>
    <w:rsid w:val="00BB1CB6"/>
    <w:rsid w:val="00BB1CBC"/>
    <w:rsid w:val="00BB1FA4"/>
    <w:rsid w:val="00BB20FD"/>
    <w:rsid w:val="00BB21D8"/>
    <w:rsid w:val="00BB24D4"/>
    <w:rsid w:val="00BB2769"/>
    <w:rsid w:val="00BB27F5"/>
    <w:rsid w:val="00BB2D23"/>
    <w:rsid w:val="00BB2E10"/>
    <w:rsid w:val="00BB2E28"/>
    <w:rsid w:val="00BB2EEC"/>
    <w:rsid w:val="00BB2F1A"/>
    <w:rsid w:val="00BB3031"/>
    <w:rsid w:val="00BB32DD"/>
    <w:rsid w:val="00BB3314"/>
    <w:rsid w:val="00BB3348"/>
    <w:rsid w:val="00BB3438"/>
    <w:rsid w:val="00BB35D7"/>
    <w:rsid w:val="00BB37B7"/>
    <w:rsid w:val="00BB3DB2"/>
    <w:rsid w:val="00BB3E5E"/>
    <w:rsid w:val="00BB4307"/>
    <w:rsid w:val="00BB44B5"/>
    <w:rsid w:val="00BB452C"/>
    <w:rsid w:val="00BB467A"/>
    <w:rsid w:val="00BB474A"/>
    <w:rsid w:val="00BB4B43"/>
    <w:rsid w:val="00BB4D76"/>
    <w:rsid w:val="00BB4EE9"/>
    <w:rsid w:val="00BB4F15"/>
    <w:rsid w:val="00BB518A"/>
    <w:rsid w:val="00BB51F7"/>
    <w:rsid w:val="00BB52C9"/>
    <w:rsid w:val="00BB5499"/>
    <w:rsid w:val="00BB5C06"/>
    <w:rsid w:val="00BB63FF"/>
    <w:rsid w:val="00BB6460"/>
    <w:rsid w:val="00BB6510"/>
    <w:rsid w:val="00BB6921"/>
    <w:rsid w:val="00BB6A90"/>
    <w:rsid w:val="00BB7277"/>
    <w:rsid w:val="00BB7E7C"/>
    <w:rsid w:val="00BB7E9C"/>
    <w:rsid w:val="00BC00B5"/>
    <w:rsid w:val="00BC01A9"/>
    <w:rsid w:val="00BC0237"/>
    <w:rsid w:val="00BC04AD"/>
    <w:rsid w:val="00BC04DE"/>
    <w:rsid w:val="00BC0685"/>
    <w:rsid w:val="00BC07E9"/>
    <w:rsid w:val="00BC09BC"/>
    <w:rsid w:val="00BC0B78"/>
    <w:rsid w:val="00BC0DA1"/>
    <w:rsid w:val="00BC0E92"/>
    <w:rsid w:val="00BC129A"/>
    <w:rsid w:val="00BC154A"/>
    <w:rsid w:val="00BC15B4"/>
    <w:rsid w:val="00BC17DE"/>
    <w:rsid w:val="00BC1A62"/>
    <w:rsid w:val="00BC1BDC"/>
    <w:rsid w:val="00BC1D12"/>
    <w:rsid w:val="00BC1E88"/>
    <w:rsid w:val="00BC20AC"/>
    <w:rsid w:val="00BC226C"/>
    <w:rsid w:val="00BC23DD"/>
    <w:rsid w:val="00BC2462"/>
    <w:rsid w:val="00BC29E0"/>
    <w:rsid w:val="00BC2A2E"/>
    <w:rsid w:val="00BC2AE8"/>
    <w:rsid w:val="00BC3486"/>
    <w:rsid w:val="00BC3B41"/>
    <w:rsid w:val="00BC3E9B"/>
    <w:rsid w:val="00BC3F02"/>
    <w:rsid w:val="00BC3F77"/>
    <w:rsid w:val="00BC42E8"/>
    <w:rsid w:val="00BC4590"/>
    <w:rsid w:val="00BC46C5"/>
    <w:rsid w:val="00BC4764"/>
    <w:rsid w:val="00BC4881"/>
    <w:rsid w:val="00BC4CDF"/>
    <w:rsid w:val="00BC4E35"/>
    <w:rsid w:val="00BC4FC3"/>
    <w:rsid w:val="00BC4FDB"/>
    <w:rsid w:val="00BC50B4"/>
    <w:rsid w:val="00BC558D"/>
    <w:rsid w:val="00BC5C33"/>
    <w:rsid w:val="00BC5EA0"/>
    <w:rsid w:val="00BC5F3C"/>
    <w:rsid w:val="00BC6018"/>
    <w:rsid w:val="00BC630C"/>
    <w:rsid w:val="00BC65D0"/>
    <w:rsid w:val="00BC6881"/>
    <w:rsid w:val="00BC6930"/>
    <w:rsid w:val="00BC6A60"/>
    <w:rsid w:val="00BC7169"/>
    <w:rsid w:val="00BC7237"/>
    <w:rsid w:val="00BC7652"/>
    <w:rsid w:val="00BC7754"/>
    <w:rsid w:val="00BC7D2F"/>
    <w:rsid w:val="00BC7EF8"/>
    <w:rsid w:val="00BD027F"/>
    <w:rsid w:val="00BD0466"/>
    <w:rsid w:val="00BD0564"/>
    <w:rsid w:val="00BD0584"/>
    <w:rsid w:val="00BD05FD"/>
    <w:rsid w:val="00BD0677"/>
    <w:rsid w:val="00BD08E9"/>
    <w:rsid w:val="00BD0B62"/>
    <w:rsid w:val="00BD0D91"/>
    <w:rsid w:val="00BD1088"/>
    <w:rsid w:val="00BD122A"/>
    <w:rsid w:val="00BD13C0"/>
    <w:rsid w:val="00BD1445"/>
    <w:rsid w:val="00BD1663"/>
    <w:rsid w:val="00BD16E7"/>
    <w:rsid w:val="00BD1746"/>
    <w:rsid w:val="00BD1C82"/>
    <w:rsid w:val="00BD1D2C"/>
    <w:rsid w:val="00BD210D"/>
    <w:rsid w:val="00BD2177"/>
    <w:rsid w:val="00BD2EA0"/>
    <w:rsid w:val="00BD3006"/>
    <w:rsid w:val="00BD3207"/>
    <w:rsid w:val="00BD3318"/>
    <w:rsid w:val="00BD3433"/>
    <w:rsid w:val="00BD34F2"/>
    <w:rsid w:val="00BD3D8A"/>
    <w:rsid w:val="00BD3DCC"/>
    <w:rsid w:val="00BD3E96"/>
    <w:rsid w:val="00BD3FAC"/>
    <w:rsid w:val="00BD3FEF"/>
    <w:rsid w:val="00BD401C"/>
    <w:rsid w:val="00BD41B3"/>
    <w:rsid w:val="00BD41FC"/>
    <w:rsid w:val="00BD4768"/>
    <w:rsid w:val="00BD47A8"/>
    <w:rsid w:val="00BD4905"/>
    <w:rsid w:val="00BD4BDF"/>
    <w:rsid w:val="00BD4C5B"/>
    <w:rsid w:val="00BD4E27"/>
    <w:rsid w:val="00BD4E7B"/>
    <w:rsid w:val="00BD4FB8"/>
    <w:rsid w:val="00BD52A9"/>
    <w:rsid w:val="00BD5552"/>
    <w:rsid w:val="00BD5B55"/>
    <w:rsid w:val="00BD6170"/>
    <w:rsid w:val="00BD621E"/>
    <w:rsid w:val="00BD638B"/>
    <w:rsid w:val="00BD6656"/>
    <w:rsid w:val="00BD6920"/>
    <w:rsid w:val="00BD6A96"/>
    <w:rsid w:val="00BD6B1E"/>
    <w:rsid w:val="00BD70E9"/>
    <w:rsid w:val="00BD7682"/>
    <w:rsid w:val="00BD7751"/>
    <w:rsid w:val="00BD77EA"/>
    <w:rsid w:val="00BD7854"/>
    <w:rsid w:val="00BD7B79"/>
    <w:rsid w:val="00BD7D44"/>
    <w:rsid w:val="00BE05C9"/>
    <w:rsid w:val="00BE0607"/>
    <w:rsid w:val="00BE07E6"/>
    <w:rsid w:val="00BE0934"/>
    <w:rsid w:val="00BE0969"/>
    <w:rsid w:val="00BE0C21"/>
    <w:rsid w:val="00BE0C41"/>
    <w:rsid w:val="00BE0E32"/>
    <w:rsid w:val="00BE18C0"/>
    <w:rsid w:val="00BE1A1C"/>
    <w:rsid w:val="00BE1C59"/>
    <w:rsid w:val="00BE2076"/>
    <w:rsid w:val="00BE210B"/>
    <w:rsid w:val="00BE223A"/>
    <w:rsid w:val="00BE2477"/>
    <w:rsid w:val="00BE2581"/>
    <w:rsid w:val="00BE2625"/>
    <w:rsid w:val="00BE2686"/>
    <w:rsid w:val="00BE2795"/>
    <w:rsid w:val="00BE2C1C"/>
    <w:rsid w:val="00BE2C40"/>
    <w:rsid w:val="00BE2DC7"/>
    <w:rsid w:val="00BE2E27"/>
    <w:rsid w:val="00BE31EF"/>
    <w:rsid w:val="00BE34CC"/>
    <w:rsid w:val="00BE35CE"/>
    <w:rsid w:val="00BE363F"/>
    <w:rsid w:val="00BE3742"/>
    <w:rsid w:val="00BE385E"/>
    <w:rsid w:val="00BE3B93"/>
    <w:rsid w:val="00BE3BA2"/>
    <w:rsid w:val="00BE3F76"/>
    <w:rsid w:val="00BE40DE"/>
    <w:rsid w:val="00BE4432"/>
    <w:rsid w:val="00BE4541"/>
    <w:rsid w:val="00BE4606"/>
    <w:rsid w:val="00BE4B8F"/>
    <w:rsid w:val="00BE4B92"/>
    <w:rsid w:val="00BE4BA9"/>
    <w:rsid w:val="00BE4CE6"/>
    <w:rsid w:val="00BE4FF0"/>
    <w:rsid w:val="00BE50D3"/>
    <w:rsid w:val="00BE51DB"/>
    <w:rsid w:val="00BE528A"/>
    <w:rsid w:val="00BE53D1"/>
    <w:rsid w:val="00BE57AA"/>
    <w:rsid w:val="00BE58F8"/>
    <w:rsid w:val="00BE5B90"/>
    <w:rsid w:val="00BE5C56"/>
    <w:rsid w:val="00BE633D"/>
    <w:rsid w:val="00BE63AE"/>
    <w:rsid w:val="00BE64C9"/>
    <w:rsid w:val="00BE684D"/>
    <w:rsid w:val="00BE68C9"/>
    <w:rsid w:val="00BE6B06"/>
    <w:rsid w:val="00BE6D02"/>
    <w:rsid w:val="00BE708D"/>
    <w:rsid w:val="00BE7272"/>
    <w:rsid w:val="00BE72B0"/>
    <w:rsid w:val="00BE7365"/>
    <w:rsid w:val="00BE7666"/>
    <w:rsid w:val="00BE774A"/>
    <w:rsid w:val="00BE7925"/>
    <w:rsid w:val="00BE7C47"/>
    <w:rsid w:val="00BE7CDA"/>
    <w:rsid w:val="00BE7D2D"/>
    <w:rsid w:val="00BE7DED"/>
    <w:rsid w:val="00BF0298"/>
    <w:rsid w:val="00BF03AB"/>
    <w:rsid w:val="00BF04C7"/>
    <w:rsid w:val="00BF0525"/>
    <w:rsid w:val="00BF0AF0"/>
    <w:rsid w:val="00BF0C37"/>
    <w:rsid w:val="00BF0D9B"/>
    <w:rsid w:val="00BF0FBF"/>
    <w:rsid w:val="00BF1022"/>
    <w:rsid w:val="00BF10B4"/>
    <w:rsid w:val="00BF1108"/>
    <w:rsid w:val="00BF13E3"/>
    <w:rsid w:val="00BF1514"/>
    <w:rsid w:val="00BF1CD1"/>
    <w:rsid w:val="00BF1D39"/>
    <w:rsid w:val="00BF1E08"/>
    <w:rsid w:val="00BF1F26"/>
    <w:rsid w:val="00BF2575"/>
    <w:rsid w:val="00BF2842"/>
    <w:rsid w:val="00BF2892"/>
    <w:rsid w:val="00BF289C"/>
    <w:rsid w:val="00BF2958"/>
    <w:rsid w:val="00BF2B69"/>
    <w:rsid w:val="00BF2D37"/>
    <w:rsid w:val="00BF3C30"/>
    <w:rsid w:val="00BF3EE8"/>
    <w:rsid w:val="00BF3F9A"/>
    <w:rsid w:val="00BF44B1"/>
    <w:rsid w:val="00BF458B"/>
    <w:rsid w:val="00BF4A15"/>
    <w:rsid w:val="00BF4A58"/>
    <w:rsid w:val="00BF4B75"/>
    <w:rsid w:val="00BF508E"/>
    <w:rsid w:val="00BF537A"/>
    <w:rsid w:val="00BF538D"/>
    <w:rsid w:val="00BF5408"/>
    <w:rsid w:val="00BF5845"/>
    <w:rsid w:val="00BF5A2E"/>
    <w:rsid w:val="00BF5D03"/>
    <w:rsid w:val="00BF5D30"/>
    <w:rsid w:val="00BF5FA5"/>
    <w:rsid w:val="00BF66BA"/>
    <w:rsid w:val="00BF68AA"/>
    <w:rsid w:val="00BF6A73"/>
    <w:rsid w:val="00BF71AF"/>
    <w:rsid w:val="00BF7400"/>
    <w:rsid w:val="00BF7860"/>
    <w:rsid w:val="00BF79DC"/>
    <w:rsid w:val="00BF7A8C"/>
    <w:rsid w:val="00BF7CCB"/>
    <w:rsid w:val="00BF7D37"/>
    <w:rsid w:val="00BF7DDB"/>
    <w:rsid w:val="00C003D9"/>
    <w:rsid w:val="00C00423"/>
    <w:rsid w:val="00C008E2"/>
    <w:rsid w:val="00C00A97"/>
    <w:rsid w:val="00C0105F"/>
    <w:rsid w:val="00C01890"/>
    <w:rsid w:val="00C01AD6"/>
    <w:rsid w:val="00C01B3F"/>
    <w:rsid w:val="00C01B98"/>
    <w:rsid w:val="00C01C2B"/>
    <w:rsid w:val="00C01C76"/>
    <w:rsid w:val="00C01F61"/>
    <w:rsid w:val="00C0202F"/>
    <w:rsid w:val="00C02117"/>
    <w:rsid w:val="00C02657"/>
    <w:rsid w:val="00C02851"/>
    <w:rsid w:val="00C02E84"/>
    <w:rsid w:val="00C02ED1"/>
    <w:rsid w:val="00C02F9D"/>
    <w:rsid w:val="00C03067"/>
    <w:rsid w:val="00C03286"/>
    <w:rsid w:val="00C0335C"/>
    <w:rsid w:val="00C03482"/>
    <w:rsid w:val="00C035C3"/>
    <w:rsid w:val="00C036AC"/>
    <w:rsid w:val="00C039D0"/>
    <w:rsid w:val="00C03AD4"/>
    <w:rsid w:val="00C03BA0"/>
    <w:rsid w:val="00C04000"/>
    <w:rsid w:val="00C0466F"/>
    <w:rsid w:val="00C04B00"/>
    <w:rsid w:val="00C04B38"/>
    <w:rsid w:val="00C04B87"/>
    <w:rsid w:val="00C04CF5"/>
    <w:rsid w:val="00C04D0B"/>
    <w:rsid w:val="00C04D43"/>
    <w:rsid w:val="00C04FF0"/>
    <w:rsid w:val="00C05101"/>
    <w:rsid w:val="00C052EF"/>
    <w:rsid w:val="00C0535E"/>
    <w:rsid w:val="00C056BE"/>
    <w:rsid w:val="00C05758"/>
    <w:rsid w:val="00C0597F"/>
    <w:rsid w:val="00C059B1"/>
    <w:rsid w:val="00C05C98"/>
    <w:rsid w:val="00C05F8E"/>
    <w:rsid w:val="00C0621F"/>
    <w:rsid w:val="00C06396"/>
    <w:rsid w:val="00C0659C"/>
    <w:rsid w:val="00C0666B"/>
    <w:rsid w:val="00C0667C"/>
    <w:rsid w:val="00C06690"/>
    <w:rsid w:val="00C06C27"/>
    <w:rsid w:val="00C06F0E"/>
    <w:rsid w:val="00C06F7B"/>
    <w:rsid w:val="00C07153"/>
    <w:rsid w:val="00C07701"/>
    <w:rsid w:val="00C0782E"/>
    <w:rsid w:val="00C07C89"/>
    <w:rsid w:val="00C07C99"/>
    <w:rsid w:val="00C07CB5"/>
    <w:rsid w:val="00C07D37"/>
    <w:rsid w:val="00C10141"/>
    <w:rsid w:val="00C10331"/>
    <w:rsid w:val="00C10510"/>
    <w:rsid w:val="00C109C5"/>
    <w:rsid w:val="00C10B83"/>
    <w:rsid w:val="00C10BCC"/>
    <w:rsid w:val="00C10EF9"/>
    <w:rsid w:val="00C11064"/>
    <w:rsid w:val="00C1130D"/>
    <w:rsid w:val="00C11481"/>
    <w:rsid w:val="00C114E5"/>
    <w:rsid w:val="00C11530"/>
    <w:rsid w:val="00C118C2"/>
    <w:rsid w:val="00C11AED"/>
    <w:rsid w:val="00C11D2B"/>
    <w:rsid w:val="00C11EC5"/>
    <w:rsid w:val="00C12131"/>
    <w:rsid w:val="00C1263A"/>
    <w:rsid w:val="00C12A0E"/>
    <w:rsid w:val="00C12B37"/>
    <w:rsid w:val="00C12B92"/>
    <w:rsid w:val="00C12BC7"/>
    <w:rsid w:val="00C12F89"/>
    <w:rsid w:val="00C130D0"/>
    <w:rsid w:val="00C13128"/>
    <w:rsid w:val="00C133F4"/>
    <w:rsid w:val="00C1356E"/>
    <w:rsid w:val="00C136F5"/>
    <w:rsid w:val="00C13724"/>
    <w:rsid w:val="00C13850"/>
    <w:rsid w:val="00C13878"/>
    <w:rsid w:val="00C13AD9"/>
    <w:rsid w:val="00C13EDB"/>
    <w:rsid w:val="00C13F98"/>
    <w:rsid w:val="00C14016"/>
    <w:rsid w:val="00C1452C"/>
    <w:rsid w:val="00C14C07"/>
    <w:rsid w:val="00C14D4D"/>
    <w:rsid w:val="00C14D69"/>
    <w:rsid w:val="00C158E1"/>
    <w:rsid w:val="00C1597C"/>
    <w:rsid w:val="00C15EB7"/>
    <w:rsid w:val="00C161F1"/>
    <w:rsid w:val="00C16304"/>
    <w:rsid w:val="00C16572"/>
    <w:rsid w:val="00C16976"/>
    <w:rsid w:val="00C169E3"/>
    <w:rsid w:val="00C16C56"/>
    <w:rsid w:val="00C17220"/>
    <w:rsid w:val="00C1738A"/>
    <w:rsid w:val="00C1755B"/>
    <w:rsid w:val="00C175FF"/>
    <w:rsid w:val="00C177BE"/>
    <w:rsid w:val="00C1795B"/>
    <w:rsid w:val="00C1795C"/>
    <w:rsid w:val="00C17D50"/>
    <w:rsid w:val="00C17D9C"/>
    <w:rsid w:val="00C17E15"/>
    <w:rsid w:val="00C17EBA"/>
    <w:rsid w:val="00C17EEA"/>
    <w:rsid w:val="00C17FED"/>
    <w:rsid w:val="00C20092"/>
    <w:rsid w:val="00C20192"/>
    <w:rsid w:val="00C203A9"/>
    <w:rsid w:val="00C20599"/>
    <w:rsid w:val="00C206EB"/>
    <w:rsid w:val="00C20865"/>
    <w:rsid w:val="00C209C6"/>
    <w:rsid w:val="00C20A4C"/>
    <w:rsid w:val="00C20A9E"/>
    <w:rsid w:val="00C20CCE"/>
    <w:rsid w:val="00C20FAC"/>
    <w:rsid w:val="00C2113A"/>
    <w:rsid w:val="00C21232"/>
    <w:rsid w:val="00C213F8"/>
    <w:rsid w:val="00C21679"/>
    <w:rsid w:val="00C217EC"/>
    <w:rsid w:val="00C219E3"/>
    <w:rsid w:val="00C21A60"/>
    <w:rsid w:val="00C21A8C"/>
    <w:rsid w:val="00C21D8D"/>
    <w:rsid w:val="00C21E21"/>
    <w:rsid w:val="00C2210D"/>
    <w:rsid w:val="00C2257B"/>
    <w:rsid w:val="00C22B53"/>
    <w:rsid w:val="00C235E6"/>
    <w:rsid w:val="00C23753"/>
    <w:rsid w:val="00C23AF8"/>
    <w:rsid w:val="00C241B2"/>
    <w:rsid w:val="00C24489"/>
    <w:rsid w:val="00C24883"/>
    <w:rsid w:val="00C24ACE"/>
    <w:rsid w:val="00C24B71"/>
    <w:rsid w:val="00C24CD4"/>
    <w:rsid w:val="00C24D02"/>
    <w:rsid w:val="00C24ECA"/>
    <w:rsid w:val="00C250A0"/>
    <w:rsid w:val="00C2524D"/>
    <w:rsid w:val="00C25346"/>
    <w:rsid w:val="00C258DD"/>
    <w:rsid w:val="00C2594C"/>
    <w:rsid w:val="00C259C4"/>
    <w:rsid w:val="00C25A29"/>
    <w:rsid w:val="00C25A86"/>
    <w:rsid w:val="00C25F10"/>
    <w:rsid w:val="00C26155"/>
    <w:rsid w:val="00C2645A"/>
    <w:rsid w:val="00C26490"/>
    <w:rsid w:val="00C2652C"/>
    <w:rsid w:val="00C2656F"/>
    <w:rsid w:val="00C26BE7"/>
    <w:rsid w:val="00C2709F"/>
    <w:rsid w:val="00C27450"/>
    <w:rsid w:val="00C2755B"/>
    <w:rsid w:val="00C275D0"/>
    <w:rsid w:val="00C27AF0"/>
    <w:rsid w:val="00C27C62"/>
    <w:rsid w:val="00C27F0B"/>
    <w:rsid w:val="00C27FAF"/>
    <w:rsid w:val="00C30178"/>
    <w:rsid w:val="00C30179"/>
    <w:rsid w:val="00C30341"/>
    <w:rsid w:val="00C30430"/>
    <w:rsid w:val="00C30496"/>
    <w:rsid w:val="00C306F4"/>
    <w:rsid w:val="00C31263"/>
    <w:rsid w:val="00C31323"/>
    <w:rsid w:val="00C315EF"/>
    <w:rsid w:val="00C31631"/>
    <w:rsid w:val="00C31817"/>
    <w:rsid w:val="00C31DD3"/>
    <w:rsid w:val="00C32218"/>
    <w:rsid w:val="00C32410"/>
    <w:rsid w:val="00C3278A"/>
    <w:rsid w:val="00C327C3"/>
    <w:rsid w:val="00C32AA2"/>
    <w:rsid w:val="00C32DB4"/>
    <w:rsid w:val="00C32DF0"/>
    <w:rsid w:val="00C33430"/>
    <w:rsid w:val="00C33527"/>
    <w:rsid w:val="00C335A4"/>
    <w:rsid w:val="00C338F3"/>
    <w:rsid w:val="00C33AAC"/>
    <w:rsid w:val="00C33AFB"/>
    <w:rsid w:val="00C33D6C"/>
    <w:rsid w:val="00C342B3"/>
    <w:rsid w:val="00C34410"/>
    <w:rsid w:val="00C34418"/>
    <w:rsid w:val="00C3457B"/>
    <w:rsid w:val="00C34961"/>
    <w:rsid w:val="00C34A5B"/>
    <w:rsid w:val="00C34F35"/>
    <w:rsid w:val="00C35343"/>
    <w:rsid w:val="00C3546E"/>
    <w:rsid w:val="00C3578B"/>
    <w:rsid w:val="00C35804"/>
    <w:rsid w:val="00C35A0C"/>
    <w:rsid w:val="00C35AD1"/>
    <w:rsid w:val="00C35BAC"/>
    <w:rsid w:val="00C35E1A"/>
    <w:rsid w:val="00C362D1"/>
    <w:rsid w:val="00C363F6"/>
    <w:rsid w:val="00C3641D"/>
    <w:rsid w:val="00C36535"/>
    <w:rsid w:val="00C36702"/>
    <w:rsid w:val="00C36877"/>
    <w:rsid w:val="00C36DB2"/>
    <w:rsid w:val="00C36E6B"/>
    <w:rsid w:val="00C3719C"/>
    <w:rsid w:val="00C3744C"/>
    <w:rsid w:val="00C37693"/>
    <w:rsid w:val="00C378FE"/>
    <w:rsid w:val="00C4032E"/>
    <w:rsid w:val="00C403E7"/>
    <w:rsid w:val="00C404E2"/>
    <w:rsid w:val="00C41067"/>
    <w:rsid w:val="00C413AD"/>
    <w:rsid w:val="00C4144E"/>
    <w:rsid w:val="00C41877"/>
    <w:rsid w:val="00C41BBD"/>
    <w:rsid w:val="00C41CD6"/>
    <w:rsid w:val="00C41E90"/>
    <w:rsid w:val="00C41FB7"/>
    <w:rsid w:val="00C4250F"/>
    <w:rsid w:val="00C427AB"/>
    <w:rsid w:val="00C428C2"/>
    <w:rsid w:val="00C429C0"/>
    <w:rsid w:val="00C42A65"/>
    <w:rsid w:val="00C42C54"/>
    <w:rsid w:val="00C42CC1"/>
    <w:rsid w:val="00C43076"/>
    <w:rsid w:val="00C433F2"/>
    <w:rsid w:val="00C438DF"/>
    <w:rsid w:val="00C43A38"/>
    <w:rsid w:val="00C43A4A"/>
    <w:rsid w:val="00C440DC"/>
    <w:rsid w:val="00C4412C"/>
    <w:rsid w:val="00C4424A"/>
    <w:rsid w:val="00C443FE"/>
    <w:rsid w:val="00C44A4B"/>
    <w:rsid w:val="00C44EF5"/>
    <w:rsid w:val="00C45180"/>
    <w:rsid w:val="00C4521C"/>
    <w:rsid w:val="00C45302"/>
    <w:rsid w:val="00C4538E"/>
    <w:rsid w:val="00C45393"/>
    <w:rsid w:val="00C4541B"/>
    <w:rsid w:val="00C45489"/>
    <w:rsid w:val="00C458A5"/>
    <w:rsid w:val="00C45B22"/>
    <w:rsid w:val="00C4611A"/>
    <w:rsid w:val="00C46545"/>
    <w:rsid w:val="00C46717"/>
    <w:rsid w:val="00C468AA"/>
    <w:rsid w:val="00C46987"/>
    <w:rsid w:val="00C46BFD"/>
    <w:rsid w:val="00C46CC4"/>
    <w:rsid w:val="00C46D2D"/>
    <w:rsid w:val="00C46E98"/>
    <w:rsid w:val="00C475ED"/>
    <w:rsid w:val="00C47777"/>
    <w:rsid w:val="00C478F8"/>
    <w:rsid w:val="00C47ABD"/>
    <w:rsid w:val="00C47CA8"/>
    <w:rsid w:val="00C47D12"/>
    <w:rsid w:val="00C47ECB"/>
    <w:rsid w:val="00C47F11"/>
    <w:rsid w:val="00C50366"/>
    <w:rsid w:val="00C503DE"/>
    <w:rsid w:val="00C509B8"/>
    <w:rsid w:val="00C50A21"/>
    <w:rsid w:val="00C50D23"/>
    <w:rsid w:val="00C50D4F"/>
    <w:rsid w:val="00C5125D"/>
    <w:rsid w:val="00C512C8"/>
    <w:rsid w:val="00C514AA"/>
    <w:rsid w:val="00C5165E"/>
    <w:rsid w:val="00C519AF"/>
    <w:rsid w:val="00C51A53"/>
    <w:rsid w:val="00C51AE3"/>
    <w:rsid w:val="00C51B0D"/>
    <w:rsid w:val="00C51BE1"/>
    <w:rsid w:val="00C51E28"/>
    <w:rsid w:val="00C5264E"/>
    <w:rsid w:val="00C52B3F"/>
    <w:rsid w:val="00C52D4D"/>
    <w:rsid w:val="00C52D92"/>
    <w:rsid w:val="00C52F53"/>
    <w:rsid w:val="00C53130"/>
    <w:rsid w:val="00C534E5"/>
    <w:rsid w:val="00C53522"/>
    <w:rsid w:val="00C535ED"/>
    <w:rsid w:val="00C536F7"/>
    <w:rsid w:val="00C53ED6"/>
    <w:rsid w:val="00C542B8"/>
    <w:rsid w:val="00C544AF"/>
    <w:rsid w:val="00C5450A"/>
    <w:rsid w:val="00C545C3"/>
    <w:rsid w:val="00C54869"/>
    <w:rsid w:val="00C548A7"/>
    <w:rsid w:val="00C5491E"/>
    <w:rsid w:val="00C54B6A"/>
    <w:rsid w:val="00C54CAE"/>
    <w:rsid w:val="00C54F74"/>
    <w:rsid w:val="00C554E0"/>
    <w:rsid w:val="00C556A4"/>
    <w:rsid w:val="00C55A19"/>
    <w:rsid w:val="00C55B7F"/>
    <w:rsid w:val="00C55C75"/>
    <w:rsid w:val="00C55FB3"/>
    <w:rsid w:val="00C55FB7"/>
    <w:rsid w:val="00C56047"/>
    <w:rsid w:val="00C563C8"/>
    <w:rsid w:val="00C56435"/>
    <w:rsid w:val="00C567C6"/>
    <w:rsid w:val="00C567CC"/>
    <w:rsid w:val="00C56AEC"/>
    <w:rsid w:val="00C56BCB"/>
    <w:rsid w:val="00C56BCC"/>
    <w:rsid w:val="00C5711D"/>
    <w:rsid w:val="00C571B1"/>
    <w:rsid w:val="00C57577"/>
    <w:rsid w:val="00C57708"/>
    <w:rsid w:val="00C57963"/>
    <w:rsid w:val="00C57A05"/>
    <w:rsid w:val="00C57BD8"/>
    <w:rsid w:val="00C57D13"/>
    <w:rsid w:val="00C57DE8"/>
    <w:rsid w:val="00C57F36"/>
    <w:rsid w:val="00C57FEE"/>
    <w:rsid w:val="00C600A0"/>
    <w:rsid w:val="00C601AB"/>
    <w:rsid w:val="00C6029A"/>
    <w:rsid w:val="00C60499"/>
    <w:rsid w:val="00C60597"/>
    <w:rsid w:val="00C60C90"/>
    <w:rsid w:val="00C60EA7"/>
    <w:rsid w:val="00C61463"/>
    <w:rsid w:val="00C614B5"/>
    <w:rsid w:val="00C614E0"/>
    <w:rsid w:val="00C61500"/>
    <w:rsid w:val="00C61597"/>
    <w:rsid w:val="00C616BD"/>
    <w:rsid w:val="00C6178C"/>
    <w:rsid w:val="00C61E05"/>
    <w:rsid w:val="00C62043"/>
    <w:rsid w:val="00C62060"/>
    <w:rsid w:val="00C62174"/>
    <w:rsid w:val="00C623B9"/>
    <w:rsid w:val="00C6280A"/>
    <w:rsid w:val="00C629DB"/>
    <w:rsid w:val="00C62BC3"/>
    <w:rsid w:val="00C62BD8"/>
    <w:rsid w:val="00C62D3D"/>
    <w:rsid w:val="00C62E93"/>
    <w:rsid w:val="00C63180"/>
    <w:rsid w:val="00C6325E"/>
    <w:rsid w:val="00C633A2"/>
    <w:rsid w:val="00C634E5"/>
    <w:rsid w:val="00C63982"/>
    <w:rsid w:val="00C639CD"/>
    <w:rsid w:val="00C63B3A"/>
    <w:rsid w:val="00C63B8D"/>
    <w:rsid w:val="00C63D57"/>
    <w:rsid w:val="00C63E5A"/>
    <w:rsid w:val="00C63F20"/>
    <w:rsid w:val="00C63FBF"/>
    <w:rsid w:val="00C63FE3"/>
    <w:rsid w:val="00C63FE6"/>
    <w:rsid w:val="00C64632"/>
    <w:rsid w:val="00C64960"/>
    <w:rsid w:val="00C649E6"/>
    <w:rsid w:val="00C64BAB"/>
    <w:rsid w:val="00C64E7C"/>
    <w:rsid w:val="00C65AAD"/>
    <w:rsid w:val="00C66217"/>
    <w:rsid w:val="00C66554"/>
    <w:rsid w:val="00C666EA"/>
    <w:rsid w:val="00C66CA3"/>
    <w:rsid w:val="00C66CF6"/>
    <w:rsid w:val="00C66D2F"/>
    <w:rsid w:val="00C66D81"/>
    <w:rsid w:val="00C671AF"/>
    <w:rsid w:val="00C675C8"/>
    <w:rsid w:val="00C6775B"/>
    <w:rsid w:val="00C67C6E"/>
    <w:rsid w:val="00C67D3F"/>
    <w:rsid w:val="00C7012C"/>
    <w:rsid w:val="00C70230"/>
    <w:rsid w:val="00C70435"/>
    <w:rsid w:val="00C709D6"/>
    <w:rsid w:val="00C70B20"/>
    <w:rsid w:val="00C71144"/>
    <w:rsid w:val="00C711AD"/>
    <w:rsid w:val="00C7156E"/>
    <w:rsid w:val="00C71626"/>
    <w:rsid w:val="00C71691"/>
    <w:rsid w:val="00C717A7"/>
    <w:rsid w:val="00C71A23"/>
    <w:rsid w:val="00C71D05"/>
    <w:rsid w:val="00C71E36"/>
    <w:rsid w:val="00C722C1"/>
    <w:rsid w:val="00C72327"/>
    <w:rsid w:val="00C72541"/>
    <w:rsid w:val="00C7285C"/>
    <w:rsid w:val="00C72875"/>
    <w:rsid w:val="00C72AC6"/>
    <w:rsid w:val="00C72C55"/>
    <w:rsid w:val="00C72C9A"/>
    <w:rsid w:val="00C72E33"/>
    <w:rsid w:val="00C72EDC"/>
    <w:rsid w:val="00C72F61"/>
    <w:rsid w:val="00C72F9B"/>
    <w:rsid w:val="00C730FE"/>
    <w:rsid w:val="00C73111"/>
    <w:rsid w:val="00C73255"/>
    <w:rsid w:val="00C7344F"/>
    <w:rsid w:val="00C73481"/>
    <w:rsid w:val="00C73C24"/>
    <w:rsid w:val="00C73D95"/>
    <w:rsid w:val="00C73F96"/>
    <w:rsid w:val="00C741CE"/>
    <w:rsid w:val="00C745D4"/>
    <w:rsid w:val="00C7468C"/>
    <w:rsid w:val="00C74A75"/>
    <w:rsid w:val="00C74A8F"/>
    <w:rsid w:val="00C74F63"/>
    <w:rsid w:val="00C75433"/>
    <w:rsid w:val="00C758C5"/>
    <w:rsid w:val="00C75C0C"/>
    <w:rsid w:val="00C75D53"/>
    <w:rsid w:val="00C76284"/>
    <w:rsid w:val="00C7660E"/>
    <w:rsid w:val="00C76694"/>
    <w:rsid w:val="00C76781"/>
    <w:rsid w:val="00C76807"/>
    <w:rsid w:val="00C768B0"/>
    <w:rsid w:val="00C76948"/>
    <w:rsid w:val="00C76B95"/>
    <w:rsid w:val="00C76C03"/>
    <w:rsid w:val="00C76DAA"/>
    <w:rsid w:val="00C76F5D"/>
    <w:rsid w:val="00C772E6"/>
    <w:rsid w:val="00C773C1"/>
    <w:rsid w:val="00C774D4"/>
    <w:rsid w:val="00C774D8"/>
    <w:rsid w:val="00C77875"/>
    <w:rsid w:val="00C77A26"/>
    <w:rsid w:val="00C77DEC"/>
    <w:rsid w:val="00C77E35"/>
    <w:rsid w:val="00C77F02"/>
    <w:rsid w:val="00C77F2E"/>
    <w:rsid w:val="00C8007F"/>
    <w:rsid w:val="00C8010F"/>
    <w:rsid w:val="00C8021B"/>
    <w:rsid w:val="00C808ED"/>
    <w:rsid w:val="00C80A82"/>
    <w:rsid w:val="00C80B72"/>
    <w:rsid w:val="00C80B92"/>
    <w:rsid w:val="00C81266"/>
    <w:rsid w:val="00C81327"/>
    <w:rsid w:val="00C81334"/>
    <w:rsid w:val="00C8139A"/>
    <w:rsid w:val="00C8173C"/>
    <w:rsid w:val="00C81776"/>
    <w:rsid w:val="00C81A0F"/>
    <w:rsid w:val="00C81A9E"/>
    <w:rsid w:val="00C81DA1"/>
    <w:rsid w:val="00C8204B"/>
    <w:rsid w:val="00C826DB"/>
    <w:rsid w:val="00C82830"/>
    <w:rsid w:val="00C828D0"/>
    <w:rsid w:val="00C829A6"/>
    <w:rsid w:val="00C82A01"/>
    <w:rsid w:val="00C82A66"/>
    <w:rsid w:val="00C82B0E"/>
    <w:rsid w:val="00C83215"/>
    <w:rsid w:val="00C83536"/>
    <w:rsid w:val="00C8365B"/>
    <w:rsid w:val="00C84371"/>
    <w:rsid w:val="00C844C0"/>
    <w:rsid w:val="00C84599"/>
    <w:rsid w:val="00C84734"/>
    <w:rsid w:val="00C84948"/>
    <w:rsid w:val="00C852D8"/>
    <w:rsid w:val="00C853C6"/>
    <w:rsid w:val="00C8540E"/>
    <w:rsid w:val="00C8590F"/>
    <w:rsid w:val="00C85A28"/>
    <w:rsid w:val="00C85AC7"/>
    <w:rsid w:val="00C85B43"/>
    <w:rsid w:val="00C85D23"/>
    <w:rsid w:val="00C85EED"/>
    <w:rsid w:val="00C8614E"/>
    <w:rsid w:val="00C86265"/>
    <w:rsid w:val="00C86A96"/>
    <w:rsid w:val="00C86ED4"/>
    <w:rsid w:val="00C86FD1"/>
    <w:rsid w:val="00C871C3"/>
    <w:rsid w:val="00C8751C"/>
    <w:rsid w:val="00C87565"/>
    <w:rsid w:val="00C87774"/>
    <w:rsid w:val="00C87776"/>
    <w:rsid w:val="00C87A0C"/>
    <w:rsid w:val="00C87D9B"/>
    <w:rsid w:val="00C87E80"/>
    <w:rsid w:val="00C90122"/>
    <w:rsid w:val="00C90266"/>
    <w:rsid w:val="00C902D7"/>
    <w:rsid w:val="00C904FF"/>
    <w:rsid w:val="00C90A71"/>
    <w:rsid w:val="00C90BFA"/>
    <w:rsid w:val="00C90DB6"/>
    <w:rsid w:val="00C91882"/>
    <w:rsid w:val="00C919C2"/>
    <w:rsid w:val="00C91CBD"/>
    <w:rsid w:val="00C91F62"/>
    <w:rsid w:val="00C920A3"/>
    <w:rsid w:val="00C922CE"/>
    <w:rsid w:val="00C922E7"/>
    <w:rsid w:val="00C92411"/>
    <w:rsid w:val="00C925D2"/>
    <w:rsid w:val="00C92713"/>
    <w:rsid w:val="00C9275B"/>
    <w:rsid w:val="00C92864"/>
    <w:rsid w:val="00C9297F"/>
    <w:rsid w:val="00C92A56"/>
    <w:rsid w:val="00C92ACE"/>
    <w:rsid w:val="00C92B3B"/>
    <w:rsid w:val="00C92E94"/>
    <w:rsid w:val="00C92F00"/>
    <w:rsid w:val="00C92FED"/>
    <w:rsid w:val="00C9315B"/>
    <w:rsid w:val="00C93314"/>
    <w:rsid w:val="00C933DE"/>
    <w:rsid w:val="00C939BC"/>
    <w:rsid w:val="00C939CA"/>
    <w:rsid w:val="00C93ED6"/>
    <w:rsid w:val="00C93FB3"/>
    <w:rsid w:val="00C941B5"/>
    <w:rsid w:val="00C94651"/>
    <w:rsid w:val="00C94706"/>
    <w:rsid w:val="00C947A6"/>
    <w:rsid w:val="00C94E98"/>
    <w:rsid w:val="00C94F29"/>
    <w:rsid w:val="00C950CD"/>
    <w:rsid w:val="00C95116"/>
    <w:rsid w:val="00C951B9"/>
    <w:rsid w:val="00C957C4"/>
    <w:rsid w:val="00C95829"/>
    <w:rsid w:val="00C95893"/>
    <w:rsid w:val="00C958CD"/>
    <w:rsid w:val="00C959BA"/>
    <w:rsid w:val="00C95FE6"/>
    <w:rsid w:val="00C9602D"/>
    <w:rsid w:val="00C96304"/>
    <w:rsid w:val="00C96465"/>
    <w:rsid w:val="00C966C0"/>
    <w:rsid w:val="00C96784"/>
    <w:rsid w:val="00C96B9B"/>
    <w:rsid w:val="00C96C40"/>
    <w:rsid w:val="00C96C4B"/>
    <w:rsid w:val="00C96C98"/>
    <w:rsid w:val="00C96D58"/>
    <w:rsid w:val="00C96DCE"/>
    <w:rsid w:val="00C96E95"/>
    <w:rsid w:val="00C9708A"/>
    <w:rsid w:val="00C971A5"/>
    <w:rsid w:val="00C97470"/>
    <w:rsid w:val="00C9763D"/>
    <w:rsid w:val="00C97976"/>
    <w:rsid w:val="00C97A0C"/>
    <w:rsid w:val="00C97A49"/>
    <w:rsid w:val="00C97AF9"/>
    <w:rsid w:val="00C97D58"/>
    <w:rsid w:val="00C97FDC"/>
    <w:rsid w:val="00CA0083"/>
    <w:rsid w:val="00CA06AA"/>
    <w:rsid w:val="00CA08D9"/>
    <w:rsid w:val="00CA0934"/>
    <w:rsid w:val="00CA0A89"/>
    <w:rsid w:val="00CA0BC5"/>
    <w:rsid w:val="00CA0E8D"/>
    <w:rsid w:val="00CA115B"/>
    <w:rsid w:val="00CA11A3"/>
    <w:rsid w:val="00CA135A"/>
    <w:rsid w:val="00CA14F7"/>
    <w:rsid w:val="00CA1A45"/>
    <w:rsid w:val="00CA1A86"/>
    <w:rsid w:val="00CA1EA4"/>
    <w:rsid w:val="00CA20C3"/>
    <w:rsid w:val="00CA227B"/>
    <w:rsid w:val="00CA23AE"/>
    <w:rsid w:val="00CA2413"/>
    <w:rsid w:val="00CA258E"/>
    <w:rsid w:val="00CA27AC"/>
    <w:rsid w:val="00CA2BB8"/>
    <w:rsid w:val="00CA2D15"/>
    <w:rsid w:val="00CA3039"/>
    <w:rsid w:val="00CA3161"/>
    <w:rsid w:val="00CA3405"/>
    <w:rsid w:val="00CA355D"/>
    <w:rsid w:val="00CA35BD"/>
    <w:rsid w:val="00CA378A"/>
    <w:rsid w:val="00CA381F"/>
    <w:rsid w:val="00CA3946"/>
    <w:rsid w:val="00CA3C06"/>
    <w:rsid w:val="00CA3D03"/>
    <w:rsid w:val="00CA3DF2"/>
    <w:rsid w:val="00CA3E4A"/>
    <w:rsid w:val="00CA3E81"/>
    <w:rsid w:val="00CA3E86"/>
    <w:rsid w:val="00CA4444"/>
    <w:rsid w:val="00CA4502"/>
    <w:rsid w:val="00CA46B8"/>
    <w:rsid w:val="00CA48EA"/>
    <w:rsid w:val="00CA4CEA"/>
    <w:rsid w:val="00CA5400"/>
    <w:rsid w:val="00CA57F9"/>
    <w:rsid w:val="00CA5A67"/>
    <w:rsid w:val="00CA5AE1"/>
    <w:rsid w:val="00CA5B7A"/>
    <w:rsid w:val="00CA5F1C"/>
    <w:rsid w:val="00CA623C"/>
    <w:rsid w:val="00CA6326"/>
    <w:rsid w:val="00CA6339"/>
    <w:rsid w:val="00CA6549"/>
    <w:rsid w:val="00CA674C"/>
    <w:rsid w:val="00CA6994"/>
    <w:rsid w:val="00CA6B91"/>
    <w:rsid w:val="00CA6C50"/>
    <w:rsid w:val="00CA6DFD"/>
    <w:rsid w:val="00CA6E2C"/>
    <w:rsid w:val="00CA75A2"/>
    <w:rsid w:val="00CA75ED"/>
    <w:rsid w:val="00CA7613"/>
    <w:rsid w:val="00CA780D"/>
    <w:rsid w:val="00CA7A58"/>
    <w:rsid w:val="00CA7D23"/>
    <w:rsid w:val="00CA7D43"/>
    <w:rsid w:val="00CA7EED"/>
    <w:rsid w:val="00CA7FB3"/>
    <w:rsid w:val="00CA7FE5"/>
    <w:rsid w:val="00CB01BF"/>
    <w:rsid w:val="00CB048F"/>
    <w:rsid w:val="00CB066C"/>
    <w:rsid w:val="00CB075B"/>
    <w:rsid w:val="00CB07B8"/>
    <w:rsid w:val="00CB07C2"/>
    <w:rsid w:val="00CB0873"/>
    <w:rsid w:val="00CB0AE3"/>
    <w:rsid w:val="00CB0B03"/>
    <w:rsid w:val="00CB0BB2"/>
    <w:rsid w:val="00CB1044"/>
    <w:rsid w:val="00CB1112"/>
    <w:rsid w:val="00CB116A"/>
    <w:rsid w:val="00CB1407"/>
    <w:rsid w:val="00CB18B2"/>
    <w:rsid w:val="00CB1B02"/>
    <w:rsid w:val="00CB1B63"/>
    <w:rsid w:val="00CB1BFF"/>
    <w:rsid w:val="00CB242A"/>
    <w:rsid w:val="00CB2675"/>
    <w:rsid w:val="00CB2A0B"/>
    <w:rsid w:val="00CB2AFA"/>
    <w:rsid w:val="00CB3309"/>
    <w:rsid w:val="00CB3E70"/>
    <w:rsid w:val="00CB3EF0"/>
    <w:rsid w:val="00CB4298"/>
    <w:rsid w:val="00CB44F1"/>
    <w:rsid w:val="00CB47F3"/>
    <w:rsid w:val="00CB48C3"/>
    <w:rsid w:val="00CB48E8"/>
    <w:rsid w:val="00CB49A5"/>
    <w:rsid w:val="00CB4D0F"/>
    <w:rsid w:val="00CB4F47"/>
    <w:rsid w:val="00CB5014"/>
    <w:rsid w:val="00CB508A"/>
    <w:rsid w:val="00CB50A1"/>
    <w:rsid w:val="00CB51BA"/>
    <w:rsid w:val="00CB51E1"/>
    <w:rsid w:val="00CB523A"/>
    <w:rsid w:val="00CB5248"/>
    <w:rsid w:val="00CB5457"/>
    <w:rsid w:val="00CB5753"/>
    <w:rsid w:val="00CB5A70"/>
    <w:rsid w:val="00CB5BD4"/>
    <w:rsid w:val="00CB5CCB"/>
    <w:rsid w:val="00CB61B0"/>
    <w:rsid w:val="00CB62AF"/>
    <w:rsid w:val="00CB6357"/>
    <w:rsid w:val="00CB6464"/>
    <w:rsid w:val="00CB65B2"/>
    <w:rsid w:val="00CB66D4"/>
    <w:rsid w:val="00CB6704"/>
    <w:rsid w:val="00CB6871"/>
    <w:rsid w:val="00CB6AED"/>
    <w:rsid w:val="00CB6B42"/>
    <w:rsid w:val="00CB77B7"/>
    <w:rsid w:val="00CB79F4"/>
    <w:rsid w:val="00CB7B75"/>
    <w:rsid w:val="00CB7ECE"/>
    <w:rsid w:val="00CC0102"/>
    <w:rsid w:val="00CC02BA"/>
    <w:rsid w:val="00CC04B2"/>
    <w:rsid w:val="00CC07CB"/>
    <w:rsid w:val="00CC0879"/>
    <w:rsid w:val="00CC0EC3"/>
    <w:rsid w:val="00CC1334"/>
    <w:rsid w:val="00CC1974"/>
    <w:rsid w:val="00CC19CC"/>
    <w:rsid w:val="00CC1B0C"/>
    <w:rsid w:val="00CC1D66"/>
    <w:rsid w:val="00CC240F"/>
    <w:rsid w:val="00CC28E0"/>
    <w:rsid w:val="00CC2941"/>
    <w:rsid w:val="00CC2B8D"/>
    <w:rsid w:val="00CC2FC9"/>
    <w:rsid w:val="00CC3041"/>
    <w:rsid w:val="00CC30A0"/>
    <w:rsid w:val="00CC34E9"/>
    <w:rsid w:val="00CC3B10"/>
    <w:rsid w:val="00CC3BDF"/>
    <w:rsid w:val="00CC3ED7"/>
    <w:rsid w:val="00CC3FCA"/>
    <w:rsid w:val="00CC400C"/>
    <w:rsid w:val="00CC4613"/>
    <w:rsid w:val="00CC4AFB"/>
    <w:rsid w:val="00CC5278"/>
    <w:rsid w:val="00CC5281"/>
    <w:rsid w:val="00CC5400"/>
    <w:rsid w:val="00CC5521"/>
    <w:rsid w:val="00CC5587"/>
    <w:rsid w:val="00CC55D5"/>
    <w:rsid w:val="00CC5657"/>
    <w:rsid w:val="00CC566F"/>
    <w:rsid w:val="00CC5679"/>
    <w:rsid w:val="00CC571E"/>
    <w:rsid w:val="00CC598F"/>
    <w:rsid w:val="00CC5D64"/>
    <w:rsid w:val="00CC6279"/>
    <w:rsid w:val="00CC65E7"/>
    <w:rsid w:val="00CC670A"/>
    <w:rsid w:val="00CC6750"/>
    <w:rsid w:val="00CC6755"/>
    <w:rsid w:val="00CC6C46"/>
    <w:rsid w:val="00CC6D5B"/>
    <w:rsid w:val="00CC6E66"/>
    <w:rsid w:val="00CC6EA8"/>
    <w:rsid w:val="00CC7030"/>
    <w:rsid w:val="00CC722C"/>
    <w:rsid w:val="00CC7426"/>
    <w:rsid w:val="00CC76A0"/>
    <w:rsid w:val="00CC7935"/>
    <w:rsid w:val="00CC7A26"/>
    <w:rsid w:val="00CC7ABB"/>
    <w:rsid w:val="00CC7C57"/>
    <w:rsid w:val="00CC7D84"/>
    <w:rsid w:val="00CC7EFF"/>
    <w:rsid w:val="00CD0017"/>
    <w:rsid w:val="00CD0396"/>
    <w:rsid w:val="00CD049C"/>
    <w:rsid w:val="00CD0D82"/>
    <w:rsid w:val="00CD116D"/>
    <w:rsid w:val="00CD1337"/>
    <w:rsid w:val="00CD16FF"/>
    <w:rsid w:val="00CD17B2"/>
    <w:rsid w:val="00CD1BE3"/>
    <w:rsid w:val="00CD1CD7"/>
    <w:rsid w:val="00CD1CE3"/>
    <w:rsid w:val="00CD22BF"/>
    <w:rsid w:val="00CD2626"/>
    <w:rsid w:val="00CD26B6"/>
    <w:rsid w:val="00CD2B92"/>
    <w:rsid w:val="00CD2EF0"/>
    <w:rsid w:val="00CD3068"/>
    <w:rsid w:val="00CD3305"/>
    <w:rsid w:val="00CD3392"/>
    <w:rsid w:val="00CD3544"/>
    <w:rsid w:val="00CD3624"/>
    <w:rsid w:val="00CD3A22"/>
    <w:rsid w:val="00CD3A3B"/>
    <w:rsid w:val="00CD3D82"/>
    <w:rsid w:val="00CD40DE"/>
    <w:rsid w:val="00CD4396"/>
    <w:rsid w:val="00CD451D"/>
    <w:rsid w:val="00CD4637"/>
    <w:rsid w:val="00CD4684"/>
    <w:rsid w:val="00CD4C1F"/>
    <w:rsid w:val="00CD4F57"/>
    <w:rsid w:val="00CD507E"/>
    <w:rsid w:val="00CD5613"/>
    <w:rsid w:val="00CD5617"/>
    <w:rsid w:val="00CD56F8"/>
    <w:rsid w:val="00CD5762"/>
    <w:rsid w:val="00CD5BB8"/>
    <w:rsid w:val="00CD6213"/>
    <w:rsid w:val="00CD6354"/>
    <w:rsid w:val="00CD64C1"/>
    <w:rsid w:val="00CD6597"/>
    <w:rsid w:val="00CD66D7"/>
    <w:rsid w:val="00CD6ABA"/>
    <w:rsid w:val="00CD732A"/>
    <w:rsid w:val="00CD737D"/>
    <w:rsid w:val="00CD750D"/>
    <w:rsid w:val="00CD7609"/>
    <w:rsid w:val="00CD769D"/>
    <w:rsid w:val="00CD7721"/>
    <w:rsid w:val="00CD772A"/>
    <w:rsid w:val="00CD78C8"/>
    <w:rsid w:val="00CD7AC2"/>
    <w:rsid w:val="00CD7C74"/>
    <w:rsid w:val="00CD7E34"/>
    <w:rsid w:val="00CD7E71"/>
    <w:rsid w:val="00CE0094"/>
    <w:rsid w:val="00CE040C"/>
    <w:rsid w:val="00CE0476"/>
    <w:rsid w:val="00CE0691"/>
    <w:rsid w:val="00CE072D"/>
    <w:rsid w:val="00CE0AD2"/>
    <w:rsid w:val="00CE0B79"/>
    <w:rsid w:val="00CE0BEB"/>
    <w:rsid w:val="00CE0E97"/>
    <w:rsid w:val="00CE0ED4"/>
    <w:rsid w:val="00CE0F88"/>
    <w:rsid w:val="00CE16ED"/>
    <w:rsid w:val="00CE1CD9"/>
    <w:rsid w:val="00CE1E05"/>
    <w:rsid w:val="00CE1E4C"/>
    <w:rsid w:val="00CE1E63"/>
    <w:rsid w:val="00CE21E3"/>
    <w:rsid w:val="00CE2248"/>
    <w:rsid w:val="00CE257D"/>
    <w:rsid w:val="00CE27AB"/>
    <w:rsid w:val="00CE2956"/>
    <w:rsid w:val="00CE2E67"/>
    <w:rsid w:val="00CE38C3"/>
    <w:rsid w:val="00CE3A5A"/>
    <w:rsid w:val="00CE3B98"/>
    <w:rsid w:val="00CE3D41"/>
    <w:rsid w:val="00CE4059"/>
    <w:rsid w:val="00CE4113"/>
    <w:rsid w:val="00CE4130"/>
    <w:rsid w:val="00CE431D"/>
    <w:rsid w:val="00CE4498"/>
    <w:rsid w:val="00CE4548"/>
    <w:rsid w:val="00CE4B18"/>
    <w:rsid w:val="00CE4D82"/>
    <w:rsid w:val="00CE4EA1"/>
    <w:rsid w:val="00CE4F49"/>
    <w:rsid w:val="00CE51B6"/>
    <w:rsid w:val="00CE540F"/>
    <w:rsid w:val="00CE57F4"/>
    <w:rsid w:val="00CE58C7"/>
    <w:rsid w:val="00CE5927"/>
    <w:rsid w:val="00CE5B70"/>
    <w:rsid w:val="00CE5C8D"/>
    <w:rsid w:val="00CE626F"/>
    <w:rsid w:val="00CE64DD"/>
    <w:rsid w:val="00CE656D"/>
    <w:rsid w:val="00CE6A53"/>
    <w:rsid w:val="00CE6A5A"/>
    <w:rsid w:val="00CE6AC0"/>
    <w:rsid w:val="00CE6B79"/>
    <w:rsid w:val="00CE6BC4"/>
    <w:rsid w:val="00CE6BDA"/>
    <w:rsid w:val="00CE6E84"/>
    <w:rsid w:val="00CE6EB6"/>
    <w:rsid w:val="00CE70E4"/>
    <w:rsid w:val="00CE72EB"/>
    <w:rsid w:val="00CE74AF"/>
    <w:rsid w:val="00CE7556"/>
    <w:rsid w:val="00CE75A1"/>
    <w:rsid w:val="00CE77EA"/>
    <w:rsid w:val="00CE7929"/>
    <w:rsid w:val="00CE7A20"/>
    <w:rsid w:val="00CE7AA3"/>
    <w:rsid w:val="00CE7AB5"/>
    <w:rsid w:val="00CE7C02"/>
    <w:rsid w:val="00CE7DA4"/>
    <w:rsid w:val="00CE7EF6"/>
    <w:rsid w:val="00CE7FB9"/>
    <w:rsid w:val="00CF0078"/>
    <w:rsid w:val="00CF024E"/>
    <w:rsid w:val="00CF060D"/>
    <w:rsid w:val="00CF0A4B"/>
    <w:rsid w:val="00CF0CC0"/>
    <w:rsid w:val="00CF0E32"/>
    <w:rsid w:val="00CF0F0B"/>
    <w:rsid w:val="00CF11D0"/>
    <w:rsid w:val="00CF124D"/>
    <w:rsid w:val="00CF13BA"/>
    <w:rsid w:val="00CF143D"/>
    <w:rsid w:val="00CF14DA"/>
    <w:rsid w:val="00CF153D"/>
    <w:rsid w:val="00CF1605"/>
    <w:rsid w:val="00CF16E8"/>
    <w:rsid w:val="00CF18EE"/>
    <w:rsid w:val="00CF19F1"/>
    <w:rsid w:val="00CF1A4C"/>
    <w:rsid w:val="00CF1EE6"/>
    <w:rsid w:val="00CF1F37"/>
    <w:rsid w:val="00CF235D"/>
    <w:rsid w:val="00CF241B"/>
    <w:rsid w:val="00CF24B3"/>
    <w:rsid w:val="00CF25B2"/>
    <w:rsid w:val="00CF2A3F"/>
    <w:rsid w:val="00CF2AF2"/>
    <w:rsid w:val="00CF2B10"/>
    <w:rsid w:val="00CF2E9D"/>
    <w:rsid w:val="00CF35AA"/>
    <w:rsid w:val="00CF387B"/>
    <w:rsid w:val="00CF3A52"/>
    <w:rsid w:val="00CF3B98"/>
    <w:rsid w:val="00CF45D5"/>
    <w:rsid w:val="00CF46BC"/>
    <w:rsid w:val="00CF497D"/>
    <w:rsid w:val="00CF4A9C"/>
    <w:rsid w:val="00CF4CD7"/>
    <w:rsid w:val="00CF4FD3"/>
    <w:rsid w:val="00CF5138"/>
    <w:rsid w:val="00CF5230"/>
    <w:rsid w:val="00CF54F3"/>
    <w:rsid w:val="00CF56EB"/>
    <w:rsid w:val="00CF5773"/>
    <w:rsid w:val="00CF59EC"/>
    <w:rsid w:val="00CF5BDB"/>
    <w:rsid w:val="00CF5F0F"/>
    <w:rsid w:val="00CF601E"/>
    <w:rsid w:val="00CF6185"/>
    <w:rsid w:val="00CF62E2"/>
    <w:rsid w:val="00CF67AC"/>
    <w:rsid w:val="00CF67D1"/>
    <w:rsid w:val="00CF695B"/>
    <w:rsid w:val="00CF6FC4"/>
    <w:rsid w:val="00CF7394"/>
    <w:rsid w:val="00CF748B"/>
    <w:rsid w:val="00CF74D1"/>
    <w:rsid w:val="00CF75E3"/>
    <w:rsid w:val="00CF7A14"/>
    <w:rsid w:val="00CF7A67"/>
    <w:rsid w:val="00D004EC"/>
    <w:rsid w:val="00D00503"/>
    <w:rsid w:val="00D009B5"/>
    <w:rsid w:val="00D00BA5"/>
    <w:rsid w:val="00D00F24"/>
    <w:rsid w:val="00D0107B"/>
    <w:rsid w:val="00D0112C"/>
    <w:rsid w:val="00D0122D"/>
    <w:rsid w:val="00D01235"/>
    <w:rsid w:val="00D01326"/>
    <w:rsid w:val="00D013FE"/>
    <w:rsid w:val="00D0147E"/>
    <w:rsid w:val="00D0195A"/>
    <w:rsid w:val="00D01D14"/>
    <w:rsid w:val="00D01EC7"/>
    <w:rsid w:val="00D01ED5"/>
    <w:rsid w:val="00D0211D"/>
    <w:rsid w:val="00D0229A"/>
    <w:rsid w:val="00D02465"/>
    <w:rsid w:val="00D028EC"/>
    <w:rsid w:val="00D02F51"/>
    <w:rsid w:val="00D03074"/>
    <w:rsid w:val="00D03220"/>
    <w:rsid w:val="00D03402"/>
    <w:rsid w:val="00D0347D"/>
    <w:rsid w:val="00D038D8"/>
    <w:rsid w:val="00D03973"/>
    <w:rsid w:val="00D0406F"/>
    <w:rsid w:val="00D040D5"/>
    <w:rsid w:val="00D040FA"/>
    <w:rsid w:val="00D04332"/>
    <w:rsid w:val="00D043A1"/>
    <w:rsid w:val="00D04683"/>
    <w:rsid w:val="00D04720"/>
    <w:rsid w:val="00D04BA8"/>
    <w:rsid w:val="00D04C85"/>
    <w:rsid w:val="00D04C89"/>
    <w:rsid w:val="00D04C8E"/>
    <w:rsid w:val="00D04D57"/>
    <w:rsid w:val="00D054C1"/>
    <w:rsid w:val="00D055A7"/>
    <w:rsid w:val="00D058CE"/>
    <w:rsid w:val="00D059EB"/>
    <w:rsid w:val="00D05C9E"/>
    <w:rsid w:val="00D05CF9"/>
    <w:rsid w:val="00D06009"/>
    <w:rsid w:val="00D060F3"/>
    <w:rsid w:val="00D064A8"/>
    <w:rsid w:val="00D067FE"/>
    <w:rsid w:val="00D069AA"/>
    <w:rsid w:val="00D07117"/>
    <w:rsid w:val="00D07376"/>
    <w:rsid w:val="00D07414"/>
    <w:rsid w:val="00D07458"/>
    <w:rsid w:val="00D0759F"/>
    <w:rsid w:val="00D07668"/>
    <w:rsid w:val="00D10273"/>
    <w:rsid w:val="00D1028B"/>
    <w:rsid w:val="00D10416"/>
    <w:rsid w:val="00D1070E"/>
    <w:rsid w:val="00D1091C"/>
    <w:rsid w:val="00D10D6B"/>
    <w:rsid w:val="00D10DA9"/>
    <w:rsid w:val="00D110E7"/>
    <w:rsid w:val="00D11285"/>
    <w:rsid w:val="00D11391"/>
    <w:rsid w:val="00D113F6"/>
    <w:rsid w:val="00D114B9"/>
    <w:rsid w:val="00D116B3"/>
    <w:rsid w:val="00D1187A"/>
    <w:rsid w:val="00D11973"/>
    <w:rsid w:val="00D11B73"/>
    <w:rsid w:val="00D11CC5"/>
    <w:rsid w:val="00D12183"/>
    <w:rsid w:val="00D1239E"/>
    <w:rsid w:val="00D12489"/>
    <w:rsid w:val="00D124F3"/>
    <w:rsid w:val="00D1252F"/>
    <w:rsid w:val="00D1258A"/>
    <w:rsid w:val="00D128D2"/>
    <w:rsid w:val="00D12908"/>
    <w:rsid w:val="00D12B4F"/>
    <w:rsid w:val="00D12D35"/>
    <w:rsid w:val="00D12FCC"/>
    <w:rsid w:val="00D13498"/>
    <w:rsid w:val="00D13503"/>
    <w:rsid w:val="00D139D9"/>
    <w:rsid w:val="00D13A66"/>
    <w:rsid w:val="00D13B30"/>
    <w:rsid w:val="00D145DE"/>
    <w:rsid w:val="00D14739"/>
    <w:rsid w:val="00D149DE"/>
    <w:rsid w:val="00D14B21"/>
    <w:rsid w:val="00D14B8C"/>
    <w:rsid w:val="00D14CE7"/>
    <w:rsid w:val="00D150E9"/>
    <w:rsid w:val="00D156BF"/>
    <w:rsid w:val="00D1585A"/>
    <w:rsid w:val="00D1589B"/>
    <w:rsid w:val="00D159FA"/>
    <w:rsid w:val="00D15B2B"/>
    <w:rsid w:val="00D15CD4"/>
    <w:rsid w:val="00D15D09"/>
    <w:rsid w:val="00D15D4D"/>
    <w:rsid w:val="00D16026"/>
    <w:rsid w:val="00D1609D"/>
    <w:rsid w:val="00D166D5"/>
    <w:rsid w:val="00D16792"/>
    <w:rsid w:val="00D16A32"/>
    <w:rsid w:val="00D16AA6"/>
    <w:rsid w:val="00D16AB0"/>
    <w:rsid w:val="00D16E1B"/>
    <w:rsid w:val="00D16EFE"/>
    <w:rsid w:val="00D17587"/>
    <w:rsid w:val="00D175B6"/>
    <w:rsid w:val="00D17961"/>
    <w:rsid w:val="00D179DE"/>
    <w:rsid w:val="00D17C9C"/>
    <w:rsid w:val="00D17CF5"/>
    <w:rsid w:val="00D17FD8"/>
    <w:rsid w:val="00D2057D"/>
    <w:rsid w:val="00D209B3"/>
    <w:rsid w:val="00D20A2C"/>
    <w:rsid w:val="00D20A73"/>
    <w:rsid w:val="00D20CF0"/>
    <w:rsid w:val="00D20CF4"/>
    <w:rsid w:val="00D20F5D"/>
    <w:rsid w:val="00D210DF"/>
    <w:rsid w:val="00D211DC"/>
    <w:rsid w:val="00D212B1"/>
    <w:rsid w:val="00D214B2"/>
    <w:rsid w:val="00D214BD"/>
    <w:rsid w:val="00D215AB"/>
    <w:rsid w:val="00D216AF"/>
    <w:rsid w:val="00D217E5"/>
    <w:rsid w:val="00D219E6"/>
    <w:rsid w:val="00D22289"/>
    <w:rsid w:val="00D224A0"/>
    <w:rsid w:val="00D22513"/>
    <w:rsid w:val="00D22616"/>
    <w:rsid w:val="00D22805"/>
    <w:rsid w:val="00D22909"/>
    <w:rsid w:val="00D22BE9"/>
    <w:rsid w:val="00D22CB3"/>
    <w:rsid w:val="00D23087"/>
    <w:rsid w:val="00D23160"/>
    <w:rsid w:val="00D2348A"/>
    <w:rsid w:val="00D23815"/>
    <w:rsid w:val="00D23A25"/>
    <w:rsid w:val="00D23E0D"/>
    <w:rsid w:val="00D23F63"/>
    <w:rsid w:val="00D24001"/>
    <w:rsid w:val="00D2428E"/>
    <w:rsid w:val="00D24706"/>
    <w:rsid w:val="00D247CB"/>
    <w:rsid w:val="00D24C80"/>
    <w:rsid w:val="00D24E3D"/>
    <w:rsid w:val="00D24FA0"/>
    <w:rsid w:val="00D25013"/>
    <w:rsid w:val="00D25053"/>
    <w:rsid w:val="00D25120"/>
    <w:rsid w:val="00D251FF"/>
    <w:rsid w:val="00D2554E"/>
    <w:rsid w:val="00D26418"/>
    <w:rsid w:val="00D2642E"/>
    <w:rsid w:val="00D265FF"/>
    <w:rsid w:val="00D2689C"/>
    <w:rsid w:val="00D26AD8"/>
    <w:rsid w:val="00D26B3E"/>
    <w:rsid w:val="00D26CEE"/>
    <w:rsid w:val="00D26DCC"/>
    <w:rsid w:val="00D26E62"/>
    <w:rsid w:val="00D2722A"/>
    <w:rsid w:val="00D272A3"/>
    <w:rsid w:val="00D274DC"/>
    <w:rsid w:val="00D27544"/>
    <w:rsid w:val="00D2755C"/>
    <w:rsid w:val="00D276C0"/>
    <w:rsid w:val="00D2789B"/>
    <w:rsid w:val="00D279C7"/>
    <w:rsid w:val="00D27C04"/>
    <w:rsid w:val="00D27CE4"/>
    <w:rsid w:val="00D301AE"/>
    <w:rsid w:val="00D30AF3"/>
    <w:rsid w:val="00D30C88"/>
    <w:rsid w:val="00D30CFC"/>
    <w:rsid w:val="00D30E98"/>
    <w:rsid w:val="00D30EFB"/>
    <w:rsid w:val="00D31074"/>
    <w:rsid w:val="00D31239"/>
    <w:rsid w:val="00D312AF"/>
    <w:rsid w:val="00D3138D"/>
    <w:rsid w:val="00D315B4"/>
    <w:rsid w:val="00D31A99"/>
    <w:rsid w:val="00D31C50"/>
    <w:rsid w:val="00D31DAA"/>
    <w:rsid w:val="00D31F2D"/>
    <w:rsid w:val="00D32001"/>
    <w:rsid w:val="00D32045"/>
    <w:rsid w:val="00D32463"/>
    <w:rsid w:val="00D3256E"/>
    <w:rsid w:val="00D325EE"/>
    <w:rsid w:val="00D3283A"/>
    <w:rsid w:val="00D32A74"/>
    <w:rsid w:val="00D32A8D"/>
    <w:rsid w:val="00D32DB2"/>
    <w:rsid w:val="00D32EFE"/>
    <w:rsid w:val="00D3303F"/>
    <w:rsid w:val="00D33212"/>
    <w:rsid w:val="00D334EE"/>
    <w:rsid w:val="00D33509"/>
    <w:rsid w:val="00D337C1"/>
    <w:rsid w:val="00D338A0"/>
    <w:rsid w:val="00D339BB"/>
    <w:rsid w:val="00D33A5A"/>
    <w:rsid w:val="00D33ACF"/>
    <w:rsid w:val="00D33D9B"/>
    <w:rsid w:val="00D34008"/>
    <w:rsid w:val="00D342A0"/>
    <w:rsid w:val="00D344A9"/>
    <w:rsid w:val="00D344F6"/>
    <w:rsid w:val="00D34541"/>
    <w:rsid w:val="00D3468F"/>
    <w:rsid w:val="00D34711"/>
    <w:rsid w:val="00D347E6"/>
    <w:rsid w:val="00D3498A"/>
    <w:rsid w:val="00D34A51"/>
    <w:rsid w:val="00D34AFC"/>
    <w:rsid w:val="00D34B69"/>
    <w:rsid w:val="00D34D0F"/>
    <w:rsid w:val="00D34EC6"/>
    <w:rsid w:val="00D351D2"/>
    <w:rsid w:val="00D3534C"/>
    <w:rsid w:val="00D357ED"/>
    <w:rsid w:val="00D35811"/>
    <w:rsid w:val="00D35966"/>
    <w:rsid w:val="00D35AF8"/>
    <w:rsid w:val="00D35E0E"/>
    <w:rsid w:val="00D3608B"/>
    <w:rsid w:val="00D362AB"/>
    <w:rsid w:val="00D365B7"/>
    <w:rsid w:val="00D36651"/>
    <w:rsid w:val="00D36654"/>
    <w:rsid w:val="00D3673D"/>
    <w:rsid w:val="00D36891"/>
    <w:rsid w:val="00D368CB"/>
    <w:rsid w:val="00D369E5"/>
    <w:rsid w:val="00D36A02"/>
    <w:rsid w:val="00D36AED"/>
    <w:rsid w:val="00D36B57"/>
    <w:rsid w:val="00D37115"/>
    <w:rsid w:val="00D37403"/>
    <w:rsid w:val="00D3747F"/>
    <w:rsid w:val="00D376F2"/>
    <w:rsid w:val="00D37ABE"/>
    <w:rsid w:val="00D406FC"/>
    <w:rsid w:val="00D4080E"/>
    <w:rsid w:val="00D40A6F"/>
    <w:rsid w:val="00D40F8C"/>
    <w:rsid w:val="00D4145F"/>
    <w:rsid w:val="00D4194A"/>
    <w:rsid w:val="00D41E82"/>
    <w:rsid w:val="00D41F31"/>
    <w:rsid w:val="00D41FDB"/>
    <w:rsid w:val="00D42053"/>
    <w:rsid w:val="00D4207E"/>
    <w:rsid w:val="00D42ACC"/>
    <w:rsid w:val="00D42C5D"/>
    <w:rsid w:val="00D43067"/>
    <w:rsid w:val="00D43094"/>
    <w:rsid w:val="00D43393"/>
    <w:rsid w:val="00D4356C"/>
    <w:rsid w:val="00D43B75"/>
    <w:rsid w:val="00D43C66"/>
    <w:rsid w:val="00D43EC7"/>
    <w:rsid w:val="00D44052"/>
    <w:rsid w:val="00D44354"/>
    <w:rsid w:val="00D443C2"/>
    <w:rsid w:val="00D44576"/>
    <w:rsid w:val="00D4465F"/>
    <w:rsid w:val="00D4484D"/>
    <w:rsid w:val="00D44B24"/>
    <w:rsid w:val="00D44B8A"/>
    <w:rsid w:val="00D44C65"/>
    <w:rsid w:val="00D44E70"/>
    <w:rsid w:val="00D44F1E"/>
    <w:rsid w:val="00D44F65"/>
    <w:rsid w:val="00D450B1"/>
    <w:rsid w:val="00D451E5"/>
    <w:rsid w:val="00D45375"/>
    <w:rsid w:val="00D45433"/>
    <w:rsid w:val="00D45518"/>
    <w:rsid w:val="00D45667"/>
    <w:rsid w:val="00D45834"/>
    <w:rsid w:val="00D459A1"/>
    <w:rsid w:val="00D45A92"/>
    <w:rsid w:val="00D45E91"/>
    <w:rsid w:val="00D45ED5"/>
    <w:rsid w:val="00D45F79"/>
    <w:rsid w:val="00D46115"/>
    <w:rsid w:val="00D46155"/>
    <w:rsid w:val="00D461FE"/>
    <w:rsid w:val="00D463AD"/>
    <w:rsid w:val="00D46917"/>
    <w:rsid w:val="00D46EF9"/>
    <w:rsid w:val="00D47289"/>
    <w:rsid w:val="00D47600"/>
    <w:rsid w:val="00D4777A"/>
    <w:rsid w:val="00D478AB"/>
    <w:rsid w:val="00D478BD"/>
    <w:rsid w:val="00D47D9C"/>
    <w:rsid w:val="00D5055E"/>
    <w:rsid w:val="00D50699"/>
    <w:rsid w:val="00D50A7F"/>
    <w:rsid w:val="00D50BBF"/>
    <w:rsid w:val="00D50C9D"/>
    <w:rsid w:val="00D50CEA"/>
    <w:rsid w:val="00D50D3D"/>
    <w:rsid w:val="00D51092"/>
    <w:rsid w:val="00D51180"/>
    <w:rsid w:val="00D5129B"/>
    <w:rsid w:val="00D513AB"/>
    <w:rsid w:val="00D51769"/>
    <w:rsid w:val="00D52215"/>
    <w:rsid w:val="00D5231F"/>
    <w:rsid w:val="00D5238A"/>
    <w:rsid w:val="00D52428"/>
    <w:rsid w:val="00D52611"/>
    <w:rsid w:val="00D5265E"/>
    <w:rsid w:val="00D5268D"/>
    <w:rsid w:val="00D526D4"/>
    <w:rsid w:val="00D527D0"/>
    <w:rsid w:val="00D529F1"/>
    <w:rsid w:val="00D52ECC"/>
    <w:rsid w:val="00D53390"/>
    <w:rsid w:val="00D53462"/>
    <w:rsid w:val="00D53491"/>
    <w:rsid w:val="00D5361D"/>
    <w:rsid w:val="00D53807"/>
    <w:rsid w:val="00D538CC"/>
    <w:rsid w:val="00D538F0"/>
    <w:rsid w:val="00D53B2E"/>
    <w:rsid w:val="00D53B61"/>
    <w:rsid w:val="00D53ECC"/>
    <w:rsid w:val="00D54187"/>
    <w:rsid w:val="00D5437E"/>
    <w:rsid w:val="00D54416"/>
    <w:rsid w:val="00D5488B"/>
    <w:rsid w:val="00D549F3"/>
    <w:rsid w:val="00D54B11"/>
    <w:rsid w:val="00D550EB"/>
    <w:rsid w:val="00D555AF"/>
    <w:rsid w:val="00D55602"/>
    <w:rsid w:val="00D556A5"/>
    <w:rsid w:val="00D556F8"/>
    <w:rsid w:val="00D559F0"/>
    <w:rsid w:val="00D55AE0"/>
    <w:rsid w:val="00D55BDF"/>
    <w:rsid w:val="00D55CE9"/>
    <w:rsid w:val="00D5604E"/>
    <w:rsid w:val="00D56399"/>
    <w:rsid w:val="00D56AD9"/>
    <w:rsid w:val="00D56BC7"/>
    <w:rsid w:val="00D56CEE"/>
    <w:rsid w:val="00D56E9E"/>
    <w:rsid w:val="00D57004"/>
    <w:rsid w:val="00D57338"/>
    <w:rsid w:val="00D575CE"/>
    <w:rsid w:val="00D5770B"/>
    <w:rsid w:val="00D57840"/>
    <w:rsid w:val="00D57887"/>
    <w:rsid w:val="00D57B38"/>
    <w:rsid w:val="00D57EFD"/>
    <w:rsid w:val="00D60227"/>
    <w:rsid w:val="00D6065B"/>
    <w:rsid w:val="00D6082E"/>
    <w:rsid w:val="00D6092E"/>
    <w:rsid w:val="00D60CD5"/>
    <w:rsid w:val="00D60FD4"/>
    <w:rsid w:val="00D610CF"/>
    <w:rsid w:val="00D610EB"/>
    <w:rsid w:val="00D611B7"/>
    <w:rsid w:val="00D612D4"/>
    <w:rsid w:val="00D6182B"/>
    <w:rsid w:val="00D6188E"/>
    <w:rsid w:val="00D61B28"/>
    <w:rsid w:val="00D61D80"/>
    <w:rsid w:val="00D62289"/>
    <w:rsid w:val="00D62475"/>
    <w:rsid w:val="00D62516"/>
    <w:rsid w:val="00D6282E"/>
    <w:rsid w:val="00D62F21"/>
    <w:rsid w:val="00D63035"/>
    <w:rsid w:val="00D63053"/>
    <w:rsid w:val="00D63280"/>
    <w:rsid w:val="00D635A7"/>
    <w:rsid w:val="00D63856"/>
    <w:rsid w:val="00D638EE"/>
    <w:rsid w:val="00D63C32"/>
    <w:rsid w:val="00D641CA"/>
    <w:rsid w:val="00D641FB"/>
    <w:rsid w:val="00D64394"/>
    <w:rsid w:val="00D643E8"/>
    <w:rsid w:val="00D64420"/>
    <w:rsid w:val="00D645A5"/>
    <w:rsid w:val="00D646A3"/>
    <w:rsid w:val="00D6487D"/>
    <w:rsid w:val="00D64C98"/>
    <w:rsid w:val="00D64CDD"/>
    <w:rsid w:val="00D64CEF"/>
    <w:rsid w:val="00D65101"/>
    <w:rsid w:val="00D6513C"/>
    <w:rsid w:val="00D65252"/>
    <w:rsid w:val="00D65467"/>
    <w:rsid w:val="00D654C6"/>
    <w:rsid w:val="00D65611"/>
    <w:rsid w:val="00D659FA"/>
    <w:rsid w:val="00D65A9C"/>
    <w:rsid w:val="00D65BE7"/>
    <w:rsid w:val="00D661FA"/>
    <w:rsid w:val="00D6623C"/>
    <w:rsid w:val="00D662D2"/>
    <w:rsid w:val="00D665E8"/>
    <w:rsid w:val="00D66A96"/>
    <w:rsid w:val="00D66C3B"/>
    <w:rsid w:val="00D66C74"/>
    <w:rsid w:val="00D66E73"/>
    <w:rsid w:val="00D66EC7"/>
    <w:rsid w:val="00D66F37"/>
    <w:rsid w:val="00D67550"/>
    <w:rsid w:val="00D6779A"/>
    <w:rsid w:val="00D6785C"/>
    <w:rsid w:val="00D6791F"/>
    <w:rsid w:val="00D67991"/>
    <w:rsid w:val="00D67A49"/>
    <w:rsid w:val="00D67C48"/>
    <w:rsid w:val="00D67D5D"/>
    <w:rsid w:val="00D67D9B"/>
    <w:rsid w:val="00D700CA"/>
    <w:rsid w:val="00D7087A"/>
    <w:rsid w:val="00D70DD4"/>
    <w:rsid w:val="00D711E4"/>
    <w:rsid w:val="00D712FF"/>
    <w:rsid w:val="00D71308"/>
    <w:rsid w:val="00D715A5"/>
    <w:rsid w:val="00D719FF"/>
    <w:rsid w:val="00D7202E"/>
    <w:rsid w:val="00D720AB"/>
    <w:rsid w:val="00D72134"/>
    <w:rsid w:val="00D72201"/>
    <w:rsid w:val="00D722D8"/>
    <w:rsid w:val="00D72314"/>
    <w:rsid w:val="00D72471"/>
    <w:rsid w:val="00D7249B"/>
    <w:rsid w:val="00D726A5"/>
    <w:rsid w:val="00D72891"/>
    <w:rsid w:val="00D7297B"/>
    <w:rsid w:val="00D7299F"/>
    <w:rsid w:val="00D72A2A"/>
    <w:rsid w:val="00D72BA2"/>
    <w:rsid w:val="00D72BF9"/>
    <w:rsid w:val="00D73573"/>
    <w:rsid w:val="00D736EB"/>
    <w:rsid w:val="00D73F5C"/>
    <w:rsid w:val="00D73FB7"/>
    <w:rsid w:val="00D740A5"/>
    <w:rsid w:val="00D742BF"/>
    <w:rsid w:val="00D742DE"/>
    <w:rsid w:val="00D7431B"/>
    <w:rsid w:val="00D74410"/>
    <w:rsid w:val="00D74459"/>
    <w:rsid w:val="00D7447C"/>
    <w:rsid w:val="00D7476D"/>
    <w:rsid w:val="00D74E57"/>
    <w:rsid w:val="00D75258"/>
    <w:rsid w:val="00D75272"/>
    <w:rsid w:val="00D755F6"/>
    <w:rsid w:val="00D756FA"/>
    <w:rsid w:val="00D75852"/>
    <w:rsid w:val="00D75925"/>
    <w:rsid w:val="00D75B1E"/>
    <w:rsid w:val="00D75D1E"/>
    <w:rsid w:val="00D75EB4"/>
    <w:rsid w:val="00D761E2"/>
    <w:rsid w:val="00D76231"/>
    <w:rsid w:val="00D76352"/>
    <w:rsid w:val="00D7638C"/>
    <w:rsid w:val="00D76397"/>
    <w:rsid w:val="00D76419"/>
    <w:rsid w:val="00D76503"/>
    <w:rsid w:val="00D76534"/>
    <w:rsid w:val="00D765EA"/>
    <w:rsid w:val="00D76715"/>
    <w:rsid w:val="00D7690F"/>
    <w:rsid w:val="00D769A9"/>
    <w:rsid w:val="00D76A18"/>
    <w:rsid w:val="00D76B59"/>
    <w:rsid w:val="00D76BC7"/>
    <w:rsid w:val="00D76C2D"/>
    <w:rsid w:val="00D76E9D"/>
    <w:rsid w:val="00D770EF"/>
    <w:rsid w:val="00D773E7"/>
    <w:rsid w:val="00D77449"/>
    <w:rsid w:val="00D7788A"/>
    <w:rsid w:val="00D778CB"/>
    <w:rsid w:val="00D77CD8"/>
    <w:rsid w:val="00D77D1B"/>
    <w:rsid w:val="00D77FD4"/>
    <w:rsid w:val="00D80113"/>
    <w:rsid w:val="00D801A6"/>
    <w:rsid w:val="00D8035E"/>
    <w:rsid w:val="00D8037D"/>
    <w:rsid w:val="00D80431"/>
    <w:rsid w:val="00D8051B"/>
    <w:rsid w:val="00D80688"/>
    <w:rsid w:val="00D8084D"/>
    <w:rsid w:val="00D808B0"/>
    <w:rsid w:val="00D80BF1"/>
    <w:rsid w:val="00D80D17"/>
    <w:rsid w:val="00D80EC8"/>
    <w:rsid w:val="00D815D4"/>
    <w:rsid w:val="00D81902"/>
    <w:rsid w:val="00D81AFE"/>
    <w:rsid w:val="00D81CB3"/>
    <w:rsid w:val="00D81F5D"/>
    <w:rsid w:val="00D82B93"/>
    <w:rsid w:val="00D82FCE"/>
    <w:rsid w:val="00D8303E"/>
    <w:rsid w:val="00D83229"/>
    <w:rsid w:val="00D83653"/>
    <w:rsid w:val="00D836A0"/>
    <w:rsid w:val="00D83966"/>
    <w:rsid w:val="00D83B6C"/>
    <w:rsid w:val="00D83BB0"/>
    <w:rsid w:val="00D842CE"/>
    <w:rsid w:val="00D842E6"/>
    <w:rsid w:val="00D8433E"/>
    <w:rsid w:val="00D8448C"/>
    <w:rsid w:val="00D844AB"/>
    <w:rsid w:val="00D8466C"/>
    <w:rsid w:val="00D84886"/>
    <w:rsid w:val="00D848C9"/>
    <w:rsid w:val="00D84A49"/>
    <w:rsid w:val="00D84D7E"/>
    <w:rsid w:val="00D85413"/>
    <w:rsid w:val="00D85518"/>
    <w:rsid w:val="00D85554"/>
    <w:rsid w:val="00D85586"/>
    <w:rsid w:val="00D859CB"/>
    <w:rsid w:val="00D85AFE"/>
    <w:rsid w:val="00D85B4C"/>
    <w:rsid w:val="00D85D85"/>
    <w:rsid w:val="00D85DC7"/>
    <w:rsid w:val="00D8606A"/>
    <w:rsid w:val="00D8612D"/>
    <w:rsid w:val="00D862FA"/>
    <w:rsid w:val="00D86498"/>
    <w:rsid w:val="00D8668F"/>
    <w:rsid w:val="00D86D55"/>
    <w:rsid w:val="00D871BA"/>
    <w:rsid w:val="00D87867"/>
    <w:rsid w:val="00D8796B"/>
    <w:rsid w:val="00D87A5F"/>
    <w:rsid w:val="00D87B3B"/>
    <w:rsid w:val="00D87B74"/>
    <w:rsid w:val="00D87FC5"/>
    <w:rsid w:val="00D87FF5"/>
    <w:rsid w:val="00D90062"/>
    <w:rsid w:val="00D900C5"/>
    <w:rsid w:val="00D90134"/>
    <w:rsid w:val="00D901F7"/>
    <w:rsid w:val="00D9023F"/>
    <w:rsid w:val="00D90904"/>
    <w:rsid w:val="00D90B14"/>
    <w:rsid w:val="00D90CCF"/>
    <w:rsid w:val="00D90DEA"/>
    <w:rsid w:val="00D90E66"/>
    <w:rsid w:val="00D9110E"/>
    <w:rsid w:val="00D911C3"/>
    <w:rsid w:val="00D912BC"/>
    <w:rsid w:val="00D91613"/>
    <w:rsid w:val="00D9173B"/>
    <w:rsid w:val="00D91B0C"/>
    <w:rsid w:val="00D91BF0"/>
    <w:rsid w:val="00D91E69"/>
    <w:rsid w:val="00D920D7"/>
    <w:rsid w:val="00D924EE"/>
    <w:rsid w:val="00D92620"/>
    <w:rsid w:val="00D92E5C"/>
    <w:rsid w:val="00D930E7"/>
    <w:rsid w:val="00D9317E"/>
    <w:rsid w:val="00D933B9"/>
    <w:rsid w:val="00D9392D"/>
    <w:rsid w:val="00D93E70"/>
    <w:rsid w:val="00D940A5"/>
    <w:rsid w:val="00D940BB"/>
    <w:rsid w:val="00D94389"/>
    <w:rsid w:val="00D943B5"/>
    <w:rsid w:val="00D94632"/>
    <w:rsid w:val="00D94F5E"/>
    <w:rsid w:val="00D94F63"/>
    <w:rsid w:val="00D94F69"/>
    <w:rsid w:val="00D95062"/>
    <w:rsid w:val="00D9512E"/>
    <w:rsid w:val="00D9526B"/>
    <w:rsid w:val="00D95636"/>
    <w:rsid w:val="00D9582D"/>
    <w:rsid w:val="00D95C8E"/>
    <w:rsid w:val="00D95DC7"/>
    <w:rsid w:val="00D95DFD"/>
    <w:rsid w:val="00D95F2A"/>
    <w:rsid w:val="00D96138"/>
    <w:rsid w:val="00D963CE"/>
    <w:rsid w:val="00D96504"/>
    <w:rsid w:val="00D966A0"/>
    <w:rsid w:val="00D968D9"/>
    <w:rsid w:val="00D96959"/>
    <w:rsid w:val="00D96C1D"/>
    <w:rsid w:val="00D96D32"/>
    <w:rsid w:val="00D97208"/>
    <w:rsid w:val="00D97224"/>
    <w:rsid w:val="00D97228"/>
    <w:rsid w:val="00D97299"/>
    <w:rsid w:val="00D97880"/>
    <w:rsid w:val="00D9789C"/>
    <w:rsid w:val="00D978C4"/>
    <w:rsid w:val="00D978C7"/>
    <w:rsid w:val="00D97917"/>
    <w:rsid w:val="00D97E71"/>
    <w:rsid w:val="00D97EF6"/>
    <w:rsid w:val="00DA039E"/>
    <w:rsid w:val="00DA0431"/>
    <w:rsid w:val="00DA0458"/>
    <w:rsid w:val="00DA0583"/>
    <w:rsid w:val="00DA0641"/>
    <w:rsid w:val="00DA08C1"/>
    <w:rsid w:val="00DA09B0"/>
    <w:rsid w:val="00DA0D01"/>
    <w:rsid w:val="00DA0D55"/>
    <w:rsid w:val="00DA0E48"/>
    <w:rsid w:val="00DA0EE2"/>
    <w:rsid w:val="00DA0FEE"/>
    <w:rsid w:val="00DA10F1"/>
    <w:rsid w:val="00DA110A"/>
    <w:rsid w:val="00DA1143"/>
    <w:rsid w:val="00DA1473"/>
    <w:rsid w:val="00DA1576"/>
    <w:rsid w:val="00DA159A"/>
    <w:rsid w:val="00DA1714"/>
    <w:rsid w:val="00DA17F6"/>
    <w:rsid w:val="00DA19BB"/>
    <w:rsid w:val="00DA1A3B"/>
    <w:rsid w:val="00DA1AFF"/>
    <w:rsid w:val="00DA1E26"/>
    <w:rsid w:val="00DA1F52"/>
    <w:rsid w:val="00DA2096"/>
    <w:rsid w:val="00DA213E"/>
    <w:rsid w:val="00DA23F8"/>
    <w:rsid w:val="00DA254F"/>
    <w:rsid w:val="00DA25BA"/>
    <w:rsid w:val="00DA28AA"/>
    <w:rsid w:val="00DA2BCB"/>
    <w:rsid w:val="00DA2D4A"/>
    <w:rsid w:val="00DA2E6E"/>
    <w:rsid w:val="00DA305D"/>
    <w:rsid w:val="00DA33F0"/>
    <w:rsid w:val="00DA34A6"/>
    <w:rsid w:val="00DA3651"/>
    <w:rsid w:val="00DA36E2"/>
    <w:rsid w:val="00DA3858"/>
    <w:rsid w:val="00DA3940"/>
    <w:rsid w:val="00DA3B75"/>
    <w:rsid w:val="00DA41F1"/>
    <w:rsid w:val="00DA4321"/>
    <w:rsid w:val="00DA43DD"/>
    <w:rsid w:val="00DA440A"/>
    <w:rsid w:val="00DA481E"/>
    <w:rsid w:val="00DA4A50"/>
    <w:rsid w:val="00DA4F15"/>
    <w:rsid w:val="00DA52F8"/>
    <w:rsid w:val="00DA53D5"/>
    <w:rsid w:val="00DA55B2"/>
    <w:rsid w:val="00DA5705"/>
    <w:rsid w:val="00DA5B32"/>
    <w:rsid w:val="00DA5DDC"/>
    <w:rsid w:val="00DA5E29"/>
    <w:rsid w:val="00DA5F58"/>
    <w:rsid w:val="00DA6050"/>
    <w:rsid w:val="00DA62BC"/>
    <w:rsid w:val="00DA6662"/>
    <w:rsid w:val="00DA674B"/>
    <w:rsid w:val="00DA67AF"/>
    <w:rsid w:val="00DA6E50"/>
    <w:rsid w:val="00DA7160"/>
    <w:rsid w:val="00DA7360"/>
    <w:rsid w:val="00DA7B60"/>
    <w:rsid w:val="00DA7E5A"/>
    <w:rsid w:val="00DB0054"/>
    <w:rsid w:val="00DB096D"/>
    <w:rsid w:val="00DB0D01"/>
    <w:rsid w:val="00DB0DA2"/>
    <w:rsid w:val="00DB0E0F"/>
    <w:rsid w:val="00DB10B2"/>
    <w:rsid w:val="00DB11D7"/>
    <w:rsid w:val="00DB137A"/>
    <w:rsid w:val="00DB18F7"/>
    <w:rsid w:val="00DB1AE3"/>
    <w:rsid w:val="00DB1CB3"/>
    <w:rsid w:val="00DB1D13"/>
    <w:rsid w:val="00DB1F43"/>
    <w:rsid w:val="00DB1F5B"/>
    <w:rsid w:val="00DB1F60"/>
    <w:rsid w:val="00DB20AF"/>
    <w:rsid w:val="00DB21BE"/>
    <w:rsid w:val="00DB2360"/>
    <w:rsid w:val="00DB2707"/>
    <w:rsid w:val="00DB29D1"/>
    <w:rsid w:val="00DB2E0D"/>
    <w:rsid w:val="00DB3522"/>
    <w:rsid w:val="00DB35B5"/>
    <w:rsid w:val="00DB37A7"/>
    <w:rsid w:val="00DB38DD"/>
    <w:rsid w:val="00DB3AD9"/>
    <w:rsid w:val="00DB3BA0"/>
    <w:rsid w:val="00DB3C56"/>
    <w:rsid w:val="00DB3CDD"/>
    <w:rsid w:val="00DB41CD"/>
    <w:rsid w:val="00DB42DB"/>
    <w:rsid w:val="00DB44AE"/>
    <w:rsid w:val="00DB45E9"/>
    <w:rsid w:val="00DB4746"/>
    <w:rsid w:val="00DB4763"/>
    <w:rsid w:val="00DB477E"/>
    <w:rsid w:val="00DB47AE"/>
    <w:rsid w:val="00DB4B72"/>
    <w:rsid w:val="00DB4C7D"/>
    <w:rsid w:val="00DB4F83"/>
    <w:rsid w:val="00DB4FE2"/>
    <w:rsid w:val="00DB5380"/>
    <w:rsid w:val="00DB550D"/>
    <w:rsid w:val="00DB560A"/>
    <w:rsid w:val="00DB56C9"/>
    <w:rsid w:val="00DB56DE"/>
    <w:rsid w:val="00DB59C4"/>
    <w:rsid w:val="00DB5BA7"/>
    <w:rsid w:val="00DB5D63"/>
    <w:rsid w:val="00DB5F82"/>
    <w:rsid w:val="00DB604C"/>
    <w:rsid w:val="00DB60FA"/>
    <w:rsid w:val="00DB6161"/>
    <w:rsid w:val="00DB63B6"/>
    <w:rsid w:val="00DB63C2"/>
    <w:rsid w:val="00DB657C"/>
    <w:rsid w:val="00DB6BAB"/>
    <w:rsid w:val="00DB6CAC"/>
    <w:rsid w:val="00DB6EB2"/>
    <w:rsid w:val="00DB70F8"/>
    <w:rsid w:val="00DB72C5"/>
    <w:rsid w:val="00DB7337"/>
    <w:rsid w:val="00DB75A8"/>
    <w:rsid w:val="00DB75AF"/>
    <w:rsid w:val="00DB75BB"/>
    <w:rsid w:val="00DB76F4"/>
    <w:rsid w:val="00DB7783"/>
    <w:rsid w:val="00DB7A92"/>
    <w:rsid w:val="00DB7AF1"/>
    <w:rsid w:val="00DC0514"/>
    <w:rsid w:val="00DC057B"/>
    <w:rsid w:val="00DC068D"/>
    <w:rsid w:val="00DC0708"/>
    <w:rsid w:val="00DC0805"/>
    <w:rsid w:val="00DC089E"/>
    <w:rsid w:val="00DC0A05"/>
    <w:rsid w:val="00DC0A5D"/>
    <w:rsid w:val="00DC0B05"/>
    <w:rsid w:val="00DC0BBD"/>
    <w:rsid w:val="00DC0E00"/>
    <w:rsid w:val="00DC1010"/>
    <w:rsid w:val="00DC1331"/>
    <w:rsid w:val="00DC17D3"/>
    <w:rsid w:val="00DC1850"/>
    <w:rsid w:val="00DC1B8E"/>
    <w:rsid w:val="00DC1BC2"/>
    <w:rsid w:val="00DC1F91"/>
    <w:rsid w:val="00DC1FA0"/>
    <w:rsid w:val="00DC1FF5"/>
    <w:rsid w:val="00DC226A"/>
    <w:rsid w:val="00DC24CF"/>
    <w:rsid w:val="00DC26B8"/>
    <w:rsid w:val="00DC29A7"/>
    <w:rsid w:val="00DC2AD3"/>
    <w:rsid w:val="00DC2AEB"/>
    <w:rsid w:val="00DC2BE0"/>
    <w:rsid w:val="00DC2E45"/>
    <w:rsid w:val="00DC31C9"/>
    <w:rsid w:val="00DC3283"/>
    <w:rsid w:val="00DC3915"/>
    <w:rsid w:val="00DC3DD5"/>
    <w:rsid w:val="00DC3DF7"/>
    <w:rsid w:val="00DC3E44"/>
    <w:rsid w:val="00DC4385"/>
    <w:rsid w:val="00DC4510"/>
    <w:rsid w:val="00DC45DC"/>
    <w:rsid w:val="00DC4985"/>
    <w:rsid w:val="00DC4B4F"/>
    <w:rsid w:val="00DC526B"/>
    <w:rsid w:val="00DC52C6"/>
    <w:rsid w:val="00DC5623"/>
    <w:rsid w:val="00DC6565"/>
    <w:rsid w:val="00DC694F"/>
    <w:rsid w:val="00DC6C1F"/>
    <w:rsid w:val="00DC6DE5"/>
    <w:rsid w:val="00DC6F47"/>
    <w:rsid w:val="00DC7148"/>
    <w:rsid w:val="00DC71DD"/>
    <w:rsid w:val="00DC7233"/>
    <w:rsid w:val="00DC737E"/>
    <w:rsid w:val="00DC775F"/>
    <w:rsid w:val="00DC77C3"/>
    <w:rsid w:val="00DC78B4"/>
    <w:rsid w:val="00DC7B01"/>
    <w:rsid w:val="00DC7BBB"/>
    <w:rsid w:val="00DC7C6E"/>
    <w:rsid w:val="00DC7F7E"/>
    <w:rsid w:val="00DD0690"/>
    <w:rsid w:val="00DD06BA"/>
    <w:rsid w:val="00DD0AC9"/>
    <w:rsid w:val="00DD0EB3"/>
    <w:rsid w:val="00DD0FE1"/>
    <w:rsid w:val="00DD1506"/>
    <w:rsid w:val="00DD1B9E"/>
    <w:rsid w:val="00DD23B6"/>
    <w:rsid w:val="00DD2548"/>
    <w:rsid w:val="00DD2700"/>
    <w:rsid w:val="00DD27A0"/>
    <w:rsid w:val="00DD2919"/>
    <w:rsid w:val="00DD2ADF"/>
    <w:rsid w:val="00DD2FD4"/>
    <w:rsid w:val="00DD3096"/>
    <w:rsid w:val="00DD312E"/>
    <w:rsid w:val="00DD320A"/>
    <w:rsid w:val="00DD32BB"/>
    <w:rsid w:val="00DD33B2"/>
    <w:rsid w:val="00DD36C3"/>
    <w:rsid w:val="00DD39F4"/>
    <w:rsid w:val="00DD3B32"/>
    <w:rsid w:val="00DD3C29"/>
    <w:rsid w:val="00DD3F83"/>
    <w:rsid w:val="00DD417D"/>
    <w:rsid w:val="00DD42E3"/>
    <w:rsid w:val="00DD438C"/>
    <w:rsid w:val="00DD440E"/>
    <w:rsid w:val="00DD45BE"/>
    <w:rsid w:val="00DD491A"/>
    <w:rsid w:val="00DD4C07"/>
    <w:rsid w:val="00DD4E87"/>
    <w:rsid w:val="00DD4EB7"/>
    <w:rsid w:val="00DD4ED2"/>
    <w:rsid w:val="00DD4F93"/>
    <w:rsid w:val="00DD50E8"/>
    <w:rsid w:val="00DD5220"/>
    <w:rsid w:val="00DD526F"/>
    <w:rsid w:val="00DD52E8"/>
    <w:rsid w:val="00DD5373"/>
    <w:rsid w:val="00DD5715"/>
    <w:rsid w:val="00DD5816"/>
    <w:rsid w:val="00DD58E8"/>
    <w:rsid w:val="00DD5C54"/>
    <w:rsid w:val="00DD5D8F"/>
    <w:rsid w:val="00DD6136"/>
    <w:rsid w:val="00DD6146"/>
    <w:rsid w:val="00DD652C"/>
    <w:rsid w:val="00DD6837"/>
    <w:rsid w:val="00DD68A2"/>
    <w:rsid w:val="00DD6F38"/>
    <w:rsid w:val="00DD7454"/>
    <w:rsid w:val="00DD75D1"/>
    <w:rsid w:val="00DD75FC"/>
    <w:rsid w:val="00DD7B62"/>
    <w:rsid w:val="00DE0025"/>
    <w:rsid w:val="00DE004E"/>
    <w:rsid w:val="00DE0145"/>
    <w:rsid w:val="00DE025D"/>
    <w:rsid w:val="00DE0457"/>
    <w:rsid w:val="00DE0475"/>
    <w:rsid w:val="00DE0508"/>
    <w:rsid w:val="00DE09F7"/>
    <w:rsid w:val="00DE09FF"/>
    <w:rsid w:val="00DE0A15"/>
    <w:rsid w:val="00DE0AF8"/>
    <w:rsid w:val="00DE0BC0"/>
    <w:rsid w:val="00DE0DF4"/>
    <w:rsid w:val="00DE0ED9"/>
    <w:rsid w:val="00DE1295"/>
    <w:rsid w:val="00DE12C2"/>
    <w:rsid w:val="00DE1345"/>
    <w:rsid w:val="00DE13C1"/>
    <w:rsid w:val="00DE13FD"/>
    <w:rsid w:val="00DE1877"/>
    <w:rsid w:val="00DE1F50"/>
    <w:rsid w:val="00DE261E"/>
    <w:rsid w:val="00DE2962"/>
    <w:rsid w:val="00DE29CA"/>
    <w:rsid w:val="00DE2BAE"/>
    <w:rsid w:val="00DE2D4D"/>
    <w:rsid w:val="00DE2DA7"/>
    <w:rsid w:val="00DE313F"/>
    <w:rsid w:val="00DE31EE"/>
    <w:rsid w:val="00DE3261"/>
    <w:rsid w:val="00DE3B34"/>
    <w:rsid w:val="00DE3B4E"/>
    <w:rsid w:val="00DE3D79"/>
    <w:rsid w:val="00DE3E58"/>
    <w:rsid w:val="00DE3E79"/>
    <w:rsid w:val="00DE3EE2"/>
    <w:rsid w:val="00DE3FB0"/>
    <w:rsid w:val="00DE40F8"/>
    <w:rsid w:val="00DE42B9"/>
    <w:rsid w:val="00DE4D24"/>
    <w:rsid w:val="00DE4FAA"/>
    <w:rsid w:val="00DE4FC2"/>
    <w:rsid w:val="00DE52D4"/>
    <w:rsid w:val="00DE5333"/>
    <w:rsid w:val="00DE54A8"/>
    <w:rsid w:val="00DE56C2"/>
    <w:rsid w:val="00DE5CAE"/>
    <w:rsid w:val="00DE5CBF"/>
    <w:rsid w:val="00DE5D5F"/>
    <w:rsid w:val="00DE5EC9"/>
    <w:rsid w:val="00DE6183"/>
    <w:rsid w:val="00DE63C6"/>
    <w:rsid w:val="00DE6673"/>
    <w:rsid w:val="00DE683D"/>
    <w:rsid w:val="00DE6959"/>
    <w:rsid w:val="00DE69B6"/>
    <w:rsid w:val="00DE6A48"/>
    <w:rsid w:val="00DE6D9D"/>
    <w:rsid w:val="00DE6DA0"/>
    <w:rsid w:val="00DE6FA9"/>
    <w:rsid w:val="00DE7067"/>
    <w:rsid w:val="00DE7183"/>
    <w:rsid w:val="00DE7218"/>
    <w:rsid w:val="00DE73A1"/>
    <w:rsid w:val="00DE7604"/>
    <w:rsid w:val="00DE7629"/>
    <w:rsid w:val="00DE767B"/>
    <w:rsid w:val="00DE76AD"/>
    <w:rsid w:val="00DE775A"/>
    <w:rsid w:val="00DE77E3"/>
    <w:rsid w:val="00DE7880"/>
    <w:rsid w:val="00DE7A3A"/>
    <w:rsid w:val="00DE7A4F"/>
    <w:rsid w:val="00DE7A81"/>
    <w:rsid w:val="00DE7CC0"/>
    <w:rsid w:val="00DF035E"/>
    <w:rsid w:val="00DF03CC"/>
    <w:rsid w:val="00DF03F5"/>
    <w:rsid w:val="00DF065C"/>
    <w:rsid w:val="00DF0A9A"/>
    <w:rsid w:val="00DF0E13"/>
    <w:rsid w:val="00DF0E40"/>
    <w:rsid w:val="00DF0EF5"/>
    <w:rsid w:val="00DF111D"/>
    <w:rsid w:val="00DF1228"/>
    <w:rsid w:val="00DF1683"/>
    <w:rsid w:val="00DF1762"/>
    <w:rsid w:val="00DF18BA"/>
    <w:rsid w:val="00DF19C4"/>
    <w:rsid w:val="00DF1C1E"/>
    <w:rsid w:val="00DF1E83"/>
    <w:rsid w:val="00DF2362"/>
    <w:rsid w:val="00DF24D0"/>
    <w:rsid w:val="00DF2898"/>
    <w:rsid w:val="00DF2C29"/>
    <w:rsid w:val="00DF2EE3"/>
    <w:rsid w:val="00DF3159"/>
    <w:rsid w:val="00DF3277"/>
    <w:rsid w:val="00DF32E2"/>
    <w:rsid w:val="00DF354D"/>
    <w:rsid w:val="00DF3969"/>
    <w:rsid w:val="00DF3B1B"/>
    <w:rsid w:val="00DF3F89"/>
    <w:rsid w:val="00DF435C"/>
    <w:rsid w:val="00DF4623"/>
    <w:rsid w:val="00DF46AC"/>
    <w:rsid w:val="00DF4C9C"/>
    <w:rsid w:val="00DF5358"/>
    <w:rsid w:val="00DF53F6"/>
    <w:rsid w:val="00DF575D"/>
    <w:rsid w:val="00DF5819"/>
    <w:rsid w:val="00DF5918"/>
    <w:rsid w:val="00DF5DB1"/>
    <w:rsid w:val="00DF60F6"/>
    <w:rsid w:val="00DF61F6"/>
    <w:rsid w:val="00DF6633"/>
    <w:rsid w:val="00DF69B0"/>
    <w:rsid w:val="00DF6A10"/>
    <w:rsid w:val="00DF7198"/>
    <w:rsid w:val="00DF71DC"/>
    <w:rsid w:val="00DF7262"/>
    <w:rsid w:val="00DF7532"/>
    <w:rsid w:val="00DF76EB"/>
    <w:rsid w:val="00DF791A"/>
    <w:rsid w:val="00E0005A"/>
    <w:rsid w:val="00E0005C"/>
    <w:rsid w:val="00E00085"/>
    <w:rsid w:val="00E00461"/>
    <w:rsid w:val="00E004BB"/>
    <w:rsid w:val="00E00E35"/>
    <w:rsid w:val="00E01273"/>
    <w:rsid w:val="00E013FE"/>
    <w:rsid w:val="00E01542"/>
    <w:rsid w:val="00E0156F"/>
    <w:rsid w:val="00E0159F"/>
    <w:rsid w:val="00E01789"/>
    <w:rsid w:val="00E01A7B"/>
    <w:rsid w:val="00E01ADD"/>
    <w:rsid w:val="00E01CB4"/>
    <w:rsid w:val="00E01E8F"/>
    <w:rsid w:val="00E02060"/>
    <w:rsid w:val="00E020FB"/>
    <w:rsid w:val="00E023EF"/>
    <w:rsid w:val="00E0241E"/>
    <w:rsid w:val="00E0248B"/>
    <w:rsid w:val="00E0249B"/>
    <w:rsid w:val="00E024ED"/>
    <w:rsid w:val="00E02633"/>
    <w:rsid w:val="00E02786"/>
    <w:rsid w:val="00E02916"/>
    <w:rsid w:val="00E02BDD"/>
    <w:rsid w:val="00E02D8D"/>
    <w:rsid w:val="00E02E09"/>
    <w:rsid w:val="00E02E62"/>
    <w:rsid w:val="00E02F14"/>
    <w:rsid w:val="00E0315C"/>
    <w:rsid w:val="00E03631"/>
    <w:rsid w:val="00E03A1F"/>
    <w:rsid w:val="00E03A8F"/>
    <w:rsid w:val="00E03B15"/>
    <w:rsid w:val="00E03BC5"/>
    <w:rsid w:val="00E0439D"/>
    <w:rsid w:val="00E043D9"/>
    <w:rsid w:val="00E0442B"/>
    <w:rsid w:val="00E046A5"/>
    <w:rsid w:val="00E0482E"/>
    <w:rsid w:val="00E049ED"/>
    <w:rsid w:val="00E04DB6"/>
    <w:rsid w:val="00E05194"/>
    <w:rsid w:val="00E0531C"/>
    <w:rsid w:val="00E05387"/>
    <w:rsid w:val="00E0545F"/>
    <w:rsid w:val="00E05B38"/>
    <w:rsid w:val="00E05C28"/>
    <w:rsid w:val="00E05D63"/>
    <w:rsid w:val="00E06044"/>
    <w:rsid w:val="00E06240"/>
    <w:rsid w:val="00E06342"/>
    <w:rsid w:val="00E0647D"/>
    <w:rsid w:val="00E06632"/>
    <w:rsid w:val="00E0681F"/>
    <w:rsid w:val="00E068B1"/>
    <w:rsid w:val="00E068DF"/>
    <w:rsid w:val="00E06905"/>
    <w:rsid w:val="00E06911"/>
    <w:rsid w:val="00E06BF5"/>
    <w:rsid w:val="00E06DDC"/>
    <w:rsid w:val="00E06E8F"/>
    <w:rsid w:val="00E072FE"/>
    <w:rsid w:val="00E07412"/>
    <w:rsid w:val="00E075B5"/>
    <w:rsid w:val="00E07717"/>
    <w:rsid w:val="00E077DB"/>
    <w:rsid w:val="00E07AB5"/>
    <w:rsid w:val="00E07BD6"/>
    <w:rsid w:val="00E07C82"/>
    <w:rsid w:val="00E10040"/>
    <w:rsid w:val="00E10122"/>
    <w:rsid w:val="00E10174"/>
    <w:rsid w:val="00E104AC"/>
    <w:rsid w:val="00E10564"/>
    <w:rsid w:val="00E10B6B"/>
    <w:rsid w:val="00E10B96"/>
    <w:rsid w:val="00E10BB7"/>
    <w:rsid w:val="00E10F47"/>
    <w:rsid w:val="00E11581"/>
    <w:rsid w:val="00E115EF"/>
    <w:rsid w:val="00E11635"/>
    <w:rsid w:val="00E116B7"/>
    <w:rsid w:val="00E11712"/>
    <w:rsid w:val="00E11A88"/>
    <w:rsid w:val="00E11E4F"/>
    <w:rsid w:val="00E123F7"/>
    <w:rsid w:val="00E12600"/>
    <w:rsid w:val="00E12A09"/>
    <w:rsid w:val="00E12AEA"/>
    <w:rsid w:val="00E12CAB"/>
    <w:rsid w:val="00E12EAD"/>
    <w:rsid w:val="00E1319B"/>
    <w:rsid w:val="00E13216"/>
    <w:rsid w:val="00E13264"/>
    <w:rsid w:val="00E133B0"/>
    <w:rsid w:val="00E1348E"/>
    <w:rsid w:val="00E135ED"/>
    <w:rsid w:val="00E1377A"/>
    <w:rsid w:val="00E13E6B"/>
    <w:rsid w:val="00E13F82"/>
    <w:rsid w:val="00E144F2"/>
    <w:rsid w:val="00E14949"/>
    <w:rsid w:val="00E149A1"/>
    <w:rsid w:val="00E14CC3"/>
    <w:rsid w:val="00E14D4E"/>
    <w:rsid w:val="00E15009"/>
    <w:rsid w:val="00E153C1"/>
    <w:rsid w:val="00E156C3"/>
    <w:rsid w:val="00E158E9"/>
    <w:rsid w:val="00E165F9"/>
    <w:rsid w:val="00E16744"/>
    <w:rsid w:val="00E16802"/>
    <w:rsid w:val="00E16816"/>
    <w:rsid w:val="00E16C81"/>
    <w:rsid w:val="00E16ED2"/>
    <w:rsid w:val="00E16F9A"/>
    <w:rsid w:val="00E171EA"/>
    <w:rsid w:val="00E17307"/>
    <w:rsid w:val="00E17492"/>
    <w:rsid w:val="00E17765"/>
    <w:rsid w:val="00E178E0"/>
    <w:rsid w:val="00E179E3"/>
    <w:rsid w:val="00E17A2A"/>
    <w:rsid w:val="00E17DCA"/>
    <w:rsid w:val="00E17DF6"/>
    <w:rsid w:val="00E17FF5"/>
    <w:rsid w:val="00E20084"/>
    <w:rsid w:val="00E201E3"/>
    <w:rsid w:val="00E2024E"/>
    <w:rsid w:val="00E20432"/>
    <w:rsid w:val="00E20495"/>
    <w:rsid w:val="00E205D9"/>
    <w:rsid w:val="00E20740"/>
    <w:rsid w:val="00E2087D"/>
    <w:rsid w:val="00E2088B"/>
    <w:rsid w:val="00E209C8"/>
    <w:rsid w:val="00E20A44"/>
    <w:rsid w:val="00E20CAC"/>
    <w:rsid w:val="00E20D47"/>
    <w:rsid w:val="00E20D84"/>
    <w:rsid w:val="00E20FB0"/>
    <w:rsid w:val="00E210D3"/>
    <w:rsid w:val="00E214D3"/>
    <w:rsid w:val="00E217DF"/>
    <w:rsid w:val="00E2182E"/>
    <w:rsid w:val="00E21D19"/>
    <w:rsid w:val="00E223F3"/>
    <w:rsid w:val="00E22585"/>
    <w:rsid w:val="00E2269D"/>
    <w:rsid w:val="00E22718"/>
    <w:rsid w:val="00E22BF0"/>
    <w:rsid w:val="00E22F51"/>
    <w:rsid w:val="00E2304A"/>
    <w:rsid w:val="00E231B8"/>
    <w:rsid w:val="00E23638"/>
    <w:rsid w:val="00E23995"/>
    <w:rsid w:val="00E23C68"/>
    <w:rsid w:val="00E23F9E"/>
    <w:rsid w:val="00E24083"/>
    <w:rsid w:val="00E242A4"/>
    <w:rsid w:val="00E245DA"/>
    <w:rsid w:val="00E24614"/>
    <w:rsid w:val="00E24705"/>
    <w:rsid w:val="00E24802"/>
    <w:rsid w:val="00E24B5E"/>
    <w:rsid w:val="00E24C1E"/>
    <w:rsid w:val="00E24FC4"/>
    <w:rsid w:val="00E25027"/>
    <w:rsid w:val="00E2510F"/>
    <w:rsid w:val="00E2557F"/>
    <w:rsid w:val="00E255DE"/>
    <w:rsid w:val="00E25729"/>
    <w:rsid w:val="00E2577B"/>
    <w:rsid w:val="00E257EF"/>
    <w:rsid w:val="00E25C8D"/>
    <w:rsid w:val="00E25CC2"/>
    <w:rsid w:val="00E26363"/>
    <w:rsid w:val="00E265D3"/>
    <w:rsid w:val="00E265DA"/>
    <w:rsid w:val="00E26630"/>
    <w:rsid w:val="00E26975"/>
    <w:rsid w:val="00E26B47"/>
    <w:rsid w:val="00E2702F"/>
    <w:rsid w:val="00E2725D"/>
    <w:rsid w:val="00E27352"/>
    <w:rsid w:val="00E27AF6"/>
    <w:rsid w:val="00E30624"/>
    <w:rsid w:val="00E30E12"/>
    <w:rsid w:val="00E30E38"/>
    <w:rsid w:val="00E30F23"/>
    <w:rsid w:val="00E31B3D"/>
    <w:rsid w:val="00E31F91"/>
    <w:rsid w:val="00E320D8"/>
    <w:rsid w:val="00E32216"/>
    <w:rsid w:val="00E3225B"/>
    <w:rsid w:val="00E325A8"/>
    <w:rsid w:val="00E32878"/>
    <w:rsid w:val="00E32A50"/>
    <w:rsid w:val="00E32D69"/>
    <w:rsid w:val="00E32D9F"/>
    <w:rsid w:val="00E32F8B"/>
    <w:rsid w:val="00E33053"/>
    <w:rsid w:val="00E33261"/>
    <w:rsid w:val="00E3334B"/>
    <w:rsid w:val="00E33522"/>
    <w:rsid w:val="00E3363A"/>
    <w:rsid w:val="00E33A1A"/>
    <w:rsid w:val="00E33C55"/>
    <w:rsid w:val="00E33D8A"/>
    <w:rsid w:val="00E33F3B"/>
    <w:rsid w:val="00E3427C"/>
    <w:rsid w:val="00E346E1"/>
    <w:rsid w:val="00E34BAF"/>
    <w:rsid w:val="00E35163"/>
    <w:rsid w:val="00E3568F"/>
    <w:rsid w:val="00E358C5"/>
    <w:rsid w:val="00E35972"/>
    <w:rsid w:val="00E35EBA"/>
    <w:rsid w:val="00E35FF0"/>
    <w:rsid w:val="00E364B4"/>
    <w:rsid w:val="00E3681D"/>
    <w:rsid w:val="00E36C04"/>
    <w:rsid w:val="00E36CC5"/>
    <w:rsid w:val="00E36CF4"/>
    <w:rsid w:val="00E36EBB"/>
    <w:rsid w:val="00E3723A"/>
    <w:rsid w:val="00E37595"/>
    <w:rsid w:val="00E3769B"/>
    <w:rsid w:val="00E378AB"/>
    <w:rsid w:val="00E37EEF"/>
    <w:rsid w:val="00E37F39"/>
    <w:rsid w:val="00E40367"/>
    <w:rsid w:val="00E4043D"/>
    <w:rsid w:val="00E406A7"/>
    <w:rsid w:val="00E40C76"/>
    <w:rsid w:val="00E40E3A"/>
    <w:rsid w:val="00E40E92"/>
    <w:rsid w:val="00E40FD2"/>
    <w:rsid w:val="00E410B7"/>
    <w:rsid w:val="00E41314"/>
    <w:rsid w:val="00E41A43"/>
    <w:rsid w:val="00E41DE1"/>
    <w:rsid w:val="00E41F05"/>
    <w:rsid w:val="00E41FEF"/>
    <w:rsid w:val="00E4205A"/>
    <w:rsid w:val="00E42217"/>
    <w:rsid w:val="00E42295"/>
    <w:rsid w:val="00E42489"/>
    <w:rsid w:val="00E42498"/>
    <w:rsid w:val="00E42653"/>
    <w:rsid w:val="00E4281F"/>
    <w:rsid w:val="00E429E3"/>
    <w:rsid w:val="00E42A29"/>
    <w:rsid w:val="00E42C3B"/>
    <w:rsid w:val="00E43016"/>
    <w:rsid w:val="00E430BC"/>
    <w:rsid w:val="00E430D9"/>
    <w:rsid w:val="00E43473"/>
    <w:rsid w:val="00E43610"/>
    <w:rsid w:val="00E43BCB"/>
    <w:rsid w:val="00E43D0F"/>
    <w:rsid w:val="00E43EDA"/>
    <w:rsid w:val="00E443CF"/>
    <w:rsid w:val="00E445EE"/>
    <w:rsid w:val="00E446A9"/>
    <w:rsid w:val="00E44926"/>
    <w:rsid w:val="00E44B68"/>
    <w:rsid w:val="00E44D9A"/>
    <w:rsid w:val="00E44DD4"/>
    <w:rsid w:val="00E44E51"/>
    <w:rsid w:val="00E44EE8"/>
    <w:rsid w:val="00E44FF4"/>
    <w:rsid w:val="00E452AC"/>
    <w:rsid w:val="00E45379"/>
    <w:rsid w:val="00E4553C"/>
    <w:rsid w:val="00E45552"/>
    <w:rsid w:val="00E455C7"/>
    <w:rsid w:val="00E4588B"/>
    <w:rsid w:val="00E45CAA"/>
    <w:rsid w:val="00E46445"/>
    <w:rsid w:val="00E46751"/>
    <w:rsid w:val="00E46761"/>
    <w:rsid w:val="00E46A7E"/>
    <w:rsid w:val="00E46AD3"/>
    <w:rsid w:val="00E46B4D"/>
    <w:rsid w:val="00E46D63"/>
    <w:rsid w:val="00E46DFB"/>
    <w:rsid w:val="00E46EE6"/>
    <w:rsid w:val="00E46F16"/>
    <w:rsid w:val="00E4715B"/>
    <w:rsid w:val="00E47364"/>
    <w:rsid w:val="00E47367"/>
    <w:rsid w:val="00E4744C"/>
    <w:rsid w:val="00E477D4"/>
    <w:rsid w:val="00E47DB7"/>
    <w:rsid w:val="00E47E49"/>
    <w:rsid w:val="00E47E58"/>
    <w:rsid w:val="00E50138"/>
    <w:rsid w:val="00E501CB"/>
    <w:rsid w:val="00E50449"/>
    <w:rsid w:val="00E5055C"/>
    <w:rsid w:val="00E505B1"/>
    <w:rsid w:val="00E507E7"/>
    <w:rsid w:val="00E50A61"/>
    <w:rsid w:val="00E50B48"/>
    <w:rsid w:val="00E51322"/>
    <w:rsid w:val="00E514F4"/>
    <w:rsid w:val="00E5152F"/>
    <w:rsid w:val="00E5155E"/>
    <w:rsid w:val="00E51631"/>
    <w:rsid w:val="00E51704"/>
    <w:rsid w:val="00E51718"/>
    <w:rsid w:val="00E51836"/>
    <w:rsid w:val="00E51D00"/>
    <w:rsid w:val="00E51F70"/>
    <w:rsid w:val="00E51F8F"/>
    <w:rsid w:val="00E52348"/>
    <w:rsid w:val="00E523B2"/>
    <w:rsid w:val="00E52443"/>
    <w:rsid w:val="00E5259B"/>
    <w:rsid w:val="00E52917"/>
    <w:rsid w:val="00E52B0F"/>
    <w:rsid w:val="00E52B3E"/>
    <w:rsid w:val="00E52E60"/>
    <w:rsid w:val="00E53968"/>
    <w:rsid w:val="00E53B0D"/>
    <w:rsid w:val="00E53B35"/>
    <w:rsid w:val="00E53E00"/>
    <w:rsid w:val="00E54104"/>
    <w:rsid w:val="00E54573"/>
    <w:rsid w:val="00E54758"/>
    <w:rsid w:val="00E5479C"/>
    <w:rsid w:val="00E54EFF"/>
    <w:rsid w:val="00E54F17"/>
    <w:rsid w:val="00E54FB4"/>
    <w:rsid w:val="00E55250"/>
    <w:rsid w:val="00E556F9"/>
    <w:rsid w:val="00E55A44"/>
    <w:rsid w:val="00E55E50"/>
    <w:rsid w:val="00E55FC3"/>
    <w:rsid w:val="00E561B6"/>
    <w:rsid w:val="00E56359"/>
    <w:rsid w:val="00E56819"/>
    <w:rsid w:val="00E568D4"/>
    <w:rsid w:val="00E569E1"/>
    <w:rsid w:val="00E56DEE"/>
    <w:rsid w:val="00E56F33"/>
    <w:rsid w:val="00E56F3D"/>
    <w:rsid w:val="00E56FDF"/>
    <w:rsid w:val="00E57151"/>
    <w:rsid w:val="00E57298"/>
    <w:rsid w:val="00E57537"/>
    <w:rsid w:val="00E577D0"/>
    <w:rsid w:val="00E578C5"/>
    <w:rsid w:val="00E57944"/>
    <w:rsid w:val="00E57CA9"/>
    <w:rsid w:val="00E6015E"/>
    <w:rsid w:val="00E60282"/>
    <w:rsid w:val="00E60506"/>
    <w:rsid w:val="00E60577"/>
    <w:rsid w:val="00E609A9"/>
    <w:rsid w:val="00E609EB"/>
    <w:rsid w:val="00E60A68"/>
    <w:rsid w:val="00E60C05"/>
    <w:rsid w:val="00E60D02"/>
    <w:rsid w:val="00E6110A"/>
    <w:rsid w:val="00E6125B"/>
    <w:rsid w:val="00E612FE"/>
    <w:rsid w:val="00E613F8"/>
    <w:rsid w:val="00E615C4"/>
    <w:rsid w:val="00E615DF"/>
    <w:rsid w:val="00E61685"/>
    <w:rsid w:val="00E61726"/>
    <w:rsid w:val="00E6180F"/>
    <w:rsid w:val="00E61B13"/>
    <w:rsid w:val="00E61C5A"/>
    <w:rsid w:val="00E61C6A"/>
    <w:rsid w:val="00E61DE5"/>
    <w:rsid w:val="00E6202E"/>
    <w:rsid w:val="00E621D0"/>
    <w:rsid w:val="00E6220A"/>
    <w:rsid w:val="00E62A80"/>
    <w:rsid w:val="00E62D27"/>
    <w:rsid w:val="00E62E9F"/>
    <w:rsid w:val="00E63297"/>
    <w:rsid w:val="00E63475"/>
    <w:rsid w:val="00E634CA"/>
    <w:rsid w:val="00E635E5"/>
    <w:rsid w:val="00E63719"/>
    <w:rsid w:val="00E638EB"/>
    <w:rsid w:val="00E63BC2"/>
    <w:rsid w:val="00E63F4F"/>
    <w:rsid w:val="00E63FB9"/>
    <w:rsid w:val="00E6422F"/>
    <w:rsid w:val="00E6428D"/>
    <w:rsid w:val="00E642DC"/>
    <w:rsid w:val="00E64315"/>
    <w:rsid w:val="00E64420"/>
    <w:rsid w:val="00E64699"/>
    <w:rsid w:val="00E64743"/>
    <w:rsid w:val="00E647D0"/>
    <w:rsid w:val="00E6486C"/>
    <w:rsid w:val="00E648AB"/>
    <w:rsid w:val="00E64AE9"/>
    <w:rsid w:val="00E650DC"/>
    <w:rsid w:val="00E650FE"/>
    <w:rsid w:val="00E65328"/>
    <w:rsid w:val="00E65521"/>
    <w:rsid w:val="00E65856"/>
    <w:rsid w:val="00E659C1"/>
    <w:rsid w:val="00E65A47"/>
    <w:rsid w:val="00E65B6A"/>
    <w:rsid w:val="00E65CD4"/>
    <w:rsid w:val="00E65DDD"/>
    <w:rsid w:val="00E65F39"/>
    <w:rsid w:val="00E65FA7"/>
    <w:rsid w:val="00E660F1"/>
    <w:rsid w:val="00E66190"/>
    <w:rsid w:val="00E6627A"/>
    <w:rsid w:val="00E664C9"/>
    <w:rsid w:val="00E66519"/>
    <w:rsid w:val="00E6657C"/>
    <w:rsid w:val="00E665D2"/>
    <w:rsid w:val="00E669AF"/>
    <w:rsid w:val="00E66B4C"/>
    <w:rsid w:val="00E66C99"/>
    <w:rsid w:val="00E6708D"/>
    <w:rsid w:val="00E67881"/>
    <w:rsid w:val="00E679A0"/>
    <w:rsid w:val="00E67ABB"/>
    <w:rsid w:val="00E67D16"/>
    <w:rsid w:val="00E70148"/>
    <w:rsid w:val="00E7029C"/>
    <w:rsid w:val="00E7030A"/>
    <w:rsid w:val="00E70364"/>
    <w:rsid w:val="00E704B6"/>
    <w:rsid w:val="00E7054C"/>
    <w:rsid w:val="00E705EF"/>
    <w:rsid w:val="00E707A2"/>
    <w:rsid w:val="00E70802"/>
    <w:rsid w:val="00E70939"/>
    <w:rsid w:val="00E70FBC"/>
    <w:rsid w:val="00E71157"/>
    <w:rsid w:val="00E714F4"/>
    <w:rsid w:val="00E7184F"/>
    <w:rsid w:val="00E71AAA"/>
    <w:rsid w:val="00E71EEB"/>
    <w:rsid w:val="00E721A9"/>
    <w:rsid w:val="00E72215"/>
    <w:rsid w:val="00E723A8"/>
    <w:rsid w:val="00E7267D"/>
    <w:rsid w:val="00E728C8"/>
    <w:rsid w:val="00E72A4E"/>
    <w:rsid w:val="00E72C6F"/>
    <w:rsid w:val="00E72D43"/>
    <w:rsid w:val="00E72D67"/>
    <w:rsid w:val="00E7316F"/>
    <w:rsid w:val="00E731CA"/>
    <w:rsid w:val="00E7323E"/>
    <w:rsid w:val="00E734D5"/>
    <w:rsid w:val="00E736F4"/>
    <w:rsid w:val="00E73A54"/>
    <w:rsid w:val="00E73D6A"/>
    <w:rsid w:val="00E73D7D"/>
    <w:rsid w:val="00E7428B"/>
    <w:rsid w:val="00E742BF"/>
    <w:rsid w:val="00E743A4"/>
    <w:rsid w:val="00E7471B"/>
    <w:rsid w:val="00E748DA"/>
    <w:rsid w:val="00E749BE"/>
    <w:rsid w:val="00E74BBB"/>
    <w:rsid w:val="00E74E58"/>
    <w:rsid w:val="00E74EC3"/>
    <w:rsid w:val="00E752D0"/>
    <w:rsid w:val="00E75398"/>
    <w:rsid w:val="00E756A4"/>
    <w:rsid w:val="00E75803"/>
    <w:rsid w:val="00E75939"/>
    <w:rsid w:val="00E7597B"/>
    <w:rsid w:val="00E75CD9"/>
    <w:rsid w:val="00E75D6F"/>
    <w:rsid w:val="00E761E6"/>
    <w:rsid w:val="00E762C0"/>
    <w:rsid w:val="00E763BF"/>
    <w:rsid w:val="00E767D4"/>
    <w:rsid w:val="00E76BF0"/>
    <w:rsid w:val="00E770A6"/>
    <w:rsid w:val="00E770ED"/>
    <w:rsid w:val="00E7711B"/>
    <w:rsid w:val="00E77155"/>
    <w:rsid w:val="00E77289"/>
    <w:rsid w:val="00E77569"/>
    <w:rsid w:val="00E775C4"/>
    <w:rsid w:val="00E77A0A"/>
    <w:rsid w:val="00E77A3B"/>
    <w:rsid w:val="00E77E2F"/>
    <w:rsid w:val="00E77E6B"/>
    <w:rsid w:val="00E77EA5"/>
    <w:rsid w:val="00E77FAB"/>
    <w:rsid w:val="00E800D0"/>
    <w:rsid w:val="00E80400"/>
    <w:rsid w:val="00E805A2"/>
    <w:rsid w:val="00E80792"/>
    <w:rsid w:val="00E80B7B"/>
    <w:rsid w:val="00E80D41"/>
    <w:rsid w:val="00E80D58"/>
    <w:rsid w:val="00E80D62"/>
    <w:rsid w:val="00E812AE"/>
    <w:rsid w:val="00E8200C"/>
    <w:rsid w:val="00E82074"/>
    <w:rsid w:val="00E82112"/>
    <w:rsid w:val="00E822FC"/>
    <w:rsid w:val="00E824EA"/>
    <w:rsid w:val="00E82660"/>
    <w:rsid w:val="00E829B9"/>
    <w:rsid w:val="00E82B63"/>
    <w:rsid w:val="00E82E3C"/>
    <w:rsid w:val="00E82E8E"/>
    <w:rsid w:val="00E82F7D"/>
    <w:rsid w:val="00E83683"/>
    <w:rsid w:val="00E83A7B"/>
    <w:rsid w:val="00E83E76"/>
    <w:rsid w:val="00E83F0E"/>
    <w:rsid w:val="00E83FAA"/>
    <w:rsid w:val="00E83FC8"/>
    <w:rsid w:val="00E84189"/>
    <w:rsid w:val="00E84227"/>
    <w:rsid w:val="00E8429A"/>
    <w:rsid w:val="00E842A2"/>
    <w:rsid w:val="00E844F1"/>
    <w:rsid w:val="00E84558"/>
    <w:rsid w:val="00E84688"/>
    <w:rsid w:val="00E84868"/>
    <w:rsid w:val="00E84BB6"/>
    <w:rsid w:val="00E84BE9"/>
    <w:rsid w:val="00E84C41"/>
    <w:rsid w:val="00E84C7C"/>
    <w:rsid w:val="00E84CB5"/>
    <w:rsid w:val="00E84FFC"/>
    <w:rsid w:val="00E85092"/>
    <w:rsid w:val="00E85338"/>
    <w:rsid w:val="00E8537D"/>
    <w:rsid w:val="00E85620"/>
    <w:rsid w:val="00E856A8"/>
    <w:rsid w:val="00E856AA"/>
    <w:rsid w:val="00E8574D"/>
    <w:rsid w:val="00E8589E"/>
    <w:rsid w:val="00E85940"/>
    <w:rsid w:val="00E85B26"/>
    <w:rsid w:val="00E85D5E"/>
    <w:rsid w:val="00E85E61"/>
    <w:rsid w:val="00E861F5"/>
    <w:rsid w:val="00E862AD"/>
    <w:rsid w:val="00E866CE"/>
    <w:rsid w:val="00E86717"/>
    <w:rsid w:val="00E86979"/>
    <w:rsid w:val="00E86A93"/>
    <w:rsid w:val="00E86B63"/>
    <w:rsid w:val="00E86D8F"/>
    <w:rsid w:val="00E86F09"/>
    <w:rsid w:val="00E870BE"/>
    <w:rsid w:val="00E870C7"/>
    <w:rsid w:val="00E8792D"/>
    <w:rsid w:val="00E87B86"/>
    <w:rsid w:val="00E9062A"/>
    <w:rsid w:val="00E908BF"/>
    <w:rsid w:val="00E90A88"/>
    <w:rsid w:val="00E90AD6"/>
    <w:rsid w:val="00E90B33"/>
    <w:rsid w:val="00E90DA5"/>
    <w:rsid w:val="00E910FA"/>
    <w:rsid w:val="00E91198"/>
    <w:rsid w:val="00E914BC"/>
    <w:rsid w:val="00E9159E"/>
    <w:rsid w:val="00E91621"/>
    <w:rsid w:val="00E91641"/>
    <w:rsid w:val="00E919BF"/>
    <w:rsid w:val="00E91B26"/>
    <w:rsid w:val="00E91D96"/>
    <w:rsid w:val="00E92040"/>
    <w:rsid w:val="00E920A2"/>
    <w:rsid w:val="00E920DC"/>
    <w:rsid w:val="00E922C2"/>
    <w:rsid w:val="00E923F1"/>
    <w:rsid w:val="00E92547"/>
    <w:rsid w:val="00E92696"/>
    <w:rsid w:val="00E9277E"/>
    <w:rsid w:val="00E929BD"/>
    <w:rsid w:val="00E92C7F"/>
    <w:rsid w:val="00E92DD1"/>
    <w:rsid w:val="00E92EC3"/>
    <w:rsid w:val="00E93149"/>
    <w:rsid w:val="00E939A5"/>
    <w:rsid w:val="00E93E29"/>
    <w:rsid w:val="00E942E8"/>
    <w:rsid w:val="00E943CF"/>
    <w:rsid w:val="00E9448D"/>
    <w:rsid w:val="00E94623"/>
    <w:rsid w:val="00E9470C"/>
    <w:rsid w:val="00E94822"/>
    <w:rsid w:val="00E94856"/>
    <w:rsid w:val="00E94B37"/>
    <w:rsid w:val="00E94CBA"/>
    <w:rsid w:val="00E94E6E"/>
    <w:rsid w:val="00E94F06"/>
    <w:rsid w:val="00E95018"/>
    <w:rsid w:val="00E9502A"/>
    <w:rsid w:val="00E95091"/>
    <w:rsid w:val="00E950A3"/>
    <w:rsid w:val="00E95148"/>
    <w:rsid w:val="00E95272"/>
    <w:rsid w:val="00E957DA"/>
    <w:rsid w:val="00E95A52"/>
    <w:rsid w:val="00E95B1C"/>
    <w:rsid w:val="00E9638C"/>
    <w:rsid w:val="00E964DF"/>
    <w:rsid w:val="00E96ADB"/>
    <w:rsid w:val="00E96AF6"/>
    <w:rsid w:val="00E96DAD"/>
    <w:rsid w:val="00E96FA7"/>
    <w:rsid w:val="00E9733C"/>
    <w:rsid w:val="00E975DD"/>
    <w:rsid w:val="00E977F9"/>
    <w:rsid w:val="00E97A50"/>
    <w:rsid w:val="00E97AC8"/>
    <w:rsid w:val="00E97DC3"/>
    <w:rsid w:val="00E97E5D"/>
    <w:rsid w:val="00E97EDB"/>
    <w:rsid w:val="00EA0097"/>
    <w:rsid w:val="00EA0110"/>
    <w:rsid w:val="00EA016E"/>
    <w:rsid w:val="00EA0302"/>
    <w:rsid w:val="00EA0423"/>
    <w:rsid w:val="00EA057C"/>
    <w:rsid w:val="00EA0639"/>
    <w:rsid w:val="00EA09F1"/>
    <w:rsid w:val="00EA0BF9"/>
    <w:rsid w:val="00EA0DD9"/>
    <w:rsid w:val="00EA109A"/>
    <w:rsid w:val="00EA1103"/>
    <w:rsid w:val="00EA15A7"/>
    <w:rsid w:val="00EA192D"/>
    <w:rsid w:val="00EA1AE3"/>
    <w:rsid w:val="00EA1B18"/>
    <w:rsid w:val="00EA1C01"/>
    <w:rsid w:val="00EA1FA5"/>
    <w:rsid w:val="00EA2010"/>
    <w:rsid w:val="00EA2038"/>
    <w:rsid w:val="00EA21F0"/>
    <w:rsid w:val="00EA22D5"/>
    <w:rsid w:val="00EA2685"/>
    <w:rsid w:val="00EA2AD8"/>
    <w:rsid w:val="00EA2BF4"/>
    <w:rsid w:val="00EA2DA5"/>
    <w:rsid w:val="00EA3016"/>
    <w:rsid w:val="00EA357D"/>
    <w:rsid w:val="00EA37E8"/>
    <w:rsid w:val="00EA3931"/>
    <w:rsid w:val="00EA3938"/>
    <w:rsid w:val="00EA3F7F"/>
    <w:rsid w:val="00EA4049"/>
    <w:rsid w:val="00EA406D"/>
    <w:rsid w:val="00EA4236"/>
    <w:rsid w:val="00EA4744"/>
    <w:rsid w:val="00EA49C7"/>
    <w:rsid w:val="00EA4E96"/>
    <w:rsid w:val="00EA5AB7"/>
    <w:rsid w:val="00EA5E34"/>
    <w:rsid w:val="00EA5FF8"/>
    <w:rsid w:val="00EA62FC"/>
    <w:rsid w:val="00EA6342"/>
    <w:rsid w:val="00EA6422"/>
    <w:rsid w:val="00EA6A2E"/>
    <w:rsid w:val="00EA6CE1"/>
    <w:rsid w:val="00EA6E1B"/>
    <w:rsid w:val="00EA6F77"/>
    <w:rsid w:val="00EA7332"/>
    <w:rsid w:val="00EA7431"/>
    <w:rsid w:val="00EA7586"/>
    <w:rsid w:val="00EA77E5"/>
    <w:rsid w:val="00EA7811"/>
    <w:rsid w:val="00EA7A21"/>
    <w:rsid w:val="00EA7C6C"/>
    <w:rsid w:val="00EB0660"/>
    <w:rsid w:val="00EB077B"/>
    <w:rsid w:val="00EB07DD"/>
    <w:rsid w:val="00EB08E6"/>
    <w:rsid w:val="00EB08FE"/>
    <w:rsid w:val="00EB0D5A"/>
    <w:rsid w:val="00EB0EBF"/>
    <w:rsid w:val="00EB0ECA"/>
    <w:rsid w:val="00EB0EFC"/>
    <w:rsid w:val="00EB1213"/>
    <w:rsid w:val="00EB1C57"/>
    <w:rsid w:val="00EB1CAC"/>
    <w:rsid w:val="00EB1D81"/>
    <w:rsid w:val="00EB1EEB"/>
    <w:rsid w:val="00EB1FA5"/>
    <w:rsid w:val="00EB2039"/>
    <w:rsid w:val="00EB248A"/>
    <w:rsid w:val="00EB2791"/>
    <w:rsid w:val="00EB297D"/>
    <w:rsid w:val="00EB2CB5"/>
    <w:rsid w:val="00EB2DC9"/>
    <w:rsid w:val="00EB2F89"/>
    <w:rsid w:val="00EB300E"/>
    <w:rsid w:val="00EB32FF"/>
    <w:rsid w:val="00EB3846"/>
    <w:rsid w:val="00EB3908"/>
    <w:rsid w:val="00EB3D6D"/>
    <w:rsid w:val="00EB4173"/>
    <w:rsid w:val="00EB44D3"/>
    <w:rsid w:val="00EB4632"/>
    <w:rsid w:val="00EB4794"/>
    <w:rsid w:val="00EB4A35"/>
    <w:rsid w:val="00EB4B1E"/>
    <w:rsid w:val="00EB4C65"/>
    <w:rsid w:val="00EB4E17"/>
    <w:rsid w:val="00EB4EF0"/>
    <w:rsid w:val="00EB51F8"/>
    <w:rsid w:val="00EB534B"/>
    <w:rsid w:val="00EB56E2"/>
    <w:rsid w:val="00EB5776"/>
    <w:rsid w:val="00EB5902"/>
    <w:rsid w:val="00EB5BD7"/>
    <w:rsid w:val="00EB5C0F"/>
    <w:rsid w:val="00EB623F"/>
    <w:rsid w:val="00EB62F0"/>
    <w:rsid w:val="00EB636B"/>
    <w:rsid w:val="00EB6423"/>
    <w:rsid w:val="00EB6D0F"/>
    <w:rsid w:val="00EB7029"/>
    <w:rsid w:val="00EB715C"/>
    <w:rsid w:val="00EB7192"/>
    <w:rsid w:val="00EB7325"/>
    <w:rsid w:val="00EB755A"/>
    <w:rsid w:val="00EB7646"/>
    <w:rsid w:val="00EB789D"/>
    <w:rsid w:val="00EB7B07"/>
    <w:rsid w:val="00EB7C20"/>
    <w:rsid w:val="00EB7F78"/>
    <w:rsid w:val="00EC01E6"/>
    <w:rsid w:val="00EC0683"/>
    <w:rsid w:val="00EC078C"/>
    <w:rsid w:val="00EC0EE9"/>
    <w:rsid w:val="00EC10A1"/>
    <w:rsid w:val="00EC1287"/>
    <w:rsid w:val="00EC136C"/>
    <w:rsid w:val="00EC16D0"/>
    <w:rsid w:val="00EC1ED1"/>
    <w:rsid w:val="00EC220F"/>
    <w:rsid w:val="00EC2583"/>
    <w:rsid w:val="00EC2629"/>
    <w:rsid w:val="00EC2932"/>
    <w:rsid w:val="00EC29CF"/>
    <w:rsid w:val="00EC2AC7"/>
    <w:rsid w:val="00EC2B26"/>
    <w:rsid w:val="00EC2C80"/>
    <w:rsid w:val="00EC2CD9"/>
    <w:rsid w:val="00EC2D73"/>
    <w:rsid w:val="00EC2EF2"/>
    <w:rsid w:val="00EC31FB"/>
    <w:rsid w:val="00EC3214"/>
    <w:rsid w:val="00EC358F"/>
    <w:rsid w:val="00EC3794"/>
    <w:rsid w:val="00EC38ED"/>
    <w:rsid w:val="00EC39A3"/>
    <w:rsid w:val="00EC3A2A"/>
    <w:rsid w:val="00EC3BEE"/>
    <w:rsid w:val="00EC3C05"/>
    <w:rsid w:val="00EC3C1D"/>
    <w:rsid w:val="00EC3F2C"/>
    <w:rsid w:val="00EC3FE2"/>
    <w:rsid w:val="00EC4480"/>
    <w:rsid w:val="00EC4572"/>
    <w:rsid w:val="00EC4A33"/>
    <w:rsid w:val="00EC4A87"/>
    <w:rsid w:val="00EC4CB3"/>
    <w:rsid w:val="00EC4D5F"/>
    <w:rsid w:val="00EC519B"/>
    <w:rsid w:val="00EC54EE"/>
    <w:rsid w:val="00EC580B"/>
    <w:rsid w:val="00EC5858"/>
    <w:rsid w:val="00EC5872"/>
    <w:rsid w:val="00EC58E8"/>
    <w:rsid w:val="00EC5B17"/>
    <w:rsid w:val="00EC5CDD"/>
    <w:rsid w:val="00EC5DCA"/>
    <w:rsid w:val="00EC5F1F"/>
    <w:rsid w:val="00EC629E"/>
    <w:rsid w:val="00EC6588"/>
    <w:rsid w:val="00EC6744"/>
    <w:rsid w:val="00EC6824"/>
    <w:rsid w:val="00EC6B17"/>
    <w:rsid w:val="00EC72D6"/>
    <w:rsid w:val="00EC751E"/>
    <w:rsid w:val="00EC75D2"/>
    <w:rsid w:val="00EC7660"/>
    <w:rsid w:val="00EC76B2"/>
    <w:rsid w:val="00EC7D95"/>
    <w:rsid w:val="00ED0238"/>
    <w:rsid w:val="00ED046A"/>
    <w:rsid w:val="00ED0793"/>
    <w:rsid w:val="00ED0D6D"/>
    <w:rsid w:val="00ED0DE7"/>
    <w:rsid w:val="00ED0FC8"/>
    <w:rsid w:val="00ED1124"/>
    <w:rsid w:val="00ED17BE"/>
    <w:rsid w:val="00ED19A8"/>
    <w:rsid w:val="00ED1D8F"/>
    <w:rsid w:val="00ED1E13"/>
    <w:rsid w:val="00ED2107"/>
    <w:rsid w:val="00ED220B"/>
    <w:rsid w:val="00ED23AA"/>
    <w:rsid w:val="00ED2401"/>
    <w:rsid w:val="00ED249E"/>
    <w:rsid w:val="00ED25E3"/>
    <w:rsid w:val="00ED25FA"/>
    <w:rsid w:val="00ED2835"/>
    <w:rsid w:val="00ED2913"/>
    <w:rsid w:val="00ED2B61"/>
    <w:rsid w:val="00ED2F42"/>
    <w:rsid w:val="00ED2F6A"/>
    <w:rsid w:val="00ED3687"/>
    <w:rsid w:val="00ED387B"/>
    <w:rsid w:val="00ED3A99"/>
    <w:rsid w:val="00ED3BF6"/>
    <w:rsid w:val="00ED3F48"/>
    <w:rsid w:val="00ED3F64"/>
    <w:rsid w:val="00ED419F"/>
    <w:rsid w:val="00ED4338"/>
    <w:rsid w:val="00ED4397"/>
    <w:rsid w:val="00ED4513"/>
    <w:rsid w:val="00ED4575"/>
    <w:rsid w:val="00ED48C4"/>
    <w:rsid w:val="00ED494A"/>
    <w:rsid w:val="00ED4AFD"/>
    <w:rsid w:val="00ED4F22"/>
    <w:rsid w:val="00ED5093"/>
    <w:rsid w:val="00ED516C"/>
    <w:rsid w:val="00ED5878"/>
    <w:rsid w:val="00ED595C"/>
    <w:rsid w:val="00ED59BC"/>
    <w:rsid w:val="00ED5EB6"/>
    <w:rsid w:val="00ED6225"/>
    <w:rsid w:val="00ED63D8"/>
    <w:rsid w:val="00ED6795"/>
    <w:rsid w:val="00ED6841"/>
    <w:rsid w:val="00ED6A26"/>
    <w:rsid w:val="00ED6D06"/>
    <w:rsid w:val="00ED6D6E"/>
    <w:rsid w:val="00ED6FDD"/>
    <w:rsid w:val="00ED7045"/>
    <w:rsid w:val="00ED7167"/>
    <w:rsid w:val="00ED749D"/>
    <w:rsid w:val="00ED75E9"/>
    <w:rsid w:val="00ED76DD"/>
    <w:rsid w:val="00ED7738"/>
    <w:rsid w:val="00ED78F4"/>
    <w:rsid w:val="00ED7BF2"/>
    <w:rsid w:val="00ED7C60"/>
    <w:rsid w:val="00EE0110"/>
    <w:rsid w:val="00EE0165"/>
    <w:rsid w:val="00EE029E"/>
    <w:rsid w:val="00EE04DB"/>
    <w:rsid w:val="00EE0570"/>
    <w:rsid w:val="00EE077A"/>
    <w:rsid w:val="00EE0D2D"/>
    <w:rsid w:val="00EE0D95"/>
    <w:rsid w:val="00EE1038"/>
    <w:rsid w:val="00EE1146"/>
    <w:rsid w:val="00EE11F9"/>
    <w:rsid w:val="00EE1211"/>
    <w:rsid w:val="00EE18EF"/>
    <w:rsid w:val="00EE19D2"/>
    <w:rsid w:val="00EE1C72"/>
    <w:rsid w:val="00EE1D35"/>
    <w:rsid w:val="00EE2220"/>
    <w:rsid w:val="00EE22EC"/>
    <w:rsid w:val="00EE2344"/>
    <w:rsid w:val="00EE2531"/>
    <w:rsid w:val="00EE27D4"/>
    <w:rsid w:val="00EE2A66"/>
    <w:rsid w:val="00EE2DEC"/>
    <w:rsid w:val="00EE2FB4"/>
    <w:rsid w:val="00EE39EA"/>
    <w:rsid w:val="00EE3B36"/>
    <w:rsid w:val="00EE3E20"/>
    <w:rsid w:val="00EE3E5D"/>
    <w:rsid w:val="00EE4044"/>
    <w:rsid w:val="00EE4401"/>
    <w:rsid w:val="00EE459C"/>
    <w:rsid w:val="00EE4647"/>
    <w:rsid w:val="00EE48AF"/>
    <w:rsid w:val="00EE4B14"/>
    <w:rsid w:val="00EE4CBD"/>
    <w:rsid w:val="00EE4CBE"/>
    <w:rsid w:val="00EE50D8"/>
    <w:rsid w:val="00EE5322"/>
    <w:rsid w:val="00EE5474"/>
    <w:rsid w:val="00EE57E8"/>
    <w:rsid w:val="00EE58D0"/>
    <w:rsid w:val="00EE5918"/>
    <w:rsid w:val="00EE59DA"/>
    <w:rsid w:val="00EE5BC3"/>
    <w:rsid w:val="00EE5E53"/>
    <w:rsid w:val="00EE5EAA"/>
    <w:rsid w:val="00EE5F55"/>
    <w:rsid w:val="00EE641C"/>
    <w:rsid w:val="00EE64EB"/>
    <w:rsid w:val="00EE6721"/>
    <w:rsid w:val="00EE6C15"/>
    <w:rsid w:val="00EE6F3B"/>
    <w:rsid w:val="00EE6F8E"/>
    <w:rsid w:val="00EE71B1"/>
    <w:rsid w:val="00EE7318"/>
    <w:rsid w:val="00EE73F5"/>
    <w:rsid w:val="00EE75D1"/>
    <w:rsid w:val="00EE791B"/>
    <w:rsid w:val="00EE796A"/>
    <w:rsid w:val="00EF001D"/>
    <w:rsid w:val="00EF0151"/>
    <w:rsid w:val="00EF01C2"/>
    <w:rsid w:val="00EF0424"/>
    <w:rsid w:val="00EF06E8"/>
    <w:rsid w:val="00EF0985"/>
    <w:rsid w:val="00EF0A98"/>
    <w:rsid w:val="00EF108E"/>
    <w:rsid w:val="00EF17D1"/>
    <w:rsid w:val="00EF199C"/>
    <w:rsid w:val="00EF1A43"/>
    <w:rsid w:val="00EF1BFF"/>
    <w:rsid w:val="00EF1DD5"/>
    <w:rsid w:val="00EF1EFB"/>
    <w:rsid w:val="00EF1F83"/>
    <w:rsid w:val="00EF2001"/>
    <w:rsid w:val="00EF2954"/>
    <w:rsid w:val="00EF2BF3"/>
    <w:rsid w:val="00EF2C5F"/>
    <w:rsid w:val="00EF32A8"/>
    <w:rsid w:val="00EF3613"/>
    <w:rsid w:val="00EF3A25"/>
    <w:rsid w:val="00EF3AE2"/>
    <w:rsid w:val="00EF3CE9"/>
    <w:rsid w:val="00EF3E5D"/>
    <w:rsid w:val="00EF4B95"/>
    <w:rsid w:val="00EF4BEE"/>
    <w:rsid w:val="00EF4D35"/>
    <w:rsid w:val="00EF4D6C"/>
    <w:rsid w:val="00EF4F2E"/>
    <w:rsid w:val="00EF4FB6"/>
    <w:rsid w:val="00EF5068"/>
    <w:rsid w:val="00EF5298"/>
    <w:rsid w:val="00EF52EA"/>
    <w:rsid w:val="00EF53BE"/>
    <w:rsid w:val="00EF543A"/>
    <w:rsid w:val="00EF545C"/>
    <w:rsid w:val="00EF5467"/>
    <w:rsid w:val="00EF565A"/>
    <w:rsid w:val="00EF5696"/>
    <w:rsid w:val="00EF58BD"/>
    <w:rsid w:val="00EF5AB9"/>
    <w:rsid w:val="00EF5AD9"/>
    <w:rsid w:val="00EF5B8A"/>
    <w:rsid w:val="00EF5B9D"/>
    <w:rsid w:val="00EF5C19"/>
    <w:rsid w:val="00EF60EB"/>
    <w:rsid w:val="00EF62F4"/>
    <w:rsid w:val="00EF66BD"/>
    <w:rsid w:val="00EF67C2"/>
    <w:rsid w:val="00EF6813"/>
    <w:rsid w:val="00EF6AF4"/>
    <w:rsid w:val="00EF6C41"/>
    <w:rsid w:val="00EF6C7A"/>
    <w:rsid w:val="00EF6D7B"/>
    <w:rsid w:val="00EF7275"/>
    <w:rsid w:val="00EF7406"/>
    <w:rsid w:val="00EF7422"/>
    <w:rsid w:val="00EF7638"/>
    <w:rsid w:val="00EF7706"/>
    <w:rsid w:val="00EF795C"/>
    <w:rsid w:val="00EF7BD3"/>
    <w:rsid w:val="00EF7E4B"/>
    <w:rsid w:val="00EF7EB7"/>
    <w:rsid w:val="00EF7EF4"/>
    <w:rsid w:val="00EF7EFB"/>
    <w:rsid w:val="00F00072"/>
    <w:rsid w:val="00F000F4"/>
    <w:rsid w:val="00F00538"/>
    <w:rsid w:val="00F0070E"/>
    <w:rsid w:val="00F00854"/>
    <w:rsid w:val="00F00879"/>
    <w:rsid w:val="00F00905"/>
    <w:rsid w:val="00F00A0F"/>
    <w:rsid w:val="00F01053"/>
    <w:rsid w:val="00F0111D"/>
    <w:rsid w:val="00F0123D"/>
    <w:rsid w:val="00F016A4"/>
    <w:rsid w:val="00F0198F"/>
    <w:rsid w:val="00F019E6"/>
    <w:rsid w:val="00F01B5C"/>
    <w:rsid w:val="00F01C9E"/>
    <w:rsid w:val="00F01E40"/>
    <w:rsid w:val="00F01EA4"/>
    <w:rsid w:val="00F01FAC"/>
    <w:rsid w:val="00F0256D"/>
    <w:rsid w:val="00F026A5"/>
    <w:rsid w:val="00F02880"/>
    <w:rsid w:val="00F029ED"/>
    <w:rsid w:val="00F02A60"/>
    <w:rsid w:val="00F02F5D"/>
    <w:rsid w:val="00F0320D"/>
    <w:rsid w:val="00F0324D"/>
    <w:rsid w:val="00F03338"/>
    <w:rsid w:val="00F03433"/>
    <w:rsid w:val="00F03494"/>
    <w:rsid w:val="00F0352E"/>
    <w:rsid w:val="00F036A0"/>
    <w:rsid w:val="00F03BE8"/>
    <w:rsid w:val="00F0492B"/>
    <w:rsid w:val="00F0496C"/>
    <w:rsid w:val="00F049EE"/>
    <w:rsid w:val="00F049F7"/>
    <w:rsid w:val="00F04A28"/>
    <w:rsid w:val="00F04C4C"/>
    <w:rsid w:val="00F04F00"/>
    <w:rsid w:val="00F04F83"/>
    <w:rsid w:val="00F050B1"/>
    <w:rsid w:val="00F0561F"/>
    <w:rsid w:val="00F056C6"/>
    <w:rsid w:val="00F059C6"/>
    <w:rsid w:val="00F05D24"/>
    <w:rsid w:val="00F05D8B"/>
    <w:rsid w:val="00F05D97"/>
    <w:rsid w:val="00F05E43"/>
    <w:rsid w:val="00F06808"/>
    <w:rsid w:val="00F0682F"/>
    <w:rsid w:val="00F068C2"/>
    <w:rsid w:val="00F06B54"/>
    <w:rsid w:val="00F06FF8"/>
    <w:rsid w:val="00F07103"/>
    <w:rsid w:val="00F07335"/>
    <w:rsid w:val="00F07348"/>
    <w:rsid w:val="00F074E0"/>
    <w:rsid w:val="00F076D6"/>
    <w:rsid w:val="00F07B42"/>
    <w:rsid w:val="00F10227"/>
    <w:rsid w:val="00F1022C"/>
    <w:rsid w:val="00F10C8B"/>
    <w:rsid w:val="00F10DC5"/>
    <w:rsid w:val="00F11024"/>
    <w:rsid w:val="00F1125C"/>
    <w:rsid w:val="00F11486"/>
    <w:rsid w:val="00F11B46"/>
    <w:rsid w:val="00F1205E"/>
    <w:rsid w:val="00F120F0"/>
    <w:rsid w:val="00F1213D"/>
    <w:rsid w:val="00F121D8"/>
    <w:rsid w:val="00F12309"/>
    <w:rsid w:val="00F12328"/>
    <w:rsid w:val="00F12380"/>
    <w:rsid w:val="00F12647"/>
    <w:rsid w:val="00F12BEF"/>
    <w:rsid w:val="00F12CC2"/>
    <w:rsid w:val="00F130B2"/>
    <w:rsid w:val="00F1312B"/>
    <w:rsid w:val="00F13184"/>
    <w:rsid w:val="00F133B3"/>
    <w:rsid w:val="00F133DE"/>
    <w:rsid w:val="00F13F9B"/>
    <w:rsid w:val="00F1418B"/>
    <w:rsid w:val="00F141DE"/>
    <w:rsid w:val="00F14249"/>
    <w:rsid w:val="00F142F2"/>
    <w:rsid w:val="00F14371"/>
    <w:rsid w:val="00F14BD8"/>
    <w:rsid w:val="00F14CCC"/>
    <w:rsid w:val="00F14D5E"/>
    <w:rsid w:val="00F15073"/>
    <w:rsid w:val="00F15091"/>
    <w:rsid w:val="00F155A4"/>
    <w:rsid w:val="00F155E0"/>
    <w:rsid w:val="00F158D2"/>
    <w:rsid w:val="00F158EE"/>
    <w:rsid w:val="00F15992"/>
    <w:rsid w:val="00F159C5"/>
    <w:rsid w:val="00F15A55"/>
    <w:rsid w:val="00F15A99"/>
    <w:rsid w:val="00F15EB4"/>
    <w:rsid w:val="00F1632B"/>
    <w:rsid w:val="00F164BD"/>
    <w:rsid w:val="00F16A3D"/>
    <w:rsid w:val="00F16A42"/>
    <w:rsid w:val="00F16CC5"/>
    <w:rsid w:val="00F16D1A"/>
    <w:rsid w:val="00F16EB7"/>
    <w:rsid w:val="00F16EE8"/>
    <w:rsid w:val="00F17306"/>
    <w:rsid w:val="00F17499"/>
    <w:rsid w:val="00F17696"/>
    <w:rsid w:val="00F17B75"/>
    <w:rsid w:val="00F17C0C"/>
    <w:rsid w:val="00F17CE3"/>
    <w:rsid w:val="00F17D7F"/>
    <w:rsid w:val="00F20194"/>
    <w:rsid w:val="00F20332"/>
    <w:rsid w:val="00F204DE"/>
    <w:rsid w:val="00F2064C"/>
    <w:rsid w:val="00F20859"/>
    <w:rsid w:val="00F20971"/>
    <w:rsid w:val="00F20DBE"/>
    <w:rsid w:val="00F212A2"/>
    <w:rsid w:val="00F21325"/>
    <w:rsid w:val="00F2134D"/>
    <w:rsid w:val="00F21376"/>
    <w:rsid w:val="00F21397"/>
    <w:rsid w:val="00F213AB"/>
    <w:rsid w:val="00F213F6"/>
    <w:rsid w:val="00F21509"/>
    <w:rsid w:val="00F215E2"/>
    <w:rsid w:val="00F21B40"/>
    <w:rsid w:val="00F21C5A"/>
    <w:rsid w:val="00F21D51"/>
    <w:rsid w:val="00F21E28"/>
    <w:rsid w:val="00F21F19"/>
    <w:rsid w:val="00F21F66"/>
    <w:rsid w:val="00F2214F"/>
    <w:rsid w:val="00F224BD"/>
    <w:rsid w:val="00F2269D"/>
    <w:rsid w:val="00F2272E"/>
    <w:rsid w:val="00F22FF5"/>
    <w:rsid w:val="00F230AC"/>
    <w:rsid w:val="00F232E6"/>
    <w:rsid w:val="00F23641"/>
    <w:rsid w:val="00F236C8"/>
    <w:rsid w:val="00F23BB4"/>
    <w:rsid w:val="00F240A7"/>
    <w:rsid w:val="00F24546"/>
    <w:rsid w:val="00F247EA"/>
    <w:rsid w:val="00F24979"/>
    <w:rsid w:val="00F24B4B"/>
    <w:rsid w:val="00F253FE"/>
    <w:rsid w:val="00F256CC"/>
    <w:rsid w:val="00F25774"/>
    <w:rsid w:val="00F25777"/>
    <w:rsid w:val="00F25A1B"/>
    <w:rsid w:val="00F25BD9"/>
    <w:rsid w:val="00F25D88"/>
    <w:rsid w:val="00F2625C"/>
    <w:rsid w:val="00F26374"/>
    <w:rsid w:val="00F26749"/>
    <w:rsid w:val="00F269E3"/>
    <w:rsid w:val="00F26AB2"/>
    <w:rsid w:val="00F26BD6"/>
    <w:rsid w:val="00F26F2C"/>
    <w:rsid w:val="00F26F6B"/>
    <w:rsid w:val="00F272FB"/>
    <w:rsid w:val="00F277E4"/>
    <w:rsid w:val="00F278B3"/>
    <w:rsid w:val="00F27F41"/>
    <w:rsid w:val="00F27F60"/>
    <w:rsid w:val="00F301CE"/>
    <w:rsid w:val="00F301E5"/>
    <w:rsid w:val="00F302AC"/>
    <w:rsid w:val="00F303A9"/>
    <w:rsid w:val="00F30795"/>
    <w:rsid w:val="00F3084E"/>
    <w:rsid w:val="00F308BB"/>
    <w:rsid w:val="00F30AEE"/>
    <w:rsid w:val="00F30DF5"/>
    <w:rsid w:val="00F31380"/>
    <w:rsid w:val="00F3148F"/>
    <w:rsid w:val="00F318D7"/>
    <w:rsid w:val="00F31DAF"/>
    <w:rsid w:val="00F31DB9"/>
    <w:rsid w:val="00F31E66"/>
    <w:rsid w:val="00F31E68"/>
    <w:rsid w:val="00F321A9"/>
    <w:rsid w:val="00F32207"/>
    <w:rsid w:val="00F32338"/>
    <w:rsid w:val="00F32414"/>
    <w:rsid w:val="00F327B8"/>
    <w:rsid w:val="00F327FA"/>
    <w:rsid w:val="00F328BE"/>
    <w:rsid w:val="00F32A84"/>
    <w:rsid w:val="00F32B11"/>
    <w:rsid w:val="00F32FC0"/>
    <w:rsid w:val="00F332E7"/>
    <w:rsid w:val="00F33361"/>
    <w:rsid w:val="00F3374E"/>
    <w:rsid w:val="00F3376A"/>
    <w:rsid w:val="00F33E17"/>
    <w:rsid w:val="00F342C0"/>
    <w:rsid w:val="00F344C0"/>
    <w:rsid w:val="00F346C8"/>
    <w:rsid w:val="00F34808"/>
    <w:rsid w:val="00F3515F"/>
    <w:rsid w:val="00F351A1"/>
    <w:rsid w:val="00F352B3"/>
    <w:rsid w:val="00F35573"/>
    <w:rsid w:val="00F35588"/>
    <w:rsid w:val="00F357B8"/>
    <w:rsid w:val="00F35926"/>
    <w:rsid w:val="00F35A27"/>
    <w:rsid w:val="00F35A6B"/>
    <w:rsid w:val="00F35B02"/>
    <w:rsid w:val="00F35C66"/>
    <w:rsid w:val="00F35D13"/>
    <w:rsid w:val="00F3601C"/>
    <w:rsid w:val="00F36349"/>
    <w:rsid w:val="00F36643"/>
    <w:rsid w:val="00F36737"/>
    <w:rsid w:val="00F36805"/>
    <w:rsid w:val="00F36D0C"/>
    <w:rsid w:val="00F36E27"/>
    <w:rsid w:val="00F371C0"/>
    <w:rsid w:val="00F371DC"/>
    <w:rsid w:val="00F372DB"/>
    <w:rsid w:val="00F3756B"/>
    <w:rsid w:val="00F377D9"/>
    <w:rsid w:val="00F379D6"/>
    <w:rsid w:val="00F37C94"/>
    <w:rsid w:val="00F37CF3"/>
    <w:rsid w:val="00F37E0E"/>
    <w:rsid w:val="00F37E10"/>
    <w:rsid w:val="00F4022E"/>
    <w:rsid w:val="00F402B1"/>
    <w:rsid w:val="00F4037D"/>
    <w:rsid w:val="00F403C4"/>
    <w:rsid w:val="00F404A2"/>
    <w:rsid w:val="00F41161"/>
    <w:rsid w:val="00F4117C"/>
    <w:rsid w:val="00F411A7"/>
    <w:rsid w:val="00F413D1"/>
    <w:rsid w:val="00F41483"/>
    <w:rsid w:val="00F41690"/>
    <w:rsid w:val="00F417BB"/>
    <w:rsid w:val="00F418BD"/>
    <w:rsid w:val="00F41B93"/>
    <w:rsid w:val="00F41FAE"/>
    <w:rsid w:val="00F4205C"/>
    <w:rsid w:val="00F42070"/>
    <w:rsid w:val="00F4222B"/>
    <w:rsid w:val="00F42416"/>
    <w:rsid w:val="00F424D4"/>
    <w:rsid w:val="00F427C0"/>
    <w:rsid w:val="00F42B2C"/>
    <w:rsid w:val="00F42BF1"/>
    <w:rsid w:val="00F4300B"/>
    <w:rsid w:val="00F43224"/>
    <w:rsid w:val="00F43412"/>
    <w:rsid w:val="00F4361A"/>
    <w:rsid w:val="00F436E6"/>
    <w:rsid w:val="00F43913"/>
    <w:rsid w:val="00F4397D"/>
    <w:rsid w:val="00F43C26"/>
    <w:rsid w:val="00F44040"/>
    <w:rsid w:val="00F442D8"/>
    <w:rsid w:val="00F44456"/>
    <w:rsid w:val="00F444F8"/>
    <w:rsid w:val="00F449B5"/>
    <w:rsid w:val="00F44A29"/>
    <w:rsid w:val="00F44A7A"/>
    <w:rsid w:val="00F44CC3"/>
    <w:rsid w:val="00F44D45"/>
    <w:rsid w:val="00F44E62"/>
    <w:rsid w:val="00F44F44"/>
    <w:rsid w:val="00F45134"/>
    <w:rsid w:val="00F45663"/>
    <w:rsid w:val="00F456DC"/>
    <w:rsid w:val="00F45E4C"/>
    <w:rsid w:val="00F45EBA"/>
    <w:rsid w:val="00F46631"/>
    <w:rsid w:val="00F466A7"/>
    <w:rsid w:val="00F46A31"/>
    <w:rsid w:val="00F46B04"/>
    <w:rsid w:val="00F4753E"/>
    <w:rsid w:val="00F475E3"/>
    <w:rsid w:val="00F47A0F"/>
    <w:rsid w:val="00F47B5A"/>
    <w:rsid w:val="00F47E21"/>
    <w:rsid w:val="00F5016C"/>
    <w:rsid w:val="00F50486"/>
    <w:rsid w:val="00F50955"/>
    <w:rsid w:val="00F50B5D"/>
    <w:rsid w:val="00F50B9B"/>
    <w:rsid w:val="00F50CD0"/>
    <w:rsid w:val="00F50D8A"/>
    <w:rsid w:val="00F50F33"/>
    <w:rsid w:val="00F50F91"/>
    <w:rsid w:val="00F5110A"/>
    <w:rsid w:val="00F51130"/>
    <w:rsid w:val="00F518B2"/>
    <w:rsid w:val="00F518F8"/>
    <w:rsid w:val="00F51D81"/>
    <w:rsid w:val="00F51EC7"/>
    <w:rsid w:val="00F52187"/>
    <w:rsid w:val="00F521EC"/>
    <w:rsid w:val="00F52447"/>
    <w:rsid w:val="00F52992"/>
    <w:rsid w:val="00F52D78"/>
    <w:rsid w:val="00F53063"/>
    <w:rsid w:val="00F53065"/>
    <w:rsid w:val="00F53534"/>
    <w:rsid w:val="00F53772"/>
    <w:rsid w:val="00F5399F"/>
    <w:rsid w:val="00F53C7D"/>
    <w:rsid w:val="00F53E22"/>
    <w:rsid w:val="00F53F50"/>
    <w:rsid w:val="00F54C44"/>
    <w:rsid w:val="00F5508B"/>
    <w:rsid w:val="00F554EB"/>
    <w:rsid w:val="00F558C3"/>
    <w:rsid w:val="00F55D0E"/>
    <w:rsid w:val="00F56056"/>
    <w:rsid w:val="00F56289"/>
    <w:rsid w:val="00F56422"/>
    <w:rsid w:val="00F5653A"/>
    <w:rsid w:val="00F5655E"/>
    <w:rsid w:val="00F565A3"/>
    <w:rsid w:val="00F56A88"/>
    <w:rsid w:val="00F56C05"/>
    <w:rsid w:val="00F56CAF"/>
    <w:rsid w:val="00F56DA6"/>
    <w:rsid w:val="00F57501"/>
    <w:rsid w:val="00F5763F"/>
    <w:rsid w:val="00F576AB"/>
    <w:rsid w:val="00F5773C"/>
    <w:rsid w:val="00F577E3"/>
    <w:rsid w:val="00F5799B"/>
    <w:rsid w:val="00F57A65"/>
    <w:rsid w:val="00F60011"/>
    <w:rsid w:val="00F600CA"/>
    <w:rsid w:val="00F600F8"/>
    <w:rsid w:val="00F60459"/>
    <w:rsid w:val="00F606FA"/>
    <w:rsid w:val="00F60790"/>
    <w:rsid w:val="00F60B6D"/>
    <w:rsid w:val="00F60C77"/>
    <w:rsid w:val="00F6150C"/>
    <w:rsid w:val="00F61915"/>
    <w:rsid w:val="00F61CD9"/>
    <w:rsid w:val="00F620FF"/>
    <w:rsid w:val="00F621BF"/>
    <w:rsid w:val="00F621CE"/>
    <w:rsid w:val="00F627F6"/>
    <w:rsid w:val="00F62859"/>
    <w:rsid w:val="00F62ECC"/>
    <w:rsid w:val="00F62FE5"/>
    <w:rsid w:val="00F6308A"/>
    <w:rsid w:val="00F6313C"/>
    <w:rsid w:val="00F6374A"/>
    <w:rsid w:val="00F638A9"/>
    <w:rsid w:val="00F6390B"/>
    <w:rsid w:val="00F63BAB"/>
    <w:rsid w:val="00F63C1A"/>
    <w:rsid w:val="00F63C65"/>
    <w:rsid w:val="00F63DBC"/>
    <w:rsid w:val="00F64030"/>
    <w:rsid w:val="00F6403F"/>
    <w:rsid w:val="00F64179"/>
    <w:rsid w:val="00F641F3"/>
    <w:rsid w:val="00F643C1"/>
    <w:rsid w:val="00F64470"/>
    <w:rsid w:val="00F644CA"/>
    <w:rsid w:val="00F6467A"/>
    <w:rsid w:val="00F647BE"/>
    <w:rsid w:val="00F64900"/>
    <w:rsid w:val="00F64931"/>
    <w:rsid w:val="00F64946"/>
    <w:rsid w:val="00F649ED"/>
    <w:rsid w:val="00F64C3F"/>
    <w:rsid w:val="00F64F93"/>
    <w:rsid w:val="00F651AF"/>
    <w:rsid w:val="00F651DE"/>
    <w:rsid w:val="00F65460"/>
    <w:rsid w:val="00F654F8"/>
    <w:rsid w:val="00F6561F"/>
    <w:rsid w:val="00F6572C"/>
    <w:rsid w:val="00F6581B"/>
    <w:rsid w:val="00F65A27"/>
    <w:rsid w:val="00F65A7F"/>
    <w:rsid w:val="00F65B68"/>
    <w:rsid w:val="00F65B8F"/>
    <w:rsid w:val="00F65EA7"/>
    <w:rsid w:val="00F65F93"/>
    <w:rsid w:val="00F661AB"/>
    <w:rsid w:val="00F6624B"/>
    <w:rsid w:val="00F662A5"/>
    <w:rsid w:val="00F6640C"/>
    <w:rsid w:val="00F66429"/>
    <w:rsid w:val="00F667BC"/>
    <w:rsid w:val="00F668F5"/>
    <w:rsid w:val="00F66A43"/>
    <w:rsid w:val="00F66C8E"/>
    <w:rsid w:val="00F66C99"/>
    <w:rsid w:val="00F66DC8"/>
    <w:rsid w:val="00F66DDB"/>
    <w:rsid w:val="00F673EC"/>
    <w:rsid w:val="00F67BA8"/>
    <w:rsid w:val="00F67DE4"/>
    <w:rsid w:val="00F67FFA"/>
    <w:rsid w:val="00F70073"/>
    <w:rsid w:val="00F70279"/>
    <w:rsid w:val="00F70501"/>
    <w:rsid w:val="00F708B8"/>
    <w:rsid w:val="00F7099A"/>
    <w:rsid w:val="00F71361"/>
    <w:rsid w:val="00F715F2"/>
    <w:rsid w:val="00F71FE0"/>
    <w:rsid w:val="00F7200C"/>
    <w:rsid w:val="00F7246B"/>
    <w:rsid w:val="00F72600"/>
    <w:rsid w:val="00F729D8"/>
    <w:rsid w:val="00F72DE1"/>
    <w:rsid w:val="00F73109"/>
    <w:rsid w:val="00F7320B"/>
    <w:rsid w:val="00F733B8"/>
    <w:rsid w:val="00F7349B"/>
    <w:rsid w:val="00F736A1"/>
    <w:rsid w:val="00F738BB"/>
    <w:rsid w:val="00F73CE0"/>
    <w:rsid w:val="00F73D4C"/>
    <w:rsid w:val="00F73D96"/>
    <w:rsid w:val="00F742ED"/>
    <w:rsid w:val="00F743F0"/>
    <w:rsid w:val="00F7452B"/>
    <w:rsid w:val="00F7473C"/>
    <w:rsid w:val="00F74D1A"/>
    <w:rsid w:val="00F74D40"/>
    <w:rsid w:val="00F74DEB"/>
    <w:rsid w:val="00F7518D"/>
    <w:rsid w:val="00F753A2"/>
    <w:rsid w:val="00F75974"/>
    <w:rsid w:val="00F75A77"/>
    <w:rsid w:val="00F75DA2"/>
    <w:rsid w:val="00F75EAE"/>
    <w:rsid w:val="00F760D2"/>
    <w:rsid w:val="00F76173"/>
    <w:rsid w:val="00F76545"/>
    <w:rsid w:val="00F7669B"/>
    <w:rsid w:val="00F76715"/>
    <w:rsid w:val="00F7687E"/>
    <w:rsid w:val="00F76B11"/>
    <w:rsid w:val="00F76B29"/>
    <w:rsid w:val="00F76C0F"/>
    <w:rsid w:val="00F76CAF"/>
    <w:rsid w:val="00F76DDB"/>
    <w:rsid w:val="00F77132"/>
    <w:rsid w:val="00F7719C"/>
    <w:rsid w:val="00F778B5"/>
    <w:rsid w:val="00F778C0"/>
    <w:rsid w:val="00F779BD"/>
    <w:rsid w:val="00F77BFC"/>
    <w:rsid w:val="00F77D17"/>
    <w:rsid w:val="00F77DE5"/>
    <w:rsid w:val="00F77F04"/>
    <w:rsid w:val="00F80236"/>
    <w:rsid w:val="00F802A7"/>
    <w:rsid w:val="00F8030E"/>
    <w:rsid w:val="00F803FF"/>
    <w:rsid w:val="00F8048B"/>
    <w:rsid w:val="00F80590"/>
    <w:rsid w:val="00F8068A"/>
    <w:rsid w:val="00F80AB0"/>
    <w:rsid w:val="00F81003"/>
    <w:rsid w:val="00F8102D"/>
    <w:rsid w:val="00F810CF"/>
    <w:rsid w:val="00F8129C"/>
    <w:rsid w:val="00F8155D"/>
    <w:rsid w:val="00F8168E"/>
    <w:rsid w:val="00F816EE"/>
    <w:rsid w:val="00F8173F"/>
    <w:rsid w:val="00F817B2"/>
    <w:rsid w:val="00F8187A"/>
    <w:rsid w:val="00F81BF1"/>
    <w:rsid w:val="00F81E6A"/>
    <w:rsid w:val="00F820D4"/>
    <w:rsid w:val="00F8266C"/>
    <w:rsid w:val="00F82777"/>
    <w:rsid w:val="00F827B6"/>
    <w:rsid w:val="00F827D5"/>
    <w:rsid w:val="00F82B32"/>
    <w:rsid w:val="00F82B3E"/>
    <w:rsid w:val="00F82DDA"/>
    <w:rsid w:val="00F82EFD"/>
    <w:rsid w:val="00F8324C"/>
    <w:rsid w:val="00F8362B"/>
    <w:rsid w:val="00F8376B"/>
    <w:rsid w:val="00F83E40"/>
    <w:rsid w:val="00F8404D"/>
    <w:rsid w:val="00F841E4"/>
    <w:rsid w:val="00F84492"/>
    <w:rsid w:val="00F8452F"/>
    <w:rsid w:val="00F846E6"/>
    <w:rsid w:val="00F848DB"/>
    <w:rsid w:val="00F852CC"/>
    <w:rsid w:val="00F857F3"/>
    <w:rsid w:val="00F85C85"/>
    <w:rsid w:val="00F85E15"/>
    <w:rsid w:val="00F86273"/>
    <w:rsid w:val="00F86298"/>
    <w:rsid w:val="00F862B7"/>
    <w:rsid w:val="00F8640C"/>
    <w:rsid w:val="00F86460"/>
    <w:rsid w:val="00F86611"/>
    <w:rsid w:val="00F86756"/>
    <w:rsid w:val="00F869D2"/>
    <w:rsid w:val="00F86AC5"/>
    <w:rsid w:val="00F86AE6"/>
    <w:rsid w:val="00F86D65"/>
    <w:rsid w:val="00F86E76"/>
    <w:rsid w:val="00F870D6"/>
    <w:rsid w:val="00F87226"/>
    <w:rsid w:val="00F873AB"/>
    <w:rsid w:val="00F877DC"/>
    <w:rsid w:val="00F87C02"/>
    <w:rsid w:val="00F87D82"/>
    <w:rsid w:val="00F87E3C"/>
    <w:rsid w:val="00F900E5"/>
    <w:rsid w:val="00F901BC"/>
    <w:rsid w:val="00F901CC"/>
    <w:rsid w:val="00F90213"/>
    <w:rsid w:val="00F90286"/>
    <w:rsid w:val="00F90555"/>
    <w:rsid w:val="00F90565"/>
    <w:rsid w:val="00F90861"/>
    <w:rsid w:val="00F909C6"/>
    <w:rsid w:val="00F90D4B"/>
    <w:rsid w:val="00F90D7F"/>
    <w:rsid w:val="00F913DE"/>
    <w:rsid w:val="00F913FB"/>
    <w:rsid w:val="00F91625"/>
    <w:rsid w:val="00F9179B"/>
    <w:rsid w:val="00F91D7F"/>
    <w:rsid w:val="00F91FBF"/>
    <w:rsid w:val="00F92093"/>
    <w:rsid w:val="00F9231D"/>
    <w:rsid w:val="00F92597"/>
    <w:rsid w:val="00F926A5"/>
    <w:rsid w:val="00F92AF5"/>
    <w:rsid w:val="00F92C9A"/>
    <w:rsid w:val="00F92DE6"/>
    <w:rsid w:val="00F92E6C"/>
    <w:rsid w:val="00F932F0"/>
    <w:rsid w:val="00F933B1"/>
    <w:rsid w:val="00F93493"/>
    <w:rsid w:val="00F9364E"/>
    <w:rsid w:val="00F93675"/>
    <w:rsid w:val="00F936F9"/>
    <w:rsid w:val="00F93A0C"/>
    <w:rsid w:val="00F93AAD"/>
    <w:rsid w:val="00F93AE6"/>
    <w:rsid w:val="00F93B2F"/>
    <w:rsid w:val="00F93B3B"/>
    <w:rsid w:val="00F93C28"/>
    <w:rsid w:val="00F93D44"/>
    <w:rsid w:val="00F93E8C"/>
    <w:rsid w:val="00F940F9"/>
    <w:rsid w:val="00F9419F"/>
    <w:rsid w:val="00F944EC"/>
    <w:rsid w:val="00F949E0"/>
    <w:rsid w:val="00F94F63"/>
    <w:rsid w:val="00F950B9"/>
    <w:rsid w:val="00F951F7"/>
    <w:rsid w:val="00F955A3"/>
    <w:rsid w:val="00F95733"/>
    <w:rsid w:val="00F958B5"/>
    <w:rsid w:val="00F95B11"/>
    <w:rsid w:val="00F963E4"/>
    <w:rsid w:val="00F964EB"/>
    <w:rsid w:val="00F96548"/>
    <w:rsid w:val="00F9671B"/>
    <w:rsid w:val="00F968AB"/>
    <w:rsid w:val="00F96924"/>
    <w:rsid w:val="00F96B97"/>
    <w:rsid w:val="00F96BC2"/>
    <w:rsid w:val="00F96CB2"/>
    <w:rsid w:val="00F96E75"/>
    <w:rsid w:val="00F96EA4"/>
    <w:rsid w:val="00F96F0F"/>
    <w:rsid w:val="00F97405"/>
    <w:rsid w:val="00F97532"/>
    <w:rsid w:val="00F9781C"/>
    <w:rsid w:val="00F97855"/>
    <w:rsid w:val="00F97B57"/>
    <w:rsid w:val="00F97E79"/>
    <w:rsid w:val="00F97F40"/>
    <w:rsid w:val="00FA00F7"/>
    <w:rsid w:val="00FA0136"/>
    <w:rsid w:val="00FA0431"/>
    <w:rsid w:val="00FA0585"/>
    <w:rsid w:val="00FA064B"/>
    <w:rsid w:val="00FA0C4D"/>
    <w:rsid w:val="00FA0D23"/>
    <w:rsid w:val="00FA0F87"/>
    <w:rsid w:val="00FA0FAD"/>
    <w:rsid w:val="00FA10C5"/>
    <w:rsid w:val="00FA140C"/>
    <w:rsid w:val="00FA159A"/>
    <w:rsid w:val="00FA188B"/>
    <w:rsid w:val="00FA19C5"/>
    <w:rsid w:val="00FA1BF6"/>
    <w:rsid w:val="00FA1D4A"/>
    <w:rsid w:val="00FA1F6E"/>
    <w:rsid w:val="00FA200C"/>
    <w:rsid w:val="00FA25BE"/>
    <w:rsid w:val="00FA2678"/>
    <w:rsid w:val="00FA2702"/>
    <w:rsid w:val="00FA28C6"/>
    <w:rsid w:val="00FA2A5B"/>
    <w:rsid w:val="00FA2E87"/>
    <w:rsid w:val="00FA304F"/>
    <w:rsid w:val="00FA3099"/>
    <w:rsid w:val="00FA32DC"/>
    <w:rsid w:val="00FA39F1"/>
    <w:rsid w:val="00FA3FF3"/>
    <w:rsid w:val="00FA400F"/>
    <w:rsid w:val="00FA4125"/>
    <w:rsid w:val="00FA4319"/>
    <w:rsid w:val="00FA47EE"/>
    <w:rsid w:val="00FA4906"/>
    <w:rsid w:val="00FA491B"/>
    <w:rsid w:val="00FA4980"/>
    <w:rsid w:val="00FA4DAE"/>
    <w:rsid w:val="00FA4E43"/>
    <w:rsid w:val="00FA504E"/>
    <w:rsid w:val="00FA5185"/>
    <w:rsid w:val="00FA530C"/>
    <w:rsid w:val="00FA5538"/>
    <w:rsid w:val="00FA5FF4"/>
    <w:rsid w:val="00FA6034"/>
    <w:rsid w:val="00FA61C5"/>
    <w:rsid w:val="00FA63E1"/>
    <w:rsid w:val="00FA6564"/>
    <w:rsid w:val="00FA6B0A"/>
    <w:rsid w:val="00FA6C5E"/>
    <w:rsid w:val="00FA6CA5"/>
    <w:rsid w:val="00FA6D71"/>
    <w:rsid w:val="00FA6E35"/>
    <w:rsid w:val="00FA6FC7"/>
    <w:rsid w:val="00FA714F"/>
    <w:rsid w:val="00FA7200"/>
    <w:rsid w:val="00FA766E"/>
    <w:rsid w:val="00FA7819"/>
    <w:rsid w:val="00FA7AC6"/>
    <w:rsid w:val="00FA7CF3"/>
    <w:rsid w:val="00FA7EE3"/>
    <w:rsid w:val="00FB0573"/>
    <w:rsid w:val="00FB069F"/>
    <w:rsid w:val="00FB06BC"/>
    <w:rsid w:val="00FB0706"/>
    <w:rsid w:val="00FB0794"/>
    <w:rsid w:val="00FB0835"/>
    <w:rsid w:val="00FB088A"/>
    <w:rsid w:val="00FB0AD0"/>
    <w:rsid w:val="00FB0BEB"/>
    <w:rsid w:val="00FB0C6C"/>
    <w:rsid w:val="00FB10F6"/>
    <w:rsid w:val="00FB1223"/>
    <w:rsid w:val="00FB147C"/>
    <w:rsid w:val="00FB170B"/>
    <w:rsid w:val="00FB19DF"/>
    <w:rsid w:val="00FB1D33"/>
    <w:rsid w:val="00FB2172"/>
    <w:rsid w:val="00FB24A1"/>
    <w:rsid w:val="00FB27C5"/>
    <w:rsid w:val="00FB2876"/>
    <w:rsid w:val="00FB2A9D"/>
    <w:rsid w:val="00FB2ABA"/>
    <w:rsid w:val="00FB2BE4"/>
    <w:rsid w:val="00FB32C5"/>
    <w:rsid w:val="00FB32FC"/>
    <w:rsid w:val="00FB3376"/>
    <w:rsid w:val="00FB34BD"/>
    <w:rsid w:val="00FB354C"/>
    <w:rsid w:val="00FB3852"/>
    <w:rsid w:val="00FB3BB8"/>
    <w:rsid w:val="00FB3D06"/>
    <w:rsid w:val="00FB3EB3"/>
    <w:rsid w:val="00FB4070"/>
    <w:rsid w:val="00FB48C5"/>
    <w:rsid w:val="00FB4B88"/>
    <w:rsid w:val="00FB4E12"/>
    <w:rsid w:val="00FB51CD"/>
    <w:rsid w:val="00FB5417"/>
    <w:rsid w:val="00FB5428"/>
    <w:rsid w:val="00FB586B"/>
    <w:rsid w:val="00FB5AE6"/>
    <w:rsid w:val="00FB5B37"/>
    <w:rsid w:val="00FB5D2F"/>
    <w:rsid w:val="00FB5FEC"/>
    <w:rsid w:val="00FB62A6"/>
    <w:rsid w:val="00FB6852"/>
    <w:rsid w:val="00FB68D3"/>
    <w:rsid w:val="00FB6B1E"/>
    <w:rsid w:val="00FB6B7F"/>
    <w:rsid w:val="00FB6C12"/>
    <w:rsid w:val="00FB751B"/>
    <w:rsid w:val="00FB754F"/>
    <w:rsid w:val="00FB7579"/>
    <w:rsid w:val="00FB77CE"/>
    <w:rsid w:val="00FB7856"/>
    <w:rsid w:val="00FB7A56"/>
    <w:rsid w:val="00FB7A63"/>
    <w:rsid w:val="00FB7B0F"/>
    <w:rsid w:val="00FB7B77"/>
    <w:rsid w:val="00FB7DB0"/>
    <w:rsid w:val="00FB7EB4"/>
    <w:rsid w:val="00FB7EC2"/>
    <w:rsid w:val="00FB7F7F"/>
    <w:rsid w:val="00FC034F"/>
    <w:rsid w:val="00FC040B"/>
    <w:rsid w:val="00FC05C3"/>
    <w:rsid w:val="00FC06E3"/>
    <w:rsid w:val="00FC070E"/>
    <w:rsid w:val="00FC094E"/>
    <w:rsid w:val="00FC09AC"/>
    <w:rsid w:val="00FC0BF2"/>
    <w:rsid w:val="00FC0D5E"/>
    <w:rsid w:val="00FC114F"/>
    <w:rsid w:val="00FC1617"/>
    <w:rsid w:val="00FC1672"/>
    <w:rsid w:val="00FC198A"/>
    <w:rsid w:val="00FC1B53"/>
    <w:rsid w:val="00FC1C80"/>
    <w:rsid w:val="00FC1DAD"/>
    <w:rsid w:val="00FC1ECD"/>
    <w:rsid w:val="00FC251E"/>
    <w:rsid w:val="00FC2574"/>
    <w:rsid w:val="00FC25DD"/>
    <w:rsid w:val="00FC2810"/>
    <w:rsid w:val="00FC284A"/>
    <w:rsid w:val="00FC3479"/>
    <w:rsid w:val="00FC3488"/>
    <w:rsid w:val="00FC376B"/>
    <w:rsid w:val="00FC38A7"/>
    <w:rsid w:val="00FC3ADD"/>
    <w:rsid w:val="00FC3F65"/>
    <w:rsid w:val="00FC3F75"/>
    <w:rsid w:val="00FC4015"/>
    <w:rsid w:val="00FC4074"/>
    <w:rsid w:val="00FC4152"/>
    <w:rsid w:val="00FC4237"/>
    <w:rsid w:val="00FC4758"/>
    <w:rsid w:val="00FC49AD"/>
    <w:rsid w:val="00FC49D4"/>
    <w:rsid w:val="00FC4A73"/>
    <w:rsid w:val="00FC4A78"/>
    <w:rsid w:val="00FC4AD0"/>
    <w:rsid w:val="00FC4C0C"/>
    <w:rsid w:val="00FC4CE3"/>
    <w:rsid w:val="00FC4ED1"/>
    <w:rsid w:val="00FC5A14"/>
    <w:rsid w:val="00FC5C5F"/>
    <w:rsid w:val="00FC5C73"/>
    <w:rsid w:val="00FC5D38"/>
    <w:rsid w:val="00FC5D5C"/>
    <w:rsid w:val="00FC5DA4"/>
    <w:rsid w:val="00FC5EA3"/>
    <w:rsid w:val="00FC620F"/>
    <w:rsid w:val="00FC62F4"/>
    <w:rsid w:val="00FC63AB"/>
    <w:rsid w:val="00FC6518"/>
    <w:rsid w:val="00FC65A4"/>
    <w:rsid w:val="00FC6931"/>
    <w:rsid w:val="00FC6C22"/>
    <w:rsid w:val="00FC6FF4"/>
    <w:rsid w:val="00FC70CA"/>
    <w:rsid w:val="00FC7104"/>
    <w:rsid w:val="00FC72D4"/>
    <w:rsid w:val="00FC7502"/>
    <w:rsid w:val="00FC77BB"/>
    <w:rsid w:val="00FC7833"/>
    <w:rsid w:val="00FC7E8F"/>
    <w:rsid w:val="00FD049F"/>
    <w:rsid w:val="00FD054D"/>
    <w:rsid w:val="00FD0599"/>
    <w:rsid w:val="00FD05EE"/>
    <w:rsid w:val="00FD073A"/>
    <w:rsid w:val="00FD07FB"/>
    <w:rsid w:val="00FD0B44"/>
    <w:rsid w:val="00FD0C4F"/>
    <w:rsid w:val="00FD0D1D"/>
    <w:rsid w:val="00FD0F34"/>
    <w:rsid w:val="00FD1169"/>
    <w:rsid w:val="00FD11D2"/>
    <w:rsid w:val="00FD11D8"/>
    <w:rsid w:val="00FD1482"/>
    <w:rsid w:val="00FD14FF"/>
    <w:rsid w:val="00FD15AF"/>
    <w:rsid w:val="00FD15C4"/>
    <w:rsid w:val="00FD1A69"/>
    <w:rsid w:val="00FD1CC9"/>
    <w:rsid w:val="00FD1E28"/>
    <w:rsid w:val="00FD1EA3"/>
    <w:rsid w:val="00FD2255"/>
    <w:rsid w:val="00FD2682"/>
    <w:rsid w:val="00FD2C09"/>
    <w:rsid w:val="00FD2F25"/>
    <w:rsid w:val="00FD2F4C"/>
    <w:rsid w:val="00FD2F69"/>
    <w:rsid w:val="00FD32A7"/>
    <w:rsid w:val="00FD3536"/>
    <w:rsid w:val="00FD369E"/>
    <w:rsid w:val="00FD41FE"/>
    <w:rsid w:val="00FD427D"/>
    <w:rsid w:val="00FD4406"/>
    <w:rsid w:val="00FD449B"/>
    <w:rsid w:val="00FD4847"/>
    <w:rsid w:val="00FD4F40"/>
    <w:rsid w:val="00FD537F"/>
    <w:rsid w:val="00FD5751"/>
    <w:rsid w:val="00FD5B9E"/>
    <w:rsid w:val="00FD5C9E"/>
    <w:rsid w:val="00FD5F7B"/>
    <w:rsid w:val="00FD625A"/>
    <w:rsid w:val="00FD63AC"/>
    <w:rsid w:val="00FD63D9"/>
    <w:rsid w:val="00FD649D"/>
    <w:rsid w:val="00FD64BE"/>
    <w:rsid w:val="00FD6544"/>
    <w:rsid w:val="00FD66F0"/>
    <w:rsid w:val="00FD693D"/>
    <w:rsid w:val="00FD6964"/>
    <w:rsid w:val="00FD6A7E"/>
    <w:rsid w:val="00FD6C19"/>
    <w:rsid w:val="00FD6DDC"/>
    <w:rsid w:val="00FD6F6A"/>
    <w:rsid w:val="00FD70BB"/>
    <w:rsid w:val="00FD71A2"/>
    <w:rsid w:val="00FD73B2"/>
    <w:rsid w:val="00FD7512"/>
    <w:rsid w:val="00FD792F"/>
    <w:rsid w:val="00FD7B8E"/>
    <w:rsid w:val="00FD7B8F"/>
    <w:rsid w:val="00FD7BF8"/>
    <w:rsid w:val="00FD7EF4"/>
    <w:rsid w:val="00FE017E"/>
    <w:rsid w:val="00FE0A34"/>
    <w:rsid w:val="00FE10EF"/>
    <w:rsid w:val="00FE19DA"/>
    <w:rsid w:val="00FE1B2B"/>
    <w:rsid w:val="00FE1C1B"/>
    <w:rsid w:val="00FE1D00"/>
    <w:rsid w:val="00FE1F2C"/>
    <w:rsid w:val="00FE1F4E"/>
    <w:rsid w:val="00FE2186"/>
    <w:rsid w:val="00FE222E"/>
    <w:rsid w:val="00FE2357"/>
    <w:rsid w:val="00FE249F"/>
    <w:rsid w:val="00FE25F9"/>
    <w:rsid w:val="00FE27A5"/>
    <w:rsid w:val="00FE27BF"/>
    <w:rsid w:val="00FE28AF"/>
    <w:rsid w:val="00FE2ABE"/>
    <w:rsid w:val="00FE2ECF"/>
    <w:rsid w:val="00FE31BB"/>
    <w:rsid w:val="00FE33F8"/>
    <w:rsid w:val="00FE3887"/>
    <w:rsid w:val="00FE414A"/>
    <w:rsid w:val="00FE4270"/>
    <w:rsid w:val="00FE4329"/>
    <w:rsid w:val="00FE433D"/>
    <w:rsid w:val="00FE499F"/>
    <w:rsid w:val="00FE4E80"/>
    <w:rsid w:val="00FE4F2A"/>
    <w:rsid w:val="00FE4F38"/>
    <w:rsid w:val="00FE4F50"/>
    <w:rsid w:val="00FE5242"/>
    <w:rsid w:val="00FE572C"/>
    <w:rsid w:val="00FE582E"/>
    <w:rsid w:val="00FE592B"/>
    <w:rsid w:val="00FE5C8E"/>
    <w:rsid w:val="00FE5E8D"/>
    <w:rsid w:val="00FE60AE"/>
    <w:rsid w:val="00FE62EC"/>
    <w:rsid w:val="00FE6345"/>
    <w:rsid w:val="00FE6525"/>
    <w:rsid w:val="00FE674B"/>
    <w:rsid w:val="00FE6784"/>
    <w:rsid w:val="00FE6C56"/>
    <w:rsid w:val="00FE6DC6"/>
    <w:rsid w:val="00FE6E60"/>
    <w:rsid w:val="00FE6F5D"/>
    <w:rsid w:val="00FE7023"/>
    <w:rsid w:val="00FE74C2"/>
    <w:rsid w:val="00FE789A"/>
    <w:rsid w:val="00FE7EEC"/>
    <w:rsid w:val="00FF038A"/>
    <w:rsid w:val="00FF046A"/>
    <w:rsid w:val="00FF07A8"/>
    <w:rsid w:val="00FF07F6"/>
    <w:rsid w:val="00FF0C66"/>
    <w:rsid w:val="00FF0C9A"/>
    <w:rsid w:val="00FF0CAE"/>
    <w:rsid w:val="00FF0E47"/>
    <w:rsid w:val="00FF1029"/>
    <w:rsid w:val="00FF117E"/>
    <w:rsid w:val="00FF152F"/>
    <w:rsid w:val="00FF1AD2"/>
    <w:rsid w:val="00FF1B05"/>
    <w:rsid w:val="00FF20FB"/>
    <w:rsid w:val="00FF2315"/>
    <w:rsid w:val="00FF2352"/>
    <w:rsid w:val="00FF287E"/>
    <w:rsid w:val="00FF29E9"/>
    <w:rsid w:val="00FF2C8B"/>
    <w:rsid w:val="00FF3287"/>
    <w:rsid w:val="00FF3318"/>
    <w:rsid w:val="00FF33BF"/>
    <w:rsid w:val="00FF372F"/>
    <w:rsid w:val="00FF3820"/>
    <w:rsid w:val="00FF3B01"/>
    <w:rsid w:val="00FF3F1D"/>
    <w:rsid w:val="00FF3FF4"/>
    <w:rsid w:val="00FF405A"/>
    <w:rsid w:val="00FF40A9"/>
    <w:rsid w:val="00FF4305"/>
    <w:rsid w:val="00FF4477"/>
    <w:rsid w:val="00FF460B"/>
    <w:rsid w:val="00FF48C2"/>
    <w:rsid w:val="00FF4912"/>
    <w:rsid w:val="00FF4A85"/>
    <w:rsid w:val="00FF4AEC"/>
    <w:rsid w:val="00FF4D4D"/>
    <w:rsid w:val="00FF4D9A"/>
    <w:rsid w:val="00FF533C"/>
    <w:rsid w:val="00FF53F9"/>
    <w:rsid w:val="00FF5654"/>
    <w:rsid w:val="00FF5698"/>
    <w:rsid w:val="00FF5874"/>
    <w:rsid w:val="00FF5A36"/>
    <w:rsid w:val="00FF5CFB"/>
    <w:rsid w:val="00FF60D5"/>
    <w:rsid w:val="00FF6143"/>
    <w:rsid w:val="00FF67EF"/>
    <w:rsid w:val="00FF6C90"/>
    <w:rsid w:val="00FF6CCC"/>
    <w:rsid w:val="00FF72E6"/>
    <w:rsid w:val="00FF77C0"/>
    <w:rsid w:val="00FF78E1"/>
    <w:rsid w:val="00FF7A1E"/>
    <w:rsid w:val="00FF7E69"/>
    <w:rsid w:val="00FF7FB3"/>
    <w:rsid w:val="011D17C6"/>
    <w:rsid w:val="027584CF"/>
    <w:rsid w:val="086DB8F1"/>
    <w:rsid w:val="130D4BC0"/>
    <w:rsid w:val="1FED0850"/>
    <w:rsid w:val="24139F32"/>
    <w:rsid w:val="280E75FA"/>
    <w:rsid w:val="2DE12AC1"/>
    <w:rsid w:val="3170991B"/>
    <w:rsid w:val="38DCEFFB"/>
    <w:rsid w:val="3BE226F0"/>
    <w:rsid w:val="43B739E6"/>
    <w:rsid w:val="44A79747"/>
    <w:rsid w:val="47C2D76B"/>
    <w:rsid w:val="4C36FDAB"/>
    <w:rsid w:val="6127E2F8"/>
    <w:rsid w:val="66E40292"/>
    <w:rsid w:val="6F09643D"/>
    <w:rsid w:val="70651CCE"/>
    <w:rsid w:val="7F3DE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9E8AB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17E"/>
  </w:style>
  <w:style w:type="paragraph" w:styleId="Heading1">
    <w:name w:val="heading 1"/>
    <w:basedOn w:val="Normal"/>
    <w:next w:val="Normal"/>
    <w:link w:val="Heading1Char"/>
    <w:uiPriority w:val="9"/>
    <w:qFormat/>
    <w:rsid w:val="00EF0A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AB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8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"/>
    <w:link w:val="Heading4Char"/>
    <w:rsid w:val="006C2034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6C2034"/>
    <w:pPr>
      <w:keepNext/>
      <w:suppressAutoHyphens/>
      <w:spacing w:before="240" w:after="120"/>
    </w:pPr>
    <w:rPr>
      <w:rFonts w:ascii="Liberation Sans" w:eastAsia="Droid Sans Fallback" w:hAnsi="Liberation Sans" w:cs="FreeSans"/>
      <w:color w:val="00000A"/>
      <w:sz w:val="28"/>
      <w:szCs w:val="28"/>
      <w:lang w:val="en-US"/>
    </w:rPr>
  </w:style>
  <w:style w:type="paragraph" w:customStyle="1" w:styleId="TextBody">
    <w:name w:val="Text Body"/>
    <w:basedOn w:val="Normal"/>
    <w:link w:val="BodyTextChar"/>
    <w:uiPriority w:val="99"/>
    <w:rsid w:val="006C2034"/>
    <w:pPr>
      <w:suppressAutoHyphens/>
      <w:spacing w:after="140" w:line="288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BodyTextChar">
    <w:name w:val="Body Text Char"/>
    <w:basedOn w:val="DefaultParagraphFont"/>
    <w:link w:val="TextBody"/>
    <w:uiPriority w:val="99"/>
    <w:rsid w:val="006C2034"/>
    <w:rPr>
      <w:rFonts w:ascii="Calibri" w:eastAsia="Droid Sans Fallback" w:hAnsi="Calibri" w:cs="Calibri"/>
      <w:color w:val="00000A"/>
      <w:lang w:val="en-US"/>
    </w:rPr>
  </w:style>
  <w:style w:type="character" w:customStyle="1" w:styleId="Heading4Char">
    <w:name w:val="Heading 4 Char"/>
    <w:basedOn w:val="DefaultParagraphFont"/>
    <w:link w:val="Heading4"/>
    <w:rsid w:val="006C2034"/>
    <w:rPr>
      <w:rFonts w:ascii="Liberation Sans" w:eastAsia="Droid Sans Fallback" w:hAnsi="Liberation Sans" w:cs="FreeSans"/>
      <w:color w:val="00000A"/>
      <w:sz w:val="28"/>
      <w:szCs w:val="28"/>
      <w:lang w:val="en-US"/>
    </w:rPr>
  </w:style>
  <w:style w:type="paragraph" w:customStyle="1" w:styleId="BodyA">
    <w:name w:val="Body A"/>
    <w:rsid w:val="008E22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03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034"/>
    <w:pPr>
      <w:suppressAutoHyphens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C203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C2034"/>
    <w:rPr>
      <w:i/>
      <w:iCs/>
    </w:rPr>
  </w:style>
  <w:style w:type="character" w:customStyle="1" w:styleId="InternetLink">
    <w:name w:val="Internet Link"/>
    <w:basedOn w:val="DefaultParagraphFont"/>
    <w:uiPriority w:val="99"/>
    <w:unhideWhenUsed/>
    <w:rsid w:val="006C2034"/>
    <w:rPr>
      <w:color w:val="0000FF"/>
      <w:u w:val="single"/>
      <w:lang w:val="uz-Cyrl-UZ" w:eastAsia="uz-Cyrl-UZ" w:bidi="uz-Cyrl-UZ"/>
    </w:rPr>
  </w:style>
  <w:style w:type="character" w:styleId="Strong">
    <w:name w:val="Strong"/>
    <w:basedOn w:val="DefaultParagraphFont"/>
    <w:uiPriority w:val="22"/>
    <w:qFormat/>
    <w:rsid w:val="006C203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C203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0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C2034"/>
    <w:pPr>
      <w:suppressAutoHyphens/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C20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034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C20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C2034"/>
    <w:rPr>
      <w:b/>
      <w:bCs/>
      <w:sz w:val="20"/>
      <w:szCs w:val="20"/>
    </w:rPr>
  </w:style>
  <w:style w:type="character" w:customStyle="1" w:styleId="ListLabel1">
    <w:name w:val="ListLabel 1"/>
    <w:rsid w:val="006C2034"/>
    <w:rPr>
      <w:rFonts w:cs="Times New Roman"/>
    </w:rPr>
  </w:style>
  <w:style w:type="character" w:customStyle="1" w:styleId="ListLabel2">
    <w:name w:val="ListLabel 2"/>
    <w:rsid w:val="006C2034"/>
    <w:rPr>
      <w:rFonts w:cs="Courier New"/>
    </w:rPr>
  </w:style>
  <w:style w:type="character" w:customStyle="1" w:styleId="ListLabel3">
    <w:name w:val="ListLabel 3"/>
    <w:rsid w:val="006C2034"/>
  </w:style>
  <w:style w:type="character" w:customStyle="1" w:styleId="ListLabel4">
    <w:name w:val="ListLabel 4"/>
    <w:rsid w:val="006C2034"/>
    <w:rPr>
      <w:rFonts w:cs="Calibri"/>
    </w:rPr>
  </w:style>
  <w:style w:type="character" w:customStyle="1" w:styleId="ListLabel5">
    <w:name w:val="ListLabel 5"/>
    <w:rsid w:val="006C2034"/>
    <w:rPr>
      <w:sz w:val="20"/>
    </w:rPr>
  </w:style>
  <w:style w:type="character" w:customStyle="1" w:styleId="ListLabel6">
    <w:name w:val="ListLabel 6"/>
    <w:rsid w:val="006C2034"/>
    <w:rPr>
      <w:rFonts w:cs="Symbol"/>
      <w:sz w:val="20"/>
    </w:rPr>
  </w:style>
  <w:style w:type="character" w:customStyle="1" w:styleId="ListLabel7">
    <w:name w:val="ListLabel 7"/>
    <w:rsid w:val="006C2034"/>
    <w:rPr>
      <w:rFonts w:cs="Courier New"/>
      <w:sz w:val="20"/>
    </w:rPr>
  </w:style>
  <w:style w:type="character" w:customStyle="1" w:styleId="ListLabel8">
    <w:name w:val="ListLabel 8"/>
    <w:rsid w:val="006C2034"/>
    <w:rPr>
      <w:rFonts w:cs="Wingdings"/>
      <w:sz w:val="20"/>
    </w:rPr>
  </w:style>
  <w:style w:type="character" w:customStyle="1" w:styleId="Bullets">
    <w:name w:val="Bullets"/>
    <w:rsid w:val="006C2034"/>
    <w:rPr>
      <w:rFonts w:ascii="OpenSymbol" w:eastAsia="OpenSymbol" w:hAnsi="OpenSymbol" w:cs="OpenSymbol"/>
    </w:rPr>
  </w:style>
  <w:style w:type="character" w:customStyle="1" w:styleId="ListLabel9">
    <w:name w:val="ListLabel 9"/>
    <w:rsid w:val="006C2034"/>
    <w:rPr>
      <w:rFonts w:cs="Symbol"/>
    </w:rPr>
  </w:style>
  <w:style w:type="character" w:customStyle="1" w:styleId="ListLabel10">
    <w:name w:val="ListLabel 10"/>
    <w:rsid w:val="006C2034"/>
    <w:rPr>
      <w:rFonts w:cs="Symbol"/>
    </w:rPr>
  </w:style>
  <w:style w:type="character" w:customStyle="1" w:styleId="ListLabel11">
    <w:name w:val="ListLabel 11"/>
    <w:rsid w:val="006C2034"/>
    <w:rPr>
      <w:rFonts w:cs="Symbol"/>
    </w:rPr>
  </w:style>
  <w:style w:type="paragraph" w:styleId="List">
    <w:name w:val="List"/>
    <w:basedOn w:val="TextBody"/>
    <w:rsid w:val="006C2034"/>
    <w:rPr>
      <w:rFonts w:cs="FreeSans"/>
    </w:rPr>
  </w:style>
  <w:style w:type="paragraph" w:styleId="Caption">
    <w:name w:val="caption"/>
    <w:basedOn w:val="Normal"/>
    <w:rsid w:val="006C2034"/>
    <w:pPr>
      <w:suppressLineNumbers/>
      <w:suppressAutoHyphens/>
      <w:spacing w:before="120" w:after="120"/>
    </w:pPr>
    <w:rPr>
      <w:rFonts w:ascii="Calibri" w:eastAsia="Droid Sans Fallback" w:hAnsi="Calibri" w:cs="FreeSans"/>
      <w:i/>
      <w:iCs/>
      <w:color w:val="00000A"/>
      <w:sz w:val="24"/>
      <w:szCs w:val="24"/>
      <w:lang w:val="en-US"/>
    </w:rPr>
  </w:style>
  <w:style w:type="paragraph" w:customStyle="1" w:styleId="Index">
    <w:name w:val="Index"/>
    <w:basedOn w:val="Normal"/>
    <w:rsid w:val="006C2034"/>
    <w:pPr>
      <w:suppressLineNumbers/>
      <w:suppressAutoHyphens/>
    </w:pPr>
    <w:rPr>
      <w:rFonts w:ascii="Calibri" w:eastAsia="Droid Sans Fallback" w:hAnsi="Calibri" w:cs="FreeSans"/>
      <w:color w:val="00000A"/>
      <w:lang w:val="en-US"/>
    </w:rPr>
  </w:style>
  <w:style w:type="paragraph" w:styleId="ListParagraph">
    <w:name w:val="List Paragraph"/>
    <w:basedOn w:val="Normal"/>
    <w:uiPriority w:val="34"/>
    <w:qFormat/>
    <w:rsid w:val="006C2034"/>
    <w:pPr>
      <w:suppressAutoHyphens/>
      <w:ind w:left="720"/>
      <w:contextualSpacing/>
    </w:pPr>
    <w:rPr>
      <w:rFonts w:ascii="Calibri" w:eastAsia="Droid Sans Fallback" w:hAnsi="Calibri" w:cs="Calibri"/>
      <w:color w:val="00000A"/>
      <w:lang w:val="en-US"/>
    </w:rPr>
  </w:style>
  <w:style w:type="paragraph" w:styleId="NormalWeb">
    <w:name w:val="Normal (Web)"/>
    <w:basedOn w:val="Normal"/>
    <w:uiPriority w:val="99"/>
    <w:semiHidden/>
    <w:unhideWhenUsed/>
    <w:rsid w:val="006C2034"/>
    <w:pPr>
      <w:suppressAutoHyphens/>
      <w:spacing w:after="280"/>
    </w:pPr>
    <w:rPr>
      <w:rFonts w:ascii="Times New Roman" w:eastAsia="Times New Roman" w:hAnsi="Times New Roman" w:cs="Times New Roman"/>
      <w:color w:val="00000A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6C2034"/>
    <w:pPr>
      <w:spacing w:after="0" w:line="240" w:lineRule="auto"/>
    </w:pPr>
    <w:rPr>
      <w:rFonts w:ascii="Calibri" w:eastAsiaTheme="minorEastAsia" w:hAnsi="Calibri" w:cs="Calibri"/>
      <w:lang w:val="en-US"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C2034"/>
    <w:pPr>
      <w:tabs>
        <w:tab w:val="center" w:pos="4320"/>
        <w:tab w:val="right" w:pos="8640"/>
      </w:tabs>
      <w:suppressAutoHyphens/>
      <w:spacing w:after="0" w:line="240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C2034"/>
    <w:rPr>
      <w:rFonts w:ascii="Calibri" w:eastAsia="Droid Sans Fallback" w:hAnsi="Calibri" w:cs="Calibri"/>
      <w:color w:val="00000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2034"/>
    <w:pPr>
      <w:tabs>
        <w:tab w:val="center" w:pos="4320"/>
        <w:tab w:val="right" w:pos="8640"/>
      </w:tabs>
      <w:suppressAutoHyphens/>
      <w:spacing w:after="0" w:line="240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C2034"/>
    <w:rPr>
      <w:rFonts w:ascii="Calibri" w:eastAsia="Droid Sans Fallback" w:hAnsi="Calibri" w:cs="Calibri"/>
      <w:color w:val="00000A"/>
      <w:lang w:val="en-US"/>
    </w:rPr>
  </w:style>
  <w:style w:type="paragraph" w:customStyle="1" w:styleId="EndNoteBibliographyTitle">
    <w:name w:val="EndNote Bibliography Title"/>
    <w:basedOn w:val="Normal"/>
    <w:rsid w:val="006C2034"/>
    <w:pPr>
      <w:suppressAutoHyphens/>
      <w:spacing w:after="0"/>
      <w:jc w:val="center"/>
    </w:pPr>
    <w:rPr>
      <w:rFonts w:ascii="Calibri" w:eastAsia="Droid Sans Fallback" w:hAnsi="Calibri" w:cs="Calibri"/>
      <w:color w:val="00000A"/>
      <w:lang w:val="en-US"/>
    </w:rPr>
  </w:style>
  <w:style w:type="paragraph" w:customStyle="1" w:styleId="EndNoteBibliography">
    <w:name w:val="EndNote Bibliography"/>
    <w:basedOn w:val="Normal"/>
    <w:rsid w:val="006C2034"/>
    <w:pPr>
      <w:suppressAutoHyphens/>
      <w:spacing w:line="240" w:lineRule="auto"/>
      <w:jc w:val="both"/>
    </w:pPr>
    <w:rPr>
      <w:rFonts w:ascii="Calibri" w:eastAsia="Droid Sans Fallback" w:hAnsi="Calibri" w:cs="Calibri"/>
      <w:color w:val="00000A"/>
      <w:lang w:val="en-US"/>
    </w:rPr>
  </w:style>
  <w:style w:type="character" w:customStyle="1" w:styleId="NoneA">
    <w:name w:val="None A"/>
    <w:rsid w:val="006C2034"/>
  </w:style>
  <w:style w:type="character" w:styleId="Hyperlink">
    <w:name w:val="Hyperlink"/>
    <w:basedOn w:val="DefaultParagraphFont"/>
    <w:uiPriority w:val="99"/>
    <w:unhideWhenUsed/>
    <w:rsid w:val="006C203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2034"/>
    <w:rPr>
      <w:color w:val="808080"/>
    </w:rPr>
  </w:style>
  <w:style w:type="table" w:styleId="MediumList1">
    <w:name w:val="Medium List 1"/>
    <w:basedOn w:val="TableNormal"/>
    <w:uiPriority w:val="65"/>
    <w:rsid w:val="006C203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IntenseEmphasis">
    <w:name w:val="Intense Emphasis"/>
    <w:basedOn w:val="DefaultParagraphFont"/>
    <w:uiPriority w:val="21"/>
    <w:qFormat/>
    <w:rsid w:val="006C2034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6C203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2034"/>
    <w:rPr>
      <w:i/>
      <w:iCs/>
      <w:color w:val="000000" w:themeColor="text1"/>
    </w:rPr>
  </w:style>
  <w:style w:type="paragraph" w:styleId="PlainText">
    <w:name w:val="Plain Text"/>
    <w:basedOn w:val="Normal"/>
    <w:link w:val="PlainTextChar"/>
    <w:uiPriority w:val="99"/>
    <w:unhideWhenUsed/>
    <w:rsid w:val="006C2034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2034"/>
    <w:rPr>
      <w:rFonts w:ascii="Courier" w:eastAsiaTheme="minorEastAsia" w:hAnsi="Courier"/>
      <w:sz w:val="21"/>
      <w:szCs w:val="21"/>
    </w:rPr>
  </w:style>
  <w:style w:type="character" w:customStyle="1" w:styleId="sdzsvb">
    <w:name w:val="sdzsvb"/>
    <w:basedOn w:val="DefaultParagraphFont"/>
    <w:rsid w:val="00015EC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37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379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F0A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A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87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display">
    <w:name w:val="display"/>
    <w:basedOn w:val="DefaultParagraphFont"/>
    <w:rsid w:val="00224E19"/>
  </w:style>
  <w:style w:type="character" w:customStyle="1" w:styleId="t-input">
    <w:name w:val="t-input"/>
    <w:basedOn w:val="DefaultParagraphFont"/>
    <w:rsid w:val="00DE7CC0"/>
  </w:style>
  <w:style w:type="character" w:styleId="HTMLCite">
    <w:name w:val="HTML Cite"/>
    <w:basedOn w:val="DefaultParagraphFont"/>
    <w:uiPriority w:val="99"/>
    <w:semiHidden/>
    <w:unhideWhenUsed/>
    <w:rsid w:val="009C0E15"/>
    <w:rPr>
      <w:i/>
      <w:iCs/>
    </w:rPr>
  </w:style>
  <w:style w:type="character" w:customStyle="1" w:styleId="highlight">
    <w:name w:val="highlight"/>
    <w:basedOn w:val="DefaultParagraphFont"/>
    <w:rsid w:val="00D56CEE"/>
  </w:style>
  <w:style w:type="character" w:styleId="HTMLCode">
    <w:name w:val="HTML Code"/>
    <w:basedOn w:val="DefaultParagraphFont"/>
    <w:uiPriority w:val="99"/>
    <w:semiHidden/>
    <w:unhideWhenUsed/>
    <w:rsid w:val="00F82777"/>
    <w:rPr>
      <w:rFonts w:ascii="Courier New" w:eastAsia="Times New Roman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815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340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733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E736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E7BD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49C7"/>
    <w:rPr>
      <w:color w:val="605E5C"/>
      <w:shd w:val="clear" w:color="auto" w:fill="E1DFDD"/>
    </w:rPr>
  </w:style>
  <w:style w:type="character" w:customStyle="1" w:styleId="texhtml">
    <w:name w:val="texhtml"/>
    <w:basedOn w:val="DefaultParagraphFont"/>
    <w:rsid w:val="002B13F8"/>
  </w:style>
  <w:style w:type="paragraph" w:styleId="Revision">
    <w:name w:val="Revision"/>
    <w:hidden/>
    <w:uiPriority w:val="99"/>
    <w:semiHidden/>
    <w:rsid w:val="00C32DF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17E"/>
  </w:style>
  <w:style w:type="paragraph" w:styleId="Heading1">
    <w:name w:val="heading 1"/>
    <w:basedOn w:val="Normal"/>
    <w:next w:val="Normal"/>
    <w:link w:val="Heading1Char"/>
    <w:uiPriority w:val="9"/>
    <w:qFormat/>
    <w:rsid w:val="00EF0A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AB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8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"/>
    <w:link w:val="Heading4Char"/>
    <w:rsid w:val="006C2034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6C2034"/>
    <w:pPr>
      <w:keepNext/>
      <w:suppressAutoHyphens/>
      <w:spacing w:before="240" w:after="120"/>
    </w:pPr>
    <w:rPr>
      <w:rFonts w:ascii="Liberation Sans" w:eastAsia="Droid Sans Fallback" w:hAnsi="Liberation Sans" w:cs="FreeSans"/>
      <w:color w:val="00000A"/>
      <w:sz w:val="28"/>
      <w:szCs w:val="28"/>
      <w:lang w:val="en-US"/>
    </w:rPr>
  </w:style>
  <w:style w:type="paragraph" w:customStyle="1" w:styleId="TextBody">
    <w:name w:val="Text Body"/>
    <w:basedOn w:val="Normal"/>
    <w:link w:val="BodyTextChar"/>
    <w:uiPriority w:val="99"/>
    <w:rsid w:val="006C2034"/>
    <w:pPr>
      <w:suppressAutoHyphens/>
      <w:spacing w:after="140" w:line="288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BodyTextChar">
    <w:name w:val="Body Text Char"/>
    <w:basedOn w:val="DefaultParagraphFont"/>
    <w:link w:val="TextBody"/>
    <w:uiPriority w:val="99"/>
    <w:rsid w:val="006C2034"/>
    <w:rPr>
      <w:rFonts w:ascii="Calibri" w:eastAsia="Droid Sans Fallback" w:hAnsi="Calibri" w:cs="Calibri"/>
      <w:color w:val="00000A"/>
      <w:lang w:val="en-US"/>
    </w:rPr>
  </w:style>
  <w:style w:type="character" w:customStyle="1" w:styleId="Heading4Char">
    <w:name w:val="Heading 4 Char"/>
    <w:basedOn w:val="DefaultParagraphFont"/>
    <w:link w:val="Heading4"/>
    <w:rsid w:val="006C2034"/>
    <w:rPr>
      <w:rFonts w:ascii="Liberation Sans" w:eastAsia="Droid Sans Fallback" w:hAnsi="Liberation Sans" w:cs="FreeSans"/>
      <w:color w:val="00000A"/>
      <w:sz w:val="28"/>
      <w:szCs w:val="28"/>
      <w:lang w:val="en-US"/>
    </w:rPr>
  </w:style>
  <w:style w:type="paragraph" w:customStyle="1" w:styleId="BodyA">
    <w:name w:val="Body A"/>
    <w:rsid w:val="008E22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034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034"/>
    <w:pPr>
      <w:suppressAutoHyphens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C2034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6C2034"/>
    <w:rPr>
      <w:i/>
      <w:iCs/>
    </w:rPr>
  </w:style>
  <w:style w:type="character" w:customStyle="1" w:styleId="InternetLink">
    <w:name w:val="Internet Link"/>
    <w:basedOn w:val="DefaultParagraphFont"/>
    <w:uiPriority w:val="99"/>
    <w:unhideWhenUsed/>
    <w:rsid w:val="006C2034"/>
    <w:rPr>
      <w:color w:val="0000FF"/>
      <w:u w:val="single"/>
      <w:lang w:val="uz-Cyrl-UZ" w:eastAsia="uz-Cyrl-UZ" w:bidi="uz-Cyrl-UZ"/>
    </w:rPr>
  </w:style>
  <w:style w:type="character" w:styleId="Strong">
    <w:name w:val="Strong"/>
    <w:basedOn w:val="DefaultParagraphFont"/>
    <w:uiPriority w:val="22"/>
    <w:qFormat/>
    <w:rsid w:val="006C203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C203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03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C2034"/>
    <w:pPr>
      <w:suppressAutoHyphens/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6C203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034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C20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C2034"/>
    <w:rPr>
      <w:b/>
      <w:bCs/>
      <w:sz w:val="20"/>
      <w:szCs w:val="20"/>
    </w:rPr>
  </w:style>
  <w:style w:type="character" w:customStyle="1" w:styleId="ListLabel1">
    <w:name w:val="ListLabel 1"/>
    <w:rsid w:val="006C2034"/>
    <w:rPr>
      <w:rFonts w:cs="Times New Roman"/>
    </w:rPr>
  </w:style>
  <w:style w:type="character" w:customStyle="1" w:styleId="ListLabel2">
    <w:name w:val="ListLabel 2"/>
    <w:rsid w:val="006C2034"/>
    <w:rPr>
      <w:rFonts w:cs="Courier New"/>
    </w:rPr>
  </w:style>
  <w:style w:type="character" w:customStyle="1" w:styleId="ListLabel3">
    <w:name w:val="ListLabel 3"/>
    <w:rsid w:val="006C2034"/>
  </w:style>
  <w:style w:type="character" w:customStyle="1" w:styleId="ListLabel4">
    <w:name w:val="ListLabel 4"/>
    <w:rsid w:val="006C2034"/>
    <w:rPr>
      <w:rFonts w:cs="Calibri"/>
    </w:rPr>
  </w:style>
  <w:style w:type="character" w:customStyle="1" w:styleId="ListLabel5">
    <w:name w:val="ListLabel 5"/>
    <w:rsid w:val="006C2034"/>
    <w:rPr>
      <w:sz w:val="20"/>
    </w:rPr>
  </w:style>
  <w:style w:type="character" w:customStyle="1" w:styleId="ListLabel6">
    <w:name w:val="ListLabel 6"/>
    <w:rsid w:val="006C2034"/>
    <w:rPr>
      <w:rFonts w:cs="Symbol"/>
      <w:sz w:val="20"/>
    </w:rPr>
  </w:style>
  <w:style w:type="character" w:customStyle="1" w:styleId="ListLabel7">
    <w:name w:val="ListLabel 7"/>
    <w:rsid w:val="006C2034"/>
    <w:rPr>
      <w:rFonts w:cs="Courier New"/>
      <w:sz w:val="20"/>
    </w:rPr>
  </w:style>
  <w:style w:type="character" w:customStyle="1" w:styleId="ListLabel8">
    <w:name w:val="ListLabel 8"/>
    <w:rsid w:val="006C2034"/>
    <w:rPr>
      <w:rFonts w:cs="Wingdings"/>
      <w:sz w:val="20"/>
    </w:rPr>
  </w:style>
  <w:style w:type="character" w:customStyle="1" w:styleId="Bullets">
    <w:name w:val="Bullets"/>
    <w:rsid w:val="006C2034"/>
    <w:rPr>
      <w:rFonts w:ascii="OpenSymbol" w:eastAsia="OpenSymbol" w:hAnsi="OpenSymbol" w:cs="OpenSymbol"/>
    </w:rPr>
  </w:style>
  <w:style w:type="character" w:customStyle="1" w:styleId="ListLabel9">
    <w:name w:val="ListLabel 9"/>
    <w:rsid w:val="006C2034"/>
    <w:rPr>
      <w:rFonts w:cs="Symbol"/>
    </w:rPr>
  </w:style>
  <w:style w:type="character" w:customStyle="1" w:styleId="ListLabel10">
    <w:name w:val="ListLabel 10"/>
    <w:rsid w:val="006C2034"/>
    <w:rPr>
      <w:rFonts w:cs="Symbol"/>
    </w:rPr>
  </w:style>
  <w:style w:type="character" w:customStyle="1" w:styleId="ListLabel11">
    <w:name w:val="ListLabel 11"/>
    <w:rsid w:val="006C2034"/>
    <w:rPr>
      <w:rFonts w:cs="Symbol"/>
    </w:rPr>
  </w:style>
  <w:style w:type="paragraph" w:styleId="List">
    <w:name w:val="List"/>
    <w:basedOn w:val="TextBody"/>
    <w:rsid w:val="006C2034"/>
    <w:rPr>
      <w:rFonts w:cs="FreeSans"/>
    </w:rPr>
  </w:style>
  <w:style w:type="paragraph" w:styleId="Caption">
    <w:name w:val="caption"/>
    <w:basedOn w:val="Normal"/>
    <w:rsid w:val="006C2034"/>
    <w:pPr>
      <w:suppressLineNumbers/>
      <w:suppressAutoHyphens/>
      <w:spacing w:before="120" w:after="120"/>
    </w:pPr>
    <w:rPr>
      <w:rFonts w:ascii="Calibri" w:eastAsia="Droid Sans Fallback" w:hAnsi="Calibri" w:cs="FreeSans"/>
      <w:i/>
      <w:iCs/>
      <w:color w:val="00000A"/>
      <w:sz w:val="24"/>
      <w:szCs w:val="24"/>
      <w:lang w:val="en-US"/>
    </w:rPr>
  </w:style>
  <w:style w:type="paragraph" w:customStyle="1" w:styleId="Index">
    <w:name w:val="Index"/>
    <w:basedOn w:val="Normal"/>
    <w:rsid w:val="006C2034"/>
    <w:pPr>
      <w:suppressLineNumbers/>
      <w:suppressAutoHyphens/>
    </w:pPr>
    <w:rPr>
      <w:rFonts w:ascii="Calibri" w:eastAsia="Droid Sans Fallback" w:hAnsi="Calibri" w:cs="FreeSans"/>
      <w:color w:val="00000A"/>
      <w:lang w:val="en-US"/>
    </w:rPr>
  </w:style>
  <w:style w:type="paragraph" w:styleId="ListParagraph">
    <w:name w:val="List Paragraph"/>
    <w:basedOn w:val="Normal"/>
    <w:uiPriority w:val="34"/>
    <w:qFormat/>
    <w:rsid w:val="006C2034"/>
    <w:pPr>
      <w:suppressAutoHyphens/>
      <w:ind w:left="720"/>
      <w:contextualSpacing/>
    </w:pPr>
    <w:rPr>
      <w:rFonts w:ascii="Calibri" w:eastAsia="Droid Sans Fallback" w:hAnsi="Calibri" w:cs="Calibri"/>
      <w:color w:val="00000A"/>
      <w:lang w:val="en-US"/>
    </w:rPr>
  </w:style>
  <w:style w:type="paragraph" w:styleId="NormalWeb">
    <w:name w:val="Normal (Web)"/>
    <w:basedOn w:val="Normal"/>
    <w:uiPriority w:val="99"/>
    <w:semiHidden/>
    <w:unhideWhenUsed/>
    <w:rsid w:val="006C2034"/>
    <w:pPr>
      <w:suppressAutoHyphens/>
      <w:spacing w:after="280"/>
    </w:pPr>
    <w:rPr>
      <w:rFonts w:ascii="Times New Roman" w:eastAsia="Times New Roman" w:hAnsi="Times New Roman" w:cs="Times New Roman"/>
      <w:color w:val="00000A"/>
      <w:sz w:val="24"/>
      <w:szCs w:val="24"/>
      <w:lang w:val="en-US" w:eastAsia="zh-CN"/>
    </w:rPr>
  </w:style>
  <w:style w:type="table" w:styleId="TableGrid">
    <w:name w:val="Table Grid"/>
    <w:basedOn w:val="TableNormal"/>
    <w:uiPriority w:val="59"/>
    <w:rsid w:val="006C2034"/>
    <w:pPr>
      <w:spacing w:after="0" w:line="240" w:lineRule="auto"/>
    </w:pPr>
    <w:rPr>
      <w:rFonts w:ascii="Calibri" w:eastAsiaTheme="minorEastAsia" w:hAnsi="Calibri" w:cs="Calibri"/>
      <w:lang w:val="en-US"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C2034"/>
    <w:pPr>
      <w:tabs>
        <w:tab w:val="center" w:pos="4320"/>
        <w:tab w:val="right" w:pos="8640"/>
      </w:tabs>
      <w:suppressAutoHyphens/>
      <w:spacing w:after="0" w:line="240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C2034"/>
    <w:rPr>
      <w:rFonts w:ascii="Calibri" w:eastAsia="Droid Sans Fallback" w:hAnsi="Calibri" w:cs="Calibri"/>
      <w:color w:val="00000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2034"/>
    <w:pPr>
      <w:tabs>
        <w:tab w:val="center" w:pos="4320"/>
        <w:tab w:val="right" w:pos="8640"/>
      </w:tabs>
      <w:suppressAutoHyphens/>
      <w:spacing w:after="0" w:line="240" w:lineRule="auto"/>
    </w:pPr>
    <w:rPr>
      <w:rFonts w:ascii="Calibri" w:eastAsia="Droid Sans Fallback" w:hAnsi="Calibri" w:cs="Calibri"/>
      <w:color w:val="00000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C2034"/>
    <w:rPr>
      <w:rFonts w:ascii="Calibri" w:eastAsia="Droid Sans Fallback" w:hAnsi="Calibri" w:cs="Calibri"/>
      <w:color w:val="00000A"/>
      <w:lang w:val="en-US"/>
    </w:rPr>
  </w:style>
  <w:style w:type="paragraph" w:customStyle="1" w:styleId="EndNoteBibliographyTitle">
    <w:name w:val="EndNote Bibliography Title"/>
    <w:basedOn w:val="Normal"/>
    <w:rsid w:val="006C2034"/>
    <w:pPr>
      <w:suppressAutoHyphens/>
      <w:spacing w:after="0"/>
      <w:jc w:val="center"/>
    </w:pPr>
    <w:rPr>
      <w:rFonts w:ascii="Calibri" w:eastAsia="Droid Sans Fallback" w:hAnsi="Calibri" w:cs="Calibri"/>
      <w:color w:val="00000A"/>
      <w:lang w:val="en-US"/>
    </w:rPr>
  </w:style>
  <w:style w:type="paragraph" w:customStyle="1" w:styleId="EndNoteBibliography">
    <w:name w:val="EndNote Bibliography"/>
    <w:basedOn w:val="Normal"/>
    <w:rsid w:val="006C2034"/>
    <w:pPr>
      <w:suppressAutoHyphens/>
      <w:spacing w:line="240" w:lineRule="auto"/>
      <w:jc w:val="both"/>
    </w:pPr>
    <w:rPr>
      <w:rFonts w:ascii="Calibri" w:eastAsia="Droid Sans Fallback" w:hAnsi="Calibri" w:cs="Calibri"/>
      <w:color w:val="00000A"/>
      <w:lang w:val="en-US"/>
    </w:rPr>
  </w:style>
  <w:style w:type="character" w:customStyle="1" w:styleId="NoneA">
    <w:name w:val="None A"/>
    <w:rsid w:val="006C2034"/>
  </w:style>
  <w:style w:type="character" w:styleId="Hyperlink">
    <w:name w:val="Hyperlink"/>
    <w:basedOn w:val="DefaultParagraphFont"/>
    <w:uiPriority w:val="99"/>
    <w:unhideWhenUsed/>
    <w:rsid w:val="006C203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2034"/>
    <w:rPr>
      <w:color w:val="808080"/>
    </w:rPr>
  </w:style>
  <w:style w:type="table" w:styleId="MediumList1">
    <w:name w:val="Medium List 1"/>
    <w:basedOn w:val="TableNormal"/>
    <w:uiPriority w:val="65"/>
    <w:rsid w:val="006C203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IntenseEmphasis">
    <w:name w:val="Intense Emphasis"/>
    <w:basedOn w:val="DefaultParagraphFont"/>
    <w:uiPriority w:val="21"/>
    <w:qFormat/>
    <w:rsid w:val="006C2034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6C203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2034"/>
    <w:rPr>
      <w:i/>
      <w:iCs/>
      <w:color w:val="000000" w:themeColor="text1"/>
    </w:rPr>
  </w:style>
  <w:style w:type="paragraph" w:styleId="PlainText">
    <w:name w:val="Plain Text"/>
    <w:basedOn w:val="Normal"/>
    <w:link w:val="PlainTextChar"/>
    <w:uiPriority w:val="99"/>
    <w:unhideWhenUsed/>
    <w:rsid w:val="006C2034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2034"/>
    <w:rPr>
      <w:rFonts w:ascii="Courier" w:eastAsiaTheme="minorEastAsia" w:hAnsi="Courier"/>
      <w:sz w:val="21"/>
      <w:szCs w:val="21"/>
    </w:rPr>
  </w:style>
  <w:style w:type="character" w:customStyle="1" w:styleId="sdzsvb">
    <w:name w:val="sdzsvb"/>
    <w:basedOn w:val="DefaultParagraphFont"/>
    <w:rsid w:val="00015EC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37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379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EF0A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AB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87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display">
    <w:name w:val="display"/>
    <w:basedOn w:val="DefaultParagraphFont"/>
    <w:rsid w:val="00224E19"/>
  </w:style>
  <w:style w:type="character" w:customStyle="1" w:styleId="t-input">
    <w:name w:val="t-input"/>
    <w:basedOn w:val="DefaultParagraphFont"/>
    <w:rsid w:val="00DE7CC0"/>
  </w:style>
  <w:style w:type="character" w:styleId="HTMLCite">
    <w:name w:val="HTML Cite"/>
    <w:basedOn w:val="DefaultParagraphFont"/>
    <w:uiPriority w:val="99"/>
    <w:semiHidden/>
    <w:unhideWhenUsed/>
    <w:rsid w:val="009C0E15"/>
    <w:rPr>
      <w:i/>
      <w:iCs/>
    </w:rPr>
  </w:style>
  <w:style w:type="character" w:customStyle="1" w:styleId="highlight">
    <w:name w:val="highlight"/>
    <w:basedOn w:val="DefaultParagraphFont"/>
    <w:rsid w:val="00D56CEE"/>
  </w:style>
  <w:style w:type="character" w:styleId="HTMLCode">
    <w:name w:val="HTML Code"/>
    <w:basedOn w:val="DefaultParagraphFont"/>
    <w:uiPriority w:val="99"/>
    <w:semiHidden/>
    <w:unhideWhenUsed/>
    <w:rsid w:val="00F82777"/>
    <w:rPr>
      <w:rFonts w:ascii="Courier New" w:eastAsia="Times New Roman" w:hAnsi="Courier New" w:cs="Courier New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815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0340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733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E736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E7BD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49C7"/>
    <w:rPr>
      <w:color w:val="605E5C"/>
      <w:shd w:val="clear" w:color="auto" w:fill="E1DFDD"/>
    </w:rPr>
  </w:style>
  <w:style w:type="character" w:customStyle="1" w:styleId="texhtml">
    <w:name w:val="texhtml"/>
    <w:basedOn w:val="DefaultParagraphFont"/>
    <w:rsid w:val="002B13F8"/>
  </w:style>
  <w:style w:type="paragraph" w:styleId="Revision">
    <w:name w:val="Revision"/>
    <w:hidden/>
    <w:uiPriority w:val="99"/>
    <w:semiHidden/>
    <w:rsid w:val="00C32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3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9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7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7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8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2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2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9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744C6-6933-5D40-9702-CAA78331A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3</Words>
  <Characters>155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nov</dc:creator>
  <cp:keywords/>
  <dc:description/>
  <cp:lastModifiedBy>Eugene Makeyev</cp:lastModifiedBy>
  <cp:revision>6</cp:revision>
  <cp:lastPrinted>2019-04-03T00:30:00Z</cp:lastPrinted>
  <dcterms:created xsi:type="dcterms:W3CDTF">2024-03-26T20:33:00Z</dcterms:created>
  <dcterms:modified xsi:type="dcterms:W3CDTF">2024-05-31T20:17:00Z</dcterms:modified>
</cp:coreProperties>
</file>